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A44B5F" w14:textId="77777777" w:rsidR="00F227AA" w:rsidRPr="001A376D" w:rsidRDefault="00F227AA">
      <w:pPr>
        <w:rPr>
          <w:rFonts w:hint="eastAsia"/>
          <w:sz w:val="15"/>
          <w:szCs w:val="16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1092"/>
        <w:gridCol w:w="1721"/>
        <w:gridCol w:w="1097"/>
        <w:gridCol w:w="1639"/>
        <w:gridCol w:w="708"/>
        <w:gridCol w:w="2049"/>
      </w:tblGrid>
      <w:tr w:rsidR="00B45191" w:rsidRPr="00B45191" w14:paraId="17C7B979" w14:textId="77777777" w:rsidTr="00B45191">
        <w:trPr>
          <w:trHeight w:val="312"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11B3EBD2" w14:textId="77777777" w:rsidR="00B45191" w:rsidRPr="00B45191" w:rsidRDefault="00B45191" w:rsidP="00B4519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4519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upplementary Table 1. Characteristics of summary genome-wide association studies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3E6A86F2" w14:textId="77777777" w:rsidR="00B45191" w:rsidRPr="00B45191" w:rsidRDefault="00B45191" w:rsidP="00B4519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4519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1A376D" w:rsidRPr="001A376D" w14:paraId="33C3A200" w14:textId="77777777" w:rsidTr="00B45191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231C57" w14:textId="77777777" w:rsidR="00B45191" w:rsidRPr="00B45191" w:rsidRDefault="00B45191" w:rsidP="00B4519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031717" w14:textId="77777777" w:rsidR="00B45191" w:rsidRPr="00B45191" w:rsidRDefault="00B45191" w:rsidP="00B4519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4519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Tra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998CE5" w14:textId="77777777" w:rsidR="00B45191" w:rsidRPr="00B45191" w:rsidRDefault="00B45191" w:rsidP="00B4519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4519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ample siz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BF083C" w14:textId="77777777" w:rsidR="00B45191" w:rsidRPr="00B45191" w:rsidRDefault="00B45191" w:rsidP="00B4519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4519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Ancest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AB8D83" w14:textId="77777777" w:rsidR="00B45191" w:rsidRPr="00B45191" w:rsidRDefault="00B45191" w:rsidP="00B4519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4519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Y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609868" w14:textId="77777777" w:rsidR="00B45191" w:rsidRPr="00B45191" w:rsidRDefault="00B45191" w:rsidP="00B4519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4519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tudy reference or description URL</w:t>
            </w:r>
          </w:p>
        </w:tc>
      </w:tr>
      <w:tr w:rsidR="001A376D" w:rsidRPr="001A376D" w14:paraId="4FE103F4" w14:textId="77777777" w:rsidTr="00B45191">
        <w:trPr>
          <w:trHeight w:val="5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2ABA21" w14:textId="77777777" w:rsidR="00B45191" w:rsidRPr="00B45191" w:rsidRDefault="00B45191" w:rsidP="00B4519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4519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Expos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3385EA" w14:textId="77777777" w:rsidR="00B45191" w:rsidRPr="00B45191" w:rsidRDefault="00B45191" w:rsidP="00B451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4519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ut microbio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A53AA6" w14:textId="77777777" w:rsidR="00B45191" w:rsidRPr="00B45191" w:rsidRDefault="00B45191" w:rsidP="00B451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4519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3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C7C792" w14:textId="77777777" w:rsidR="00B45191" w:rsidRPr="00B45191" w:rsidRDefault="00B45191" w:rsidP="00B451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4519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ixed (78% Europea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402100" w14:textId="77777777" w:rsidR="00B45191" w:rsidRPr="00B45191" w:rsidRDefault="00B45191" w:rsidP="00B451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4519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3EEB97" w14:textId="77777777" w:rsidR="00B45191" w:rsidRPr="00B45191" w:rsidRDefault="00B45191" w:rsidP="00B451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4519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at Genet. 2021; 53:156-165. https://doi.org/10.1038/s41588-020-00763-1</w:t>
            </w:r>
          </w:p>
        </w:tc>
      </w:tr>
      <w:tr w:rsidR="001A376D" w:rsidRPr="001A376D" w14:paraId="7F2DAFCA" w14:textId="77777777" w:rsidTr="00B45191">
        <w:trPr>
          <w:trHeight w:val="8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618A7A" w14:textId="77777777" w:rsidR="00B45191" w:rsidRPr="00B45191" w:rsidRDefault="00B45191" w:rsidP="00B4519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4519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Outc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0A0DD6" w14:textId="77777777" w:rsidR="00B45191" w:rsidRPr="00B45191" w:rsidRDefault="00B45191" w:rsidP="00B451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4519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nti-influenza IgG lev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C1A855" w14:textId="77777777" w:rsidR="00B45191" w:rsidRPr="00B45191" w:rsidRDefault="00B45191" w:rsidP="00B451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4519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9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637356" w14:textId="77777777" w:rsidR="00B45191" w:rsidRPr="00B45191" w:rsidRDefault="00B45191" w:rsidP="00B451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4519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urop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4C7566" w14:textId="77777777" w:rsidR="00B45191" w:rsidRPr="00B45191" w:rsidRDefault="00B45191" w:rsidP="00B451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4519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4084A7" w14:textId="77777777" w:rsidR="00B45191" w:rsidRPr="00B45191" w:rsidRDefault="00B45191" w:rsidP="00B451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4519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Front Immunol. 2021 Nov </w:t>
            </w:r>
            <w:proofErr w:type="gramStart"/>
            <w:r w:rsidRPr="00B4519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;12:727457</w:t>
            </w:r>
            <w:proofErr w:type="gramEnd"/>
            <w:r w:rsidRPr="00B4519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. </w:t>
            </w:r>
            <w:proofErr w:type="spellStart"/>
            <w:r w:rsidRPr="00B4519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oi</w:t>
            </w:r>
            <w:proofErr w:type="spellEnd"/>
            <w:r w:rsidRPr="00B4519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: 10.3389/fimmu.2021.727457. PMID: 34804013; PMCID: PMC8599591.</w:t>
            </w:r>
          </w:p>
        </w:tc>
      </w:tr>
      <w:tr w:rsidR="001A376D" w:rsidRPr="001A376D" w14:paraId="5445BDC0" w14:textId="77777777" w:rsidTr="00B45191">
        <w:trPr>
          <w:trHeight w:val="55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BDD045" w14:textId="77777777" w:rsidR="00B45191" w:rsidRPr="00B45191" w:rsidRDefault="00B45191" w:rsidP="00B4519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4519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Mediat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EBB286" w14:textId="77777777" w:rsidR="00B45191" w:rsidRPr="00B45191" w:rsidRDefault="00B45191" w:rsidP="00B451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4519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lood metaboli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2C6EC9" w14:textId="77777777" w:rsidR="00B45191" w:rsidRPr="00B45191" w:rsidRDefault="00B45191" w:rsidP="00B451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4519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8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A2E006" w14:textId="77777777" w:rsidR="00B45191" w:rsidRPr="00B45191" w:rsidRDefault="00B45191" w:rsidP="00B451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4519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urop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791934" w14:textId="77777777" w:rsidR="00B45191" w:rsidRPr="00B45191" w:rsidRDefault="00B45191" w:rsidP="00B451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4519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C89D42" w14:textId="77777777" w:rsidR="00B45191" w:rsidRPr="00B45191" w:rsidRDefault="00B45191" w:rsidP="00B451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4519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Nat Genet. 2014 Jun;46(6):543-550. </w:t>
            </w:r>
            <w:proofErr w:type="spellStart"/>
            <w:r w:rsidRPr="00B4519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oi</w:t>
            </w:r>
            <w:proofErr w:type="spellEnd"/>
            <w:r w:rsidRPr="00B4519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: 10.1038/ng.2982. </w:t>
            </w:r>
            <w:proofErr w:type="spellStart"/>
            <w:r w:rsidRPr="00B4519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pub</w:t>
            </w:r>
            <w:proofErr w:type="spellEnd"/>
            <w:r w:rsidRPr="00B4519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2014 May 11. PMID: 24816252; PMCID: PMC4064254.</w:t>
            </w:r>
          </w:p>
        </w:tc>
      </w:tr>
    </w:tbl>
    <w:p w14:paraId="33BB9911" w14:textId="77777777" w:rsidR="00F227AA" w:rsidRPr="001A376D" w:rsidRDefault="00F227AA">
      <w:pPr>
        <w:rPr>
          <w:rFonts w:hint="eastAsia"/>
          <w:sz w:val="15"/>
          <w:szCs w:val="16"/>
        </w:rPr>
      </w:pPr>
    </w:p>
    <w:p w14:paraId="7E4E9705" w14:textId="1A3926AB" w:rsidR="00B45191" w:rsidRPr="001A376D" w:rsidRDefault="00B45191">
      <w:pPr>
        <w:rPr>
          <w:rFonts w:hint="eastAsia"/>
          <w:sz w:val="15"/>
          <w:szCs w:val="16"/>
        </w:rPr>
      </w:pPr>
      <w:r w:rsidRPr="001A376D">
        <w:rPr>
          <w:rFonts w:hint="eastAsia"/>
          <w:sz w:val="15"/>
          <w:szCs w:val="16"/>
        </w:rPr>
        <w:br w:type="page"/>
      </w:r>
    </w:p>
    <w:p w14:paraId="1D8D2A24" w14:textId="77777777" w:rsidR="00F227AA" w:rsidRPr="001A376D" w:rsidRDefault="00F227AA">
      <w:pPr>
        <w:rPr>
          <w:rFonts w:hint="eastAsia"/>
          <w:sz w:val="15"/>
          <w:szCs w:val="16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897"/>
        <w:gridCol w:w="542"/>
        <w:gridCol w:w="1121"/>
        <w:gridCol w:w="398"/>
        <w:gridCol w:w="568"/>
        <w:gridCol w:w="539"/>
        <w:gridCol w:w="539"/>
        <w:gridCol w:w="963"/>
        <w:gridCol w:w="972"/>
        <w:gridCol w:w="590"/>
        <w:gridCol w:w="539"/>
        <w:gridCol w:w="638"/>
      </w:tblGrid>
      <w:tr w:rsidR="00B45191" w:rsidRPr="00B45191" w14:paraId="7BFF2E71" w14:textId="77777777" w:rsidTr="00B45191">
        <w:trPr>
          <w:trHeight w:val="570"/>
        </w:trPr>
        <w:tc>
          <w:tcPr>
            <w:tcW w:w="0" w:type="auto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388AEDC4" w14:textId="77777777" w:rsidR="00B45191" w:rsidRPr="00B45191" w:rsidRDefault="00B45191" w:rsidP="00B4519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4519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Supplementary Table 2. Mendelian randomization models estimate the causal effects of gut microbiota </w:t>
            </w:r>
            <w:proofErr w:type="gramStart"/>
            <w:r w:rsidRPr="00B4519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on  anti</w:t>
            </w:r>
            <w:proofErr w:type="gramEnd"/>
            <w:r w:rsidRPr="00B4519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-influenza H1N1 IgG lev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44D03831" w14:textId="77777777" w:rsidR="00B45191" w:rsidRPr="00B45191" w:rsidRDefault="00B45191" w:rsidP="00B451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4519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030899C1" w14:textId="77777777" w:rsidR="00B45191" w:rsidRPr="00B45191" w:rsidRDefault="00B45191" w:rsidP="00B451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4519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B45191" w:rsidRPr="001A376D" w14:paraId="60559E42" w14:textId="77777777" w:rsidTr="00B45191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07A5A123" w14:textId="77777777" w:rsidR="00B45191" w:rsidRPr="00B45191" w:rsidRDefault="00B45191" w:rsidP="00B4519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4519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78237E79" w14:textId="77777777" w:rsidR="00B45191" w:rsidRPr="00B45191" w:rsidRDefault="00B45191" w:rsidP="00B451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4519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04B7E218" w14:textId="77777777" w:rsidR="00B45191" w:rsidRPr="00B45191" w:rsidRDefault="00B45191" w:rsidP="00B451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4519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1D696932" w14:textId="77777777" w:rsidR="00B45191" w:rsidRPr="00B45191" w:rsidRDefault="00B45191" w:rsidP="00B451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4519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6FF558A9" w14:textId="77777777" w:rsidR="00B45191" w:rsidRPr="00B45191" w:rsidRDefault="00B45191" w:rsidP="00B451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4519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32573FC2" w14:textId="77777777" w:rsidR="00B45191" w:rsidRPr="00B45191" w:rsidRDefault="00B45191" w:rsidP="00B451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4519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5835D2C3" w14:textId="77777777" w:rsidR="00B45191" w:rsidRPr="00B45191" w:rsidRDefault="00B45191" w:rsidP="00B451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4519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23E36227" w14:textId="77777777" w:rsidR="00B45191" w:rsidRPr="00B45191" w:rsidRDefault="00B45191" w:rsidP="00B451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4519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65392771" w14:textId="77777777" w:rsidR="00B45191" w:rsidRPr="00B45191" w:rsidRDefault="00B45191" w:rsidP="00B451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4519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5CAAF982" w14:textId="77777777" w:rsidR="00B45191" w:rsidRPr="00B45191" w:rsidRDefault="00B45191" w:rsidP="00B451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4519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2632D9CD" w14:textId="77777777" w:rsidR="00B45191" w:rsidRPr="00B45191" w:rsidRDefault="00B45191" w:rsidP="00B451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4519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07DA64B1" w14:textId="77777777" w:rsidR="00B45191" w:rsidRPr="00B45191" w:rsidRDefault="00B45191" w:rsidP="00B451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4519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B45191" w:rsidRPr="001A376D" w14:paraId="0AB317EE" w14:textId="77777777" w:rsidTr="00B45191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A54083" w14:textId="77777777" w:rsidR="00B45191" w:rsidRPr="00B45191" w:rsidRDefault="00B45191" w:rsidP="00B451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4519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xpos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8C912" w14:textId="77777777" w:rsidR="00B45191" w:rsidRPr="00B45191" w:rsidRDefault="00B45191" w:rsidP="00B451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4519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Outc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66519" w14:textId="77777777" w:rsidR="00B45191" w:rsidRPr="00B45191" w:rsidRDefault="00B45191" w:rsidP="00B451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4519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eth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13458" w14:textId="77777777" w:rsidR="00B45191" w:rsidRPr="00B45191" w:rsidRDefault="00B45191" w:rsidP="00B451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B4519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sn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1D9A6" w14:textId="77777777" w:rsidR="00B45191" w:rsidRPr="00B45191" w:rsidRDefault="00B45191" w:rsidP="00B451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4519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E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7B2AA" w14:textId="77777777" w:rsidR="00B45191" w:rsidRPr="00B45191" w:rsidRDefault="00B45191" w:rsidP="00B451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4519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DD2E3" w14:textId="77777777" w:rsidR="00B45191" w:rsidRPr="00B45191" w:rsidRDefault="00B45191" w:rsidP="00B451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B4519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va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031F9" w14:textId="77777777" w:rsidR="00B45191" w:rsidRPr="00B45191" w:rsidRDefault="00B45191" w:rsidP="00B451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4519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OR (95% CI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9D952" w14:textId="77777777" w:rsidR="00B45191" w:rsidRPr="00B45191" w:rsidRDefault="00B45191" w:rsidP="00B451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B4519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leio_egger_intercep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32403" w14:textId="77777777" w:rsidR="00B45191" w:rsidRPr="00B45191" w:rsidRDefault="00B45191" w:rsidP="00B451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B4519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leio_Pva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95F6F" w14:textId="77777777" w:rsidR="00B45191" w:rsidRPr="00B45191" w:rsidRDefault="00B45191" w:rsidP="00B451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B4519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et_Q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EDEB8" w14:textId="77777777" w:rsidR="00B45191" w:rsidRPr="00B45191" w:rsidRDefault="00B45191" w:rsidP="00B451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4519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et_Q_pval</w:t>
            </w:r>
          </w:p>
        </w:tc>
      </w:tr>
      <w:tr w:rsidR="00B45191" w:rsidRPr="001A376D" w14:paraId="2ADAB2F3" w14:textId="77777777" w:rsidTr="00B45191">
        <w:trPr>
          <w:trHeight w:val="276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A9CC32" w14:textId="77777777" w:rsidR="00B45191" w:rsidRPr="00B45191" w:rsidRDefault="00B45191" w:rsidP="00B451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4519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family </w:t>
            </w:r>
            <w:proofErr w:type="spellStart"/>
            <w:r w:rsidRPr="00B4519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rysipelotrichaceae</w:t>
            </w:r>
            <w:proofErr w:type="spellEnd"/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0B5F9F" w14:textId="77777777" w:rsidR="00B45191" w:rsidRPr="00B45191" w:rsidRDefault="00B45191" w:rsidP="00B451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4519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nti-Influenza virus subtype H1N1 IgG leve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03F35" w14:textId="77777777" w:rsidR="00B45191" w:rsidRPr="00B45191" w:rsidRDefault="00B45191" w:rsidP="00B451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4519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R Egg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5DC8C" w14:textId="77777777" w:rsidR="00B45191" w:rsidRPr="00B45191" w:rsidRDefault="00B45191" w:rsidP="00B451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4519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AD049" w14:textId="77777777" w:rsidR="00B45191" w:rsidRPr="00B45191" w:rsidRDefault="00B45191" w:rsidP="00B451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4519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6741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549CC" w14:textId="77777777" w:rsidR="00B45191" w:rsidRPr="00B45191" w:rsidRDefault="00B45191" w:rsidP="00B451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4519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6657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D09AC" w14:textId="77777777" w:rsidR="00B45191" w:rsidRPr="00B45191" w:rsidRDefault="00B45191" w:rsidP="00B451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4519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941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90146" w14:textId="77777777" w:rsidR="00B45191" w:rsidRPr="00B45191" w:rsidRDefault="00B45191" w:rsidP="00B451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4519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10 (0.019, 13.3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2A295" w14:textId="77777777" w:rsidR="00B45191" w:rsidRPr="00B45191" w:rsidRDefault="00B45191" w:rsidP="00B451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4519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13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42B42" w14:textId="77777777" w:rsidR="00B45191" w:rsidRPr="00B45191" w:rsidRDefault="00B45191" w:rsidP="00B451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4519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8996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C69DA" w14:textId="77777777" w:rsidR="00B45191" w:rsidRPr="00B45191" w:rsidRDefault="00B45191" w:rsidP="00B451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4519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.857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5B918" w14:textId="77777777" w:rsidR="00B45191" w:rsidRPr="00B45191" w:rsidRDefault="00B45191" w:rsidP="00B451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4519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7961</w:t>
            </w:r>
          </w:p>
        </w:tc>
      </w:tr>
      <w:tr w:rsidR="00B45191" w:rsidRPr="001A376D" w14:paraId="2E011099" w14:textId="77777777" w:rsidTr="00B45191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0FD6F7" w14:textId="77777777" w:rsidR="00B45191" w:rsidRPr="00B45191" w:rsidRDefault="00B45191" w:rsidP="00B451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B68E88" w14:textId="77777777" w:rsidR="00B45191" w:rsidRPr="00B45191" w:rsidRDefault="00B45191" w:rsidP="00B451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6D837" w14:textId="77777777" w:rsidR="00B45191" w:rsidRPr="00B45191" w:rsidRDefault="00B45191" w:rsidP="00B451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4519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eighted 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18388" w14:textId="77777777" w:rsidR="00B45191" w:rsidRPr="00B45191" w:rsidRDefault="00B45191" w:rsidP="00B451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4519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FD22C" w14:textId="77777777" w:rsidR="00B45191" w:rsidRPr="00B45191" w:rsidRDefault="00B45191" w:rsidP="00B451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4519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1.3251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EACB1" w14:textId="77777777" w:rsidR="00B45191" w:rsidRPr="00B45191" w:rsidRDefault="00B45191" w:rsidP="00B451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4519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498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3B973" w14:textId="77777777" w:rsidR="00B45191" w:rsidRPr="00B45191" w:rsidRDefault="00B45191" w:rsidP="00B451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4519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781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E3EA0" w14:textId="77777777" w:rsidR="00B45191" w:rsidRPr="00B45191" w:rsidRDefault="00B45191" w:rsidP="00B451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4519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66 (0.103, 0.6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575C3" w14:textId="77777777" w:rsidR="00B45191" w:rsidRPr="00B45191" w:rsidRDefault="00B45191" w:rsidP="00B451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39A6B" w14:textId="77777777" w:rsidR="00B45191" w:rsidRPr="00B45191" w:rsidRDefault="00B45191" w:rsidP="00B451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4519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.88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80051" w14:textId="77777777" w:rsidR="00B45191" w:rsidRPr="00B45191" w:rsidRDefault="00B45191" w:rsidP="00B451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4519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3969</w:t>
            </w:r>
          </w:p>
        </w:tc>
      </w:tr>
      <w:tr w:rsidR="00B45191" w:rsidRPr="001A376D" w14:paraId="1B172DC8" w14:textId="77777777" w:rsidTr="00B45191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E68A01" w14:textId="77777777" w:rsidR="00B45191" w:rsidRPr="00B45191" w:rsidRDefault="00B45191" w:rsidP="00B451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49530F" w14:textId="77777777" w:rsidR="00B45191" w:rsidRPr="00B45191" w:rsidRDefault="00B45191" w:rsidP="00B451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42251" w14:textId="77777777" w:rsidR="00B45191" w:rsidRPr="00B45191" w:rsidRDefault="00B45191" w:rsidP="00B451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4519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nverse variance weigh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55C48" w14:textId="77777777" w:rsidR="00B45191" w:rsidRPr="00B45191" w:rsidRDefault="00B45191" w:rsidP="00B451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4519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234B5" w14:textId="77777777" w:rsidR="00B45191" w:rsidRPr="00B45191" w:rsidRDefault="00B45191" w:rsidP="00B451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4519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8829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CFC03" w14:textId="77777777" w:rsidR="00B45191" w:rsidRPr="00B45191" w:rsidRDefault="00B45191" w:rsidP="00B451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4519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39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CED76" w14:textId="77777777" w:rsidR="00B45191" w:rsidRPr="00B45191" w:rsidRDefault="00B45191" w:rsidP="00B451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4519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2396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E90B3" w14:textId="77777777" w:rsidR="00B45191" w:rsidRPr="00B45191" w:rsidRDefault="00B45191" w:rsidP="00B451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4519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414 (0.192, 0.8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1EBC8" w14:textId="77777777" w:rsidR="00B45191" w:rsidRPr="00B45191" w:rsidRDefault="00B45191" w:rsidP="00B451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F3FCE" w14:textId="77777777" w:rsidR="00B45191" w:rsidRPr="00B45191" w:rsidRDefault="00B45191" w:rsidP="00B4519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FAE1B" w14:textId="77777777" w:rsidR="00B45191" w:rsidRPr="00B45191" w:rsidRDefault="00B45191" w:rsidP="00B4519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</w:tr>
      <w:tr w:rsidR="00B45191" w:rsidRPr="001A376D" w14:paraId="3E6A88F6" w14:textId="77777777" w:rsidTr="00B45191">
        <w:trPr>
          <w:trHeight w:val="276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4421AE" w14:textId="77777777" w:rsidR="00B45191" w:rsidRPr="00B45191" w:rsidRDefault="00B45191" w:rsidP="00B451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4519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family </w:t>
            </w:r>
            <w:proofErr w:type="spellStart"/>
            <w:r w:rsidRPr="00B4519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hodospirillaceae</w:t>
            </w:r>
            <w:proofErr w:type="spellEnd"/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CCE9C0" w14:textId="77777777" w:rsidR="00B45191" w:rsidRPr="00B45191" w:rsidRDefault="00B45191" w:rsidP="00B451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046EA" w14:textId="77777777" w:rsidR="00B45191" w:rsidRPr="00B45191" w:rsidRDefault="00B45191" w:rsidP="00B451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4519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R Egg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D4285" w14:textId="77777777" w:rsidR="00B45191" w:rsidRPr="00B45191" w:rsidRDefault="00B45191" w:rsidP="00B451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4519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DB50B" w14:textId="77777777" w:rsidR="00B45191" w:rsidRPr="00B45191" w:rsidRDefault="00B45191" w:rsidP="00B451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4519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1.4680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740D7" w14:textId="77777777" w:rsidR="00B45191" w:rsidRPr="00B45191" w:rsidRDefault="00B45191" w:rsidP="00B451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4519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215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F236B" w14:textId="77777777" w:rsidR="00B45191" w:rsidRPr="00B45191" w:rsidRDefault="00B45191" w:rsidP="00B451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4519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4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E72E6" w14:textId="77777777" w:rsidR="00B45191" w:rsidRPr="00B45191" w:rsidRDefault="00B45191" w:rsidP="00B451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4519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30 (0.021, 2.4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AAFC7" w14:textId="77777777" w:rsidR="00B45191" w:rsidRPr="00B45191" w:rsidRDefault="00B45191" w:rsidP="00B451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4519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947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6576A" w14:textId="77777777" w:rsidR="00B45191" w:rsidRPr="00B45191" w:rsidRDefault="00B45191" w:rsidP="00B451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4519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4290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4231F" w14:textId="77777777" w:rsidR="00B45191" w:rsidRPr="00B45191" w:rsidRDefault="00B45191" w:rsidP="00B451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4519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.194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43D24" w14:textId="77777777" w:rsidR="00B45191" w:rsidRPr="00B45191" w:rsidRDefault="00B45191" w:rsidP="00B451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4519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95373</w:t>
            </w:r>
          </w:p>
        </w:tc>
      </w:tr>
      <w:tr w:rsidR="00B45191" w:rsidRPr="001A376D" w14:paraId="5FE6BFC7" w14:textId="77777777" w:rsidTr="00B45191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151B03" w14:textId="77777777" w:rsidR="00B45191" w:rsidRPr="00B45191" w:rsidRDefault="00B45191" w:rsidP="00B451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BA0D2A" w14:textId="77777777" w:rsidR="00B45191" w:rsidRPr="00B45191" w:rsidRDefault="00B45191" w:rsidP="00B451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8049D" w14:textId="77777777" w:rsidR="00B45191" w:rsidRPr="00B45191" w:rsidRDefault="00B45191" w:rsidP="00B451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4519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eighted 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5B45B" w14:textId="77777777" w:rsidR="00B45191" w:rsidRPr="00B45191" w:rsidRDefault="00B45191" w:rsidP="00B451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4519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4DF2C" w14:textId="77777777" w:rsidR="00B45191" w:rsidRPr="00B45191" w:rsidRDefault="00B45191" w:rsidP="00B451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4519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269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28C33" w14:textId="77777777" w:rsidR="00B45191" w:rsidRPr="00B45191" w:rsidRDefault="00B45191" w:rsidP="00B451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4519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3095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96BFA" w14:textId="77777777" w:rsidR="00B45191" w:rsidRPr="00B45191" w:rsidRDefault="00B45191" w:rsidP="00B451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4519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38415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01B95" w14:textId="77777777" w:rsidR="00B45191" w:rsidRPr="00B45191" w:rsidRDefault="00B45191" w:rsidP="00B451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4519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764 (0.416, 1.4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EDABA" w14:textId="77777777" w:rsidR="00B45191" w:rsidRPr="00B45191" w:rsidRDefault="00B45191" w:rsidP="00B451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9E2DF" w14:textId="77777777" w:rsidR="00B45191" w:rsidRPr="00B45191" w:rsidRDefault="00B45191" w:rsidP="00B451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4519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.973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13B8F" w14:textId="77777777" w:rsidR="00B45191" w:rsidRPr="00B45191" w:rsidRDefault="00B45191" w:rsidP="00B451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4519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315022</w:t>
            </w:r>
          </w:p>
        </w:tc>
      </w:tr>
      <w:tr w:rsidR="00B45191" w:rsidRPr="001A376D" w14:paraId="4C099A3E" w14:textId="77777777" w:rsidTr="00B45191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58259D" w14:textId="77777777" w:rsidR="00B45191" w:rsidRPr="00B45191" w:rsidRDefault="00B45191" w:rsidP="00B451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A7B639" w14:textId="77777777" w:rsidR="00B45191" w:rsidRPr="00B45191" w:rsidRDefault="00B45191" w:rsidP="00B451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69FC5" w14:textId="77777777" w:rsidR="00B45191" w:rsidRPr="00B45191" w:rsidRDefault="00B45191" w:rsidP="00B451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4519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nverse variance weigh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C142C" w14:textId="77777777" w:rsidR="00B45191" w:rsidRPr="00B45191" w:rsidRDefault="00B45191" w:rsidP="00B451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4519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E9A07" w14:textId="77777777" w:rsidR="00B45191" w:rsidRPr="00B45191" w:rsidRDefault="00B45191" w:rsidP="00B451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4519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496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7C14E" w14:textId="77777777" w:rsidR="00B45191" w:rsidRPr="00B45191" w:rsidRDefault="00B45191" w:rsidP="00B451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4519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382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FA11B" w14:textId="77777777" w:rsidR="00B45191" w:rsidRPr="00B45191" w:rsidRDefault="00B45191" w:rsidP="00B451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4519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3734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4657F" w14:textId="77777777" w:rsidR="00B45191" w:rsidRPr="00B45191" w:rsidRDefault="00B45191" w:rsidP="00B451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4519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09 (0.382, 0.9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68711" w14:textId="77777777" w:rsidR="00B45191" w:rsidRPr="00B45191" w:rsidRDefault="00B45191" w:rsidP="00B451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8470F" w14:textId="77777777" w:rsidR="00B45191" w:rsidRPr="00B45191" w:rsidRDefault="00B45191" w:rsidP="00B4519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AC08D" w14:textId="77777777" w:rsidR="00B45191" w:rsidRPr="00B45191" w:rsidRDefault="00B45191" w:rsidP="00B4519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</w:tr>
      <w:tr w:rsidR="00B45191" w:rsidRPr="001A376D" w14:paraId="308A674A" w14:textId="77777777" w:rsidTr="00B45191">
        <w:trPr>
          <w:trHeight w:val="276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6F1F22" w14:textId="77777777" w:rsidR="00B45191" w:rsidRPr="00B45191" w:rsidRDefault="00B45191" w:rsidP="00B451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4519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genus </w:t>
            </w:r>
            <w:proofErr w:type="spellStart"/>
            <w:r w:rsidRPr="00B4519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arnesiella</w:t>
            </w:r>
            <w:proofErr w:type="spellEnd"/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0A1053" w14:textId="77777777" w:rsidR="00B45191" w:rsidRPr="00B45191" w:rsidRDefault="00B45191" w:rsidP="00B451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12A1A" w14:textId="77777777" w:rsidR="00B45191" w:rsidRPr="00B45191" w:rsidRDefault="00B45191" w:rsidP="00B451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4519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R Egg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8FB4B" w14:textId="77777777" w:rsidR="00B45191" w:rsidRPr="00B45191" w:rsidRDefault="00B45191" w:rsidP="00B451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4519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D298A" w14:textId="77777777" w:rsidR="00B45191" w:rsidRPr="00B45191" w:rsidRDefault="00B45191" w:rsidP="00B451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4519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1.9704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F5CF0" w14:textId="77777777" w:rsidR="00B45191" w:rsidRPr="00B45191" w:rsidRDefault="00B45191" w:rsidP="00B451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4519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1727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D39CE" w14:textId="77777777" w:rsidR="00B45191" w:rsidRPr="00B45191" w:rsidRDefault="00B45191" w:rsidP="00B451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4519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238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F6CC6" w14:textId="77777777" w:rsidR="00B45191" w:rsidRPr="00B45191" w:rsidRDefault="00B45191" w:rsidP="00B451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4519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39 (0.014, 1.3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CD913" w14:textId="77777777" w:rsidR="00B45191" w:rsidRPr="00B45191" w:rsidRDefault="00B45191" w:rsidP="00B451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4519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942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06C05" w14:textId="77777777" w:rsidR="00B45191" w:rsidRPr="00B45191" w:rsidRDefault="00B45191" w:rsidP="00B451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4519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336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CC58C" w14:textId="77777777" w:rsidR="00B45191" w:rsidRPr="00B45191" w:rsidRDefault="00B45191" w:rsidP="00B451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4519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.924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35B82" w14:textId="77777777" w:rsidR="00B45191" w:rsidRPr="00B45191" w:rsidRDefault="00B45191" w:rsidP="00B451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4519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34825</w:t>
            </w:r>
          </w:p>
        </w:tc>
      </w:tr>
      <w:tr w:rsidR="00B45191" w:rsidRPr="001A376D" w14:paraId="3E5F50BB" w14:textId="77777777" w:rsidTr="00B45191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A94C49" w14:textId="77777777" w:rsidR="00B45191" w:rsidRPr="00B45191" w:rsidRDefault="00B45191" w:rsidP="00B451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E07486" w14:textId="77777777" w:rsidR="00B45191" w:rsidRPr="00B45191" w:rsidRDefault="00B45191" w:rsidP="00B451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2F0A7" w14:textId="77777777" w:rsidR="00B45191" w:rsidRPr="00B45191" w:rsidRDefault="00B45191" w:rsidP="00B451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4519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eighted 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70472" w14:textId="77777777" w:rsidR="00B45191" w:rsidRPr="00B45191" w:rsidRDefault="00B45191" w:rsidP="00B451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4519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251B8" w14:textId="77777777" w:rsidR="00B45191" w:rsidRPr="00B45191" w:rsidRDefault="00B45191" w:rsidP="00B451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4519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9693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5E48D" w14:textId="77777777" w:rsidR="00B45191" w:rsidRPr="00B45191" w:rsidRDefault="00B45191" w:rsidP="00B451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4519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4420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DAD7E" w14:textId="77777777" w:rsidR="00B45191" w:rsidRPr="00B45191" w:rsidRDefault="00B45191" w:rsidP="00B451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4519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2833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5A46D" w14:textId="77777777" w:rsidR="00B45191" w:rsidRPr="00B45191" w:rsidRDefault="00B45191" w:rsidP="00B451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4519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379 (0.159, 0.9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1A16C" w14:textId="77777777" w:rsidR="00B45191" w:rsidRPr="00B45191" w:rsidRDefault="00B45191" w:rsidP="00B451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A6C13" w14:textId="77777777" w:rsidR="00B45191" w:rsidRPr="00B45191" w:rsidRDefault="00B45191" w:rsidP="00B451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4519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.449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0E574" w14:textId="77777777" w:rsidR="00B45191" w:rsidRPr="00B45191" w:rsidRDefault="00B45191" w:rsidP="00B451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4519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25252</w:t>
            </w:r>
          </w:p>
        </w:tc>
      </w:tr>
      <w:tr w:rsidR="00B45191" w:rsidRPr="001A376D" w14:paraId="2C207D2C" w14:textId="77777777" w:rsidTr="00B45191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A8FB9C" w14:textId="77777777" w:rsidR="00B45191" w:rsidRPr="00B45191" w:rsidRDefault="00B45191" w:rsidP="00B451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C97C2C" w14:textId="77777777" w:rsidR="00B45191" w:rsidRPr="00B45191" w:rsidRDefault="00B45191" w:rsidP="00B451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D580F" w14:textId="77777777" w:rsidR="00B45191" w:rsidRPr="00B45191" w:rsidRDefault="00B45191" w:rsidP="00B451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4519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nverse variance weigh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81A81" w14:textId="77777777" w:rsidR="00B45191" w:rsidRPr="00B45191" w:rsidRDefault="00B45191" w:rsidP="00B451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4519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DA5A5" w14:textId="77777777" w:rsidR="00B45191" w:rsidRPr="00B45191" w:rsidRDefault="00B45191" w:rsidP="00B451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4519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847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8A287" w14:textId="77777777" w:rsidR="00B45191" w:rsidRPr="00B45191" w:rsidRDefault="00B45191" w:rsidP="00B451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4519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3767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FEAFD" w14:textId="77777777" w:rsidR="00B45191" w:rsidRPr="00B45191" w:rsidRDefault="00B45191" w:rsidP="00B451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4519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24389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6AC80" w14:textId="77777777" w:rsidR="00B45191" w:rsidRPr="00B45191" w:rsidRDefault="00B45191" w:rsidP="00B451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4519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428 (0.205, 0.8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47401" w14:textId="77777777" w:rsidR="00B45191" w:rsidRPr="00B45191" w:rsidRDefault="00B45191" w:rsidP="00B451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32B78" w14:textId="77777777" w:rsidR="00B45191" w:rsidRPr="00B45191" w:rsidRDefault="00B45191" w:rsidP="00B4519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78405" w14:textId="77777777" w:rsidR="00B45191" w:rsidRPr="00B45191" w:rsidRDefault="00B45191" w:rsidP="00B4519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</w:tr>
      <w:tr w:rsidR="00B45191" w:rsidRPr="001A376D" w14:paraId="31B6D778" w14:textId="77777777" w:rsidTr="00B45191">
        <w:trPr>
          <w:trHeight w:val="276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6ED427" w14:textId="77777777" w:rsidR="00B45191" w:rsidRPr="00B45191" w:rsidRDefault="00B45191" w:rsidP="00B451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4519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enus Escherichia Shigella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CDCDD6" w14:textId="77777777" w:rsidR="00B45191" w:rsidRPr="00B45191" w:rsidRDefault="00B45191" w:rsidP="00B451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E5358" w14:textId="77777777" w:rsidR="00B45191" w:rsidRPr="00B45191" w:rsidRDefault="00B45191" w:rsidP="00B451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4519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R Egg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0578B" w14:textId="77777777" w:rsidR="00B45191" w:rsidRPr="00B45191" w:rsidRDefault="00B45191" w:rsidP="00B451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4519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B6402" w14:textId="77777777" w:rsidR="00B45191" w:rsidRPr="00B45191" w:rsidRDefault="00B45191" w:rsidP="00B451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4519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4998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88BE0" w14:textId="77777777" w:rsidR="00B45191" w:rsidRPr="00B45191" w:rsidRDefault="00B45191" w:rsidP="00B451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4519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076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AE079" w14:textId="77777777" w:rsidR="00B45191" w:rsidRPr="00B45191" w:rsidRDefault="00B45191" w:rsidP="00B451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4519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989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26278" w14:textId="77777777" w:rsidR="00B45191" w:rsidRPr="00B45191" w:rsidRDefault="00B45191" w:rsidP="00B451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4519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07 (0.102, 3.5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84745" w14:textId="77777777" w:rsidR="00B45191" w:rsidRPr="00B45191" w:rsidRDefault="00B45191" w:rsidP="00B451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4519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019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30C51" w14:textId="77777777" w:rsidR="00B45191" w:rsidRPr="00B45191" w:rsidRDefault="00B45191" w:rsidP="00B451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4519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839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C48C7" w14:textId="77777777" w:rsidR="00B45191" w:rsidRPr="00B45191" w:rsidRDefault="00B45191" w:rsidP="00B451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4519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0445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0F3D3" w14:textId="77777777" w:rsidR="00B45191" w:rsidRPr="00B45191" w:rsidRDefault="00B45191" w:rsidP="00B451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4519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94078</w:t>
            </w:r>
          </w:p>
        </w:tc>
      </w:tr>
      <w:tr w:rsidR="00B45191" w:rsidRPr="001A376D" w14:paraId="52EEFE79" w14:textId="77777777" w:rsidTr="00B45191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74ED0F" w14:textId="77777777" w:rsidR="00B45191" w:rsidRPr="00B45191" w:rsidRDefault="00B45191" w:rsidP="00B451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B749D0" w14:textId="77777777" w:rsidR="00B45191" w:rsidRPr="00B45191" w:rsidRDefault="00B45191" w:rsidP="00B451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7A9F2" w14:textId="77777777" w:rsidR="00B45191" w:rsidRPr="00B45191" w:rsidRDefault="00B45191" w:rsidP="00B451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4519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eighted 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F8CA6" w14:textId="77777777" w:rsidR="00B45191" w:rsidRPr="00B45191" w:rsidRDefault="00B45191" w:rsidP="00B451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4519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366CA" w14:textId="77777777" w:rsidR="00B45191" w:rsidRPr="00B45191" w:rsidRDefault="00B45191" w:rsidP="00B451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4519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348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B2CD9" w14:textId="77777777" w:rsidR="00B45191" w:rsidRPr="00B45191" w:rsidRDefault="00B45191" w:rsidP="00B451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4519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4205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45608" w14:textId="77777777" w:rsidR="00B45191" w:rsidRPr="00B45191" w:rsidRDefault="00B45191" w:rsidP="00B451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4519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3114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5122D" w14:textId="77777777" w:rsidR="00B45191" w:rsidRPr="00B45191" w:rsidRDefault="00B45191" w:rsidP="00B451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4519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887 (0.827, 4.3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714B4" w14:textId="77777777" w:rsidR="00B45191" w:rsidRPr="00B45191" w:rsidRDefault="00B45191" w:rsidP="00B451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20B64" w14:textId="77777777" w:rsidR="00B45191" w:rsidRPr="00B45191" w:rsidRDefault="00B45191" w:rsidP="00B451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4519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2178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BD88A" w14:textId="77777777" w:rsidR="00B45191" w:rsidRPr="00B45191" w:rsidRDefault="00B45191" w:rsidP="00B451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4519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19952</w:t>
            </w:r>
          </w:p>
        </w:tc>
      </w:tr>
      <w:tr w:rsidR="00B45191" w:rsidRPr="001A376D" w14:paraId="3CE765AE" w14:textId="77777777" w:rsidTr="00B45191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A547B7" w14:textId="77777777" w:rsidR="00B45191" w:rsidRPr="00B45191" w:rsidRDefault="00B45191" w:rsidP="00B451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BD1691" w14:textId="77777777" w:rsidR="00B45191" w:rsidRPr="00B45191" w:rsidRDefault="00B45191" w:rsidP="00B451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77F69" w14:textId="77777777" w:rsidR="00B45191" w:rsidRPr="00B45191" w:rsidRDefault="00B45191" w:rsidP="00B451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4519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nverse variance weigh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FA49A" w14:textId="77777777" w:rsidR="00B45191" w:rsidRPr="00B45191" w:rsidRDefault="00B45191" w:rsidP="00B451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4519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A9065" w14:textId="77777777" w:rsidR="00B45191" w:rsidRPr="00B45191" w:rsidRDefault="00B45191" w:rsidP="00B451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4519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7499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25479" w14:textId="77777777" w:rsidR="00B45191" w:rsidRPr="00B45191" w:rsidRDefault="00B45191" w:rsidP="00B451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4519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3240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F815E" w14:textId="77777777" w:rsidR="00B45191" w:rsidRPr="00B45191" w:rsidRDefault="00B45191" w:rsidP="00B451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4519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20659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2E410" w14:textId="77777777" w:rsidR="00B45191" w:rsidRPr="00B45191" w:rsidRDefault="00B45191" w:rsidP="00B451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4519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117 (1.122, 3.9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42FC0" w14:textId="77777777" w:rsidR="00B45191" w:rsidRPr="00B45191" w:rsidRDefault="00B45191" w:rsidP="00B451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8AEFF" w14:textId="77777777" w:rsidR="00B45191" w:rsidRPr="00B45191" w:rsidRDefault="00B45191" w:rsidP="00B4519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E22BC" w14:textId="77777777" w:rsidR="00B45191" w:rsidRPr="00B45191" w:rsidRDefault="00B45191" w:rsidP="00B4519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</w:tr>
      <w:tr w:rsidR="00B45191" w:rsidRPr="001A376D" w14:paraId="01411307" w14:textId="77777777" w:rsidTr="00B45191">
        <w:trPr>
          <w:trHeight w:val="276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34A6D2" w14:textId="77777777" w:rsidR="00B45191" w:rsidRPr="00B45191" w:rsidRDefault="00B45191" w:rsidP="00B451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4519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 xml:space="preserve">genus Eubacterium </w:t>
            </w:r>
            <w:proofErr w:type="spellStart"/>
            <w:r w:rsidRPr="00B4519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issicatena</w:t>
            </w:r>
            <w:proofErr w:type="spellEnd"/>
            <w:r w:rsidRPr="00B4519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group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F07B43" w14:textId="77777777" w:rsidR="00B45191" w:rsidRPr="00B45191" w:rsidRDefault="00B45191" w:rsidP="00B451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5A34A" w14:textId="77777777" w:rsidR="00B45191" w:rsidRPr="00B45191" w:rsidRDefault="00B45191" w:rsidP="00B451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4519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R Egg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62194" w14:textId="77777777" w:rsidR="00B45191" w:rsidRPr="00B45191" w:rsidRDefault="00B45191" w:rsidP="00B451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4519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3007C" w14:textId="77777777" w:rsidR="00B45191" w:rsidRPr="00B45191" w:rsidRDefault="00B45191" w:rsidP="00B451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4519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2.5943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66719" w14:textId="77777777" w:rsidR="00B45191" w:rsidRPr="00B45191" w:rsidRDefault="00B45191" w:rsidP="00B451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4519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2306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DD997" w14:textId="77777777" w:rsidR="00B45191" w:rsidRPr="00B45191" w:rsidRDefault="00B45191" w:rsidP="00B451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4519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027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12F7A" w14:textId="77777777" w:rsidR="00B45191" w:rsidRPr="00B45191" w:rsidRDefault="00B45191" w:rsidP="00B451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4519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75 (0.007, 0.8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728F3" w14:textId="77777777" w:rsidR="00B45191" w:rsidRPr="00B45191" w:rsidRDefault="00B45191" w:rsidP="00B451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4519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542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AACA5" w14:textId="77777777" w:rsidR="00B45191" w:rsidRPr="00B45191" w:rsidRDefault="00B45191" w:rsidP="00B451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4519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845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E22E4" w14:textId="77777777" w:rsidR="00B45191" w:rsidRPr="00B45191" w:rsidRDefault="00B45191" w:rsidP="00B451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4519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3419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D3C5A" w14:textId="77777777" w:rsidR="00B45191" w:rsidRPr="00B45191" w:rsidRDefault="00B45191" w:rsidP="00B451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4519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85422</w:t>
            </w:r>
          </w:p>
        </w:tc>
      </w:tr>
      <w:tr w:rsidR="00B45191" w:rsidRPr="001A376D" w14:paraId="24EF6941" w14:textId="77777777" w:rsidTr="00B45191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83AE36" w14:textId="77777777" w:rsidR="00B45191" w:rsidRPr="00B45191" w:rsidRDefault="00B45191" w:rsidP="00B451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BF3013" w14:textId="77777777" w:rsidR="00B45191" w:rsidRPr="00B45191" w:rsidRDefault="00B45191" w:rsidP="00B451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421C4" w14:textId="77777777" w:rsidR="00B45191" w:rsidRPr="00B45191" w:rsidRDefault="00B45191" w:rsidP="00B451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4519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eighted 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04660" w14:textId="77777777" w:rsidR="00B45191" w:rsidRPr="00B45191" w:rsidRDefault="00B45191" w:rsidP="00B451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4519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8B98C" w14:textId="77777777" w:rsidR="00B45191" w:rsidRPr="00B45191" w:rsidRDefault="00B45191" w:rsidP="00B451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4519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6697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3269F" w14:textId="77777777" w:rsidR="00B45191" w:rsidRPr="00B45191" w:rsidRDefault="00B45191" w:rsidP="00B451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4519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3072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D77DA" w14:textId="77777777" w:rsidR="00B45191" w:rsidRPr="00B45191" w:rsidRDefault="00B45191" w:rsidP="00B451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4519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2928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BDB15" w14:textId="77777777" w:rsidR="00B45191" w:rsidRPr="00B45191" w:rsidRDefault="00B45191" w:rsidP="00B451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4519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12 (0.280, 0.9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09C41" w14:textId="77777777" w:rsidR="00B45191" w:rsidRPr="00B45191" w:rsidRDefault="00B45191" w:rsidP="00B451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74B79" w14:textId="77777777" w:rsidR="00B45191" w:rsidRPr="00B45191" w:rsidRDefault="00B45191" w:rsidP="00B451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4519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906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71CF9" w14:textId="77777777" w:rsidR="00B45191" w:rsidRPr="00B45191" w:rsidRDefault="00B45191" w:rsidP="00B451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4519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62994</w:t>
            </w:r>
          </w:p>
        </w:tc>
      </w:tr>
      <w:tr w:rsidR="00B45191" w:rsidRPr="001A376D" w14:paraId="120D7E3E" w14:textId="77777777" w:rsidTr="00B45191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A5B291" w14:textId="77777777" w:rsidR="00B45191" w:rsidRPr="00B45191" w:rsidRDefault="00B45191" w:rsidP="00B451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C010E2" w14:textId="77777777" w:rsidR="00B45191" w:rsidRPr="00B45191" w:rsidRDefault="00B45191" w:rsidP="00B451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48E62" w14:textId="77777777" w:rsidR="00B45191" w:rsidRPr="00B45191" w:rsidRDefault="00B45191" w:rsidP="00B451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4519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nverse variance weigh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72F1A" w14:textId="77777777" w:rsidR="00B45191" w:rsidRPr="00B45191" w:rsidRDefault="00B45191" w:rsidP="00B451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4519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6C8B1" w14:textId="77777777" w:rsidR="00B45191" w:rsidRPr="00B45191" w:rsidRDefault="00B45191" w:rsidP="00B451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4519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6595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E1CBF" w14:textId="77777777" w:rsidR="00B45191" w:rsidRPr="00B45191" w:rsidRDefault="00B45191" w:rsidP="00B451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4519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338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19B30" w14:textId="77777777" w:rsidR="00B45191" w:rsidRPr="00B45191" w:rsidRDefault="00B45191" w:rsidP="00B451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4519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480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B4512" w14:textId="77777777" w:rsidR="00B45191" w:rsidRPr="00B45191" w:rsidRDefault="00B45191" w:rsidP="00B451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4519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17 (0.327, 0.8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5AC11" w14:textId="77777777" w:rsidR="00B45191" w:rsidRPr="00B45191" w:rsidRDefault="00B45191" w:rsidP="00B451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6CA91" w14:textId="77777777" w:rsidR="00B45191" w:rsidRPr="00B45191" w:rsidRDefault="00B45191" w:rsidP="00B4519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5CD9B" w14:textId="77777777" w:rsidR="00B45191" w:rsidRPr="00B45191" w:rsidRDefault="00B45191" w:rsidP="00B4519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</w:tr>
      <w:tr w:rsidR="00B45191" w:rsidRPr="001A376D" w14:paraId="55064E23" w14:textId="77777777" w:rsidTr="00B45191">
        <w:trPr>
          <w:trHeight w:val="276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B0C1B7" w14:textId="77777777" w:rsidR="00B45191" w:rsidRPr="00B45191" w:rsidRDefault="00B45191" w:rsidP="00B451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4519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genus </w:t>
            </w:r>
            <w:proofErr w:type="spellStart"/>
            <w:r w:rsidRPr="00B4519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uminococcaceae</w:t>
            </w:r>
            <w:proofErr w:type="spellEnd"/>
            <w:r w:rsidRPr="00B4519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UCG002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04599D" w14:textId="77777777" w:rsidR="00B45191" w:rsidRPr="00B45191" w:rsidRDefault="00B45191" w:rsidP="00B451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ED335" w14:textId="77777777" w:rsidR="00B45191" w:rsidRPr="00B45191" w:rsidRDefault="00B45191" w:rsidP="00B451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4519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R Egg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98174" w14:textId="77777777" w:rsidR="00B45191" w:rsidRPr="00B45191" w:rsidRDefault="00B45191" w:rsidP="00B451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4519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819E1" w14:textId="77777777" w:rsidR="00B45191" w:rsidRPr="00B45191" w:rsidRDefault="00B45191" w:rsidP="00B451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4519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2789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5A54F" w14:textId="77777777" w:rsidR="00B45191" w:rsidRPr="00B45191" w:rsidRDefault="00B45191" w:rsidP="00B451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4519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634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36FA2" w14:textId="77777777" w:rsidR="00B45191" w:rsidRPr="00B45191" w:rsidRDefault="00B45191" w:rsidP="00B451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4519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698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E92F0" w14:textId="77777777" w:rsidR="00B45191" w:rsidRPr="00B45191" w:rsidRDefault="00B45191" w:rsidP="00B451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4519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593 (0.979, 13.1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7E00C" w14:textId="77777777" w:rsidR="00B45191" w:rsidRPr="00B45191" w:rsidRDefault="00B45191" w:rsidP="00B451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4519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616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B048D" w14:textId="77777777" w:rsidR="00B45191" w:rsidRPr="00B45191" w:rsidRDefault="00B45191" w:rsidP="00B451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4519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316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A670C" w14:textId="77777777" w:rsidR="00B45191" w:rsidRPr="00B45191" w:rsidRDefault="00B45191" w:rsidP="00B451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4519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.74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FF853" w14:textId="77777777" w:rsidR="00B45191" w:rsidRPr="00B45191" w:rsidRDefault="00B45191" w:rsidP="00B451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4519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745869</w:t>
            </w:r>
          </w:p>
        </w:tc>
      </w:tr>
      <w:tr w:rsidR="00B45191" w:rsidRPr="001A376D" w14:paraId="397B136B" w14:textId="77777777" w:rsidTr="00B45191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F06CAE" w14:textId="77777777" w:rsidR="00B45191" w:rsidRPr="00B45191" w:rsidRDefault="00B45191" w:rsidP="00B451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86327E" w14:textId="77777777" w:rsidR="00B45191" w:rsidRPr="00B45191" w:rsidRDefault="00B45191" w:rsidP="00B451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BD92D" w14:textId="77777777" w:rsidR="00B45191" w:rsidRPr="00B45191" w:rsidRDefault="00B45191" w:rsidP="00B451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4519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eighted 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75F2D" w14:textId="77777777" w:rsidR="00B45191" w:rsidRPr="00B45191" w:rsidRDefault="00B45191" w:rsidP="00B451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4519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B144B" w14:textId="77777777" w:rsidR="00B45191" w:rsidRPr="00B45191" w:rsidRDefault="00B45191" w:rsidP="00B451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4519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3513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65E02" w14:textId="77777777" w:rsidR="00B45191" w:rsidRPr="00B45191" w:rsidRDefault="00B45191" w:rsidP="00B451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4519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3540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1479E" w14:textId="77777777" w:rsidR="00B45191" w:rsidRPr="00B45191" w:rsidRDefault="00B45191" w:rsidP="00B451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4519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321139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570E3" w14:textId="77777777" w:rsidR="00B45191" w:rsidRPr="00B45191" w:rsidRDefault="00B45191" w:rsidP="00B451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4519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421 (0.710, 2.8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86AF0" w14:textId="77777777" w:rsidR="00B45191" w:rsidRPr="00B45191" w:rsidRDefault="00B45191" w:rsidP="00B451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B550D" w14:textId="77777777" w:rsidR="00B45191" w:rsidRPr="00B45191" w:rsidRDefault="00B45191" w:rsidP="00B451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4519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.272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AA1BA" w14:textId="77777777" w:rsidR="00B45191" w:rsidRPr="00B45191" w:rsidRDefault="00B45191" w:rsidP="00B451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4519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70513</w:t>
            </w:r>
          </w:p>
        </w:tc>
      </w:tr>
      <w:tr w:rsidR="00B45191" w:rsidRPr="001A376D" w14:paraId="6DE5C24F" w14:textId="77777777" w:rsidTr="00B45191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A4C836" w14:textId="77777777" w:rsidR="00B45191" w:rsidRPr="00B45191" w:rsidRDefault="00B45191" w:rsidP="00B451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A19F60" w14:textId="77777777" w:rsidR="00B45191" w:rsidRPr="00B45191" w:rsidRDefault="00B45191" w:rsidP="00B451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C04F5" w14:textId="77777777" w:rsidR="00B45191" w:rsidRPr="00B45191" w:rsidRDefault="00B45191" w:rsidP="00B451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4519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nverse variance weigh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71819" w14:textId="77777777" w:rsidR="00B45191" w:rsidRPr="00B45191" w:rsidRDefault="00B45191" w:rsidP="00B451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4519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462E8" w14:textId="77777777" w:rsidR="00B45191" w:rsidRPr="00B45191" w:rsidRDefault="00B45191" w:rsidP="00B451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4519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17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3205E" w14:textId="77777777" w:rsidR="00B45191" w:rsidRPr="00B45191" w:rsidRDefault="00B45191" w:rsidP="00B451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4519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489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D97EE" w14:textId="77777777" w:rsidR="00B45191" w:rsidRPr="00B45191" w:rsidRDefault="00B45191" w:rsidP="00B451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4519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3756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A60E0" w14:textId="77777777" w:rsidR="00B45191" w:rsidRPr="00B45191" w:rsidRDefault="00B45191" w:rsidP="00B451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4519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678 (1.030, 2.7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33BEF" w14:textId="77777777" w:rsidR="00B45191" w:rsidRPr="00B45191" w:rsidRDefault="00B45191" w:rsidP="00B451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EE909" w14:textId="77777777" w:rsidR="00B45191" w:rsidRPr="00B45191" w:rsidRDefault="00B45191" w:rsidP="00B4519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ED45E" w14:textId="77777777" w:rsidR="00B45191" w:rsidRPr="00B45191" w:rsidRDefault="00B45191" w:rsidP="00B4519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</w:tr>
      <w:tr w:rsidR="00B45191" w:rsidRPr="001A376D" w14:paraId="46303519" w14:textId="77777777" w:rsidTr="00B45191">
        <w:trPr>
          <w:trHeight w:val="276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5C3854" w14:textId="77777777" w:rsidR="00B45191" w:rsidRPr="00B45191" w:rsidRDefault="00B45191" w:rsidP="00B451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4519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genus </w:t>
            </w:r>
            <w:proofErr w:type="spellStart"/>
            <w:r w:rsidRPr="00B4519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uminococcaceae</w:t>
            </w:r>
            <w:proofErr w:type="spellEnd"/>
            <w:r w:rsidRPr="00B4519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UCG003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E9C103" w14:textId="77777777" w:rsidR="00B45191" w:rsidRPr="00B45191" w:rsidRDefault="00B45191" w:rsidP="00B451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E6968" w14:textId="77777777" w:rsidR="00B45191" w:rsidRPr="00B45191" w:rsidRDefault="00B45191" w:rsidP="00B451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4519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R Egg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E820A" w14:textId="77777777" w:rsidR="00B45191" w:rsidRPr="00B45191" w:rsidRDefault="00B45191" w:rsidP="00B451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4519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F8983" w14:textId="77777777" w:rsidR="00B45191" w:rsidRPr="00B45191" w:rsidRDefault="00B45191" w:rsidP="00B451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4519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1798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B0BD4" w14:textId="77777777" w:rsidR="00B45191" w:rsidRPr="00B45191" w:rsidRDefault="00B45191" w:rsidP="00B451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4519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1499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1A86C" w14:textId="77777777" w:rsidR="00B45191" w:rsidRPr="00B45191" w:rsidRDefault="00B45191" w:rsidP="00B451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4519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8808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70577" w14:textId="77777777" w:rsidR="00B45191" w:rsidRPr="00B45191" w:rsidRDefault="00B45191" w:rsidP="00B451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4519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835 (0.088, 7.9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94B9E" w14:textId="77777777" w:rsidR="00B45191" w:rsidRPr="00B45191" w:rsidRDefault="00B45191" w:rsidP="00B451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4519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72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6DEBE" w14:textId="77777777" w:rsidR="00B45191" w:rsidRPr="00B45191" w:rsidRDefault="00B45191" w:rsidP="00B451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4519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416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BD98A" w14:textId="77777777" w:rsidR="00B45191" w:rsidRPr="00B45191" w:rsidRDefault="00B45191" w:rsidP="00B451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4519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2786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57E04" w14:textId="77777777" w:rsidR="00B45191" w:rsidRPr="00B45191" w:rsidRDefault="00B45191" w:rsidP="00B451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4519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72821</w:t>
            </w:r>
          </w:p>
        </w:tc>
      </w:tr>
      <w:tr w:rsidR="00B45191" w:rsidRPr="001A376D" w14:paraId="63A116E3" w14:textId="77777777" w:rsidTr="00B45191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71CB29" w14:textId="77777777" w:rsidR="00B45191" w:rsidRPr="00B45191" w:rsidRDefault="00B45191" w:rsidP="00B451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8BBDE3" w14:textId="77777777" w:rsidR="00B45191" w:rsidRPr="00B45191" w:rsidRDefault="00B45191" w:rsidP="00B451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066B5" w14:textId="77777777" w:rsidR="00B45191" w:rsidRPr="00B45191" w:rsidRDefault="00B45191" w:rsidP="00B451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4519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eighted 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12544" w14:textId="77777777" w:rsidR="00B45191" w:rsidRPr="00B45191" w:rsidRDefault="00B45191" w:rsidP="00B451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4519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F70AD" w14:textId="77777777" w:rsidR="00B45191" w:rsidRPr="00B45191" w:rsidRDefault="00B45191" w:rsidP="00B451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4519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667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287EB" w14:textId="77777777" w:rsidR="00B45191" w:rsidRPr="00B45191" w:rsidRDefault="00B45191" w:rsidP="00B451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4519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4763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531DD" w14:textId="77777777" w:rsidR="00B45191" w:rsidRPr="00B45191" w:rsidRDefault="00B45191" w:rsidP="00B451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4519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6165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6CFE9" w14:textId="77777777" w:rsidR="00B45191" w:rsidRPr="00B45191" w:rsidRDefault="00B45191" w:rsidP="00B451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4519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948 (0.766, 4.9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31BAC" w14:textId="77777777" w:rsidR="00B45191" w:rsidRPr="00B45191" w:rsidRDefault="00B45191" w:rsidP="00B451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98367" w14:textId="77777777" w:rsidR="00B45191" w:rsidRPr="00B45191" w:rsidRDefault="00B45191" w:rsidP="00B451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4519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0410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2F22B" w14:textId="77777777" w:rsidR="00B45191" w:rsidRPr="00B45191" w:rsidRDefault="00B45191" w:rsidP="00B451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4519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57531</w:t>
            </w:r>
          </w:p>
        </w:tc>
      </w:tr>
      <w:tr w:rsidR="00B45191" w:rsidRPr="001A376D" w14:paraId="56728DB7" w14:textId="77777777" w:rsidTr="00B45191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F7F64E" w14:textId="77777777" w:rsidR="00B45191" w:rsidRPr="00B45191" w:rsidRDefault="00B45191" w:rsidP="00B451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B0E123" w14:textId="77777777" w:rsidR="00B45191" w:rsidRPr="00B45191" w:rsidRDefault="00B45191" w:rsidP="00B451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9A42E" w14:textId="77777777" w:rsidR="00B45191" w:rsidRPr="00B45191" w:rsidRDefault="00B45191" w:rsidP="00B451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4519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nverse variance weigh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C2F7C" w14:textId="77777777" w:rsidR="00B45191" w:rsidRPr="00B45191" w:rsidRDefault="00B45191" w:rsidP="00B451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4519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6796B" w14:textId="77777777" w:rsidR="00B45191" w:rsidRPr="00B45191" w:rsidRDefault="00B45191" w:rsidP="00B451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4519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768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CE1C1" w14:textId="77777777" w:rsidR="00B45191" w:rsidRPr="00B45191" w:rsidRDefault="00B45191" w:rsidP="00B451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4519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3777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D6176" w14:textId="77777777" w:rsidR="00B45191" w:rsidRPr="00B45191" w:rsidRDefault="00B45191" w:rsidP="00B451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4519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4190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0B61F" w14:textId="77777777" w:rsidR="00B45191" w:rsidRPr="00B45191" w:rsidRDefault="00B45191" w:rsidP="00B451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4519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157 (1.029, 4.5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79D54" w14:textId="77777777" w:rsidR="00B45191" w:rsidRPr="00B45191" w:rsidRDefault="00B45191" w:rsidP="00B451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B5FBA" w14:textId="77777777" w:rsidR="00B45191" w:rsidRPr="00B45191" w:rsidRDefault="00B45191" w:rsidP="00B4519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455F5" w14:textId="77777777" w:rsidR="00B45191" w:rsidRPr="00B45191" w:rsidRDefault="00B45191" w:rsidP="00B4519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</w:tr>
    </w:tbl>
    <w:p w14:paraId="5057C79E" w14:textId="77777777" w:rsidR="00F227AA" w:rsidRPr="001A376D" w:rsidRDefault="00F227AA">
      <w:pPr>
        <w:rPr>
          <w:rFonts w:hint="eastAsia"/>
          <w:sz w:val="15"/>
          <w:szCs w:val="16"/>
        </w:rPr>
      </w:pPr>
    </w:p>
    <w:p w14:paraId="42BEF75A" w14:textId="038985BD" w:rsidR="00333A8E" w:rsidRPr="001A376D" w:rsidRDefault="00333A8E">
      <w:pPr>
        <w:rPr>
          <w:rFonts w:hint="eastAsia"/>
          <w:sz w:val="15"/>
          <w:szCs w:val="16"/>
        </w:rPr>
      </w:pPr>
      <w:r w:rsidRPr="001A376D">
        <w:rPr>
          <w:rFonts w:hint="eastAsia"/>
          <w:sz w:val="15"/>
          <w:szCs w:val="16"/>
        </w:rPr>
        <w:br w:type="page"/>
      </w:r>
    </w:p>
    <w:p w14:paraId="4DDC5317" w14:textId="77777777" w:rsidR="00F227AA" w:rsidRPr="001A376D" w:rsidRDefault="00F227AA">
      <w:pPr>
        <w:rPr>
          <w:rFonts w:hint="eastAsia"/>
          <w:sz w:val="15"/>
          <w:szCs w:val="16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858"/>
        <w:gridCol w:w="550"/>
        <w:gridCol w:w="1142"/>
        <w:gridCol w:w="402"/>
        <w:gridCol w:w="546"/>
        <w:gridCol w:w="546"/>
        <w:gridCol w:w="546"/>
        <w:gridCol w:w="936"/>
        <w:gridCol w:w="989"/>
        <w:gridCol w:w="598"/>
        <w:gridCol w:w="546"/>
        <w:gridCol w:w="647"/>
      </w:tblGrid>
      <w:tr w:rsidR="00333A8E" w:rsidRPr="00333A8E" w14:paraId="2E665CE2" w14:textId="77777777" w:rsidTr="00B45191">
        <w:trPr>
          <w:trHeight w:val="609"/>
        </w:trPr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2BE5EA9D" w14:textId="77777777" w:rsidR="00333A8E" w:rsidRPr="00333A8E" w:rsidRDefault="00333A8E" w:rsidP="00333A8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33A8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upplementary Table 3. Mendelian randomization models estimate the causal effects of gut microbiota on anti-influenza H3N2 IgG level</w:t>
            </w:r>
          </w:p>
        </w:tc>
      </w:tr>
      <w:tr w:rsidR="00B45191" w:rsidRPr="001A376D" w14:paraId="5E1FA243" w14:textId="77777777" w:rsidTr="00B45191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060765" w14:textId="77777777" w:rsidR="00333A8E" w:rsidRPr="00333A8E" w:rsidRDefault="00333A8E" w:rsidP="00333A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33A8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xpos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67780" w14:textId="77777777" w:rsidR="00333A8E" w:rsidRPr="00333A8E" w:rsidRDefault="00333A8E" w:rsidP="00333A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33A8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Outc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319C1" w14:textId="77777777" w:rsidR="00333A8E" w:rsidRPr="00333A8E" w:rsidRDefault="00333A8E" w:rsidP="00333A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33A8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eth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FDA0D" w14:textId="77777777" w:rsidR="00333A8E" w:rsidRPr="00333A8E" w:rsidRDefault="00333A8E" w:rsidP="00333A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333A8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sn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D15DD" w14:textId="77777777" w:rsidR="00333A8E" w:rsidRPr="00333A8E" w:rsidRDefault="00333A8E" w:rsidP="00333A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33A8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E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CA3EA" w14:textId="77777777" w:rsidR="00333A8E" w:rsidRPr="00333A8E" w:rsidRDefault="00333A8E" w:rsidP="00333A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33A8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91FC0" w14:textId="77777777" w:rsidR="00333A8E" w:rsidRPr="00333A8E" w:rsidRDefault="00333A8E" w:rsidP="00333A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333A8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va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3D720" w14:textId="77777777" w:rsidR="00333A8E" w:rsidRPr="00333A8E" w:rsidRDefault="00333A8E" w:rsidP="00333A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33A8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OR (95% CI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0C051" w14:textId="77777777" w:rsidR="00333A8E" w:rsidRPr="00333A8E" w:rsidRDefault="00333A8E" w:rsidP="00333A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333A8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leio_egger_intercep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EA729" w14:textId="77777777" w:rsidR="00333A8E" w:rsidRPr="00333A8E" w:rsidRDefault="00333A8E" w:rsidP="00333A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333A8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leio_Pva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FB186" w14:textId="77777777" w:rsidR="00333A8E" w:rsidRPr="00333A8E" w:rsidRDefault="00333A8E" w:rsidP="00333A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333A8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et_Q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A5584" w14:textId="77777777" w:rsidR="00333A8E" w:rsidRPr="00333A8E" w:rsidRDefault="00333A8E" w:rsidP="00333A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33A8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et_Q_pval</w:t>
            </w:r>
          </w:p>
        </w:tc>
      </w:tr>
      <w:tr w:rsidR="00B45191" w:rsidRPr="001A376D" w14:paraId="4CED3371" w14:textId="77777777" w:rsidTr="00B45191">
        <w:trPr>
          <w:trHeight w:val="276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A0C119" w14:textId="77777777" w:rsidR="00333A8E" w:rsidRPr="00333A8E" w:rsidRDefault="00333A8E" w:rsidP="00333A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33A8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class </w:t>
            </w:r>
            <w:proofErr w:type="spellStart"/>
            <w:r w:rsidRPr="00333A8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egativicutes</w:t>
            </w:r>
            <w:proofErr w:type="spellEnd"/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1CD756" w14:textId="77777777" w:rsidR="00333A8E" w:rsidRPr="00333A8E" w:rsidRDefault="00333A8E" w:rsidP="00333A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33A8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nti-Influenza virus subtype H3N2 IgG leve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DF6CE" w14:textId="77777777" w:rsidR="00333A8E" w:rsidRPr="00333A8E" w:rsidRDefault="00333A8E" w:rsidP="00333A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33A8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R Egg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1FA5A" w14:textId="77777777" w:rsidR="00333A8E" w:rsidRPr="00333A8E" w:rsidRDefault="00333A8E" w:rsidP="00333A8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33A8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E2D67" w14:textId="77777777" w:rsidR="00333A8E" w:rsidRPr="00333A8E" w:rsidRDefault="00333A8E" w:rsidP="00333A8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33A8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956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0B90A" w14:textId="77777777" w:rsidR="00333A8E" w:rsidRPr="00333A8E" w:rsidRDefault="00333A8E" w:rsidP="00333A8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33A8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1224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76855" w14:textId="77777777" w:rsidR="00333A8E" w:rsidRPr="00333A8E" w:rsidRDefault="00333A8E" w:rsidP="00333A8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33A8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508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A6B76" w14:textId="77777777" w:rsidR="00333A8E" w:rsidRPr="00333A8E" w:rsidRDefault="00333A8E" w:rsidP="00333A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33A8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005 (0.22, 18.0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93487" w14:textId="77777777" w:rsidR="00333A8E" w:rsidRPr="00333A8E" w:rsidRDefault="00333A8E" w:rsidP="00333A8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33A8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104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114C1" w14:textId="77777777" w:rsidR="00333A8E" w:rsidRPr="00333A8E" w:rsidRDefault="00333A8E" w:rsidP="00333A8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33A8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856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617AB" w14:textId="77777777" w:rsidR="00333A8E" w:rsidRPr="00333A8E" w:rsidRDefault="00333A8E" w:rsidP="00333A8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33A8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5614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6AFA6" w14:textId="77777777" w:rsidR="00333A8E" w:rsidRPr="00333A8E" w:rsidRDefault="00333A8E" w:rsidP="00333A8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33A8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37841</w:t>
            </w:r>
          </w:p>
        </w:tc>
      </w:tr>
      <w:tr w:rsidR="00B45191" w:rsidRPr="001A376D" w14:paraId="2EA6B7C9" w14:textId="77777777" w:rsidTr="00B45191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DB6279" w14:textId="77777777" w:rsidR="00333A8E" w:rsidRPr="00333A8E" w:rsidRDefault="00333A8E" w:rsidP="00333A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5D8F6D" w14:textId="77777777" w:rsidR="00333A8E" w:rsidRPr="00333A8E" w:rsidRDefault="00333A8E" w:rsidP="00333A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42FC7" w14:textId="77777777" w:rsidR="00333A8E" w:rsidRPr="00333A8E" w:rsidRDefault="00333A8E" w:rsidP="00333A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33A8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eighted 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99D6A" w14:textId="77777777" w:rsidR="00333A8E" w:rsidRPr="00333A8E" w:rsidRDefault="00333A8E" w:rsidP="00333A8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33A8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8C739" w14:textId="77777777" w:rsidR="00333A8E" w:rsidRPr="00333A8E" w:rsidRDefault="00333A8E" w:rsidP="00333A8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33A8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1.058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F95C6" w14:textId="77777777" w:rsidR="00333A8E" w:rsidRPr="00333A8E" w:rsidRDefault="00333A8E" w:rsidP="00333A8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33A8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065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18C05" w14:textId="77777777" w:rsidR="00333A8E" w:rsidRPr="00333A8E" w:rsidRDefault="00333A8E" w:rsidP="00333A8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33A8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3662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57369" w14:textId="77777777" w:rsidR="00333A8E" w:rsidRPr="00333A8E" w:rsidRDefault="00333A8E" w:rsidP="00333A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33A8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347 (0.12, 0.9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94395" w14:textId="77777777" w:rsidR="00333A8E" w:rsidRPr="00333A8E" w:rsidRDefault="00333A8E" w:rsidP="00333A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28D0F" w14:textId="77777777" w:rsidR="00333A8E" w:rsidRPr="00333A8E" w:rsidRDefault="00333A8E" w:rsidP="00333A8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33A8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615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A61CD" w14:textId="77777777" w:rsidR="00333A8E" w:rsidRPr="00333A8E" w:rsidRDefault="00333A8E" w:rsidP="00333A8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33A8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846497</w:t>
            </w:r>
          </w:p>
        </w:tc>
      </w:tr>
      <w:tr w:rsidR="00B45191" w:rsidRPr="001A376D" w14:paraId="3A7351C3" w14:textId="77777777" w:rsidTr="00B45191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E56A58" w14:textId="77777777" w:rsidR="00333A8E" w:rsidRPr="00333A8E" w:rsidRDefault="00333A8E" w:rsidP="00333A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2D8105" w14:textId="77777777" w:rsidR="00333A8E" w:rsidRPr="00333A8E" w:rsidRDefault="00333A8E" w:rsidP="00333A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B687F" w14:textId="77777777" w:rsidR="00333A8E" w:rsidRPr="00333A8E" w:rsidRDefault="00333A8E" w:rsidP="00333A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33A8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nverse variance weigh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49525" w14:textId="77777777" w:rsidR="00333A8E" w:rsidRPr="00333A8E" w:rsidRDefault="00333A8E" w:rsidP="00333A8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33A8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A9171" w14:textId="77777777" w:rsidR="00333A8E" w:rsidRPr="00333A8E" w:rsidRDefault="00333A8E" w:rsidP="00333A8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33A8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824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A968F" w14:textId="77777777" w:rsidR="00333A8E" w:rsidRPr="00333A8E" w:rsidRDefault="00333A8E" w:rsidP="00333A8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33A8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3666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EC531" w14:textId="77777777" w:rsidR="00333A8E" w:rsidRPr="00333A8E" w:rsidRDefault="00333A8E" w:rsidP="00333A8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33A8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2450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FA916" w14:textId="77777777" w:rsidR="00333A8E" w:rsidRPr="00333A8E" w:rsidRDefault="00333A8E" w:rsidP="00333A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33A8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438 (0.21, 0.8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6AB5A" w14:textId="77777777" w:rsidR="00333A8E" w:rsidRPr="00333A8E" w:rsidRDefault="00333A8E" w:rsidP="00333A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866ED" w14:textId="77777777" w:rsidR="00333A8E" w:rsidRPr="00333A8E" w:rsidRDefault="00333A8E" w:rsidP="00333A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153A9" w14:textId="77777777" w:rsidR="00333A8E" w:rsidRPr="00333A8E" w:rsidRDefault="00333A8E" w:rsidP="00333A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</w:tr>
      <w:tr w:rsidR="00B45191" w:rsidRPr="001A376D" w14:paraId="156F9E07" w14:textId="77777777" w:rsidTr="00B45191">
        <w:trPr>
          <w:trHeight w:val="276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1477BC" w14:textId="77777777" w:rsidR="00333A8E" w:rsidRPr="00333A8E" w:rsidRDefault="00333A8E" w:rsidP="00333A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33A8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family </w:t>
            </w:r>
            <w:proofErr w:type="spellStart"/>
            <w:r w:rsidRPr="00333A8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acteroidales</w:t>
            </w:r>
            <w:proofErr w:type="spellEnd"/>
            <w:r w:rsidRPr="00333A8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S24 7group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425598" w14:textId="77777777" w:rsidR="00333A8E" w:rsidRPr="00333A8E" w:rsidRDefault="00333A8E" w:rsidP="00333A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A6A14" w14:textId="77777777" w:rsidR="00333A8E" w:rsidRPr="00333A8E" w:rsidRDefault="00333A8E" w:rsidP="00333A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33A8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R Egg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47482" w14:textId="77777777" w:rsidR="00333A8E" w:rsidRPr="00333A8E" w:rsidRDefault="00333A8E" w:rsidP="00333A8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33A8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660A3" w14:textId="77777777" w:rsidR="00333A8E" w:rsidRPr="00333A8E" w:rsidRDefault="00333A8E" w:rsidP="00333A8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33A8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024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63D02" w14:textId="77777777" w:rsidR="00333A8E" w:rsidRPr="00333A8E" w:rsidRDefault="00333A8E" w:rsidP="00333A8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33A8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3557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F4FDD" w14:textId="77777777" w:rsidR="00333A8E" w:rsidRPr="00333A8E" w:rsidRDefault="00333A8E" w:rsidP="00333A8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33A8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492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7BED4" w14:textId="77777777" w:rsidR="00333A8E" w:rsidRPr="00333A8E" w:rsidRDefault="00333A8E" w:rsidP="00333A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33A8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785 (0.19, 39.7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0BA49" w14:textId="77777777" w:rsidR="00333A8E" w:rsidRPr="00333A8E" w:rsidRDefault="00333A8E" w:rsidP="00333A8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33A8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24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7523F" w14:textId="77777777" w:rsidR="00333A8E" w:rsidRPr="00333A8E" w:rsidRDefault="00333A8E" w:rsidP="00333A8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33A8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8700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AF88D" w14:textId="77777777" w:rsidR="00333A8E" w:rsidRPr="00333A8E" w:rsidRDefault="00333A8E" w:rsidP="00333A8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33A8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516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E25DE" w14:textId="77777777" w:rsidR="00333A8E" w:rsidRPr="00333A8E" w:rsidRDefault="00333A8E" w:rsidP="00333A8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33A8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17042</w:t>
            </w:r>
          </w:p>
        </w:tc>
      </w:tr>
      <w:tr w:rsidR="00B45191" w:rsidRPr="001A376D" w14:paraId="7DA34ED3" w14:textId="77777777" w:rsidTr="00B45191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0E26FD" w14:textId="77777777" w:rsidR="00333A8E" w:rsidRPr="00333A8E" w:rsidRDefault="00333A8E" w:rsidP="00333A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FABDCF" w14:textId="77777777" w:rsidR="00333A8E" w:rsidRPr="00333A8E" w:rsidRDefault="00333A8E" w:rsidP="00333A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07875" w14:textId="77777777" w:rsidR="00333A8E" w:rsidRPr="00333A8E" w:rsidRDefault="00333A8E" w:rsidP="00333A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33A8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eighted 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9D434" w14:textId="77777777" w:rsidR="00333A8E" w:rsidRPr="00333A8E" w:rsidRDefault="00333A8E" w:rsidP="00333A8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33A8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EB578" w14:textId="77777777" w:rsidR="00333A8E" w:rsidRPr="00333A8E" w:rsidRDefault="00333A8E" w:rsidP="00333A8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33A8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582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489B2" w14:textId="77777777" w:rsidR="00333A8E" w:rsidRPr="00333A8E" w:rsidRDefault="00333A8E" w:rsidP="00333A8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33A8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4198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347FC" w14:textId="77777777" w:rsidR="00333A8E" w:rsidRPr="00333A8E" w:rsidRDefault="00333A8E" w:rsidP="00333A8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33A8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2246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D4B9D" w14:textId="77777777" w:rsidR="00333A8E" w:rsidRPr="00333A8E" w:rsidRDefault="00333A8E" w:rsidP="00333A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33A8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607 (1.14, 5.9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AA14D" w14:textId="77777777" w:rsidR="00333A8E" w:rsidRPr="00333A8E" w:rsidRDefault="00333A8E" w:rsidP="00333A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AC398" w14:textId="77777777" w:rsidR="00333A8E" w:rsidRPr="00333A8E" w:rsidRDefault="00333A8E" w:rsidP="00333A8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33A8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819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E4FAC" w14:textId="77777777" w:rsidR="00333A8E" w:rsidRPr="00333A8E" w:rsidRDefault="00333A8E" w:rsidP="00333A8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33A8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64005</w:t>
            </w:r>
          </w:p>
        </w:tc>
      </w:tr>
      <w:tr w:rsidR="00B45191" w:rsidRPr="001A376D" w14:paraId="3424D985" w14:textId="77777777" w:rsidTr="00B45191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13F095" w14:textId="77777777" w:rsidR="00333A8E" w:rsidRPr="00333A8E" w:rsidRDefault="00333A8E" w:rsidP="00333A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016EC2" w14:textId="77777777" w:rsidR="00333A8E" w:rsidRPr="00333A8E" w:rsidRDefault="00333A8E" w:rsidP="00333A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2A7DF" w14:textId="77777777" w:rsidR="00333A8E" w:rsidRPr="00333A8E" w:rsidRDefault="00333A8E" w:rsidP="00333A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33A8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nverse variance weigh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EF3FA" w14:textId="77777777" w:rsidR="00333A8E" w:rsidRPr="00333A8E" w:rsidRDefault="00333A8E" w:rsidP="00333A8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33A8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27441" w14:textId="77777777" w:rsidR="00333A8E" w:rsidRPr="00333A8E" w:rsidRDefault="00333A8E" w:rsidP="00333A8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33A8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7957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2CD2C" w14:textId="77777777" w:rsidR="00333A8E" w:rsidRPr="00333A8E" w:rsidRDefault="00333A8E" w:rsidP="00333A8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33A8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3474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5F431" w14:textId="77777777" w:rsidR="00333A8E" w:rsidRPr="00333A8E" w:rsidRDefault="00333A8E" w:rsidP="00333A8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33A8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2198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5C22A" w14:textId="77777777" w:rsidR="00333A8E" w:rsidRPr="00333A8E" w:rsidRDefault="00333A8E" w:rsidP="00333A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33A8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216 (1.12, 4.3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667DF" w14:textId="77777777" w:rsidR="00333A8E" w:rsidRPr="00333A8E" w:rsidRDefault="00333A8E" w:rsidP="00333A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BD312" w14:textId="77777777" w:rsidR="00333A8E" w:rsidRPr="00333A8E" w:rsidRDefault="00333A8E" w:rsidP="00333A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D1328" w14:textId="77777777" w:rsidR="00333A8E" w:rsidRPr="00333A8E" w:rsidRDefault="00333A8E" w:rsidP="00333A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</w:tr>
      <w:tr w:rsidR="00B45191" w:rsidRPr="001A376D" w14:paraId="51BAE5E7" w14:textId="77777777" w:rsidTr="00B45191">
        <w:trPr>
          <w:trHeight w:val="276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B9A40E" w14:textId="77777777" w:rsidR="00333A8E" w:rsidRPr="00333A8E" w:rsidRDefault="00333A8E" w:rsidP="00333A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33A8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family </w:t>
            </w:r>
            <w:proofErr w:type="spellStart"/>
            <w:r w:rsidRPr="00333A8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efluviitaleaceae</w:t>
            </w:r>
            <w:proofErr w:type="spellEnd"/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D74D4E" w14:textId="77777777" w:rsidR="00333A8E" w:rsidRPr="00333A8E" w:rsidRDefault="00333A8E" w:rsidP="00333A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D8739" w14:textId="77777777" w:rsidR="00333A8E" w:rsidRPr="00333A8E" w:rsidRDefault="00333A8E" w:rsidP="00333A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33A8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R Egg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9600A" w14:textId="77777777" w:rsidR="00333A8E" w:rsidRPr="00333A8E" w:rsidRDefault="00333A8E" w:rsidP="00333A8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33A8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61A4E" w14:textId="77777777" w:rsidR="00333A8E" w:rsidRPr="00333A8E" w:rsidRDefault="00333A8E" w:rsidP="00333A8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33A8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5569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BDE6F" w14:textId="77777777" w:rsidR="00333A8E" w:rsidRPr="00333A8E" w:rsidRDefault="00333A8E" w:rsidP="00333A8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33A8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845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0EF5D" w14:textId="77777777" w:rsidR="00333A8E" w:rsidRPr="00333A8E" w:rsidRDefault="00333A8E" w:rsidP="00333A8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33A8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648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B8E9C" w14:textId="77777777" w:rsidR="00333A8E" w:rsidRPr="00333A8E" w:rsidRDefault="00333A8E" w:rsidP="00333A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33A8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744 (0.68, 32.6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AEFFB" w14:textId="77777777" w:rsidR="00333A8E" w:rsidRPr="00333A8E" w:rsidRDefault="00333A8E" w:rsidP="00333A8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33A8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107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54D06" w14:textId="77777777" w:rsidR="00333A8E" w:rsidRPr="00333A8E" w:rsidRDefault="00333A8E" w:rsidP="00333A8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33A8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3866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894AD" w14:textId="77777777" w:rsidR="00333A8E" w:rsidRPr="00333A8E" w:rsidRDefault="00333A8E" w:rsidP="00333A8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33A8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4742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CA536" w14:textId="77777777" w:rsidR="00333A8E" w:rsidRPr="00333A8E" w:rsidRDefault="00333A8E" w:rsidP="00333A8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33A8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484577</w:t>
            </w:r>
          </w:p>
        </w:tc>
      </w:tr>
      <w:tr w:rsidR="00B45191" w:rsidRPr="001A376D" w14:paraId="577B9C4A" w14:textId="77777777" w:rsidTr="00B45191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12AE3B" w14:textId="77777777" w:rsidR="00333A8E" w:rsidRPr="00333A8E" w:rsidRDefault="00333A8E" w:rsidP="00333A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B2C2B6" w14:textId="77777777" w:rsidR="00333A8E" w:rsidRPr="00333A8E" w:rsidRDefault="00333A8E" w:rsidP="00333A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47937" w14:textId="77777777" w:rsidR="00333A8E" w:rsidRPr="00333A8E" w:rsidRDefault="00333A8E" w:rsidP="00333A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33A8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eighted 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AF631" w14:textId="77777777" w:rsidR="00333A8E" w:rsidRPr="00333A8E" w:rsidRDefault="00333A8E" w:rsidP="00333A8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33A8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38D04" w14:textId="77777777" w:rsidR="00333A8E" w:rsidRPr="00333A8E" w:rsidRDefault="00333A8E" w:rsidP="00333A8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33A8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301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5BCC6" w14:textId="77777777" w:rsidR="00333A8E" w:rsidRPr="00333A8E" w:rsidRDefault="00333A8E" w:rsidP="00333A8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33A8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4005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7EE78" w14:textId="77777777" w:rsidR="00333A8E" w:rsidRPr="00333A8E" w:rsidRDefault="00333A8E" w:rsidP="00333A8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33A8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6555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432DB" w14:textId="77777777" w:rsidR="00333A8E" w:rsidRPr="00333A8E" w:rsidRDefault="00333A8E" w:rsidP="00333A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33A8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259 (0.57, 2.7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FDD6B" w14:textId="77777777" w:rsidR="00333A8E" w:rsidRPr="00333A8E" w:rsidRDefault="00333A8E" w:rsidP="00333A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E0DE3" w14:textId="77777777" w:rsidR="00333A8E" w:rsidRPr="00333A8E" w:rsidRDefault="00333A8E" w:rsidP="00333A8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33A8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.3453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7AA43" w14:textId="77777777" w:rsidR="00333A8E" w:rsidRPr="00333A8E" w:rsidRDefault="00333A8E" w:rsidP="00333A8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33A8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00054</w:t>
            </w:r>
          </w:p>
        </w:tc>
      </w:tr>
      <w:tr w:rsidR="00B45191" w:rsidRPr="001A376D" w14:paraId="6F1ED84B" w14:textId="77777777" w:rsidTr="00B45191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279574" w14:textId="77777777" w:rsidR="00333A8E" w:rsidRPr="00333A8E" w:rsidRDefault="00333A8E" w:rsidP="00333A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9D636C" w14:textId="77777777" w:rsidR="00333A8E" w:rsidRPr="00333A8E" w:rsidRDefault="00333A8E" w:rsidP="00333A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C0FBD" w14:textId="77777777" w:rsidR="00333A8E" w:rsidRPr="00333A8E" w:rsidRDefault="00333A8E" w:rsidP="00333A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33A8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nverse variance weigh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46F8C" w14:textId="77777777" w:rsidR="00333A8E" w:rsidRPr="00333A8E" w:rsidRDefault="00333A8E" w:rsidP="00333A8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33A8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815F0" w14:textId="77777777" w:rsidR="00333A8E" w:rsidRPr="00333A8E" w:rsidRDefault="00333A8E" w:rsidP="00333A8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33A8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779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E8E5A" w14:textId="77777777" w:rsidR="00333A8E" w:rsidRPr="00333A8E" w:rsidRDefault="00333A8E" w:rsidP="00333A8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33A8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869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7D767" w14:textId="77777777" w:rsidR="00333A8E" w:rsidRPr="00333A8E" w:rsidRDefault="00333A8E" w:rsidP="00333A8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33A8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1814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F79EA" w14:textId="77777777" w:rsidR="00333A8E" w:rsidRPr="00333A8E" w:rsidRDefault="00333A8E" w:rsidP="00333A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33A8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970 (1.12, 3.4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4C446" w14:textId="77777777" w:rsidR="00333A8E" w:rsidRPr="00333A8E" w:rsidRDefault="00333A8E" w:rsidP="00333A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A8918" w14:textId="77777777" w:rsidR="00333A8E" w:rsidRPr="00333A8E" w:rsidRDefault="00333A8E" w:rsidP="00333A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A4B7E" w14:textId="77777777" w:rsidR="00333A8E" w:rsidRPr="00333A8E" w:rsidRDefault="00333A8E" w:rsidP="00333A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</w:tr>
      <w:tr w:rsidR="00B45191" w:rsidRPr="001A376D" w14:paraId="4C54BB17" w14:textId="77777777" w:rsidTr="00B45191">
        <w:trPr>
          <w:trHeight w:val="276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5CA5F1" w14:textId="77777777" w:rsidR="00333A8E" w:rsidRPr="00333A8E" w:rsidRDefault="00333A8E" w:rsidP="00333A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33A8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genus </w:t>
            </w:r>
            <w:proofErr w:type="spellStart"/>
            <w:r w:rsidRPr="00333A8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dlercreutzia</w:t>
            </w:r>
            <w:proofErr w:type="spellEnd"/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56C938" w14:textId="77777777" w:rsidR="00333A8E" w:rsidRPr="00333A8E" w:rsidRDefault="00333A8E" w:rsidP="00333A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24BCD" w14:textId="77777777" w:rsidR="00333A8E" w:rsidRPr="00333A8E" w:rsidRDefault="00333A8E" w:rsidP="00333A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33A8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R Egg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2C4E0" w14:textId="77777777" w:rsidR="00333A8E" w:rsidRPr="00333A8E" w:rsidRDefault="00333A8E" w:rsidP="00333A8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33A8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79134" w14:textId="77777777" w:rsidR="00333A8E" w:rsidRPr="00333A8E" w:rsidRDefault="00333A8E" w:rsidP="00333A8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33A8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7954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A4AD6" w14:textId="77777777" w:rsidR="00333A8E" w:rsidRPr="00333A8E" w:rsidRDefault="00333A8E" w:rsidP="00333A8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33A8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3764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5D081" w14:textId="77777777" w:rsidR="00333A8E" w:rsidRPr="00333A8E" w:rsidRDefault="00333A8E" w:rsidP="00333A8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33A8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843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CB9C3" w14:textId="77777777" w:rsidR="00333A8E" w:rsidRPr="00333A8E" w:rsidRDefault="00333A8E" w:rsidP="00333A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33A8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215 (0.14, 32.8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F1999" w14:textId="77777777" w:rsidR="00333A8E" w:rsidRPr="00333A8E" w:rsidRDefault="00333A8E" w:rsidP="00333A8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33A8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10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5DF6B" w14:textId="77777777" w:rsidR="00333A8E" w:rsidRPr="00333A8E" w:rsidRDefault="00333A8E" w:rsidP="00333A8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33A8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342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8F333" w14:textId="77777777" w:rsidR="00333A8E" w:rsidRPr="00333A8E" w:rsidRDefault="00333A8E" w:rsidP="00333A8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33A8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7133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6B182" w14:textId="77777777" w:rsidR="00333A8E" w:rsidRPr="00333A8E" w:rsidRDefault="00333A8E" w:rsidP="00333A8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33A8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715401</w:t>
            </w:r>
          </w:p>
        </w:tc>
      </w:tr>
      <w:tr w:rsidR="00B45191" w:rsidRPr="001A376D" w14:paraId="2F308AB4" w14:textId="77777777" w:rsidTr="00B45191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9A4CA7" w14:textId="77777777" w:rsidR="00333A8E" w:rsidRPr="00333A8E" w:rsidRDefault="00333A8E" w:rsidP="00333A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7B80B4" w14:textId="77777777" w:rsidR="00333A8E" w:rsidRPr="00333A8E" w:rsidRDefault="00333A8E" w:rsidP="00333A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551A9" w14:textId="77777777" w:rsidR="00333A8E" w:rsidRPr="00333A8E" w:rsidRDefault="00333A8E" w:rsidP="00333A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33A8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eighted 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A72D3" w14:textId="77777777" w:rsidR="00333A8E" w:rsidRPr="00333A8E" w:rsidRDefault="00333A8E" w:rsidP="00333A8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33A8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3C57F" w14:textId="77777777" w:rsidR="00333A8E" w:rsidRPr="00333A8E" w:rsidRDefault="00333A8E" w:rsidP="00333A8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33A8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4856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C5F7F" w14:textId="77777777" w:rsidR="00333A8E" w:rsidRPr="00333A8E" w:rsidRDefault="00333A8E" w:rsidP="00333A8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33A8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3953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8541D" w14:textId="77777777" w:rsidR="00333A8E" w:rsidRPr="00333A8E" w:rsidRDefault="00333A8E" w:rsidP="00333A8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33A8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1926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FD998" w14:textId="77777777" w:rsidR="00333A8E" w:rsidRPr="00333A8E" w:rsidRDefault="00333A8E" w:rsidP="00333A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33A8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625 (0.74, 3.5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B55D7" w14:textId="77777777" w:rsidR="00333A8E" w:rsidRPr="00333A8E" w:rsidRDefault="00333A8E" w:rsidP="00333A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8E6BC" w14:textId="77777777" w:rsidR="00333A8E" w:rsidRPr="00333A8E" w:rsidRDefault="00333A8E" w:rsidP="00333A8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33A8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7207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874AB" w14:textId="77777777" w:rsidR="00333A8E" w:rsidRPr="00333A8E" w:rsidRDefault="00333A8E" w:rsidP="00333A8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33A8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811322</w:t>
            </w:r>
          </w:p>
        </w:tc>
      </w:tr>
      <w:tr w:rsidR="00B45191" w:rsidRPr="001A376D" w14:paraId="3B399D03" w14:textId="77777777" w:rsidTr="00B45191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45F946" w14:textId="77777777" w:rsidR="00333A8E" w:rsidRPr="00333A8E" w:rsidRDefault="00333A8E" w:rsidP="00333A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78E31F" w14:textId="77777777" w:rsidR="00333A8E" w:rsidRPr="00333A8E" w:rsidRDefault="00333A8E" w:rsidP="00333A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DFD4C" w14:textId="77777777" w:rsidR="00333A8E" w:rsidRPr="00333A8E" w:rsidRDefault="00333A8E" w:rsidP="00333A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33A8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nverse variance weigh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B08B3" w14:textId="77777777" w:rsidR="00333A8E" w:rsidRPr="00333A8E" w:rsidRDefault="00333A8E" w:rsidP="00333A8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33A8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9AECA" w14:textId="77777777" w:rsidR="00333A8E" w:rsidRPr="00333A8E" w:rsidRDefault="00333A8E" w:rsidP="00333A8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33A8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801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36D93" w14:textId="77777777" w:rsidR="00333A8E" w:rsidRPr="00333A8E" w:rsidRDefault="00333A8E" w:rsidP="00333A8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33A8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3089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F7359" w14:textId="77777777" w:rsidR="00333A8E" w:rsidRPr="00333A8E" w:rsidRDefault="00333A8E" w:rsidP="00333A8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33A8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2769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8FA17" w14:textId="77777777" w:rsidR="00333A8E" w:rsidRPr="00333A8E" w:rsidRDefault="00333A8E" w:rsidP="00333A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33A8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974 (1.07, 3.6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F3F9D" w14:textId="77777777" w:rsidR="00333A8E" w:rsidRPr="00333A8E" w:rsidRDefault="00333A8E" w:rsidP="00333A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83C29" w14:textId="77777777" w:rsidR="00333A8E" w:rsidRPr="00333A8E" w:rsidRDefault="00333A8E" w:rsidP="00333A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8A75F" w14:textId="77777777" w:rsidR="00333A8E" w:rsidRPr="00333A8E" w:rsidRDefault="00333A8E" w:rsidP="00333A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</w:tr>
      <w:tr w:rsidR="00B45191" w:rsidRPr="001A376D" w14:paraId="0DFD1C42" w14:textId="77777777" w:rsidTr="00B45191">
        <w:trPr>
          <w:trHeight w:val="276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494A18" w14:textId="77777777" w:rsidR="00333A8E" w:rsidRPr="00333A8E" w:rsidRDefault="00333A8E" w:rsidP="00333A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33A8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enus Desulfovibrio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AC4893" w14:textId="77777777" w:rsidR="00333A8E" w:rsidRPr="00333A8E" w:rsidRDefault="00333A8E" w:rsidP="00333A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8D84F" w14:textId="77777777" w:rsidR="00333A8E" w:rsidRPr="00333A8E" w:rsidRDefault="00333A8E" w:rsidP="00333A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33A8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R Egg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F55A5" w14:textId="77777777" w:rsidR="00333A8E" w:rsidRPr="00333A8E" w:rsidRDefault="00333A8E" w:rsidP="00333A8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33A8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57A07" w14:textId="77777777" w:rsidR="00333A8E" w:rsidRPr="00333A8E" w:rsidRDefault="00333A8E" w:rsidP="00333A8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33A8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257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72546" w14:textId="77777777" w:rsidR="00333A8E" w:rsidRPr="00333A8E" w:rsidRDefault="00333A8E" w:rsidP="00333A8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33A8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30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DDA41" w14:textId="77777777" w:rsidR="00333A8E" w:rsidRPr="00333A8E" w:rsidRDefault="00333A8E" w:rsidP="00333A8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33A8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7026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AB1B2" w14:textId="77777777" w:rsidR="00333A8E" w:rsidRPr="00333A8E" w:rsidRDefault="00333A8E" w:rsidP="00333A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33A8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692 (0.13, 21.6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001CF" w14:textId="77777777" w:rsidR="00333A8E" w:rsidRPr="00333A8E" w:rsidRDefault="00333A8E" w:rsidP="00333A8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33A8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218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23DAF" w14:textId="77777777" w:rsidR="00333A8E" w:rsidRPr="00333A8E" w:rsidRDefault="00333A8E" w:rsidP="00333A8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33A8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8715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55A76" w14:textId="77777777" w:rsidR="00333A8E" w:rsidRPr="00333A8E" w:rsidRDefault="00333A8E" w:rsidP="00333A8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33A8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9832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C2C52" w14:textId="77777777" w:rsidR="00333A8E" w:rsidRPr="00333A8E" w:rsidRDefault="00333A8E" w:rsidP="00333A8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33A8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851459</w:t>
            </w:r>
          </w:p>
        </w:tc>
      </w:tr>
      <w:tr w:rsidR="00B45191" w:rsidRPr="001A376D" w14:paraId="2FD804E8" w14:textId="77777777" w:rsidTr="00B45191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31DAFB" w14:textId="77777777" w:rsidR="00333A8E" w:rsidRPr="00333A8E" w:rsidRDefault="00333A8E" w:rsidP="00333A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AAA235" w14:textId="77777777" w:rsidR="00333A8E" w:rsidRPr="00333A8E" w:rsidRDefault="00333A8E" w:rsidP="00333A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D889E" w14:textId="77777777" w:rsidR="00333A8E" w:rsidRPr="00333A8E" w:rsidRDefault="00333A8E" w:rsidP="00333A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33A8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eighted 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F0C8A" w14:textId="77777777" w:rsidR="00333A8E" w:rsidRPr="00333A8E" w:rsidRDefault="00333A8E" w:rsidP="00333A8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33A8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0B644" w14:textId="77777777" w:rsidR="00333A8E" w:rsidRPr="00333A8E" w:rsidRDefault="00333A8E" w:rsidP="00333A8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33A8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7033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D2804" w14:textId="77777777" w:rsidR="00333A8E" w:rsidRPr="00333A8E" w:rsidRDefault="00333A8E" w:rsidP="00333A8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33A8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4624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50F14" w14:textId="77777777" w:rsidR="00333A8E" w:rsidRPr="00333A8E" w:rsidRDefault="00333A8E" w:rsidP="00333A8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33A8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2828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01BC8" w14:textId="77777777" w:rsidR="00333A8E" w:rsidRPr="00333A8E" w:rsidRDefault="00333A8E" w:rsidP="00333A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33A8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021 (0.81, 5.0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66CE5" w14:textId="77777777" w:rsidR="00333A8E" w:rsidRPr="00333A8E" w:rsidRDefault="00333A8E" w:rsidP="00333A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C7199" w14:textId="77777777" w:rsidR="00333A8E" w:rsidRPr="00333A8E" w:rsidRDefault="00333A8E" w:rsidP="00333A8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33A8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0122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ED46C" w14:textId="77777777" w:rsidR="00333A8E" w:rsidRPr="00333A8E" w:rsidRDefault="00333A8E" w:rsidP="00333A8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33A8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18573</w:t>
            </w:r>
          </w:p>
        </w:tc>
      </w:tr>
      <w:tr w:rsidR="00B45191" w:rsidRPr="001A376D" w14:paraId="737566ED" w14:textId="77777777" w:rsidTr="00B45191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4111AD" w14:textId="77777777" w:rsidR="00333A8E" w:rsidRPr="00333A8E" w:rsidRDefault="00333A8E" w:rsidP="00333A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4FC1B6" w14:textId="77777777" w:rsidR="00333A8E" w:rsidRPr="00333A8E" w:rsidRDefault="00333A8E" w:rsidP="00333A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72EDE" w14:textId="77777777" w:rsidR="00333A8E" w:rsidRPr="00333A8E" w:rsidRDefault="00333A8E" w:rsidP="00333A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33A8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nverse variance weigh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DECFD" w14:textId="77777777" w:rsidR="00333A8E" w:rsidRPr="00333A8E" w:rsidRDefault="00333A8E" w:rsidP="00333A8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33A8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986CB" w14:textId="77777777" w:rsidR="00333A8E" w:rsidRPr="00333A8E" w:rsidRDefault="00333A8E" w:rsidP="00333A8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33A8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7387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4EE43" w14:textId="77777777" w:rsidR="00333A8E" w:rsidRPr="00333A8E" w:rsidRDefault="00333A8E" w:rsidP="00333A8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33A8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3503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57C59" w14:textId="77777777" w:rsidR="00333A8E" w:rsidRPr="00333A8E" w:rsidRDefault="00333A8E" w:rsidP="00333A8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33A8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3498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02D69" w14:textId="77777777" w:rsidR="00333A8E" w:rsidRPr="00333A8E" w:rsidRDefault="00333A8E" w:rsidP="00333A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33A8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093 (1.05, 4.1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AEF23" w14:textId="77777777" w:rsidR="00333A8E" w:rsidRPr="00333A8E" w:rsidRDefault="00333A8E" w:rsidP="00333A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4CAF6" w14:textId="77777777" w:rsidR="00333A8E" w:rsidRPr="00333A8E" w:rsidRDefault="00333A8E" w:rsidP="00333A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B1085" w14:textId="77777777" w:rsidR="00333A8E" w:rsidRPr="00333A8E" w:rsidRDefault="00333A8E" w:rsidP="00333A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</w:tr>
      <w:tr w:rsidR="00B45191" w:rsidRPr="001A376D" w14:paraId="391FEE6B" w14:textId="77777777" w:rsidTr="00B45191">
        <w:trPr>
          <w:trHeight w:val="276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FA7D2B" w14:textId="77777777" w:rsidR="00333A8E" w:rsidRPr="00333A8E" w:rsidRDefault="00333A8E" w:rsidP="00333A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33A8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genus Eubacterium </w:t>
            </w:r>
            <w:proofErr w:type="spellStart"/>
            <w:r w:rsidRPr="00333A8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ligens</w:t>
            </w:r>
            <w:proofErr w:type="spellEnd"/>
            <w:r w:rsidRPr="00333A8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group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A0CA31" w14:textId="77777777" w:rsidR="00333A8E" w:rsidRPr="00333A8E" w:rsidRDefault="00333A8E" w:rsidP="00333A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97F1C" w14:textId="77777777" w:rsidR="00333A8E" w:rsidRPr="00333A8E" w:rsidRDefault="00333A8E" w:rsidP="00333A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33A8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R Egg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E2FAF" w14:textId="77777777" w:rsidR="00333A8E" w:rsidRPr="00333A8E" w:rsidRDefault="00333A8E" w:rsidP="00333A8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33A8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83699" w14:textId="77777777" w:rsidR="00333A8E" w:rsidRPr="00333A8E" w:rsidRDefault="00333A8E" w:rsidP="00333A8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33A8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2.088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36653" w14:textId="77777777" w:rsidR="00333A8E" w:rsidRPr="00333A8E" w:rsidRDefault="00333A8E" w:rsidP="00333A8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33A8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7086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9305B" w14:textId="77777777" w:rsidR="00333A8E" w:rsidRPr="00333A8E" w:rsidRDefault="00333A8E" w:rsidP="00333A8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33A8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76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0E15C" w14:textId="77777777" w:rsidR="00333A8E" w:rsidRPr="00333A8E" w:rsidRDefault="00333A8E" w:rsidP="00333A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33A8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24 (0.00, 3.5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25925" w14:textId="77777777" w:rsidR="00333A8E" w:rsidRPr="00333A8E" w:rsidRDefault="00333A8E" w:rsidP="00333A8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33A8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63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2A84D" w14:textId="77777777" w:rsidR="00333A8E" w:rsidRPr="00333A8E" w:rsidRDefault="00333A8E" w:rsidP="00333A8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33A8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115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F4CDD" w14:textId="77777777" w:rsidR="00333A8E" w:rsidRPr="00333A8E" w:rsidRDefault="00333A8E" w:rsidP="00333A8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33A8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8525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4B1A5" w14:textId="77777777" w:rsidR="00333A8E" w:rsidRPr="00333A8E" w:rsidRDefault="00333A8E" w:rsidP="00333A8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33A8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722708</w:t>
            </w:r>
          </w:p>
        </w:tc>
      </w:tr>
      <w:tr w:rsidR="00B45191" w:rsidRPr="001A376D" w14:paraId="240D80FC" w14:textId="77777777" w:rsidTr="00B45191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0A52DE" w14:textId="77777777" w:rsidR="00333A8E" w:rsidRPr="00333A8E" w:rsidRDefault="00333A8E" w:rsidP="00333A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19D9E1" w14:textId="77777777" w:rsidR="00333A8E" w:rsidRPr="00333A8E" w:rsidRDefault="00333A8E" w:rsidP="00333A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84E4D" w14:textId="77777777" w:rsidR="00333A8E" w:rsidRPr="00333A8E" w:rsidRDefault="00333A8E" w:rsidP="00333A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33A8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eighted 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0B758" w14:textId="77777777" w:rsidR="00333A8E" w:rsidRPr="00333A8E" w:rsidRDefault="00333A8E" w:rsidP="00333A8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33A8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65681" w14:textId="77777777" w:rsidR="00333A8E" w:rsidRPr="00333A8E" w:rsidRDefault="00333A8E" w:rsidP="00333A8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33A8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828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15ACC" w14:textId="77777777" w:rsidR="00333A8E" w:rsidRPr="00333A8E" w:rsidRDefault="00333A8E" w:rsidP="00333A8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33A8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076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505F9" w14:textId="77777777" w:rsidR="00333A8E" w:rsidRPr="00333A8E" w:rsidRDefault="00333A8E" w:rsidP="00333A8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33A8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7293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2EE56" w14:textId="77777777" w:rsidR="00333A8E" w:rsidRPr="00333A8E" w:rsidRDefault="00333A8E" w:rsidP="00333A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33A8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289 (0.69, 7.5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E1AA7" w14:textId="77777777" w:rsidR="00333A8E" w:rsidRPr="00333A8E" w:rsidRDefault="00333A8E" w:rsidP="00333A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16875" w14:textId="77777777" w:rsidR="00333A8E" w:rsidRPr="00333A8E" w:rsidRDefault="00333A8E" w:rsidP="00333A8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33A8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.5752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15101" w14:textId="77777777" w:rsidR="00333A8E" w:rsidRPr="00333A8E" w:rsidRDefault="00333A8E" w:rsidP="00333A8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33A8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361919</w:t>
            </w:r>
          </w:p>
        </w:tc>
      </w:tr>
      <w:tr w:rsidR="00B45191" w:rsidRPr="001A376D" w14:paraId="127F1CA5" w14:textId="77777777" w:rsidTr="00B45191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1A136C" w14:textId="77777777" w:rsidR="00333A8E" w:rsidRPr="00333A8E" w:rsidRDefault="00333A8E" w:rsidP="00333A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67E1D6" w14:textId="77777777" w:rsidR="00333A8E" w:rsidRPr="00333A8E" w:rsidRDefault="00333A8E" w:rsidP="00333A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FB325" w14:textId="77777777" w:rsidR="00333A8E" w:rsidRPr="00333A8E" w:rsidRDefault="00333A8E" w:rsidP="00333A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33A8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nverse variance weigh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87B90" w14:textId="77777777" w:rsidR="00333A8E" w:rsidRPr="00333A8E" w:rsidRDefault="00333A8E" w:rsidP="00333A8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33A8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93D72" w14:textId="77777777" w:rsidR="00333A8E" w:rsidRPr="00333A8E" w:rsidRDefault="00333A8E" w:rsidP="00333A8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33A8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1007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71B40" w14:textId="77777777" w:rsidR="00333A8E" w:rsidRPr="00333A8E" w:rsidRDefault="00333A8E" w:rsidP="00333A8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33A8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4538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D421D" w14:textId="77777777" w:rsidR="00333A8E" w:rsidRPr="00333A8E" w:rsidRDefault="00333A8E" w:rsidP="00333A8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33A8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1528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E2089" w14:textId="77777777" w:rsidR="00333A8E" w:rsidRPr="00333A8E" w:rsidRDefault="00333A8E" w:rsidP="00333A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33A8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006 (1.23, 7.3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304FA" w14:textId="77777777" w:rsidR="00333A8E" w:rsidRPr="00333A8E" w:rsidRDefault="00333A8E" w:rsidP="00333A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2E986" w14:textId="77777777" w:rsidR="00333A8E" w:rsidRPr="00333A8E" w:rsidRDefault="00333A8E" w:rsidP="00333A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59983" w14:textId="77777777" w:rsidR="00333A8E" w:rsidRPr="00333A8E" w:rsidRDefault="00333A8E" w:rsidP="00333A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</w:tr>
      <w:tr w:rsidR="00B45191" w:rsidRPr="001A376D" w14:paraId="6B67FFB0" w14:textId="77777777" w:rsidTr="00B45191">
        <w:trPr>
          <w:trHeight w:val="276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7AA88E" w14:textId="77777777" w:rsidR="00333A8E" w:rsidRPr="00333A8E" w:rsidRDefault="00333A8E" w:rsidP="00333A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33A8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genus Eubacterium </w:t>
            </w:r>
            <w:proofErr w:type="spellStart"/>
            <w:r w:rsidRPr="00333A8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ectale</w:t>
            </w:r>
            <w:proofErr w:type="spellEnd"/>
            <w:r w:rsidRPr="00333A8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group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A1156B" w14:textId="77777777" w:rsidR="00333A8E" w:rsidRPr="00333A8E" w:rsidRDefault="00333A8E" w:rsidP="00333A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F8ECD" w14:textId="77777777" w:rsidR="00333A8E" w:rsidRPr="00333A8E" w:rsidRDefault="00333A8E" w:rsidP="00333A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33A8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R Egg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61BA7" w14:textId="77777777" w:rsidR="00333A8E" w:rsidRPr="00333A8E" w:rsidRDefault="00333A8E" w:rsidP="00333A8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33A8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F8C96" w14:textId="77777777" w:rsidR="00333A8E" w:rsidRPr="00333A8E" w:rsidRDefault="00333A8E" w:rsidP="00333A8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33A8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4864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15C2A" w14:textId="77777777" w:rsidR="00333A8E" w:rsidRPr="00333A8E" w:rsidRDefault="00333A8E" w:rsidP="00333A8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33A8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375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992E5" w14:textId="77777777" w:rsidR="00333A8E" w:rsidRPr="00333A8E" w:rsidRDefault="00333A8E" w:rsidP="00333A8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33A8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3155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53AA6" w14:textId="77777777" w:rsidR="00333A8E" w:rsidRPr="00333A8E" w:rsidRDefault="00333A8E" w:rsidP="00333A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33A8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421 (0.29, 65.4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7DBE2" w14:textId="77777777" w:rsidR="00333A8E" w:rsidRPr="00333A8E" w:rsidRDefault="00333A8E" w:rsidP="00333A8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33A8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32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B1DF4" w14:textId="77777777" w:rsidR="00333A8E" w:rsidRPr="00333A8E" w:rsidRDefault="00333A8E" w:rsidP="00333A8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33A8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7191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903F8" w14:textId="77777777" w:rsidR="00333A8E" w:rsidRPr="00333A8E" w:rsidRDefault="00333A8E" w:rsidP="00333A8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33A8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.93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A01E9" w14:textId="77777777" w:rsidR="00333A8E" w:rsidRPr="00333A8E" w:rsidRDefault="00333A8E" w:rsidP="00333A8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33A8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436197</w:t>
            </w:r>
          </w:p>
        </w:tc>
      </w:tr>
      <w:tr w:rsidR="00B45191" w:rsidRPr="001A376D" w14:paraId="74F1564B" w14:textId="77777777" w:rsidTr="00B45191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C8FE0C" w14:textId="77777777" w:rsidR="00333A8E" w:rsidRPr="00333A8E" w:rsidRDefault="00333A8E" w:rsidP="00333A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C6D69F" w14:textId="77777777" w:rsidR="00333A8E" w:rsidRPr="00333A8E" w:rsidRDefault="00333A8E" w:rsidP="00333A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45771" w14:textId="77777777" w:rsidR="00333A8E" w:rsidRPr="00333A8E" w:rsidRDefault="00333A8E" w:rsidP="00333A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33A8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eighted 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B8769" w14:textId="77777777" w:rsidR="00333A8E" w:rsidRPr="00333A8E" w:rsidRDefault="00333A8E" w:rsidP="00333A8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33A8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67632" w14:textId="77777777" w:rsidR="00333A8E" w:rsidRPr="00333A8E" w:rsidRDefault="00333A8E" w:rsidP="00333A8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33A8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863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15F11" w14:textId="77777777" w:rsidR="00333A8E" w:rsidRPr="00333A8E" w:rsidRDefault="00333A8E" w:rsidP="00333A8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33A8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755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8CF3D" w14:textId="77777777" w:rsidR="00333A8E" w:rsidRPr="00333A8E" w:rsidRDefault="00333A8E" w:rsidP="00333A8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33A8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8653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33C9E" w14:textId="77777777" w:rsidR="00333A8E" w:rsidRPr="00333A8E" w:rsidRDefault="00333A8E" w:rsidP="00333A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33A8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682 (0.86, 8.2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92AC7" w14:textId="77777777" w:rsidR="00333A8E" w:rsidRPr="00333A8E" w:rsidRDefault="00333A8E" w:rsidP="00333A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AE2AB" w14:textId="77777777" w:rsidR="00333A8E" w:rsidRPr="00333A8E" w:rsidRDefault="00333A8E" w:rsidP="00333A8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33A8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.0702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693CF" w14:textId="77777777" w:rsidR="00333A8E" w:rsidRPr="00333A8E" w:rsidRDefault="00333A8E" w:rsidP="00333A8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33A8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2907</w:t>
            </w:r>
          </w:p>
        </w:tc>
      </w:tr>
      <w:tr w:rsidR="00B45191" w:rsidRPr="001A376D" w14:paraId="661FB62D" w14:textId="77777777" w:rsidTr="00B45191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88833D" w14:textId="77777777" w:rsidR="00333A8E" w:rsidRPr="00333A8E" w:rsidRDefault="00333A8E" w:rsidP="00333A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1FAF13" w14:textId="77777777" w:rsidR="00333A8E" w:rsidRPr="00333A8E" w:rsidRDefault="00333A8E" w:rsidP="00333A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C45AB" w14:textId="77777777" w:rsidR="00333A8E" w:rsidRPr="00333A8E" w:rsidRDefault="00333A8E" w:rsidP="00333A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33A8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nverse variance weigh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97BD2" w14:textId="77777777" w:rsidR="00333A8E" w:rsidRPr="00333A8E" w:rsidRDefault="00333A8E" w:rsidP="00333A8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33A8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02B29" w14:textId="77777777" w:rsidR="00333A8E" w:rsidRPr="00333A8E" w:rsidRDefault="00333A8E" w:rsidP="00333A8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33A8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938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4B81B" w14:textId="77777777" w:rsidR="00333A8E" w:rsidRPr="00333A8E" w:rsidRDefault="00333A8E" w:rsidP="00333A8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33A8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400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7D972" w14:textId="77777777" w:rsidR="00333A8E" w:rsidRPr="00333A8E" w:rsidRDefault="00333A8E" w:rsidP="00333A8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33A8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1301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DCAFF" w14:textId="77777777" w:rsidR="00333A8E" w:rsidRPr="00333A8E" w:rsidRDefault="00333A8E" w:rsidP="00333A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33A8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702 (1.23, 5.9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177B8" w14:textId="77777777" w:rsidR="00333A8E" w:rsidRPr="00333A8E" w:rsidRDefault="00333A8E" w:rsidP="00333A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ABAF0" w14:textId="77777777" w:rsidR="00333A8E" w:rsidRPr="00333A8E" w:rsidRDefault="00333A8E" w:rsidP="00333A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27503" w14:textId="77777777" w:rsidR="00333A8E" w:rsidRPr="00333A8E" w:rsidRDefault="00333A8E" w:rsidP="00333A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</w:tr>
      <w:tr w:rsidR="00B45191" w:rsidRPr="001A376D" w14:paraId="7BCD9686" w14:textId="77777777" w:rsidTr="00B45191">
        <w:trPr>
          <w:trHeight w:val="276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9CBE20" w14:textId="77777777" w:rsidR="00333A8E" w:rsidRPr="00333A8E" w:rsidRDefault="00333A8E" w:rsidP="00333A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33A8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genus </w:t>
            </w:r>
            <w:proofErr w:type="spellStart"/>
            <w:r w:rsidRPr="00333A8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uminococcaceae</w:t>
            </w:r>
            <w:proofErr w:type="spellEnd"/>
            <w:r w:rsidRPr="00333A8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UCG014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36D367" w14:textId="77777777" w:rsidR="00333A8E" w:rsidRPr="00333A8E" w:rsidRDefault="00333A8E" w:rsidP="00333A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8E0F8" w14:textId="77777777" w:rsidR="00333A8E" w:rsidRPr="00333A8E" w:rsidRDefault="00333A8E" w:rsidP="00333A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33A8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R Egg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B8009" w14:textId="77777777" w:rsidR="00333A8E" w:rsidRPr="00333A8E" w:rsidRDefault="00333A8E" w:rsidP="00333A8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33A8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B8927" w14:textId="77777777" w:rsidR="00333A8E" w:rsidRPr="00333A8E" w:rsidRDefault="00333A8E" w:rsidP="00333A8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33A8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355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95344" w14:textId="77777777" w:rsidR="00333A8E" w:rsidRPr="00333A8E" w:rsidRDefault="00333A8E" w:rsidP="00333A8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33A8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183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C3718" w14:textId="77777777" w:rsidR="00333A8E" w:rsidRPr="00333A8E" w:rsidRDefault="00333A8E" w:rsidP="00333A8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33A8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8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A409A" w14:textId="77777777" w:rsidR="00333A8E" w:rsidRPr="00333A8E" w:rsidRDefault="00333A8E" w:rsidP="00333A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33A8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708 (0.28, 10.3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D2637" w14:textId="77777777" w:rsidR="00333A8E" w:rsidRPr="00333A8E" w:rsidRDefault="00333A8E" w:rsidP="00333A8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33A8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217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FF6C1" w14:textId="77777777" w:rsidR="00333A8E" w:rsidRPr="00333A8E" w:rsidRDefault="00333A8E" w:rsidP="00333A8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33A8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7888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A1DBD" w14:textId="77777777" w:rsidR="00333A8E" w:rsidRPr="00333A8E" w:rsidRDefault="00333A8E" w:rsidP="00333A8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33A8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5838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3840B" w14:textId="77777777" w:rsidR="00333A8E" w:rsidRPr="00333A8E" w:rsidRDefault="00333A8E" w:rsidP="00333A8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33A8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732788</w:t>
            </w:r>
          </w:p>
        </w:tc>
      </w:tr>
      <w:tr w:rsidR="00B45191" w:rsidRPr="001A376D" w14:paraId="2751209F" w14:textId="77777777" w:rsidTr="00B45191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148E8A" w14:textId="77777777" w:rsidR="00333A8E" w:rsidRPr="00333A8E" w:rsidRDefault="00333A8E" w:rsidP="00333A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AD0159" w14:textId="77777777" w:rsidR="00333A8E" w:rsidRPr="00333A8E" w:rsidRDefault="00333A8E" w:rsidP="00333A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99C88" w14:textId="77777777" w:rsidR="00333A8E" w:rsidRPr="00333A8E" w:rsidRDefault="00333A8E" w:rsidP="00333A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33A8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eighted 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6E825" w14:textId="77777777" w:rsidR="00333A8E" w:rsidRPr="00333A8E" w:rsidRDefault="00333A8E" w:rsidP="00333A8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33A8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4AC01" w14:textId="77777777" w:rsidR="00333A8E" w:rsidRPr="00333A8E" w:rsidRDefault="00333A8E" w:rsidP="00333A8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33A8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8518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79708" w14:textId="77777777" w:rsidR="00333A8E" w:rsidRPr="00333A8E" w:rsidRDefault="00333A8E" w:rsidP="00333A8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33A8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4759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9BA44" w14:textId="77777777" w:rsidR="00333A8E" w:rsidRPr="00333A8E" w:rsidRDefault="00333A8E" w:rsidP="00333A8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33A8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7349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B8A8F" w14:textId="77777777" w:rsidR="00333A8E" w:rsidRPr="00333A8E" w:rsidRDefault="00333A8E" w:rsidP="00333A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33A8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344 (0.92, 5.9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F7135" w14:textId="77777777" w:rsidR="00333A8E" w:rsidRPr="00333A8E" w:rsidRDefault="00333A8E" w:rsidP="00333A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6CF40" w14:textId="77777777" w:rsidR="00333A8E" w:rsidRPr="00333A8E" w:rsidRDefault="00333A8E" w:rsidP="00333A8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33A8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6622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9B1A7" w14:textId="77777777" w:rsidR="00333A8E" w:rsidRPr="00333A8E" w:rsidRDefault="00333A8E" w:rsidP="00333A8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33A8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817757</w:t>
            </w:r>
          </w:p>
        </w:tc>
      </w:tr>
      <w:tr w:rsidR="00B45191" w:rsidRPr="001A376D" w14:paraId="7A2C21F9" w14:textId="77777777" w:rsidTr="00B45191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5D3C24" w14:textId="77777777" w:rsidR="00333A8E" w:rsidRPr="00333A8E" w:rsidRDefault="00333A8E" w:rsidP="00333A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D91CC1" w14:textId="77777777" w:rsidR="00333A8E" w:rsidRPr="00333A8E" w:rsidRDefault="00333A8E" w:rsidP="00333A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0CC56" w14:textId="77777777" w:rsidR="00333A8E" w:rsidRPr="00333A8E" w:rsidRDefault="00333A8E" w:rsidP="00333A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33A8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nverse variance weigh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BF03D" w14:textId="77777777" w:rsidR="00333A8E" w:rsidRPr="00333A8E" w:rsidRDefault="00333A8E" w:rsidP="00333A8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33A8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C0457" w14:textId="77777777" w:rsidR="00333A8E" w:rsidRPr="00333A8E" w:rsidRDefault="00333A8E" w:rsidP="00333A8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33A8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7714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F4F95" w14:textId="77777777" w:rsidR="00333A8E" w:rsidRPr="00333A8E" w:rsidRDefault="00333A8E" w:rsidP="00333A8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33A8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3652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CAFAA" w14:textId="77777777" w:rsidR="00333A8E" w:rsidRPr="00333A8E" w:rsidRDefault="00333A8E" w:rsidP="00333A8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33A8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34659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BF0DD" w14:textId="77777777" w:rsidR="00333A8E" w:rsidRPr="00333A8E" w:rsidRDefault="00333A8E" w:rsidP="00333A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33A8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163 (1.05, 4.4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41B88" w14:textId="77777777" w:rsidR="00333A8E" w:rsidRPr="00333A8E" w:rsidRDefault="00333A8E" w:rsidP="00333A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13B05" w14:textId="77777777" w:rsidR="00333A8E" w:rsidRPr="00333A8E" w:rsidRDefault="00333A8E" w:rsidP="00333A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23084" w14:textId="77777777" w:rsidR="00333A8E" w:rsidRPr="00333A8E" w:rsidRDefault="00333A8E" w:rsidP="00333A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</w:tr>
      <w:tr w:rsidR="00B45191" w:rsidRPr="001A376D" w14:paraId="6D4DA2E4" w14:textId="77777777" w:rsidTr="00B45191">
        <w:trPr>
          <w:trHeight w:val="276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204E7D" w14:textId="77777777" w:rsidR="00333A8E" w:rsidRPr="00333A8E" w:rsidRDefault="00333A8E" w:rsidP="00333A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33A8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order </w:t>
            </w:r>
            <w:proofErr w:type="spellStart"/>
            <w:r w:rsidRPr="00333A8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elenomonadales</w:t>
            </w:r>
            <w:proofErr w:type="spellEnd"/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6FBCCC" w14:textId="77777777" w:rsidR="00333A8E" w:rsidRPr="00333A8E" w:rsidRDefault="00333A8E" w:rsidP="00333A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A981B" w14:textId="77777777" w:rsidR="00333A8E" w:rsidRPr="00333A8E" w:rsidRDefault="00333A8E" w:rsidP="00333A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33A8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R Egg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A0DEA" w14:textId="77777777" w:rsidR="00333A8E" w:rsidRPr="00333A8E" w:rsidRDefault="00333A8E" w:rsidP="00333A8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33A8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49623" w14:textId="77777777" w:rsidR="00333A8E" w:rsidRPr="00333A8E" w:rsidRDefault="00333A8E" w:rsidP="00333A8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33A8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956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0852B" w14:textId="77777777" w:rsidR="00333A8E" w:rsidRPr="00333A8E" w:rsidRDefault="00333A8E" w:rsidP="00333A8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33A8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1224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1B543" w14:textId="77777777" w:rsidR="00333A8E" w:rsidRPr="00333A8E" w:rsidRDefault="00333A8E" w:rsidP="00333A8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33A8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508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3A1BC" w14:textId="77777777" w:rsidR="00333A8E" w:rsidRPr="00333A8E" w:rsidRDefault="00333A8E" w:rsidP="00333A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33A8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005 (0.22, 18.0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06D55" w14:textId="77777777" w:rsidR="00333A8E" w:rsidRPr="00333A8E" w:rsidRDefault="00333A8E" w:rsidP="00333A8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33A8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104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F2D05" w14:textId="77777777" w:rsidR="00333A8E" w:rsidRPr="00333A8E" w:rsidRDefault="00333A8E" w:rsidP="00333A8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33A8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856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EFC2D" w14:textId="77777777" w:rsidR="00333A8E" w:rsidRPr="00333A8E" w:rsidRDefault="00333A8E" w:rsidP="00333A8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33A8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5614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CF847" w14:textId="77777777" w:rsidR="00333A8E" w:rsidRPr="00333A8E" w:rsidRDefault="00333A8E" w:rsidP="00333A8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33A8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37841</w:t>
            </w:r>
          </w:p>
        </w:tc>
      </w:tr>
      <w:tr w:rsidR="00B45191" w:rsidRPr="001A376D" w14:paraId="7ECCA29A" w14:textId="77777777" w:rsidTr="00B45191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6F02A2" w14:textId="77777777" w:rsidR="00333A8E" w:rsidRPr="00333A8E" w:rsidRDefault="00333A8E" w:rsidP="00333A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C4D9CA" w14:textId="77777777" w:rsidR="00333A8E" w:rsidRPr="00333A8E" w:rsidRDefault="00333A8E" w:rsidP="00333A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40B86" w14:textId="77777777" w:rsidR="00333A8E" w:rsidRPr="00333A8E" w:rsidRDefault="00333A8E" w:rsidP="00333A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33A8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eighted 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AF84F" w14:textId="77777777" w:rsidR="00333A8E" w:rsidRPr="00333A8E" w:rsidRDefault="00333A8E" w:rsidP="00333A8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33A8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4C65D" w14:textId="77777777" w:rsidR="00333A8E" w:rsidRPr="00333A8E" w:rsidRDefault="00333A8E" w:rsidP="00333A8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33A8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1.058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ACB8E" w14:textId="77777777" w:rsidR="00333A8E" w:rsidRPr="00333A8E" w:rsidRDefault="00333A8E" w:rsidP="00333A8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33A8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4847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FE479" w14:textId="77777777" w:rsidR="00333A8E" w:rsidRPr="00333A8E" w:rsidRDefault="00333A8E" w:rsidP="00333A8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33A8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2897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CC04A" w14:textId="77777777" w:rsidR="00333A8E" w:rsidRPr="00333A8E" w:rsidRDefault="00333A8E" w:rsidP="00333A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33A8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347 (0.13, 0.8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9918D" w14:textId="77777777" w:rsidR="00333A8E" w:rsidRPr="00333A8E" w:rsidRDefault="00333A8E" w:rsidP="00333A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1B0AE" w14:textId="77777777" w:rsidR="00333A8E" w:rsidRPr="00333A8E" w:rsidRDefault="00333A8E" w:rsidP="00333A8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33A8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615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3D0C3" w14:textId="77777777" w:rsidR="00333A8E" w:rsidRPr="00333A8E" w:rsidRDefault="00333A8E" w:rsidP="00333A8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33A8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846497</w:t>
            </w:r>
          </w:p>
        </w:tc>
      </w:tr>
      <w:tr w:rsidR="00B45191" w:rsidRPr="001A376D" w14:paraId="59933FA1" w14:textId="77777777" w:rsidTr="00B45191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86DF04" w14:textId="77777777" w:rsidR="00333A8E" w:rsidRPr="00333A8E" w:rsidRDefault="00333A8E" w:rsidP="00333A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2653AD" w14:textId="77777777" w:rsidR="00333A8E" w:rsidRPr="00333A8E" w:rsidRDefault="00333A8E" w:rsidP="00333A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4E8AA" w14:textId="77777777" w:rsidR="00333A8E" w:rsidRPr="00333A8E" w:rsidRDefault="00333A8E" w:rsidP="00333A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33A8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nverse variance weigh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EB346" w14:textId="77777777" w:rsidR="00333A8E" w:rsidRPr="00333A8E" w:rsidRDefault="00333A8E" w:rsidP="00333A8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33A8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06564" w14:textId="77777777" w:rsidR="00333A8E" w:rsidRPr="00333A8E" w:rsidRDefault="00333A8E" w:rsidP="00333A8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33A8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824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E6275" w14:textId="77777777" w:rsidR="00333A8E" w:rsidRPr="00333A8E" w:rsidRDefault="00333A8E" w:rsidP="00333A8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33A8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3666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3CDAA" w14:textId="77777777" w:rsidR="00333A8E" w:rsidRPr="00333A8E" w:rsidRDefault="00333A8E" w:rsidP="00333A8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33A8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2450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5BE36" w14:textId="77777777" w:rsidR="00333A8E" w:rsidRPr="00333A8E" w:rsidRDefault="00333A8E" w:rsidP="00333A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33A8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438 (0.21, 0.8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EF415" w14:textId="77777777" w:rsidR="00333A8E" w:rsidRPr="00333A8E" w:rsidRDefault="00333A8E" w:rsidP="00333A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6BB00" w14:textId="77777777" w:rsidR="00333A8E" w:rsidRPr="00333A8E" w:rsidRDefault="00333A8E" w:rsidP="00333A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09BBB" w14:textId="77777777" w:rsidR="00333A8E" w:rsidRPr="00333A8E" w:rsidRDefault="00333A8E" w:rsidP="00333A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</w:tr>
    </w:tbl>
    <w:p w14:paraId="0BDB0E43" w14:textId="77777777" w:rsidR="00F227AA" w:rsidRPr="001A376D" w:rsidRDefault="00F227AA">
      <w:pPr>
        <w:rPr>
          <w:rFonts w:hint="eastAsia"/>
          <w:sz w:val="15"/>
          <w:szCs w:val="16"/>
        </w:rPr>
      </w:pPr>
    </w:p>
    <w:p w14:paraId="6F0937C7" w14:textId="33241F8C" w:rsidR="00F227AA" w:rsidRPr="001A376D" w:rsidRDefault="00F227AA">
      <w:pPr>
        <w:rPr>
          <w:rFonts w:hint="eastAsia"/>
          <w:sz w:val="15"/>
          <w:szCs w:val="16"/>
        </w:rPr>
      </w:pPr>
      <w:r w:rsidRPr="001A376D">
        <w:rPr>
          <w:rFonts w:hint="eastAsia"/>
          <w:sz w:val="15"/>
          <w:szCs w:val="16"/>
        </w:rPr>
        <w:br w:type="page"/>
      </w:r>
    </w:p>
    <w:p w14:paraId="00263A4D" w14:textId="77777777" w:rsidR="00044E2D" w:rsidRPr="001A376D" w:rsidRDefault="00044E2D">
      <w:pPr>
        <w:rPr>
          <w:rFonts w:hint="eastAsia"/>
          <w:sz w:val="15"/>
          <w:szCs w:val="16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2388"/>
        <w:gridCol w:w="1631"/>
        <w:gridCol w:w="735"/>
        <w:gridCol w:w="1300"/>
        <w:gridCol w:w="752"/>
        <w:gridCol w:w="679"/>
        <w:gridCol w:w="821"/>
      </w:tblGrid>
      <w:tr w:rsidR="001A376D" w:rsidRPr="001A376D" w14:paraId="2DB1E8C4" w14:textId="77777777" w:rsidTr="00B45191">
        <w:trPr>
          <w:trHeight w:val="690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2D9B2A42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227A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Supplementary Table 4. Pleiotropy of all Mendelian randomization result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34B10210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227A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05A902B9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227A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3FDA1DB1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227A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B45191" w:rsidRPr="001A376D" w14:paraId="7BFA7B21" w14:textId="77777777" w:rsidTr="00B45191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3B7C66" w14:textId="77777777" w:rsidR="00F227AA" w:rsidRPr="00F227AA" w:rsidRDefault="00F227AA" w:rsidP="00F227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xpos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01CB1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Outc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9584B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eth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CEC3E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leio_egger_intercep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FECCE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leio_Pva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C579B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et_Q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994B3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et_Q_pval</w:t>
            </w:r>
          </w:p>
        </w:tc>
      </w:tr>
      <w:tr w:rsidR="00B45191" w:rsidRPr="001A376D" w14:paraId="59C0CA7F" w14:textId="77777777" w:rsidTr="00B45191">
        <w:trPr>
          <w:trHeight w:val="276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52949A" w14:textId="77777777" w:rsidR="00F227AA" w:rsidRPr="00F227AA" w:rsidRDefault="00F227AA" w:rsidP="00F227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family </w:t>
            </w:r>
            <w:proofErr w:type="spellStart"/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rysipelotrichaceae</w:t>
            </w:r>
            <w:proofErr w:type="spellEnd"/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1BBC47" w14:textId="77777777" w:rsidR="00F227AA" w:rsidRPr="00F227AA" w:rsidRDefault="00F227AA" w:rsidP="00F227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nti-Influenza virus subtype H1N1 IgG leve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2AB97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R Egg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D7161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13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398E9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8996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E1A75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.857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9BEFD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7961</w:t>
            </w:r>
          </w:p>
        </w:tc>
      </w:tr>
      <w:tr w:rsidR="00B45191" w:rsidRPr="001A376D" w14:paraId="439FBB63" w14:textId="77777777" w:rsidTr="00B45191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255B21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25D788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A4E61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eighted 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DAE23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E58D2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.88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23D8B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3969</w:t>
            </w:r>
          </w:p>
        </w:tc>
      </w:tr>
      <w:tr w:rsidR="00B45191" w:rsidRPr="001A376D" w14:paraId="4CA96D24" w14:textId="77777777" w:rsidTr="00B45191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E4A027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E0D42F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8C4A6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nverse variance weigh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CE947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DFB86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6F608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</w:tr>
      <w:tr w:rsidR="00B45191" w:rsidRPr="001A376D" w14:paraId="5FABC813" w14:textId="77777777" w:rsidTr="00B45191">
        <w:trPr>
          <w:trHeight w:val="276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CCEEEC" w14:textId="77777777" w:rsidR="00F227AA" w:rsidRPr="00F227AA" w:rsidRDefault="00F227AA" w:rsidP="00F227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family </w:t>
            </w:r>
            <w:proofErr w:type="spellStart"/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hodospirillaceae</w:t>
            </w:r>
            <w:proofErr w:type="spellEnd"/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F69C57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88FD3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R Egg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23970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947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268D5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4290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CA9D7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.194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C7D9D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95373</w:t>
            </w:r>
          </w:p>
        </w:tc>
      </w:tr>
      <w:tr w:rsidR="00B45191" w:rsidRPr="001A376D" w14:paraId="6B221084" w14:textId="77777777" w:rsidTr="00B45191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276B26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46805F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7A81B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eighted 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90DB7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013B3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.973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09B48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315022</w:t>
            </w:r>
          </w:p>
        </w:tc>
      </w:tr>
      <w:tr w:rsidR="00B45191" w:rsidRPr="001A376D" w14:paraId="3DD0F416" w14:textId="77777777" w:rsidTr="00B45191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E07F6F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8572F6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7EC3C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nverse variance weigh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E7B5C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F4FC9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4CA47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</w:tr>
      <w:tr w:rsidR="00B45191" w:rsidRPr="001A376D" w14:paraId="637B2830" w14:textId="77777777" w:rsidTr="00B45191">
        <w:trPr>
          <w:trHeight w:val="276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30D838" w14:textId="77777777" w:rsidR="00F227AA" w:rsidRPr="00F227AA" w:rsidRDefault="00F227AA" w:rsidP="00F227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genus </w:t>
            </w:r>
            <w:proofErr w:type="spellStart"/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arnesiella</w:t>
            </w:r>
            <w:proofErr w:type="spellEnd"/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E3A939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FB11F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R Egg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ABBB1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942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F4F70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336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7693B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.924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CEBB4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34825</w:t>
            </w:r>
          </w:p>
        </w:tc>
      </w:tr>
      <w:tr w:rsidR="00B45191" w:rsidRPr="001A376D" w14:paraId="3C1D6771" w14:textId="77777777" w:rsidTr="00B45191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C1A470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CE1ED9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25394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eighted 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D526B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FC43D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.449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82B2F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25252</w:t>
            </w:r>
          </w:p>
        </w:tc>
      </w:tr>
      <w:tr w:rsidR="00B45191" w:rsidRPr="001A376D" w14:paraId="67CC86D2" w14:textId="77777777" w:rsidTr="00B45191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162AD3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75B327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6921E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nverse variance weigh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07685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F9C31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7CF67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</w:tr>
      <w:tr w:rsidR="00B45191" w:rsidRPr="001A376D" w14:paraId="5A992B6D" w14:textId="77777777" w:rsidTr="00B45191">
        <w:trPr>
          <w:trHeight w:val="276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5D0F6A" w14:textId="77777777" w:rsidR="00F227AA" w:rsidRPr="00F227AA" w:rsidRDefault="00F227AA" w:rsidP="00F227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enus Escherichia Shigella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252948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D657A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R Egg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AED9C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019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A4FEA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839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8A078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0445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0FAFB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94078</w:t>
            </w:r>
          </w:p>
        </w:tc>
      </w:tr>
      <w:tr w:rsidR="00B45191" w:rsidRPr="001A376D" w14:paraId="1084304B" w14:textId="77777777" w:rsidTr="00B45191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23CFF0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ED04C7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D10EC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eighted 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F0446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3E9C4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2178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BD340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19952</w:t>
            </w:r>
          </w:p>
        </w:tc>
      </w:tr>
      <w:tr w:rsidR="00B45191" w:rsidRPr="001A376D" w14:paraId="4409423D" w14:textId="77777777" w:rsidTr="00B45191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3D7241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550C9D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1DD8A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nverse variance weigh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CF6A9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F913B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3441F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</w:tr>
      <w:tr w:rsidR="00B45191" w:rsidRPr="001A376D" w14:paraId="1E492AF1" w14:textId="77777777" w:rsidTr="00B45191">
        <w:trPr>
          <w:trHeight w:val="276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3EE3FF" w14:textId="77777777" w:rsidR="00F227AA" w:rsidRPr="00F227AA" w:rsidRDefault="00F227AA" w:rsidP="00F227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genus Eubacterium </w:t>
            </w:r>
            <w:proofErr w:type="spellStart"/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issicatena</w:t>
            </w:r>
            <w:proofErr w:type="spellEnd"/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group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BD6C34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CD411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R Egg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06D75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542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4272E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845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FC4FD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3419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4D702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85422</w:t>
            </w:r>
          </w:p>
        </w:tc>
      </w:tr>
      <w:tr w:rsidR="00B45191" w:rsidRPr="001A376D" w14:paraId="6CD125E4" w14:textId="77777777" w:rsidTr="00B45191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011067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DF29BD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12E46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eighted 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8FB84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5A064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906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6E0F7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62994</w:t>
            </w:r>
          </w:p>
        </w:tc>
      </w:tr>
      <w:tr w:rsidR="00B45191" w:rsidRPr="001A376D" w14:paraId="626C732D" w14:textId="77777777" w:rsidTr="00B45191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A78494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95F934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63F1E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nverse variance weigh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04C3A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8F6F4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6DD17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</w:tr>
      <w:tr w:rsidR="00B45191" w:rsidRPr="001A376D" w14:paraId="63A4CFA1" w14:textId="77777777" w:rsidTr="00B45191">
        <w:trPr>
          <w:trHeight w:val="276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8B6B8C" w14:textId="77777777" w:rsidR="00F227AA" w:rsidRPr="00F227AA" w:rsidRDefault="00F227AA" w:rsidP="00F227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genus </w:t>
            </w:r>
            <w:proofErr w:type="spellStart"/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uminococcaceae</w:t>
            </w:r>
            <w:proofErr w:type="spellEnd"/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UCG002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A9D0C6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AF999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R Egg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628DD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6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A9A29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316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90065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.74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0F2F1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745869</w:t>
            </w:r>
          </w:p>
        </w:tc>
      </w:tr>
      <w:tr w:rsidR="00B45191" w:rsidRPr="001A376D" w14:paraId="22AC36E0" w14:textId="77777777" w:rsidTr="00B45191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BE49A6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1C504D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18280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eighted 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82AE2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21DC2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.272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C74DE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70513</w:t>
            </w:r>
          </w:p>
        </w:tc>
      </w:tr>
      <w:tr w:rsidR="00B45191" w:rsidRPr="001A376D" w14:paraId="2B988D15" w14:textId="77777777" w:rsidTr="00B45191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C1FB21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CBECF8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EA09D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nverse variance weigh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47B8F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4CC3B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BBE84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</w:tr>
      <w:tr w:rsidR="00B45191" w:rsidRPr="001A376D" w14:paraId="271CC4E4" w14:textId="77777777" w:rsidTr="00B45191">
        <w:trPr>
          <w:trHeight w:val="276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692687" w14:textId="77777777" w:rsidR="00F227AA" w:rsidRPr="00F227AA" w:rsidRDefault="00F227AA" w:rsidP="00F227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genus </w:t>
            </w:r>
            <w:proofErr w:type="spellStart"/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uminococcaceae</w:t>
            </w:r>
            <w:proofErr w:type="spellEnd"/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UCG003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F7B43D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A6A47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R Egg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C0D58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72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8C402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416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44ECD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2786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FF2A7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72821</w:t>
            </w:r>
          </w:p>
        </w:tc>
      </w:tr>
      <w:tr w:rsidR="00B45191" w:rsidRPr="001A376D" w14:paraId="07361EB6" w14:textId="77777777" w:rsidTr="00B45191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BA189A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4E8126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D40EF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eighted 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0D827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14D60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0410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2236F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57531</w:t>
            </w:r>
          </w:p>
        </w:tc>
      </w:tr>
      <w:tr w:rsidR="00B45191" w:rsidRPr="001A376D" w14:paraId="4B01C1A0" w14:textId="77777777" w:rsidTr="00B45191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44E73C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67CEB2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18410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nverse variance weigh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44E41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AD195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6FCEC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</w:tr>
      <w:tr w:rsidR="00B45191" w:rsidRPr="001A376D" w14:paraId="6C22D3B7" w14:textId="77777777" w:rsidTr="00B45191">
        <w:trPr>
          <w:trHeight w:val="276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6DF370" w14:textId="77777777" w:rsidR="00F227AA" w:rsidRPr="00F227AA" w:rsidRDefault="00F227AA" w:rsidP="00F227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class </w:t>
            </w:r>
            <w:proofErr w:type="spellStart"/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egativicutes</w:t>
            </w:r>
            <w:proofErr w:type="spellEnd"/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20E123" w14:textId="77777777" w:rsidR="00F227AA" w:rsidRPr="00F227AA" w:rsidRDefault="00F227AA" w:rsidP="00F227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nti-Influenza virus subtype H3N2 IgG leve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9C032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R Egg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F3F1D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104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52C9B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856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CED75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5614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E6F5B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37841</w:t>
            </w:r>
          </w:p>
        </w:tc>
      </w:tr>
      <w:tr w:rsidR="00B45191" w:rsidRPr="001A376D" w14:paraId="3AE9E7B1" w14:textId="77777777" w:rsidTr="00B45191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2115A2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47AEF6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FD54D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eighted 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6E52F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3105F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615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7CD40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846497</w:t>
            </w:r>
          </w:p>
        </w:tc>
      </w:tr>
      <w:tr w:rsidR="00B45191" w:rsidRPr="001A376D" w14:paraId="36ED9C7F" w14:textId="77777777" w:rsidTr="00B45191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6A4A2B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AC176F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BBF8F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nverse variance weigh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0C0AA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C334B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88FB4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</w:tr>
      <w:tr w:rsidR="00B45191" w:rsidRPr="001A376D" w14:paraId="26393A37" w14:textId="77777777" w:rsidTr="00B45191">
        <w:trPr>
          <w:trHeight w:val="276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997F24" w14:textId="77777777" w:rsidR="00F227AA" w:rsidRPr="00F227AA" w:rsidRDefault="00F227AA" w:rsidP="00F227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family </w:t>
            </w:r>
            <w:proofErr w:type="spellStart"/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acteroidales</w:t>
            </w:r>
            <w:proofErr w:type="spellEnd"/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S24 7group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AF5B1A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6B1D0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R Egg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04956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24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A3ABE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8700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C3DF9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516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26713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17042</w:t>
            </w:r>
          </w:p>
        </w:tc>
      </w:tr>
      <w:tr w:rsidR="00B45191" w:rsidRPr="001A376D" w14:paraId="39F53173" w14:textId="77777777" w:rsidTr="00B45191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7B229F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EC3B61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EB766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eighted 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EC8FB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101A8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819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92D8C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64005</w:t>
            </w:r>
          </w:p>
        </w:tc>
      </w:tr>
      <w:tr w:rsidR="00B45191" w:rsidRPr="001A376D" w14:paraId="7D2C19C1" w14:textId="77777777" w:rsidTr="00B45191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76CE3D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D2BC3E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C9EAA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nverse variance weigh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FE19C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EEF45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DFC7D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</w:tr>
      <w:tr w:rsidR="00B45191" w:rsidRPr="001A376D" w14:paraId="23F96A5A" w14:textId="77777777" w:rsidTr="00B45191">
        <w:trPr>
          <w:trHeight w:val="276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E4F2DB" w14:textId="77777777" w:rsidR="00F227AA" w:rsidRPr="00F227AA" w:rsidRDefault="00F227AA" w:rsidP="00F227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family </w:t>
            </w:r>
            <w:proofErr w:type="spellStart"/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efluviitaleaceae</w:t>
            </w:r>
            <w:proofErr w:type="spellEnd"/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458B35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A4D50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R Egg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4E6D5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107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83B04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3866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CE6C9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4742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EA128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484577</w:t>
            </w:r>
          </w:p>
        </w:tc>
      </w:tr>
      <w:tr w:rsidR="00B45191" w:rsidRPr="001A376D" w14:paraId="3E61A1AB" w14:textId="77777777" w:rsidTr="00B45191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71CAF9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8488D9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2D73B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eighted 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7C993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CEFC3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.3453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6B9C5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00054</w:t>
            </w:r>
          </w:p>
        </w:tc>
      </w:tr>
      <w:tr w:rsidR="00B45191" w:rsidRPr="001A376D" w14:paraId="56940153" w14:textId="77777777" w:rsidTr="00B45191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83F490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4A112D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1D585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nverse variance weigh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937EA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2FBBA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FE1BE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</w:tr>
      <w:tr w:rsidR="00B45191" w:rsidRPr="001A376D" w14:paraId="1EFA11A3" w14:textId="77777777" w:rsidTr="00B45191">
        <w:trPr>
          <w:trHeight w:val="276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03BC0D" w14:textId="77777777" w:rsidR="00F227AA" w:rsidRPr="00F227AA" w:rsidRDefault="00F227AA" w:rsidP="00F227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genus </w:t>
            </w:r>
            <w:proofErr w:type="spellStart"/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dlercreutzia</w:t>
            </w:r>
            <w:proofErr w:type="spellEnd"/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51EB9B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86B95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R Egg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3F789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10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C3CC1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342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386DE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7133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9A275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715401</w:t>
            </w:r>
          </w:p>
        </w:tc>
      </w:tr>
      <w:tr w:rsidR="00B45191" w:rsidRPr="001A376D" w14:paraId="1711BD39" w14:textId="77777777" w:rsidTr="00B45191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8362DB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745C71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B1413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eighted 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DD926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03BC8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7207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22B3E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811322</w:t>
            </w:r>
          </w:p>
        </w:tc>
      </w:tr>
      <w:tr w:rsidR="00B45191" w:rsidRPr="001A376D" w14:paraId="306FED3B" w14:textId="77777777" w:rsidTr="00B45191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94E310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D7AEDC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C03C9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nverse variance weigh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A3C5E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AAFD9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8FF89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</w:tr>
      <w:tr w:rsidR="00B45191" w:rsidRPr="001A376D" w14:paraId="3568197C" w14:textId="77777777" w:rsidTr="00B45191">
        <w:trPr>
          <w:trHeight w:val="276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ECCEB1" w14:textId="77777777" w:rsidR="00F227AA" w:rsidRPr="00F227AA" w:rsidRDefault="00F227AA" w:rsidP="00F227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enus Desulfovibrio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C24979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97362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R Egg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C5AEF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218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93E9D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8715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40B4B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9832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1F245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851459</w:t>
            </w:r>
          </w:p>
        </w:tc>
      </w:tr>
      <w:tr w:rsidR="00B45191" w:rsidRPr="001A376D" w14:paraId="72DFD3A2" w14:textId="77777777" w:rsidTr="00B45191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A66A68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4D191C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90E6F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eighted 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B61D6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51A58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0122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08660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18573</w:t>
            </w:r>
          </w:p>
        </w:tc>
      </w:tr>
      <w:tr w:rsidR="00B45191" w:rsidRPr="001A376D" w14:paraId="4C2D60EA" w14:textId="77777777" w:rsidTr="00B45191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C6E7FD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BE8B62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60A77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nverse variance weigh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C453B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8C5A6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32349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</w:tr>
      <w:tr w:rsidR="00B45191" w:rsidRPr="001A376D" w14:paraId="23AA10E7" w14:textId="77777777" w:rsidTr="00B45191">
        <w:trPr>
          <w:trHeight w:val="276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EBD019" w14:textId="77777777" w:rsidR="00F227AA" w:rsidRPr="00F227AA" w:rsidRDefault="00F227AA" w:rsidP="00F227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genus Eubacterium </w:t>
            </w:r>
            <w:proofErr w:type="spellStart"/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ligens</w:t>
            </w:r>
            <w:proofErr w:type="spellEnd"/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group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9AEF74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0FA9A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R Egg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AA808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63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D1CB1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115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26759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8525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3B240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722708</w:t>
            </w:r>
          </w:p>
        </w:tc>
      </w:tr>
      <w:tr w:rsidR="00B45191" w:rsidRPr="001A376D" w14:paraId="38AB2A41" w14:textId="77777777" w:rsidTr="00B45191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57249D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248BCE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41F7A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eighted 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8434B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A7064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.5752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677B4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361919</w:t>
            </w:r>
          </w:p>
        </w:tc>
      </w:tr>
      <w:tr w:rsidR="00B45191" w:rsidRPr="001A376D" w14:paraId="095BCEE5" w14:textId="77777777" w:rsidTr="00B45191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80CEBD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87FB4D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0C696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nverse variance weigh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F4E05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0F460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BE98E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</w:tr>
      <w:tr w:rsidR="00B45191" w:rsidRPr="001A376D" w14:paraId="301AB5F3" w14:textId="77777777" w:rsidTr="00B45191">
        <w:trPr>
          <w:trHeight w:val="276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1CE6A8" w14:textId="77777777" w:rsidR="00F227AA" w:rsidRPr="00F227AA" w:rsidRDefault="00F227AA" w:rsidP="00F227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genus Eubacterium </w:t>
            </w:r>
            <w:proofErr w:type="spellStart"/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ectale</w:t>
            </w:r>
            <w:proofErr w:type="spellEnd"/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group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C98F1A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3AAA4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R Egg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63962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32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43C57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7191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BCA57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.93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E6BCF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436197</w:t>
            </w:r>
          </w:p>
        </w:tc>
      </w:tr>
      <w:tr w:rsidR="00B45191" w:rsidRPr="001A376D" w14:paraId="0129E689" w14:textId="77777777" w:rsidTr="00B45191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C2E546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E27888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6EBE5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eighted 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49F03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5025E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.0702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8A68A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2907</w:t>
            </w:r>
          </w:p>
        </w:tc>
      </w:tr>
      <w:tr w:rsidR="00B45191" w:rsidRPr="001A376D" w14:paraId="69D5FB2F" w14:textId="77777777" w:rsidTr="00B45191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7DC68C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36CC37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539BD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nverse variance weigh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4E6BF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4F432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8EE98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</w:tr>
      <w:tr w:rsidR="00B45191" w:rsidRPr="001A376D" w14:paraId="0F5D0012" w14:textId="77777777" w:rsidTr="00B45191">
        <w:trPr>
          <w:trHeight w:val="276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121C3B" w14:textId="77777777" w:rsidR="00F227AA" w:rsidRPr="00F227AA" w:rsidRDefault="00F227AA" w:rsidP="00F227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genus </w:t>
            </w:r>
            <w:proofErr w:type="spellStart"/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uminococcaceae</w:t>
            </w:r>
            <w:proofErr w:type="spellEnd"/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UCG014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D1DB53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7DB78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R Egg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B35AD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217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718B2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7888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B3F42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5838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66B3D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732788</w:t>
            </w:r>
          </w:p>
        </w:tc>
      </w:tr>
      <w:tr w:rsidR="00B45191" w:rsidRPr="001A376D" w14:paraId="090C2D84" w14:textId="77777777" w:rsidTr="00B45191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D85E38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A38692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E9589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eighted 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B8468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3693E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6622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932BC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817757</w:t>
            </w:r>
          </w:p>
        </w:tc>
      </w:tr>
      <w:tr w:rsidR="00B45191" w:rsidRPr="001A376D" w14:paraId="4772992C" w14:textId="77777777" w:rsidTr="00B45191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3AE4EA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6CB52E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F8D2F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nverse variance weigh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83E6E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FF38D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F5025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</w:tr>
      <w:tr w:rsidR="00B45191" w:rsidRPr="001A376D" w14:paraId="083B039B" w14:textId="77777777" w:rsidTr="00B45191">
        <w:trPr>
          <w:trHeight w:val="276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6AFF09" w14:textId="77777777" w:rsidR="00F227AA" w:rsidRPr="00F227AA" w:rsidRDefault="00F227AA" w:rsidP="00F227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order </w:t>
            </w:r>
            <w:proofErr w:type="spellStart"/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elenomonadales</w:t>
            </w:r>
            <w:proofErr w:type="spellEnd"/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C6ABC7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8AAEA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R Egg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1A0A1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104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C4796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856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30C26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5614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5F2A9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37841</w:t>
            </w:r>
          </w:p>
        </w:tc>
      </w:tr>
      <w:tr w:rsidR="00B45191" w:rsidRPr="001A376D" w14:paraId="2AE99F7A" w14:textId="77777777" w:rsidTr="00B45191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060C5A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14B7A2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57AA6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eighted 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F0001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00E10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615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864A3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846497</w:t>
            </w:r>
          </w:p>
        </w:tc>
      </w:tr>
      <w:tr w:rsidR="00B45191" w:rsidRPr="001A376D" w14:paraId="07901205" w14:textId="77777777" w:rsidTr="00B45191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97D220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65086A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0AED6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nverse variance weigh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029E5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43472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CD5BA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</w:tr>
      <w:tr w:rsidR="00B45191" w:rsidRPr="001A376D" w14:paraId="02D06F1B" w14:textId="77777777" w:rsidTr="00B45191">
        <w:trPr>
          <w:trHeight w:val="276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100E4D" w14:textId="77777777" w:rsidR="00F227AA" w:rsidRPr="00F227AA" w:rsidRDefault="00F227AA" w:rsidP="00F227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family </w:t>
            </w:r>
            <w:proofErr w:type="spellStart"/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rysipelotrichaceae</w:t>
            </w:r>
            <w:proofErr w:type="spellEnd"/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017A90" w14:textId="77777777" w:rsidR="00F227AA" w:rsidRPr="00F227AA" w:rsidRDefault="00F227AA" w:rsidP="00F227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radykin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7B0F1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R Egg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BE418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46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A3EB1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3837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3DB34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6676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D17A2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63469</w:t>
            </w:r>
          </w:p>
        </w:tc>
      </w:tr>
      <w:tr w:rsidR="00B45191" w:rsidRPr="001A376D" w14:paraId="4D4EBD20" w14:textId="77777777" w:rsidTr="00B45191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431CB4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B0DA37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062FF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eighted 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2A381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78805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3008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A00D5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30754</w:t>
            </w:r>
          </w:p>
        </w:tc>
      </w:tr>
      <w:tr w:rsidR="00B45191" w:rsidRPr="001A376D" w14:paraId="69A5AF4E" w14:textId="77777777" w:rsidTr="00B45191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BA54FB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5B11A6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0FFCC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nverse variance weigh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1FD91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96FF5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8BA08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</w:tr>
      <w:tr w:rsidR="00B45191" w:rsidRPr="001A376D" w14:paraId="605E2BD6" w14:textId="77777777" w:rsidTr="00B45191">
        <w:trPr>
          <w:trHeight w:val="276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4325F2" w14:textId="77777777" w:rsidR="00F227AA" w:rsidRPr="00F227AA" w:rsidRDefault="00F227AA" w:rsidP="00F227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family </w:t>
            </w:r>
            <w:proofErr w:type="spellStart"/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rysipelotrichaceae</w:t>
            </w:r>
            <w:proofErr w:type="spellEnd"/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1369E3" w14:textId="77777777" w:rsidR="00F227AA" w:rsidRPr="00F227AA" w:rsidRDefault="00F227AA" w:rsidP="00F227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iglycerides in very large HD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2136A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R Egg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F9D5A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7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4695A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352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A6B81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.980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AE41D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365085</w:t>
            </w:r>
          </w:p>
        </w:tc>
      </w:tr>
      <w:tr w:rsidR="00B45191" w:rsidRPr="001A376D" w14:paraId="6E9D2130" w14:textId="77777777" w:rsidTr="00B45191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C4A1F6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861F73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16AC0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eighted 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917DA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4C057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.698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3A1A5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320395</w:t>
            </w:r>
          </w:p>
        </w:tc>
      </w:tr>
      <w:tr w:rsidR="00B45191" w:rsidRPr="001A376D" w14:paraId="4FD5369E" w14:textId="77777777" w:rsidTr="00B45191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0F1E02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FEF808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E4BC9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nverse variance weigh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E21AD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EEAE0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56520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</w:tr>
      <w:tr w:rsidR="00B45191" w:rsidRPr="001A376D" w14:paraId="2B10A960" w14:textId="77777777" w:rsidTr="00B45191">
        <w:trPr>
          <w:trHeight w:val="276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9D3BDE" w14:textId="77777777" w:rsidR="00F227AA" w:rsidRPr="00F227AA" w:rsidRDefault="00F227AA" w:rsidP="00F227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genus </w:t>
            </w:r>
            <w:proofErr w:type="spellStart"/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arnesiella</w:t>
            </w:r>
            <w:proofErr w:type="spellEnd"/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0E8D6A" w14:textId="77777777" w:rsidR="00F227AA" w:rsidRPr="00F227AA" w:rsidRDefault="00F227AA" w:rsidP="00F227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eptano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3E635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R Egg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38321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42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A56D8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503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24561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6250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C7AD2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443734</w:t>
            </w:r>
          </w:p>
        </w:tc>
      </w:tr>
      <w:tr w:rsidR="00B45191" w:rsidRPr="001A376D" w14:paraId="64BD1BBA" w14:textId="77777777" w:rsidTr="00B45191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3E8E9C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F1BC22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B2670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eighted 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E7877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06F02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1318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F6A48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45495</w:t>
            </w:r>
          </w:p>
        </w:tc>
      </w:tr>
      <w:tr w:rsidR="00B45191" w:rsidRPr="001A376D" w14:paraId="274A71DC" w14:textId="77777777" w:rsidTr="00B45191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DDAB07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F6FA11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445CE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nverse variance weigh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6AB55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797E5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B18FD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</w:tr>
      <w:tr w:rsidR="00B45191" w:rsidRPr="001A376D" w14:paraId="7A8C5DC4" w14:textId="77777777" w:rsidTr="00B45191">
        <w:trPr>
          <w:trHeight w:val="276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FED77E" w14:textId="77777777" w:rsidR="00F227AA" w:rsidRPr="00F227AA" w:rsidRDefault="00F227AA" w:rsidP="00F227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genus </w:t>
            </w:r>
            <w:proofErr w:type="spellStart"/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arnesiella</w:t>
            </w:r>
            <w:proofErr w:type="spellEnd"/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9DDD0E" w14:textId="77777777" w:rsidR="00F227AA" w:rsidRPr="00F227AA" w:rsidRDefault="00F227AA" w:rsidP="00F227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DSGEGDFXAEGGGVR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64BAA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R Egg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1699D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91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D6FFE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3892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E59CF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887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841AE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09963</w:t>
            </w:r>
          </w:p>
        </w:tc>
      </w:tr>
      <w:tr w:rsidR="00B45191" w:rsidRPr="001A376D" w14:paraId="74F0B1C4" w14:textId="77777777" w:rsidTr="00B45191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F612D3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3D2BB3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26664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eighted 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EE79E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85158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3784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5789C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710583</w:t>
            </w:r>
          </w:p>
        </w:tc>
      </w:tr>
      <w:tr w:rsidR="00B45191" w:rsidRPr="001A376D" w14:paraId="25D1B268" w14:textId="77777777" w:rsidTr="00B45191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E095C7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DECA95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EA76C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nverse variance weigh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9A649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D265F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5DB0F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</w:tr>
      <w:tr w:rsidR="00B45191" w:rsidRPr="001A376D" w14:paraId="77B4C47A" w14:textId="77777777" w:rsidTr="00B45191">
        <w:trPr>
          <w:trHeight w:val="276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B5FF3E" w14:textId="77777777" w:rsidR="00F227AA" w:rsidRPr="00F227AA" w:rsidRDefault="00F227AA" w:rsidP="00F227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genus </w:t>
            </w:r>
            <w:proofErr w:type="spellStart"/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uminococcaceae</w:t>
            </w:r>
            <w:proofErr w:type="spellEnd"/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UCG002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0DE7F4" w14:textId="77777777" w:rsidR="00F227AA" w:rsidRPr="00F227AA" w:rsidRDefault="00F227AA" w:rsidP="00F227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oncentration of VLDL partic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8745A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R Egg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46C25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0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5C446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7646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77C96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5.106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34116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97387</w:t>
            </w:r>
          </w:p>
        </w:tc>
      </w:tr>
      <w:tr w:rsidR="00B45191" w:rsidRPr="001A376D" w14:paraId="755D978E" w14:textId="77777777" w:rsidTr="00B45191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E27434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90E0B5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9564C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eighted 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07394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EEA08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5.222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4F2A6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37672</w:t>
            </w:r>
          </w:p>
        </w:tc>
      </w:tr>
      <w:tr w:rsidR="00B45191" w:rsidRPr="001A376D" w14:paraId="34E1BA94" w14:textId="77777777" w:rsidTr="00B45191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8C06D8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EF4171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E7600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nverse variance weigh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1B1D9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08F20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F886F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</w:tr>
      <w:tr w:rsidR="00B45191" w:rsidRPr="001A376D" w14:paraId="5FD840C8" w14:textId="77777777" w:rsidTr="00B45191">
        <w:trPr>
          <w:trHeight w:val="276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BF98B4" w14:textId="77777777" w:rsidR="00F227AA" w:rsidRPr="00F227AA" w:rsidRDefault="00F227AA" w:rsidP="00F227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genus </w:t>
            </w:r>
            <w:proofErr w:type="spellStart"/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uminococcaceae</w:t>
            </w:r>
            <w:proofErr w:type="spellEnd"/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UCG003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522289" w14:textId="77777777" w:rsidR="00F227AA" w:rsidRPr="00F227AA" w:rsidRDefault="00F227AA" w:rsidP="00F227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eta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39FE3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R Egg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99131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27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3FACF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736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9DAA1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5752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4F6AD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466526</w:t>
            </w:r>
          </w:p>
        </w:tc>
      </w:tr>
      <w:tr w:rsidR="00B45191" w:rsidRPr="001A376D" w14:paraId="1A8E5641" w14:textId="77777777" w:rsidTr="00B45191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3A3544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1A27CE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5C2DB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eighted 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12E2C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4F39A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7054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21577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92553</w:t>
            </w:r>
          </w:p>
        </w:tc>
      </w:tr>
      <w:tr w:rsidR="00B45191" w:rsidRPr="001A376D" w14:paraId="7E9B90D9" w14:textId="77777777" w:rsidTr="00B45191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8FB981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CC650D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D7FBB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nverse variance weigh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A2B3C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971D7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1252A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</w:tr>
      <w:tr w:rsidR="00B45191" w:rsidRPr="001A376D" w14:paraId="4AA1EED1" w14:textId="77777777" w:rsidTr="00B45191">
        <w:trPr>
          <w:trHeight w:val="276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10D7CF" w14:textId="77777777" w:rsidR="00F227AA" w:rsidRPr="00F227AA" w:rsidRDefault="00F227AA" w:rsidP="00F227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genus </w:t>
            </w:r>
            <w:proofErr w:type="spellStart"/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uminococcaceae</w:t>
            </w:r>
            <w:proofErr w:type="spellEnd"/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UCG003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33E727" w14:textId="77777777" w:rsidR="00F227AA" w:rsidRPr="00F227AA" w:rsidRDefault="00F227AA" w:rsidP="00F227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radykin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7C3E5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R Egg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3046D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108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DBA70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7733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649CF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112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A4BFC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39259</w:t>
            </w:r>
          </w:p>
        </w:tc>
      </w:tr>
      <w:tr w:rsidR="00B45191" w:rsidRPr="001A376D" w14:paraId="19C9F99D" w14:textId="77777777" w:rsidTr="00B45191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53B3D3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266EB5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1F36A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eighted 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4054C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BFBA4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207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1A3EA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68107</w:t>
            </w:r>
          </w:p>
        </w:tc>
      </w:tr>
      <w:tr w:rsidR="00B45191" w:rsidRPr="001A376D" w14:paraId="14E17FB5" w14:textId="77777777" w:rsidTr="00B45191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79B8F3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B935F7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82FF3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nverse variance weigh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47AC9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72E02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CFD63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</w:tr>
      <w:tr w:rsidR="00B45191" w:rsidRPr="001A376D" w14:paraId="0D6B25F6" w14:textId="77777777" w:rsidTr="00B45191">
        <w:trPr>
          <w:trHeight w:val="276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ECF3D5" w14:textId="77777777" w:rsidR="00F227AA" w:rsidRPr="00F227AA" w:rsidRDefault="00F227AA" w:rsidP="00F227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enus Desulfovibrio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530B3F" w14:textId="77777777" w:rsidR="00F227AA" w:rsidRPr="00F227AA" w:rsidRDefault="00F227AA" w:rsidP="00F227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Ratio of </w:t>
            </w:r>
            <w:proofErr w:type="spellStart"/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isallylic</w:t>
            </w:r>
            <w:proofErr w:type="spellEnd"/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groups to total fatty aci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333B2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R Egg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31C45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16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03D10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368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358EC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.2769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6FB80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16235</w:t>
            </w:r>
          </w:p>
        </w:tc>
      </w:tr>
      <w:tr w:rsidR="00B45191" w:rsidRPr="001A376D" w14:paraId="108DFDEC" w14:textId="77777777" w:rsidTr="00B45191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9C02A6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1E73C1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B69D0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eighted 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71AF7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25DBA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.1866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2AD45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17692</w:t>
            </w:r>
          </w:p>
        </w:tc>
      </w:tr>
      <w:tr w:rsidR="00B45191" w:rsidRPr="001A376D" w14:paraId="3CD981BE" w14:textId="77777777" w:rsidTr="00B45191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52EFA5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C06D86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68CB1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nverse variance weigh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02211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7AFC1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E6730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</w:tr>
      <w:tr w:rsidR="00B45191" w:rsidRPr="001A376D" w14:paraId="069AEBF6" w14:textId="77777777" w:rsidTr="00B45191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531FAD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F31EE4" w14:textId="77777777" w:rsidR="00F227AA" w:rsidRPr="00F227AA" w:rsidRDefault="00F227AA" w:rsidP="00F227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holesterol in medium HD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4F229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R Egg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AE6DC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17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76933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7301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BBD37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.095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6D234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2459</w:t>
            </w:r>
          </w:p>
        </w:tc>
      </w:tr>
      <w:tr w:rsidR="00B45191" w:rsidRPr="001A376D" w14:paraId="24C9A086" w14:textId="77777777" w:rsidTr="00B45191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5AF265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11BEBE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F65C1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eighted 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F601A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687C3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.2217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2EDCD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0719</w:t>
            </w:r>
          </w:p>
        </w:tc>
      </w:tr>
      <w:tr w:rsidR="00B45191" w:rsidRPr="001A376D" w14:paraId="5987A60A" w14:textId="77777777" w:rsidTr="00B45191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20005B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BA8E6E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6F6F7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nverse variance weigh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D35E0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8AB8B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9ACD1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</w:tr>
      <w:tr w:rsidR="00B45191" w:rsidRPr="001A376D" w14:paraId="7EFA6B60" w14:textId="77777777" w:rsidTr="00B45191">
        <w:trPr>
          <w:trHeight w:val="276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F9BED9" w14:textId="77777777" w:rsidR="00F227AA" w:rsidRPr="00F227AA" w:rsidRDefault="00F227AA" w:rsidP="00F227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 xml:space="preserve">genus Eubacterium </w:t>
            </w:r>
            <w:proofErr w:type="spellStart"/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ligens</w:t>
            </w:r>
            <w:proofErr w:type="spellEnd"/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group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1B7647" w14:textId="77777777" w:rsidR="00F227AA" w:rsidRPr="00F227AA" w:rsidRDefault="00F227AA" w:rsidP="00F227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yo-inosit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56DC4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R Egg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0C839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82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E329D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3612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866E8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043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0C320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477593</w:t>
            </w:r>
          </w:p>
        </w:tc>
      </w:tr>
      <w:tr w:rsidR="00B45191" w:rsidRPr="001A376D" w14:paraId="18D9FFAA" w14:textId="77777777" w:rsidTr="00B45191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F65063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76D262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1F36F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eighted 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4D0A6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55CA7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9657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03F51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26982</w:t>
            </w:r>
          </w:p>
        </w:tc>
      </w:tr>
      <w:tr w:rsidR="00B45191" w:rsidRPr="001A376D" w14:paraId="5D3C496A" w14:textId="77777777" w:rsidTr="00B45191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31CC2F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732674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701E2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nverse variance weigh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041D2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A05E9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16F6C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</w:tr>
      <w:tr w:rsidR="00B45191" w:rsidRPr="001A376D" w14:paraId="1BF030B7" w14:textId="77777777" w:rsidTr="00B45191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D956C6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E2E004" w14:textId="77777777" w:rsidR="00F227AA" w:rsidRPr="00F227AA" w:rsidRDefault="00F227AA" w:rsidP="00F227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lan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8DD7B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R Egg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5A454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88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E12E3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3457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78FA5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7507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E661D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386249</w:t>
            </w:r>
          </w:p>
        </w:tc>
      </w:tr>
      <w:tr w:rsidR="00B45191" w:rsidRPr="001A376D" w14:paraId="6D469C00" w14:textId="77777777" w:rsidTr="00B45191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89AF93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21851B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C0318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eighted 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FA8F3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16E96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4940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C3129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74291</w:t>
            </w:r>
          </w:p>
        </w:tc>
      </w:tr>
      <w:tr w:rsidR="00B45191" w:rsidRPr="001A376D" w14:paraId="2602E2B8" w14:textId="77777777" w:rsidTr="00B45191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DBAF59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E2D335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D64FB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nverse variance weigh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7CB06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476DB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06296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</w:tr>
      <w:tr w:rsidR="00B45191" w:rsidRPr="001A376D" w14:paraId="354DFCF6" w14:textId="77777777" w:rsidTr="00B45191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C07898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DF5190" w14:textId="77777777" w:rsidR="00F227AA" w:rsidRPr="00F227AA" w:rsidRDefault="00F227AA" w:rsidP="00F227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ndolepropionat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8BBD5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R Egg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AAEE6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17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48332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009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A069B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904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C4273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406006</w:t>
            </w:r>
          </w:p>
        </w:tc>
      </w:tr>
      <w:tr w:rsidR="00B45191" w:rsidRPr="001A376D" w14:paraId="4776D94C" w14:textId="77777777" w:rsidTr="00B45191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EE3247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0B7727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6F732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eighted 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625D0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55EB9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7150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FC7F6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99397</w:t>
            </w:r>
          </w:p>
        </w:tc>
      </w:tr>
      <w:tr w:rsidR="00B45191" w:rsidRPr="001A376D" w14:paraId="5EB950A1" w14:textId="77777777" w:rsidTr="00B45191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7B038A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43912F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59FEC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nverse variance weigh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51780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3393A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75AF6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</w:tr>
      <w:tr w:rsidR="00B45191" w:rsidRPr="001A376D" w14:paraId="77423580" w14:textId="77777777" w:rsidTr="00B45191">
        <w:trPr>
          <w:trHeight w:val="276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571259" w14:textId="77777777" w:rsidR="00F227AA" w:rsidRPr="00F227AA" w:rsidRDefault="00F227AA" w:rsidP="00F227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genus </w:t>
            </w:r>
            <w:proofErr w:type="spellStart"/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uminococcaceae</w:t>
            </w:r>
            <w:proofErr w:type="spellEnd"/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UCG014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679C59" w14:textId="77777777" w:rsidR="00F227AA" w:rsidRPr="00F227AA" w:rsidRDefault="00F227AA" w:rsidP="00F227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lan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5EF22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R Egg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394F0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36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58DC2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4074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C42C3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8904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A1346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25933</w:t>
            </w:r>
          </w:p>
        </w:tc>
      </w:tr>
      <w:tr w:rsidR="00B45191" w:rsidRPr="001A376D" w14:paraId="2B9C18BB" w14:textId="77777777" w:rsidTr="00B45191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0B5DDF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1CFCEB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F9317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eighted 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AE3BF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0031C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7455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4123A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883118</w:t>
            </w:r>
          </w:p>
        </w:tc>
      </w:tr>
      <w:tr w:rsidR="00B45191" w:rsidRPr="001A376D" w14:paraId="4363F8B1" w14:textId="77777777" w:rsidTr="00B45191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6D99B9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AF153D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EA67D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nverse variance weigh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607D0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6A0E3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6F4A4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</w:tr>
      <w:tr w:rsidR="00B45191" w:rsidRPr="001A376D" w14:paraId="291DAABF" w14:textId="77777777" w:rsidTr="00B45191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487238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52B8F8" w14:textId="77777777" w:rsidR="00F227AA" w:rsidRPr="00F227AA" w:rsidRDefault="00F227AA" w:rsidP="00F227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holesterol in medium HD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EC7D9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R Egg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5D428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20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8D3FA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922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908AB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.782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E62B6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72705</w:t>
            </w:r>
          </w:p>
        </w:tc>
      </w:tr>
      <w:tr w:rsidR="00B45191" w:rsidRPr="001A376D" w14:paraId="26CFD4F7" w14:textId="77777777" w:rsidTr="00B45191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2C37ED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6A776F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4AC61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eighted 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5AA8E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CCE98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.01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E8DBA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22578</w:t>
            </w:r>
          </w:p>
        </w:tc>
      </w:tr>
      <w:tr w:rsidR="00B45191" w:rsidRPr="001A376D" w14:paraId="02895072" w14:textId="77777777" w:rsidTr="00B45191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29CAA5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4FD748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2DFF7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nverse variance weigh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6D57B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8A5DA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F71B1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</w:tr>
      <w:tr w:rsidR="00B45191" w:rsidRPr="001A376D" w14:paraId="5A42F14D" w14:textId="77777777" w:rsidTr="00B45191">
        <w:trPr>
          <w:trHeight w:val="276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DFE148" w14:textId="77777777" w:rsidR="00F227AA" w:rsidRPr="00F227AA" w:rsidRDefault="00F227AA" w:rsidP="00F227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lycerate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D27D03" w14:textId="77777777" w:rsidR="00F227AA" w:rsidRPr="00F227AA" w:rsidRDefault="00F227AA" w:rsidP="00F227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nti-Influenza virus subtype H1N1 IgG leve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2C9EE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R Egg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9BAC0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99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E4B5E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3269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E130A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8095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D41D2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90193</w:t>
            </w:r>
          </w:p>
        </w:tc>
      </w:tr>
      <w:tr w:rsidR="00B45191" w:rsidRPr="001A376D" w14:paraId="437F90E2" w14:textId="77777777" w:rsidTr="00B45191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2FF2E9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86A99D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5C51F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eighted 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83558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326D8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0548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5F6F2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41544</w:t>
            </w:r>
          </w:p>
        </w:tc>
      </w:tr>
      <w:tr w:rsidR="00B45191" w:rsidRPr="001A376D" w14:paraId="21A0C972" w14:textId="77777777" w:rsidTr="00B45191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E60852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D9D994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CC78C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nverse variance weigh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03C52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6F65F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67986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</w:tr>
      <w:tr w:rsidR="00B45191" w:rsidRPr="001A376D" w14:paraId="5BB96B84" w14:textId="77777777" w:rsidTr="00B45191">
        <w:trPr>
          <w:trHeight w:val="276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5CE3FF" w14:textId="77777777" w:rsidR="00F227AA" w:rsidRPr="00F227AA" w:rsidRDefault="00F227AA" w:rsidP="00F227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eptanoate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A36F59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38EA2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R Egg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3CCDE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646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74FC5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976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BFA6F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8244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31AD7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39368</w:t>
            </w:r>
          </w:p>
        </w:tc>
      </w:tr>
      <w:tr w:rsidR="00B45191" w:rsidRPr="001A376D" w14:paraId="2817247A" w14:textId="77777777" w:rsidTr="00B45191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5E96BE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C9F787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9BD4C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eighted 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002D8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A0A95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.7043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4E879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876514</w:t>
            </w:r>
          </w:p>
        </w:tc>
      </w:tr>
      <w:tr w:rsidR="00B45191" w:rsidRPr="001A376D" w14:paraId="5AC4F7B0" w14:textId="77777777" w:rsidTr="00B45191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DF30D8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617DBF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1F9D4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nverse variance weigh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A1427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409B7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57A63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</w:tr>
      <w:tr w:rsidR="00B45191" w:rsidRPr="001A376D" w14:paraId="6560D208" w14:textId="77777777" w:rsidTr="00B45191">
        <w:trPr>
          <w:trHeight w:val="276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5EFEF7" w14:textId="77777777" w:rsidR="00F227AA" w:rsidRPr="00F227AA" w:rsidRDefault="00F227AA" w:rsidP="00F227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etaine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683660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AE93F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R Egg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3170F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74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8A058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110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C4096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.3934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694A1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71629</w:t>
            </w:r>
          </w:p>
        </w:tc>
      </w:tr>
      <w:tr w:rsidR="00B45191" w:rsidRPr="001A376D" w14:paraId="40B93CF2" w14:textId="77777777" w:rsidTr="00B45191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666C2D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50CA12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4F892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eighted 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0BF52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8952A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.223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F4725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04568</w:t>
            </w:r>
          </w:p>
        </w:tc>
      </w:tr>
      <w:tr w:rsidR="00B45191" w:rsidRPr="001A376D" w14:paraId="08608352" w14:textId="77777777" w:rsidTr="00B45191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63D5F9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1484EE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C5F47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nverse variance weigh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FDED7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4B2DA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E1962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</w:tr>
      <w:tr w:rsidR="00B45191" w:rsidRPr="001A376D" w14:paraId="51D02896" w14:textId="77777777" w:rsidTr="00B45191">
        <w:trPr>
          <w:trHeight w:val="276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9A9589" w14:textId="77777777" w:rsidR="00F227AA" w:rsidRPr="00F227AA" w:rsidRDefault="00F227AA" w:rsidP="00F227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SGEGDFXAEGGGVR*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67A42D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2327B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R Egg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77440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072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36D62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437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7E992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961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85CE3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64372</w:t>
            </w:r>
          </w:p>
        </w:tc>
      </w:tr>
      <w:tr w:rsidR="00B45191" w:rsidRPr="001A376D" w14:paraId="10FF00D1" w14:textId="77777777" w:rsidTr="00B45191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B1DE35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A65751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0A3E1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eighted 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BC67A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A2B10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8267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2B824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437392</w:t>
            </w:r>
          </w:p>
        </w:tc>
      </w:tr>
      <w:tr w:rsidR="00B45191" w:rsidRPr="001A376D" w14:paraId="105F4F5F" w14:textId="77777777" w:rsidTr="00B45191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CF0D32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3A04A4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0DA61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nverse variance weigh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663B3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BA72A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8C7A1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</w:tr>
      <w:tr w:rsidR="00B45191" w:rsidRPr="001A376D" w14:paraId="71CAAC61" w14:textId="77777777" w:rsidTr="00B45191">
        <w:trPr>
          <w:trHeight w:val="276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74A7EF" w14:textId="77777777" w:rsidR="00F227AA" w:rsidRPr="00F227AA" w:rsidRDefault="00F227AA" w:rsidP="00F227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DSGEGDFXAEGGGVR*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5B4D0D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79B4D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R Egg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DBFEE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0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8B09A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954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BE50E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8816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F2425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8067</w:t>
            </w:r>
          </w:p>
        </w:tc>
      </w:tr>
      <w:tr w:rsidR="00B45191" w:rsidRPr="001A376D" w14:paraId="123708EF" w14:textId="77777777" w:rsidTr="00B45191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43F8B5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A8E7C8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0CE0E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eighted 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DC63B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A826E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8817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A63E4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99649</w:t>
            </w:r>
          </w:p>
        </w:tc>
      </w:tr>
      <w:tr w:rsidR="00B45191" w:rsidRPr="001A376D" w14:paraId="6E7326D2" w14:textId="77777777" w:rsidTr="00B45191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5E69E6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119BC9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231D4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nverse variance weigh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E7A9F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2C8C1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C6749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</w:tr>
      <w:tr w:rsidR="00B45191" w:rsidRPr="001A376D" w14:paraId="541DAE60" w14:textId="77777777" w:rsidTr="00B45191">
        <w:trPr>
          <w:trHeight w:val="276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A5352F" w14:textId="77777777" w:rsidR="00F227AA" w:rsidRPr="00F227AA" w:rsidRDefault="00F227AA" w:rsidP="00F227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-arachidonoylglycerophosphoinositol*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F61F52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C5F0F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R Egg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7AD3A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49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D3753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265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06044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1058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9E6F1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824981</w:t>
            </w:r>
          </w:p>
        </w:tc>
      </w:tr>
      <w:tr w:rsidR="00B45191" w:rsidRPr="001A376D" w14:paraId="6B2DF7DA" w14:textId="77777777" w:rsidTr="00B45191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B77869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931E53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F2940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eighted 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E4096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08725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5399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D694F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852322</w:t>
            </w:r>
          </w:p>
        </w:tc>
      </w:tr>
      <w:tr w:rsidR="00B45191" w:rsidRPr="001A376D" w14:paraId="72A3A694" w14:textId="77777777" w:rsidTr="00B45191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8A6592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678A27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BB42A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nverse variance weigh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B795C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BB0E9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EC976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</w:tr>
      <w:tr w:rsidR="00B45191" w:rsidRPr="001A376D" w14:paraId="14030D37" w14:textId="77777777" w:rsidTr="00B45191">
        <w:trPr>
          <w:trHeight w:val="276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3A7F91" w14:textId="77777777" w:rsidR="00F227AA" w:rsidRPr="00F227AA" w:rsidRDefault="00F227AA" w:rsidP="00F227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radykinin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3CA4A2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4B537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R Egg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8DB12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559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8FE15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3685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83C7B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0035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4EDC9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808401</w:t>
            </w:r>
          </w:p>
        </w:tc>
      </w:tr>
      <w:tr w:rsidR="00B45191" w:rsidRPr="001A376D" w14:paraId="6CE7A738" w14:textId="77777777" w:rsidTr="00B45191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1EBE9C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835963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90853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eighted 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13E6E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4D97B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9484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7FD27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785692</w:t>
            </w:r>
          </w:p>
        </w:tc>
      </w:tr>
      <w:tr w:rsidR="00B45191" w:rsidRPr="001A376D" w14:paraId="282C9FAF" w14:textId="77777777" w:rsidTr="00B45191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06F852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7127B3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CC38F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nverse variance weigh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7345D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0D7CF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3FC24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</w:tr>
      <w:tr w:rsidR="00B45191" w:rsidRPr="001A376D" w14:paraId="2F0E8939" w14:textId="77777777" w:rsidTr="00B45191">
        <w:trPr>
          <w:trHeight w:val="276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F6D5AA" w14:textId="77777777" w:rsidR="00F227AA" w:rsidRPr="00F227AA" w:rsidRDefault="00F227AA" w:rsidP="00F227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-palmitoylglycerophosphocholine*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6FBEF9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E414D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R Egg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C27EC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45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479CD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4922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18B0E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7592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09345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7308</w:t>
            </w:r>
          </w:p>
        </w:tc>
      </w:tr>
      <w:tr w:rsidR="00B45191" w:rsidRPr="001A376D" w14:paraId="5B02D682" w14:textId="77777777" w:rsidTr="00B45191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B30A4D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9F0775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E0B64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eighted 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7C6C9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1BD1F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2717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13FA1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74288</w:t>
            </w:r>
          </w:p>
        </w:tc>
      </w:tr>
      <w:tr w:rsidR="00B45191" w:rsidRPr="001A376D" w14:paraId="26331980" w14:textId="77777777" w:rsidTr="00B45191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EC1CF5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1FB3C6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0ABCB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nverse variance weigh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B3DC5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DA328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90148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</w:tr>
      <w:tr w:rsidR="00B45191" w:rsidRPr="001A376D" w14:paraId="6B656E87" w14:textId="77777777" w:rsidTr="00B45191">
        <w:trPr>
          <w:trHeight w:val="276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65FE2C" w14:textId="77777777" w:rsidR="00F227AA" w:rsidRPr="00F227AA" w:rsidRDefault="00F227AA" w:rsidP="00F227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lanine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D49A14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7BEAB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R Egg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A71F2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289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24A3A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878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64978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.999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D557C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449777</w:t>
            </w:r>
          </w:p>
        </w:tc>
      </w:tr>
      <w:tr w:rsidR="00B45191" w:rsidRPr="001A376D" w14:paraId="6DD8507B" w14:textId="77777777" w:rsidTr="00B45191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4E343E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370A76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925D6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eighted 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D5BD5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8D318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.167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71BF6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12874</w:t>
            </w:r>
          </w:p>
        </w:tc>
      </w:tr>
      <w:tr w:rsidR="00B45191" w:rsidRPr="001A376D" w14:paraId="54D5B80E" w14:textId="77777777" w:rsidTr="00B45191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946DA8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3F79F5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68120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nverse variance weigh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4694A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80C5B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EE78D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</w:tr>
      <w:tr w:rsidR="00B45191" w:rsidRPr="001A376D" w14:paraId="3F6ECC9F" w14:textId="77777777" w:rsidTr="00B45191">
        <w:trPr>
          <w:trHeight w:val="276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2D4E4" w14:textId="77777777" w:rsidR="00F227AA" w:rsidRPr="00F227AA" w:rsidRDefault="00F227AA" w:rsidP="00F227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polipoprotein A-I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AE0691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EDD6B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R Egg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10532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03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13943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05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EA0F8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.938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23DEE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789171</w:t>
            </w:r>
          </w:p>
        </w:tc>
      </w:tr>
      <w:tr w:rsidR="00B45191" w:rsidRPr="001A376D" w14:paraId="409781A8" w14:textId="77777777" w:rsidTr="00B45191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ACBE97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185DA1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CBADC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eighted 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96DCD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6302E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.952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34554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827313</w:t>
            </w:r>
          </w:p>
        </w:tc>
      </w:tr>
      <w:tr w:rsidR="00B45191" w:rsidRPr="001A376D" w14:paraId="54079290" w14:textId="77777777" w:rsidTr="00B45191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55D137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47F3E2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41B30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nverse variance weigh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3E477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095E1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29AC0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</w:tr>
      <w:tr w:rsidR="00B45191" w:rsidRPr="001A376D" w14:paraId="4CDB67C3" w14:textId="77777777" w:rsidTr="00B45191">
        <w:trPr>
          <w:trHeight w:val="276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8E7DD9" w14:textId="77777777" w:rsidR="00F227AA" w:rsidRPr="00F227AA" w:rsidRDefault="00F227AA" w:rsidP="00F227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ree cholesterol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7EB804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61E30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R Egg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0DBC6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545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C0795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841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BB200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5.727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87FCB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53759</w:t>
            </w:r>
          </w:p>
        </w:tc>
      </w:tr>
      <w:tr w:rsidR="00B45191" w:rsidRPr="001A376D" w14:paraId="74899D8E" w14:textId="77777777" w:rsidTr="00B45191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287597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33DBD9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6044C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eighted 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FCA19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90FE7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9.620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3DD33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98184</w:t>
            </w:r>
          </w:p>
        </w:tc>
      </w:tr>
      <w:tr w:rsidR="00B45191" w:rsidRPr="001A376D" w14:paraId="0E989F08" w14:textId="77777777" w:rsidTr="00B45191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6E3AFC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D9ACB0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2BF4B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nverse variance weigh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1748B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0B93D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F0A3D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</w:tr>
      <w:tr w:rsidR="00B45191" w:rsidRPr="001A376D" w14:paraId="121175C1" w14:textId="77777777" w:rsidTr="00B45191">
        <w:trPr>
          <w:trHeight w:val="276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19A1BE" w14:textId="77777777" w:rsidR="00F227AA" w:rsidRPr="00F227AA" w:rsidRDefault="00F227AA" w:rsidP="00F227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otal cholesterol in HDL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5EB377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7B3F9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R Egg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025D6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37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83612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896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F1446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8.899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9A310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22861</w:t>
            </w:r>
          </w:p>
        </w:tc>
      </w:tr>
      <w:tr w:rsidR="00B45191" w:rsidRPr="001A376D" w14:paraId="46C05707" w14:textId="77777777" w:rsidTr="00B45191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DF37E4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700A50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8426E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eighted 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9459C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04EBC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8.9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94CB4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73556</w:t>
            </w:r>
          </w:p>
        </w:tc>
      </w:tr>
      <w:tr w:rsidR="00B45191" w:rsidRPr="001A376D" w14:paraId="6911B2BF" w14:textId="77777777" w:rsidTr="00B45191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D785E0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37D683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D4E42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nverse variance weigh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01EC2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8B7B7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CCD02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</w:tr>
      <w:tr w:rsidR="00B45191" w:rsidRPr="001A376D" w14:paraId="1E5247C4" w14:textId="77777777" w:rsidTr="00B45191">
        <w:trPr>
          <w:trHeight w:val="276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032E3D" w14:textId="77777777" w:rsidR="00F227AA" w:rsidRPr="00F227AA" w:rsidRDefault="00F227AA" w:rsidP="00F227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ree cholesterol to total lipids ratio in large LDL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11C6BC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1D557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R Egg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2498A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05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C1FEE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383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1BD69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19.72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C37B7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6867</w:t>
            </w:r>
          </w:p>
        </w:tc>
      </w:tr>
      <w:tr w:rsidR="00B45191" w:rsidRPr="001A376D" w14:paraId="29625869" w14:textId="77777777" w:rsidTr="00B45191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97ED56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78F2DB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983A3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eighted 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BFA61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11FF2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20.16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37669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72675</w:t>
            </w:r>
          </w:p>
        </w:tc>
      </w:tr>
      <w:tr w:rsidR="00B45191" w:rsidRPr="001A376D" w14:paraId="1445E161" w14:textId="77777777" w:rsidTr="00B45191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E68BD0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8E71F7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714E8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nverse variance weigh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9CBA5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637BB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4E303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</w:tr>
      <w:tr w:rsidR="00B45191" w:rsidRPr="001A376D" w14:paraId="619693A6" w14:textId="77777777" w:rsidTr="00B45191">
        <w:trPr>
          <w:trHeight w:val="276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E4004E" w14:textId="77777777" w:rsidR="00F227AA" w:rsidRPr="00F227AA" w:rsidRDefault="00F227AA" w:rsidP="00F227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oncentration of VLDL particles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ECA7C5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D1EEF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R Egg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8A605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54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5D693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572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58731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7.04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028B5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06904</w:t>
            </w:r>
          </w:p>
        </w:tc>
      </w:tr>
      <w:tr w:rsidR="00B45191" w:rsidRPr="001A376D" w14:paraId="1B088158" w14:textId="77777777" w:rsidTr="00B45191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AB36B9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5F34DF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C046F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eighted 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303B8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28B2E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7.24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21550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26175</w:t>
            </w:r>
          </w:p>
        </w:tc>
      </w:tr>
      <w:tr w:rsidR="00B45191" w:rsidRPr="001A376D" w14:paraId="12D968AB" w14:textId="77777777" w:rsidTr="00B45191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56DA4C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015A79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884A9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nverse variance weigh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623C7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78812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C0145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</w:tr>
      <w:tr w:rsidR="00B45191" w:rsidRPr="001A376D" w14:paraId="79E6A1E2" w14:textId="77777777" w:rsidTr="00B45191">
        <w:trPr>
          <w:trHeight w:val="276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912F3B" w14:textId="77777777" w:rsidR="00F227AA" w:rsidRPr="00F227AA" w:rsidRDefault="00F227AA" w:rsidP="00F227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iglycerides in very large HDL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CDAC60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A8C5C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R Egg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762B7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18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2D048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8819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D5722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0.39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4B2A7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43517</w:t>
            </w:r>
          </w:p>
        </w:tc>
      </w:tr>
      <w:tr w:rsidR="00B45191" w:rsidRPr="001A376D" w14:paraId="502D6B37" w14:textId="77777777" w:rsidTr="00B45191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DD46A0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EB34C8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4892B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eighted 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EE60D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C59BC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0.41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B7968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63435</w:t>
            </w:r>
          </w:p>
        </w:tc>
      </w:tr>
      <w:tr w:rsidR="00B45191" w:rsidRPr="001A376D" w14:paraId="0A3DA7ED" w14:textId="77777777" w:rsidTr="00B45191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76EE0D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975717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4FC9F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nverse variance weigh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C55D9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649DE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C69A5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</w:tr>
      <w:tr w:rsidR="00B45191" w:rsidRPr="001A376D" w14:paraId="4AD963FE" w14:textId="77777777" w:rsidTr="00B45191">
        <w:trPr>
          <w:trHeight w:val="276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FF66D" w14:textId="77777777" w:rsidR="00F227AA" w:rsidRPr="00F227AA" w:rsidRDefault="00F227AA" w:rsidP="00F227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uanosine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7DB0CD" w14:textId="77777777" w:rsidR="00F227AA" w:rsidRPr="00F227AA" w:rsidRDefault="00F227AA" w:rsidP="00F227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nti-Influenza virus subtype H3N2 IgG leve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49664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R Egg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A6614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AC862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284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63D81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825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258E7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437593</w:t>
            </w:r>
          </w:p>
        </w:tc>
      </w:tr>
      <w:tr w:rsidR="00B45191" w:rsidRPr="001A376D" w14:paraId="01A62966" w14:textId="77777777" w:rsidTr="00B45191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DDEB75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9E955D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4CA8E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eighted 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B8526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FDB4C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8340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CB9F1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65268</w:t>
            </w:r>
          </w:p>
        </w:tc>
      </w:tr>
      <w:tr w:rsidR="00B45191" w:rsidRPr="001A376D" w14:paraId="35F54003" w14:textId="77777777" w:rsidTr="00B45191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8ECF2C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AEAFC4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9BCE7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nverse variance weigh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0EDCA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F5299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086EE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</w:tr>
      <w:tr w:rsidR="00B45191" w:rsidRPr="001A376D" w14:paraId="79DDA3D9" w14:textId="77777777" w:rsidTr="00B45191">
        <w:trPr>
          <w:trHeight w:val="276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58DFB" w14:textId="77777777" w:rsidR="00F227AA" w:rsidRPr="00F227AA" w:rsidRDefault="00F227AA" w:rsidP="00F227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yo-inositol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449653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7B435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R Egg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94F17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33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BE62B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58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9DE08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.557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7ADA7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44766</w:t>
            </w:r>
          </w:p>
        </w:tc>
      </w:tr>
      <w:tr w:rsidR="00B45191" w:rsidRPr="001A376D" w14:paraId="64138F33" w14:textId="77777777" w:rsidTr="00B45191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E3C746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60A39E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1C069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eighted 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F5814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2F299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.906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1B0AC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29531</w:t>
            </w:r>
          </w:p>
        </w:tc>
      </w:tr>
      <w:tr w:rsidR="00B45191" w:rsidRPr="001A376D" w14:paraId="27A97F5F" w14:textId="77777777" w:rsidTr="00B45191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6973C3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8AF0AF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0322E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nverse variance weigh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1E8ED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19A3F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74E09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</w:tr>
      <w:tr w:rsidR="00B45191" w:rsidRPr="001A376D" w14:paraId="282A9C0E" w14:textId="77777777" w:rsidTr="00B45191">
        <w:trPr>
          <w:trHeight w:val="276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819A8" w14:textId="77777777" w:rsidR="00F227AA" w:rsidRPr="00F227AA" w:rsidRDefault="00F227AA" w:rsidP="00F227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ndoleacetate</w:t>
            </w:r>
            <w:proofErr w:type="spellEnd"/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4D1A12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E0ECA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R Egg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A24BD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463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039D5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434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76BAF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5663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AE11A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13369</w:t>
            </w:r>
          </w:p>
        </w:tc>
      </w:tr>
      <w:tr w:rsidR="00B45191" w:rsidRPr="001A376D" w14:paraId="693D64CA" w14:textId="77777777" w:rsidTr="00B45191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B1975C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0868D6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A8700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eighted 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9D9C1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370EB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9909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FBCDE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77899</w:t>
            </w:r>
          </w:p>
        </w:tc>
      </w:tr>
      <w:tr w:rsidR="00B45191" w:rsidRPr="001A376D" w14:paraId="749C4E26" w14:textId="77777777" w:rsidTr="00B45191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5098E8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070253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128B6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nverse variance weigh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379A7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EC399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2ACCF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</w:tr>
      <w:tr w:rsidR="00B45191" w:rsidRPr="001A376D" w14:paraId="256C70AB" w14:textId="77777777" w:rsidTr="00B45191">
        <w:trPr>
          <w:trHeight w:val="276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EF68D" w14:textId="77777777" w:rsidR="00F227AA" w:rsidRPr="00F227AA" w:rsidRDefault="00F227AA" w:rsidP="00F227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lanine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F544AE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8AFAA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R Egg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7C82C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511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741C2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459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2A065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.746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01256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94405</w:t>
            </w:r>
          </w:p>
        </w:tc>
      </w:tr>
      <w:tr w:rsidR="00B45191" w:rsidRPr="001A376D" w14:paraId="6E66E1C2" w14:textId="77777777" w:rsidTr="00B45191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2B1AAD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AB2E6C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0BB54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eighted 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F540B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7EB43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.534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924D5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13476</w:t>
            </w:r>
          </w:p>
        </w:tc>
      </w:tr>
      <w:tr w:rsidR="00B45191" w:rsidRPr="001A376D" w14:paraId="0990F363" w14:textId="77777777" w:rsidTr="00B45191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EFBC45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169961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6F0E2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nverse variance weigh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3F55B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8633A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36044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</w:tr>
      <w:tr w:rsidR="00B45191" w:rsidRPr="001A376D" w14:paraId="523879FC" w14:textId="77777777" w:rsidTr="00B45191">
        <w:trPr>
          <w:trHeight w:val="276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5D8E9" w14:textId="77777777" w:rsidR="00F227AA" w:rsidRPr="00F227AA" w:rsidRDefault="00F227AA" w:rsidP="00F227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ndolepropionate</w:t>
            </w:r>
            <w:proofErr w:type="spellEnd"/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EF221B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C603F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R Egg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4FCB8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126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002A6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8511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2720C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720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E04BB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714503</w:t>
            </w:r>
          </w:p>
        </w:tc>
      </w:tr>
      <w:tr w:rsidR="00B45191" w:rsidRPr="001A376D" w14:paraId="17B86597" w14:textId="77777777" w:rsidTr="00B45191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ACA2B8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EB5573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9BFC5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eighted 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EBBBD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50CF6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7583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F2843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807148</w:t>
            </w:r>
          </w:p>
        </w:tc>
      </w:tr>
      <w:tr w:rsidR="00B45191" w:rsidRPr="001A376D" w14:paraId="5D0FCDF2" w14:textId="77777777" w:rsidTr="00B45191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1DFDC4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9D0C9D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9B6A9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nverse variance weigh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119C8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6E3D4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EEB25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</w:tr>
      <w:tr w:rsidR="00B45191" w:rsidRPr="001A376D" w14:paraId="050A9900" w14:textId="77777777" w:rsidTr="00B45191">
        <w:trPr>
          <w:trHeight w:val="276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C9F25" w14:textId="77777777" w:rsidR="00F227AA" w:rsidRPr="00F227AA" w:rsidRDefault="00F227AA" w:rsidP="00F227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henylalanylleucine</w:t>
            </w:r>
            <w:proofErr w:type="spellEnd"/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522D4C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0BB2A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R Egg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90C28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313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42276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3934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AF117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.59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FF298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97952</w:t>
            </w:r>
          </w:p>
        </w:tc>
      </w:tr>
      <w:tr w:rsidR="00B45191" w:rsidRPr="001A376D" w14:paraId="711F0895" w14:textId="77777777" w:rsidTr="00B45191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9C3812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1FBE51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4F09C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eighted 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F7095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ECACA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9779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665E0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371966</w:t>
            </w:r>
          </w:p>
        </w:tc>
      </w:tr>
      <w:tr w:rsidR="00B45191" w:rsidRPr="001A376D" w14:paraId="53A788AD" w14:textId="77777777" w:rsidTr="00B45191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991D89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0EEFB4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EAB8D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nverse variance weigh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80DED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AFE6F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FD127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</w:tr>
      <w:tr w:rsidR="00B45191" w:rsidRPr="001A376D" w14:paraId="222DF515" w14:textId="77777777" w:rsidTr="00B45191">
        <w:trPr>
          <w:trHeight w:val="276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347F0" w14:textId="77777777" w:rsidR="00F227AA" w:rsidRPr="00F227AA" w:rsidRDefault="00F227AA" w:rsidP="00F227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gramStart"/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DC:%</w:t>
            </w:r>
            <w:proofErr w:type="gramEnd"/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D1c+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5B9C08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D8A37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R Egg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C395F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687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1BFBD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8025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58169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2653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28B7C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60632</w:t>
            </w:r>
          </w:p>
        </w:tc>
      </w:tr>
      <w:tr w:rsidR="00B45191" w:rsidRPr="001A376D" w14:paraId="46845663" w14:textId="77777777" w:rsidTr="00B45191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1FE2B8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49A09B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34C80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eighted 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A9D71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6FB2D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3953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EC263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497733</w:t>
            </w:r>
          </w:p>
        </w:tc>
      </w:tr>
      <w:tr w:rsidR="00B45191" w:rsidRPr="001A376D" w14:paraId="3C4696DC" w14:textId="77777777" w:rsidTr="00B45191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F2E8B5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D6524D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0390E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nverse variance weigh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982D6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D20C9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F9F13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</w:tr>
      <w:tr w:rsidR="00B45191" w:rsidRPr="001A376D" w14:paraId="1635907C" w14:textId="77777777" w:rsidTr="00B45191">
        <w:trPr>
          <w:trHeight w:val="276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6529B" w14:textId="77777777" w:rsidR="00F227AA" w:rsidRPr="00F227AA" w:rsidRDefault="00F227AA" w:rsidP="00F227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cetoacetate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6BF899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CDBD4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R Egg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A0A1E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344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2D9EB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7008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EEEFA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.741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2C828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38491</w:t>
            </w:r>
          </w:p>
        </w:tc>
      </w:tr>
      <w:tr w:rsidR="00B45191" w:rsidRPr="001A376D" w14:paraId="15C4C121" w14:textId="77777777" w:rsidTr="00B45191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F49288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A628B4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424D4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eighted 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5D600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F7093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.94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EA88C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97229</w:t>
            </w:r>
          </w:p>
        </w:tc>
      </w:tr>
      <w:tr w:rsidR="00B45191" w:rsidRPr="001A376D" w14:paraId="0128F177" w14:textId="77777777" w:rsidTr="00B45191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31C04B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AAC4A7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7187B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nverse variance weigh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2EA0B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98D25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8CCE3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</w:tr>
      <w:tr w:rsidR="00B45191" w:rsidRPr="001A376D" w14:paraId="64EF9D4E" w14:textId="77777777" w:rsidTr="00B45191">
        <w:trPr>
          <w:trHeight w:val="276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42345" w14:textId="77777777" w:rsidR="00F227AA" w:rsidRPr="00F227AA" w:rsidRDefault="00F227AA" w:rsidP="00F227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Ratio of </w:t>
            </w:r>
            <w:proofErr w:type="spellStart"/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isallylic</w:t>
            </w:r>
            <w:proofErr w:type="spellEnd"/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groups to total fatty acids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89DB04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422B3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R Egg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40106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85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80E69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7916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D93B4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.90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85E1E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342346</w:t>
            </w:r>
          </w:p>
        </w:tc>
      </w:tr>
      <w:tr w:rsidR="00B45191" w:rsidRPr="001A376D" w14:paraId="3C73E86D" w14:textId="77777777" w:rsidTr="00B45191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72B591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AC5BA8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53004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eighted 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0108C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7B7E2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.979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61798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398367</w:t>
            </w:r>
          </w:p>
        </w:tc>
      </w:tr>
      <w:tr w:rsidR="00B45191" w:rsidRPr="001A376D" w14:paraId="3D4A2230" w14:textId="77777777" w:rsidTr="00B45191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A87F01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1D284C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FCAC5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nverse variance weigh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2B56B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69926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E0107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</w:tr>
      <w:tr w:rsidR="00B45191" w:rsidRPr="001A376D" w14:paraId="44EA2C9E" w14:textId="77777777" w:rsidTr="00B45191">
        <w:trPr>
          <w:trHeight w:val="276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E7190" w14:textId="77777777" w:rsidR="00F227AA" w:rsidRPr="00F227AA" w:rsidRDefault="00F227AA" w:rsidP="00F227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itrate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279142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C52AF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R Egg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D0F3D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63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E872E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4622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4B865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016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2B583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69447</w:t>
            </w:r>
          </w:p>
        </w:tc>
      </w:tr>
      <w:tr w:rsidR="00B45191" w:rsidRPr="001A376D" w14:paraId="40E18DA8" w14:textId="77777777" w:rsidTr="00B45191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BE94EB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63EE50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A3EF6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eighted 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E63A5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18996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5961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7EE65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70128</w:t>
            </w:r>
          </w:p>
        </w:tc>
      </w:tr>
      <w:tr w:rsidR="00B45191" w:rsidRPr="001A376D" w14:paraId="08D66005" w14:textId="77777777" w:rsidTr="00B45191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044544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E2165F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11E17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nverse variance weigh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C418D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BBF53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7ABCA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</w:tr>
      <w:tr w:rsidR="00B45191" w:rsidRPr="001A376D" w14:paraId="3A2798D5" w14:textId="77777777" w:rsidTr="00B45191">
        <w:trPr>
          <w:trHeight w:val="276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E4834" w14:textId="77777777" w:rsidR="00F227AA" w:rsidRPr="00F227AA" w:rsidRDefault="00F227AA" w:rsidP="00F227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actate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94C90F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219F2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R Egg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A160D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77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CF951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516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5775C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.0743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0E395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326081</w:t>
            </w:r>
          </w:p>
        </w:tc>
      </w:tr>
      <w:tr w:rsidR="00B45191" w:rsidRPr="001A376D" w14:paraId="7D743A18" w14:textId="77777777" w:rsidTr="00B45191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1EE4B8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39294E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27398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eighted 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97B64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F77D5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.874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4EB51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73922</w:t>
            </w:r>
          </w:p>
        </w:tc>
      </w:tr>
      <w:tr w:rsidR="00B45191" w:rsidRPr="001A376D" w14:paraId="767FDCF3" w14:textId="77777777" w:rsidTr="00B45191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E5A959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9E9FA8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FF8A1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nverse variance weigh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1F10E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9AB9B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94D86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</w:tr>
      <w:tr w:rsidR="00B45191" w:rsidRPr="001A376D" w14:paraId="07FAC5BC" w14:textId="77777777" w:rsidTr="00B45191">
        <w:trPr>
          <w:trHeight w:val="276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C5D3A" w14:textId="77777777" w:rsidR="00F227AA" w:rsidRPr="00F227AA" w:rsidRDefault="00F227AA" w:rsidP="00F227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cetone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A132CA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65C7A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R Egg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6A024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185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A6D87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854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8B5D3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3.702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43B12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822495</w:t>
            </w:r>
          </w:p>
        </w:tc>
      </w:tr>
      <w:tr w:rsidR="00B45191" w:rsidRPr="001A376D" w14:paraId="3EC2166C" w14:textId="77777777" w:rsidTr="00B45191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806682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E95F51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A9B51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eighted 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533B0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CC8CC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4.006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FF621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844189</w:t>
            </w:r>
          </w:p>
        </w:tc>
      </w:tr>
      <w:tr w:rsidR="00B45191" w:rsidRPr="001A376D" w14:paraId="57EA14B6" w14:textId="77777777" w:rsidTr="00B45191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E2FD2F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17C6A5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C8839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nverse variance weigh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2DC35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6AD81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AF5F2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</w:tr>
      <w:tr w:rsidR="00B45191" w:rsidRPr="001A376D" w14:paraId="11B3AAE6" w14:textId="77777777" w:rsidTr="00B45191">
        <w:trPr>
          <w:trHeight w:val="276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9751D" w14:textId="77777777" w:rsidR="00F227AA" w:rsidRPr="00F227AA" w:rsidRDefault="00F227AA" w:rsidP="00F227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holesterol in medium HDL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7EC210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7A234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R Egg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655D1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14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72438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242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54465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8.65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DBE8B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90823</w:t>
            </w:r>
          </w:p>
        </w:tc>
      </w:tr>
      <w:tr w:rsidR="00B45191" w:rsidRPr="001A376D" w14:paraId="419D663A" w14:textId="77777777" w:rsidTr="00B45191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AFE936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92842C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577BC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eighted 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F226A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82268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0.29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CF130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82125</w:t>
            </w:r>
          </w:p>
        </w:tc>
      </w:tr>
      <w:tr w:rsidR="00B45191" w:rsidRPr="001A376D" w14:paraId="71BAC5A3" w14:textId="77777777" w:rsidTr="00B45191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6783DB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3A38A7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C6589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nverse variance weigh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0372D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17D4E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10FE0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</w:tr>
      <w:tr w:rsidR="00B45191" w:rsidRPr="001A376D" w14:paraId="4950FFA3" w14:textId="77777777" w:rsidTr="00B45191">
        <w:trPr>
          <w:trHeight w:val="276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CE013" w14:textId="77777777" w:rsidR="00F227AA" w:rsidRPr="00F227AA" w:rsidRDefault="00F227AA" w:rsidP="00F227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iglycerides in medium LDL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6CF512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287E9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R Egg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4BD5B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132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0F904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488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DE7B1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98.94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E57F4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77978</w:t>
            </w:r>
          </w:p>
        </w:tc>
      </w:tr>
      <w:tr w:rsidR="00B45191" w:rsidRPr="001A376D" w14:paraId="6FFFE57E" w14:textId="77777777" w:rsidTr="00B45191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6BDB71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CE65FB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AFF30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eighted 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CA657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5F92D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0.49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4F537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74678</w:t>
            </w:r>
          </w:p>
        </w:tc>
      </w:tr>
      <w:tr w:rsidR="00B45191" w:rsidRPr="001A376D" w14:paraId="0C1552F5" w14:textId="77777777" w:rsidTr="00B45191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13FA8D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7FBCBA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80CAE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nverse variance weigh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B3245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470B6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4C279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</w:tr>
    </w:tbl>
    <w:p w14:paraId="4753C8B0" w14:textId="77777777" w:rsidR="0029137C" w:rsidRPr="001A376D" w:rsidRDefault="0029137C">
      <w:pPr>
        <w:rPr>
          <w:rFonts w:hint="eastAsia"/>
          <w:sz w:val="15"/>
          <w:szCs w:val="16"/>
        </w:rPr>
      </w:pPr>
    </w:p>
    <w:p w14:paraId="5DA3E8B9" w14:textId="1BC398FF" w:rsidR="00F227AA" w:rsidRPr="001A376D" w:rsidRDefault="00F227AA">
      <w:pPr>
        <w:rPr>
          <w:rFonts w:hint="eastAsia"/>
          <w:sz w:val="15"/>
          <w:szCs w:val="16"/>
        </w:rPr>
      </w:pPr>
      <w:r w:rsidRPr="001A376D">
        <w:rPr>
          <w:rFonts w:hint="eastAsia"/>
          <w:sz w:val="15"/>
          <w:szCs w:val="16"/>
        </w:rPr>
        <w:br w:type="page"/>
      </w:r>
    </w:p>
    <w:p w14:paraId="39D13D89" w14:textId="77777777" w:rsidR="0029137C" w:rsidRPr="001A376D" w:rsidRDefault="0029137C">
      <w:pPr>
        <w:rPr>
          <w:rFonts w:hint="eastAsia"/>
          <w:sz w:val="15"/>
          <w:szCs w:val="16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2092"/>
        <w:gridCol w:w="953"/>
        <w:gridCol w:w="1225"/>
        <w:gridCol w:w="419"/>
        <w:gridCol w:w="609"/>
        <w:gridCol w:w="576"/>
        <w:gridCol w:w="576"/>
        <w:gridCol w:w="1483"/>
        <w:gridCol w:w="373"/>
      </w:tblGrid>
      <w:tr w:rsidR="00F227AA" w:rsidRPr="00F227AA" w14:paraId="547CAA70" w14:textId="77777777" w:rsidTr="00B45191">
        <w:trPr>
          <w:trHeight w:val="570"/>
        </w:trPr>
        <w:tc>
          <w:tcPr>
            <w:tcW w:w="0" w:type="auto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64FCE226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227A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Supplementary Table 5. Mendelian randomization models estimate the causal effects of blood metabolites </w:t>
            </w:r>
            <w:proofErr w:type="gramStart"/>
            <w:r w:rsidRPr="00F227A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on  anti</w:t>
            </w:r>
            <w:proofErr w:type="gramEnd"/>
            <w:r w:rsidRPr="00F227A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-influenza H1N1 IgG level</w:t>
            </w:r>
          </w:p>
        </w:tc>
      </w:tr>
      <w:tr w:rsidR="00B45191" w:rsidRPr="001A376D" w14:paraId="3AA5D61C" w14:textId="77777777" w:rsidTr="00B45191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A37456" w14:textId="77777777" w:rsidR="00F227AA" w:rsidRPr="00F227AA" w:rsidRDefault="00F227AA" w:rsidP="00F227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xpos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B2E56E" w14:textId="77777777" w:rsidR="00F227AA" w:rsidRPr="00F227AA" w:rsidRDefault="00F227AA" w:rsidP="00F227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Outc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86CCC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eth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2C505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sn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D34D9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E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12F1E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953E9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va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4EC75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OR (95% CI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03B0B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B45191" w:rsidRPr="001A376D" w14:paraId="274F6E49" w14:textId="77777777" w:rsidTr="00B45191">
        <w:trPr>
          <w:trHeight w:val="276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13C418" w14:textId="77777777" w:rsidR="00F227AA" w:rsidRPr="00F227AA" w:rsidRDefault="00F227AA" w:rsidP="00F227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lycerate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5690FB" w14:textId="77777777" w:rsidR="00F227AA" w:rsidRPr="00F227AA" w:rsidRDefault="00F227AA" w:rsidP="00F227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nti-Influenza virus subtype H1N1 IgG leve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4B2DE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R Egg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EC5A5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0F9FF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.134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3882D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2245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BE656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0008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04FBA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8461.1254 (2.4448, 1917091116.1457)</w:t>
            </w:r>
          </w:p>
        </w:tc>
      </w:tr>
      <w:tr w:rsidR="00B45191" w:rsidRPr="001A376D" w14:paraId="52914E13" w14:textId="77777777" w:rsidTr="00B45191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46A696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718796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B36B8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eighted 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F17A5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AF6DE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8666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DB270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7923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33C0A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3564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3452A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53.0800 (1.4824, 84097.0198)</w:t>
            </w:r>
          </w:p>
        </w:tc>
      </w:tr>
      <w:tr w:rsidR="00B45191" w:rsidRPr="001A376D" w14:paraId="00B72F05" w14:textId="77777777" w:rsidTr="00B45191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6D055F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73D885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612F9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nverse variance weigh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2BE2F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70837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7672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2D21E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0415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37BD9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472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32174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19.6499 (5.8466, 17476.1052)</w:t>
            </w:r>
          </w:p>
        </w:tc>
      </w:tr>
      <w:tr w:rsidR="00B45191" w:rsidRPr="001A376D" w14:paraId="27EA7B6B" w14:textId="77777777" w:rsidTr="00B45191">
        <w:trPr>
          <w:trHeight w:val="276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93780F" w14:textId="77777777" w:rsidR="00F227AA" w:rsidRPr="00F227AA" w:rsidRDefault="00F227AA" w:rsidP="00F227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eptanoate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71957E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0D10A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R Egg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028BA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734FA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8.19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8174A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0065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23BC3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6562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B856D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03 (0.0000, 0.7135)</w:t>
            </w:r>
          </w:p>
        </w:tc>
      </w:tr>
      <w:tr w:rsidR="00B45191" w:rsidRPr="001A376D" w14:paraId="16914A6C" w14:textId="77777777" w:rsidTr="00B45191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8D8306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E85E22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04035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eighted 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BDC7D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679D5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4.4175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CB2BA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2272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154F4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47319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4BDC7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121 (0.0002, 0.9491)</w:t>
            </w:r>
          </w:p>
        </w:tc>
      </w:tr>
      <w:tr w:rsidR="00B45191" w:rsidRPr="001A376D" w14:paraId="523BE0F1" w14:textId="77777777" w:rsidTr="00B45191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E0BD84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D35834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BA845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nverse variance weigh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32FC4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C3DBC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3.1611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90C5E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6119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C5F65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4986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4793C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424 (0.0018, 0.9982)</w:t>
            </w:r>
          </w:p>
        </w:tc>
      </w:tr>
      <w:tr w:rsidR="00B45191" w:rsidRPr="001A376D" w14:paraId="6A022BD6" w14:textId="77777777" w:rsidTr="00B45191">
        <w:trPr>
          <w:trHeight w:val="276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3157D6" w14:textId="77777777" w:rsidR="00F227AA" w:rsidRPr="00F227AA" w:rsidRDefault="00F227AA" w:rsidP="00F227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etaine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03A83A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979BB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R Egg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FF1C6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AEFB5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5773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A9DC3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.0140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325B8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2814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AE28D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614 (0.0000, 73885.4141)</w:t>
            </w:r>
          </w:p>
        </w:tc>
      </w:tr>
      <w:tr w:rsidR="00B45191" w:rsidRPr="001A376D" w14:paraId="016BAE2C" w14:textId="77777777" w:rsidTr="00B45191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58B12B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91A533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B62A2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eighted 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390CF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71244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1.2912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495F8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440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A07B5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9677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6A8EF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749 (0.0023, 32.8671)</w:t>
            </w:r>
          </w:p>
        </w:tc>
      </w:tr>
      <w:tr w:rsidR="00B45191" w:rsidRPr="001A376D" w14:paraId="27135A28" w14:textId="77777777" w:rsidTr="00B45191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057D31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A084EA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7C841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nverse variance weigh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A5376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09470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4.6188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B3380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0613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392C9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2504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30855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99 (0.0002, 0.5607)</w:t>
            </w:r>
          </w:p>
        </w:tc>
      </w:tr>
      <w:tr w:rsidR="00B45191" w:rsidRPr="001A376D" w14:paraId="6ECAAC84" w14:textId="77777777" w:rsidTr="00B45191">
        <w:trPr>
          <w:trHeight w:val="276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7669A1" w14:textId="77777777" w:rsidR="00F227AA" w:rsidRPr="00F227AA" w:rsidRDefault="00F227AA" w:rsidP="00F227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SGEGDFXAEGGGVR*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BF08B3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D923F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R Egg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03ED9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7DB02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7.2902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99CD7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0389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2B806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4539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AA8CD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07 (0.0000, 1.8703)</w:t>
            </w:r>
          </w:p>
        </w:tc>
      </w:tr>
      <w:tr w:rsidR="00B45191" w:rsidRPr="001A376D" w14:paraId="0FE2B258" w14:textId="77777777" w:rsidTr="00B45191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49414E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5B4931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3C061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eighted 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83270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3CD6E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8825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CA729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0851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5C48E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4160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274AC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4137 (0.0493, 3.4706)</w:t>
            </w:r>
          </w:p>
        </w:tc>
      </w:tr>
      <w:tr w:rsidR="00B45191" w:rsidRPr="001A376D" w14:paraId="25CB9E7A" w14:textId="77777777" w:rsidTr="00B45191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E094DE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BBB348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9B88E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nverse variance weigh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A12E7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3F060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1.8818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95F27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7968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43190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1819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E2559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523 (0.0319, 0.7261)</w:t>
            </w:r>
          </w:p>
        </w:tc>
      </w:tr>
      <w:tr w:rsidR="00B45191" w:rsidRPr="001A376D" w14:paraId="077FCFF1" w14:textId="77777777" w:rsidTr="00B45191">
        <w:trPr>
          <w:trHeight w:val="276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8B6B51" w14:textId="77777777" w:rsidR="00F227AA" w:rsidRPr="00F227AA" w:rsidRDefault="00F227AA" w:rsidP="00F227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DSGEGDFXAEGGGVR*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A0B05B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A7A2A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R Egg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D4E56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3121B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1.9107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A7FFB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0073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CA8DB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41138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6D03E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480 (0.0029, 7.5661)</w:t>
            </w:r>
          </w:p>
        </w:tc>
      </w:tr>
      <w:tr w:rsidR="00B45191" w:rsidRPr="001A376D" w14:paraId="09A272D7" w14:textId="77777777" w:rsidTr="00B45191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58F5F1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DFEA87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51DEC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eighted 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9E19F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1400A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2.1326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2B113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8846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FFFE4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1592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8AD70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185 (0.0209, 0.6712)</w:t>
            </w:r>
          </w:p>
        </w:tc>
      </w:tr>
      <w:tr w:rsidR="00B45191" w:rsidRPr="001A376D" w14:paraId="1F412673" w14:textId="77777777" w:rsidTr="00B45191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1C4AB8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6B398E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BC5B8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nverse variance weigh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CE21C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B23D7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1.9216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AB684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839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89D67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2208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B3BC7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464 (0.0282, 0.7587)</w:t>
            </w:r>
          </w:p>
        </w:tc>
      </w:tr>
      <w:tr w:rsidR="00B45191" w:rsidRPr="001A376D" w14:paraId="55A06010" w14:textId="77777777" w:rsidTr="00B45191">
        <w:trPr>
          <w:trHeight w:val="276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6CC57F" w14:textId="77777777" w:rsidR="00F227AA" w:rsidRPr="00F227AA" w:rsidRDefault="00F227AA" w:rsidP="00F227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-arachidonoylglycerophosphoinositol*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E16A0F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EA1E2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R Egg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52C2C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C825A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226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1A5E3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2513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5E495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7760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F1047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1305 (0.0003, 4699.7206)</w:t>
            </w:r>
          </w:p>
        </w:tc>
      </w:tr>
      <w:tr w:rsidR="00B45191" w:rsidRPr="001A376D" w14:paraId="298CE9CE" w14:textId="77777777" w:rsidTr="00B45191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9231CA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8CBC0A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6CB88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eighted 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B2302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ACE47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1.8332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86FBB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633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32F07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6165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FEE11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599 (0.0065, 3.9269)</w:t>
            </w:r>
          </w:p>
        </w:tc>
      </w:tr>
      <w:tr w:rsidR="00B45191" w:rsidRPr="001A376D" w14:paraId="3BAF1A1B" w14:textId="77777777" w:rsidTr="00B45191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F23F55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745BE5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64CFD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nverse variance weigh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455DB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EAB7E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2.562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5E10F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2111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7BF96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3439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DADBD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771 (0.0072, 0.8284)</w:t>
            </w:r>
          </w:p>
        </w:tc>
      </w:tr>
      <w:tr w:rsidR="00B45191" w:rsidRPr="001A376D" w14:paraId="67DAEDD1" w14:textId="77777777" w:rsidTr="00B45191">
        <w:trPr>
          <w:trHeight w:val="276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894D9B" w14:textId="77777777" w:rsidR="00F227AA" w:rsidRPr="00F227AA" w:rsidRDefault="00F227AA" w:rsidP="00F227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radykinin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731E4E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E7EDC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R Egg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5A6BF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ACBA6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1.3217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3661D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7367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132F7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2297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CEBB2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667 (0.0629, 1.1301)</w:t>
            </w:r>
          </w:p>
        </w:tc>
      </w:tr>
      <w:tr w:rsidR="00B45191" w:rsidRPr="001A376D" w14:paraId="1EDDA570" w14:textId="77777777" w:rsidTr="00B45191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E2692E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E9E607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A45A1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eighted 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DF5F9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22C0B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8607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092FE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3981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3CA73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3062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A961C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4228 (0.1938, 0.9227)</w:t>
            </w:r>
          </w:p>
        </w:tc>
      </w:tr>
      <w:tr w:rsidR="00B45191" w:rsidRPr="001A376D" w14:paraId="29DBD624" w14:textId="77777777" w:rsidTr="00B45191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20776E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928436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6EFE0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nverse variance weigh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D1932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C958A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6793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1AB12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3256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CA683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3695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CA250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070 (0.2678, 0.9597)</w:t>
            </w:r>
          </w:p>
        </w:tc>
      </w:tr>
      <w:tr w:rsidR="00B45191" w:rsidRPr="001A376D" w14:paraId="21E198F7" w14:textId="77777777" w:rsidTr="00B45191">
        <w:trPr>
          <w:trHeight w:val="276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B2FF50" w14:textId="77777777" w:rsidR="00F227AA" w:rsidRPr="00F227AA" w:rsidRDefault="00F227AA" w:rsidP="00F227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-palmitoylglycerophosphocholine*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F990E7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8DD09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R Egg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48A7F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1F703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1.5233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E15DE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1975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9AF14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7250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E6C67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180 (0.0000, 815.5508)</w:t>
            </w:r>
          </w:p>
        </w:tc>
      </w:tr>
      <w:tr w:rsidR="00B45191" w:rsidRPr="001A376D" w14:paraId="4DA6752E" w14:textId="77777777" w:rsidTr="00B45191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B604C9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E270AD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99EFF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eighted 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58A1B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0161C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4.1939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D0403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8215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FF11D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2131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1891F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151 (0.0004, 0.5360)</w:t>
            </w:r>
          </w:p>
        </w:tc>
      </w:tr>
      <w:tr w:rsidR="00B45191" w:rsidRPr="001A376D" w14:paraId="2A828A5E" w14:textId="77777777" w:rsidTr="00B45191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EA4D7E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AB7DD8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77B3F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nverse variance weigh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FE711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06671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4.3315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6F322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4935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A69BE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3729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78AC0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131 (0.0007, 0.2455)</w:t>
            </w:r>
          </w:p>
        </w:tc>
      </w:tr>
      <w:tr w:rsidR="00B45191" w:rsidRPr="001A376D" w14:paraId="44908446" w14:textId="77777777" w:rsidTr="00B45191">
        <w:trPr>
          <w:trHeight w:val="276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030ED7" w14:textId="77777777" w:rsidR="00F227AA" w:rsidRPr="00F227AA" w:rsidRDefault="00F227AA" w:rsidP="00F227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lanine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5D2E04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B161C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R Egg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C1508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F73E7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3032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E2DE7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8917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3BE3F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73890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67417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3542 (0.2358, 7.7767)</w:t>
            </w:r>
          </w:p>
        </w:tc>
      </w:tr>
      <w:tr w:rsidR="00B45191" w:rsidRPr="001A376D" w14:paraId="6C8DE5A8" w14:textId="77777777" w:rsidTr="00B45191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2F5D40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1948B3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6DCF6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eighted 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78C6D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3213F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3512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F13DF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4286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A55BC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41247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7F3B9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4209 (0.6133, 3.2917)</w:t>
            </w:r>
          </w:p>
        </w:tc>
      </w:tr>
      <w:tr w:rsidR="00B45191" w:rsidRPr="001A376D" w14:paraId="7D816725" w14:textId="77777777" w:rsidTr="00B45191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B05BFD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C5B96C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74D23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nverse variance weigh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6F695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E74D1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484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442BA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947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0BA61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2781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AE8CA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9126 (1.0733, 3.4083)</w:t>
            </w:r>
          </w:p>
        </w:tc>
      </w:tr>
      <w:tr w:rsidR="00B45191" w:rsidRPr="001A376D" w14:paraId="72DD7E40" w14:textId="77777777" w:rsidTr="00B45191">
        <w:trPr>
          <w:trHeight w:val="276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5EE782" w14:textId="77777777" w:rsidR="00F227AA" w:rsidRPr="00F227AA" w:rsidRDefault="00F227AA" w:rsidP="00F227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polipoprotein A-I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E443D1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A5762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R Egg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715C1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A6E11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397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D842E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986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491E1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9479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D5549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4874 (0.8284, 2.6705)</w:t>
            </w:r>
          </w:p>
        </w:tc>
      </w:tr>
      <w:tr w:rsidR="00B45191" w:rsidRPr="001A376D" w14:paraId="24F9C571" w14:textId="77777777" w:rsidTr="00B45191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4147F3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7201EF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0DA56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eighted 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4C4AC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9DF01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355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CE35B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104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B0A87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9161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FA92C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4262 (0.9442, 2.1544)</w:t>
            </w:r>
          </w:p>
        </w:tc>
      </w:tr>
      <w:tr w:rsidR="00B45191" w:rsidRPr="001A376D" w14:paraId="68C93368" w14:textId="77777777" w:rsidTr="00B45191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184C55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3508E8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396AE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nverse variance weigh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8685A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8280E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3657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54F04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478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5338E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1334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7A607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4417 (1.0790, 1.9262)</w:t>
            </w:r>
          </w:p>
        </w:tc>
      </w:tr>
      <w:tr w:rsidR="00B45191" w:rsidRPr="001A376D" w14:paraId="59069637" w14:textId="77777777" w:rsidTr="00B45191">
        <w:trPr>
          <w:trHeight w:val="276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C606F5" w14:textId="77777777" w:rsidR="00F227AA" w:rsidRPr="00F227AA" w:rsidRDefault="00F227AA" w:rsidP="00F227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ree cholesterol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05A73E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DBEE1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R Egg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090E9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405F2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1471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503CE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707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FEF72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9002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1BAC2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8632 (0.5077, 1.4674)</w:t>
            </w:r>
          </w:p>
        </w:tc>
      </w:tr>
      <w:tr w:rsidR="00B45191" w:rsidRPr="001A376D" w14:paraId="0A4C31CA" w14:textId="77777777" w:rsidTr="00B45191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BDB1FD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623A56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4BFCD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eighted 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EC4AF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C43AB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955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CC5A5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89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73291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30226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BC689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2160 (0.8386, 1.7632)</w:t>
            </w:r>
          </w:p>
        </w:tc>
      </w:tr>
      <w:tr w:rsidR="00B45191" w:rsidRPr="001A376D" w14:paraId="2845A5E0" w14:textId="77777777" w:rsidTr="00B45191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1ED8D1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7099E0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BF8F1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nverse variance weigh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A3C32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433BE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703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1B0E0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377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B6BB3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4962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F8246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3105 (1.0004, 1.7166)</w:t>
            </w:r>
          </w:p>
        </w:tc>
      </w:tr>
      <w:tr w:rsidR="00B45191" w:rsidRPr="001A376D" w14:paraId="5DC6F3FB" w14:textId="77777777" w:rsidTr="00B45191">
        <w:trPr>
          <w:trHeight w:val="276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F95254" w14:textId="77777777" w:rsidR="00F227AA" w:rsidRPr="00F227AA" w:rsidRDefault="00F227AA" w:rsidP="00F227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otal cholesterol in HDL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D80CBA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CF57D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R Egg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2A5E9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3C2E5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3226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8B091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648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AA1AA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3259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8BB52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3808 (0.8217, 2.3205)</w:t>
            </w:r>
          </w:p>
        </w:tc>
      </w:tr>
      <w:tr w:rsidR="00B45191" w:rsidRPr="001A376D" w14:paraId="032FA70E" w14:textId="77777777" w:rsidTr="00B45191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8AD10E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82DD01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53DD0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eighted 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13538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38B52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868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4AADE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20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BFDF0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923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99A41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3323 (0.8655, 2.0506)</w:t>
            </w:r>
          </w:p>
        </w:tc>
      </w:tr>
      <w:tr w:rsidR="00B45191" w:rsidRPr="001A376D" w14:paraId="36F44186" w14:textId="77777777" w:rsidTr="00B45191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2865BA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D37FC4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961F6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nverse variance weigh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FF973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19DE0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3520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25FD5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403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356D4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1211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6E4CC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4220 (1.0801, 1.8722)</w:t>
            </w:r>
          </w:p>
        </w:tc>
      </w:tr>
      <w:tr w:rsidR="00B45191" w:rsidRPr="001A376D" w14:paraId="4B157C2F" w14:textId="77777777" w:rsidTr="00B45191">
        <w:trPr>
          <w:trHeight w:val="276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827C3C" w14:textId="77777777" w:rsidR="00F227AA" w:rsidRPr="00F227AA" w:rsidRDefault="00F227AA" w:rsidP="00F227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ree cholesterol to total lipids ratio in large LDL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E4D95F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3E79B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R Egg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8F3D6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F1A01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19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57A38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076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E98B9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36058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5DE14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8267 (0.5503, 1.2419)</w:t>
            </w:r>
          </w:p>
        </w:tc>
      </w:tr>
      <w:tr w:rsidR="00B45191" w:rsidRPr="001A376D" w14:paraId="72024651" w14:textId="77777777" w:rsidTr="00B45191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49E587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F72657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69739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eighted 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4215B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043A6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4643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01BDC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444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9979F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5749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A7A4B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285 (0.3892, 1.0149)</w:t>
            </w:r>
          </w:p>
        </w:tc>
      </w:tr>
      <w:tr w:rsidR="00B45191" w:rsidRPr="001A376D" w14:paraId="0825DB91" w14:textId="77777777" w:rsidTr="00B45191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507EAB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186008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8DAB1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nverse variance weigh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A6C3A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6C22F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2849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49276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395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3AFC8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4120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B4940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7521 (0.5721, 0.9887)</w:t>
            </w:r>
          </w:p>
        </w:tc>
      </w:tr>
      <w:tr w:rsidR="00B45191" w:rsidRPr="001A376D" w14:paraId="58AD54A2" w14:textId="77777777" w:rsidTr="00B45191">
        <w:trPr>
          <w:trHeight w:val="276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650FCF" w14:textId="77777777" w:rsidR="00F227AA" w:rsidRPr="00F227AA" w:rsidRDefault="00F227AA" w:rsidP="00F227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oncentration of VLDL particles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1C52A3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B1A46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R Egg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BA7D9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3276B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09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C1547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727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923BB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44483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C75BB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2324 (0.7221, 2.1035)</w:t>
            </w:r>
          </w:p>
        </w:tc>
      </w:tr>
      <w:tr w:rsidR="00B45191" w:rsidRPr="001A376D" w14:paraId="14C797B6" w14:textId="77777777" w:rsidTr="00B45191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94B28E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92B40C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20E9E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eighted 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7B092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D9D8B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3412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1A26E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65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133FF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979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495E7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4066 (0.8367, 2.3648)</w:t>
            </w:r>
          </w:p>
        </w:tc>
      </w:tr>
      <w:tr w:rsidR="00B45191" w:rsidRPr="001A376D" w14:paraId="3AB8C444" w14:textId="77777777" w:rsidTr="00B45191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13DDF5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36ECBA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4648C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nverse variance weigh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24BEA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72FFE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308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8F0E7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571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E8849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499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F4577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3609 (1.0001, 1.8518)</w:t>
            </w:r>
          </w:p>
        </w:tc>
      </w:tr>
      <w:tr w:rsidR="00B45191" w:rsidRPr="001A376D" w14:paraId="34B98817" w14:textId="77777777" w:rsidTr="00B45191">
        <w:trPr>
          <w:trHeight w:val="276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4E3CF8" w14:textId="77777777" w:rsidR="00F227AA" w:rsidRPr="00F227AA" w:rsidRDefault="00F227AA" w:rsidP="00F227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iglycerides in very large HDL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85CEE3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E974F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R Egg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F780F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DA06E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4944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072A8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323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B5095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3540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F046D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6396 (1.0398, 2.5854)</w:t>
            </w:r>
          </w:p>
        </w:tc>
      </w:tr>
      <w:tr w:rsidR="00B45191" w:rsidRPr="001A376D" w14:paraId="0F3B18D7" w14:textId="77777777" w:rsidTr="00B45191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A6A090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6A95B8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E92C8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eighted 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1BB75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11ED7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4532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905CE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384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098AA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5738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D69A7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5734 (0.9859, 2.5109)</w:t>
            </w:r>
          </w:p>
        </w:tc>
      </w:tr>
      <w:tr w:rsidR="00B45191" w:rsidRPr="001A376D" w14:paraId="1CCF47D0" w14:textId="77777777" w:rsidTr="00B45191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34BC88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3191BD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0BB74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nverse variance weigh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42909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6F439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206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3D9CB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510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7053C" w14:textId="77777777" w:rsidR="00F227AA" w:rsidRPr="00F227AA" w:rsidRDefault="00F227AA" w:rsidP="00F227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056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08307" w14:textId="77777777" w:rsidR="00F227AA" w:rsidRPr="00F227AA" w:rsidRDefault="00F227AA" w:rsidP="00F227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2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6831 (1.2518, 2.2631)</w:t>
            </w:r>
          </w:p>
        </w:tc>
      </w:tr>
    </w:tbl>
    <w:p w14:paraId="211B1010" w14:textId="77777777" w:rsidR="0029137C" w:rsidRPr="001A376D" w:rsidRDefault="0029137C">
      <w:pPr>
        <w:rPr>
          <w:rFonts w:hint="eastAsia"/>
          <w:sz w:val="15"/>
          <w:szCs w:val="16"/>
        </w:rPr>
      </w:pPr>
    </w:p>
    <w:p w14:paraId="1BB1D000" w14:textId="134BC021" w:rsidR="00DC25E6" w:rsidRPr="001A376D" w:rsidRDefault="00DC25E6">
      <w:pPr>
        <w:rPr>
          <w:rFonts w:hint="eastAsia"/>
          <w:sz w:val="15"/>
          <w:szCs w:val="16"/>
        </w:rPr>
      </w:pPr>
      <w:r w:rsidRPr="001A376D">
        <w:rPr>
          <w:rFonts w:hint="eastAsia"/>
          <w:sz w:val="15"/>
          <w:szCs w:val="16"/>
        </w:rPr>
        <w:br w:type="page"/>
      </w:r>
    </w:p>
    <w:p w14:paraId="5C1677E5" w14:textId="77777777" w:rsidR="0029137C" w:rsidRPr="001A376D" w:rsidRDefault="0029137C">
      <w:pPr>
        <w:rPr>
          <w:rFonts w:hint="eastAsia"/>
          <w:sz w:val="15"/>
          <w:szCs w:val="16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2235"/>
        <w:gridCol w:w="697"/>
        <w:gridCol w:w="1421"/>
        <w:gridCol w:w="459"/>
        <w:gridCol w:w="646"/>
        <w:gridCol w:w="646"/>
        <w:gridCol w:w="646"/>
        <w:gridCol w:w="1556"/>
      </w:tblGrid>
      <w:tr w:rsidR="00DC25E6" w:rsidRPr="00DC25E6" w14:paraId="0B77F137" w14:textId="77777777" w:rsidTr="001A376D">
        <w:trPr>
          <w:trHeight w:val="609"/>
        </w:trPr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20417D7D" w14:textId="77777777" w:rsidR="00DC25E6" w:rsidRPr="00DC25E6" w:rsidRDefault="00DC25E6" w:rsidP="00DC25E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C25E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upplementary Table 6. Mendelian randomization models estimate the causal effects of blood metabolites on anti-influenza H3N2 IgG level</w:t>
            </w:r>
          </w:p>
        </w:tc>
      </w:tr>
      <w:tr w:rsidR="001A376D" w:rsidRPr="00DC25E6" w14:paraId="03196EE9" w14:textId="77777777" w:rsidTr="001A376D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6D856D" w14:textId="77777777" w:rsidR="00DC25E6" w:rsidRPr="00DC25E6" w:rsidRDefault="00DC25E6" w:rsidP="00DC25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C25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xpos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47425" w14:textId="77777777" w:rsidR="00DC25E6" w:rsidRPr="00DC25E6" w:rsidRDefault="00DC25E6" w:rsidP="00DC25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C25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Outc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8AF92" w14:textId="77777777" w:rsidR="00DC25E6" w:rsidRPr="00DC25E6" w:rsidRDefault="00DC25E6" w:rsidP="00DC25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C25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eth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43EE5" w14:textId="77777777" w:rsidR="00DC25E6" w:rsidRPr="00DC25E6" w:rsidRDefault="00DC25E6" w:rsidP="00DC25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DC25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sn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D9C46" w14:textId="77777777" w:rsidR="00DC25E6" w:rsidRPr="00DC25E6" w:rsidRDefault="00DC25E6" w:rsidP="00DC25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C25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E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11568" w14:textId="77777777" w:rsidR="00DC25E6" w:rsidRPr="00DC25E6" w:rsidRDefault="00DC25E6" w:rsidP="00DC25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C25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EE084" w14:textId="77777777" w:rsidR="00DC25E6" w:rsidRPr="00DC25E6" w:rsidRDefault="00DC25E6" w:rsidP="00DC25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DC25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va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80877" w14:textId="77777777" w:rsidR="00DC25E6" w:rsidRPr="00DC25E6" w:rsidRDefault="00DC25E6" w:rsidP="00DC25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C25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OR (95% CI)</w:t>
            </w:r>
          </w:p>
        </w:tc>
      </w:tr>
      <w:tr w:rsidR="001A376D" w:rsidRPr="00DC25E6" w14:paraId="10FFA083" w14:textId="77777777" w:rsidTr="001A376D">
        <w:trPr>
          <w:trHeight w:val="276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0A489" w14:textId="77777777" w:rsidR="00DC25E6" w:rsidRPr="00DC25E6" w:rsidRDefault="00DC25E6" w:rsidP="00DC25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C25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uanosine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74BE9D" w14:textId="77777777" w:rsidR="00DC25E6" w:rsidRPr="00DC25E6" w:rsidRDefault="00DC25E6" w:rsidP="00DC25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C25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nti-Influenza virus subtype H3N2 IgG leve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16944" w14:textId="77777777" w:rsidR="00DC25E6" w:rsidRPr="00DC25E6" w:rsidRDefault="00DC25E6" w:rsidP="00DC25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C25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R Egg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03EE7" w14:textId="77777777" w:rsidR="00DC25E6" w:rsidRPr="00DC25E6" w:rsidRDefault="00DC25E6" w:rsidP="00DC25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C25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9FEA7" w14:textId="77777777" w:rsidR="00DC25E6" w:rsidRPr="00DC25E6" w:rsidRDefault="00DC25E6" w:rsidP="00DC25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C25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2.8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B4B98" w14:textId="77777777" w:rsidR="00DC25E6" w:rsidRPr="00DC25E6" w:rsidRDefault="00DC25E6" w:rsidP="00DC25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C25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119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FFAE2" w14:textId="77777777" w:rsidR="00DC25E6" w:rsidRPr="00DC25E6" w:rsidRDefault="00DC25E6" w:rsidP="00DC25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C25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432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882D3" w14:textId="77777777" w:rsidR="00DC25E6" w:rsidRPr="00DC25E6" w:rsidRDefault="00DC25E6" w:rsidP="00DC25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C25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61 (0.00, 3.863)</w:t>
            </w:r>
          </w:p>
        </w:tc>
      </w:tr>
      <w:tr w:rsidR="00DC25E6" w:rsidRPr="00DC25E6" w14:paraId="46CD9A1A" w14:textId="77777777" w:rsidTr="001A376D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BD7C7C" w14:textId="77777777" w:rsidR="00DC25E6" w:rsidRPr="00DC25E6" w:rsidRDefault="00DC25E6" w:rsidP="00DC25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5D720C" w14:textId="77777777" w:rsidR="00DC25E6" w:rsidRPr="00DC25E6" w:rsidRDefault="00DC25E6" w:rsidP="00DC25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CF765" w14:textId="77777777" w:rsidR="00DC25E6" w:rsidRPr="00DC25E6" w:rsidRDefault="00DC25E6" w:rsidP="00DC25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C25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eighted 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BD102" w14:textId="77777777" w:rsidR="00DC25E6" w:rsidRPr="00DC25E6" w:rsidRDefault="00DC25E6" w:rsidP="00DC25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C25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E021B" w14:textId="77777777" w:rsidR="00DC25E6" w:rsidRPr="00DC25E6" w:rsidRDefault="00DC25E6" w:rsidP="00DC25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C25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2.664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3B17B" w14:textId="77777777" w:rsidR="00DC25E6" w:rsidRPr="00DC25E6" w:rsidRDefault="00DC25E6" w:rsidP="00DC25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C25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275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C9633" w14:textId="77777777" w:rsidR="00DC25E6" w:rsidRPr="00DC25E6" w:rsidRDefault="00DC25E6" w:rsidP="00DC25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C25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40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AE630" w14:textId="77777777" w:rsidR="00DC25E6" w:rsidRPr="00DC25E6" w:rsidRDefault="00DC25E6" w:rsidP="00DC25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C25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70 (0.01, 0.429)</w:t>
            </w:r>
          </w:p>
        </w:tc>
      </w:tr>
      <w:tr w:rsidR="00DC25E6" w:rsidRPr="00DC25E6" w14:paraId="38431D93" w14:textId="77777777" w:rsidTr="001A376D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9DA90B" w14:textId="77777777" w:rsidR="00DC25E6" w:rsidRPr="00DC25E6" w:rsidRDefault="00DC25E6" w:rsidP="00DC25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6ADD6B" w14:textId="77777777" w:rsidR="00DC25E6" w:rsidRPr="00DC25E6" w:rsidRDefault="00DC25E6" w:rsidP="00DC25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D2438" w14:textId="77777777" w:rsidR="00DC25E6" w:rsidRPr="00DC25E6" w:rsidRDefault="00DC25E6" w:rsidP="00DC25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C25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nverse variance weigh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343B8" w14:textId="77777777" w:rsidR="00DC25E6" w:rsidRPr="00DC25E6" w:rsidRDefault="00DC25E6" w:rsidP="00DC25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C25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9DFB5" w14:textId="77777777" w:rsidR="00DC25E6" w:rsidRPr="00DC25E6" w:rsidRDefault="00DC25E6" w:rsidP="00DC25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C25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2.613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7F1E1" w14:textId="77777777" w:rsidR="00DC25E6" w:rsidRPr="00DC25E6" w:rsidRDefault="00DC25E6" w:rsidP="00DC25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C25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72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71762" w14:textId="77777777" w:rsidR="00DC25E6" w:rsidRPr="00DC25E6" w:rsidRDefault="00DC25E6" w:rsidP="00DC25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C25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0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8F1DA" w14:textId="77777777" w:rsidR="00DC25E6" w:rsidRPr="00DC25E6" w:rsidRDefault="00DC25E6" w:rsidP="00DC25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C25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73 (0.02, 0.274)</w:t>
            </w:r>
          </w:p>
        </w:tc>
      </w:tr>
      <w:tr w:rsidR="00DC25E6" w:rsidRPr="00DC25E6" w14:paraId="74FDBB35" w14:textId="77777777" w:rsidTr="001A376D">
        <w:trPr>
          <w:trHeight w:val="276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26108" w14:textId="77777777" w:rsidR="00DC25E6" w:rsidRPr="00DC25E6" w:rsidRDefault="00DC25E6" w:rsidP="00DC25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C25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yo-inositol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E10E19" w14:textId="77777777" w:rsidR="00DC25E6" w:rsidRPr="00DC25E6" w:rsidRDefault="00DC25E6" w:rsidP="00DC25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6DD02" w14:textId="77777777" w:rsidR="00DC25E6" w:rsidRPr="00DC25E6" w:rsidRDefault="00DC25E6" w:rsidP="00DC25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C25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R Egg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94CF3" w14:textId="77777777" w:rsidR="00DC25E6" w:rsidRPr="00DC25E6" w:rsidRDefault="00DC25E6" w:rsidP="00DC25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C25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9DB18" w14:textId="77777777" w:rsidR="00DC25E6" w:rsidRPr="00DC25E6" w:rsidRDefault="00DC25E6" w:rsidP="00DC25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C25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54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7193C" w14:textId="77777777" w:rsidR="00DC25E6" w:rsidRPr="00DC25E6" w:rsidRDefault="00DC25E6" w:rsidP="00DC25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C25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0857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FF3C1" w14:textId="77777777" w:rsidR="00DC25E6" w:rsidRPr="00DC25E6" w:rsidRDefault="00DC25E6" w:rsidP="00DC25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C25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792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70EC0" w14:textId="77777777" w:rsidR="00DC25E6" w:rsidRPr="00DC25E6" w:rsidRDefault="00DC25E6" w:rsidP="00DC25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C25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47 (0.01, 56.445)</w:t>
            </w:r>
          </w:p>
        </w:tc>
      </w:tr>
      <w:tr w:rsidR="00DC25E6" w:rsidRPr="00DC25E6" w14:paraId="4A4C85D2" w14:textId="77777777" w:rsidTr="001A376D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03C9D4" w14:textId="77777777" w:rsidR="00DC25E6" w:rsidRPr="00DC25E6" w:rsidRDefault="00DC25E6" w:rsidP="00DC25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62A14F" w14:textId="77777777" w:rsidR="00DC25E6" w:rsidRPr="00DC25E6" w:rsidRDefault="00DC25E6" w:rsidP="00DC25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31EA2" w14:textId="77777777" w:rsidR="00DC25E6" w:rsidRPr="00DC25E6" w:rsidRDefault="00DC25E6" w:rsidP="00DC25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C25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eighted 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AD28A" w14:textId="77777777" w:rsidR="00DC25E6" w:rsidRPr="00DC25E6" w:rsidRDefault="00DC25E6" w:rsidP="00DC25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C25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BDFFB" w14:textId="77777777" w:rsidR="00DC25E6" w:rsidRPr="00DC25E6" w:rsidRDefault="00DC25E6" w:rsidP="00DC25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C25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1.37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C96F1" w14:textId="77777777" w:rsidR="00DC25E6" w:rsidRPr="00DC25E6" w:rsidRDefault="00DC25E6" w:rsidP="00DC25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C25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5617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79801" w14:textId="77777777" w:rsidR="00DC25E6" w:rsidRPr="00DC25E6" w:rsidRDefault="00DC25E6" w:rsidP="00DC25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C25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3799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F5354" w14:textId="77777777" w:rsidR="00DC25E6" w:rsidRPr="00DC25E6" w:rsidRDefault="00DC25E6" w:rsidP="00DC25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C25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54 (0.01, 5.419)</w:t>
            </w:r>
          </w:p>
        </w:tc>
      </w:tr>
      <w:tr w:rsidR="00DC25E6" w:rsidRPr="00DC25E6" w14:paraId="6BB71D04" w14:textId="77777777" w:rsidTr="001A376D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B6ADFD" w14:textId="77777777" w:rsidR="00DC25E6" w:rsidRPr="00DC25E6" w:rsidRDefault="00DC25E6" w:rsidP="00DC25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3DC7E9" w14:textId="77777777" w:rsidR="00DC25E6" w:rsidRPr="00DC25E6" w:rsidRDefault="00DC25E6" w:rsidP="00DC25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AF902" w14:textId="77777777" w:rsidR="00DC25E6" w:rsidRPr="00DC25E6" w:rsidRDefault="00DC25E6" w:rsidP="00DC25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C25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nverse variance weigh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F8085" w14:textId="77777777" w:rsidR="00DC25E6" w:rsidRPr="00DC25E6" w:rsidRDefault="00DC25E6" w:rsidP="00DC25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C25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22A09" w14:textId="77777777" w:rsidR="00DC25E6" w:rsidRPr="00DC25E6" w:rsidRDefault="00DC25E6" w:rsidP="00DC25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C25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2.126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36C31" w14:textId="77777777" w:rsidR="00DC25E6" w:rsidRPr="00DC25E6" w:rsidRDefault="00DC25E6" w:rsidP="00DC25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C25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0803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A743C" w14:textId="77777777" w:rsidR="00DC25E6" w:rsidRPr="00DC25E6" w:rsidRDefault="00DC25E6" w:rsidP="00DC25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C25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49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9F2DE" w14:textId="77777777" w:rsidR="00DC25E6" w:rsidRPr="00DC25E6" w:rsidRDefault="00DC25E6" w:rsidP="00DC25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C25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19 (0.01, 0.991)</w:t>
            </w:r>
          </w:p>
        </w:tc>
      </w:tr>
      <w:tr w:rsidR="00DC25E6" w:rsidRPr="00DC25E6" w14:paraId="1FF89281" w14:textId="77777777" w:rsidTr="001A376D">
        <w:trPr>
          <w:trHeight w:val="276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111B8" w14:textId="77777777" w:rsidR="00DC25E6" w:rsidRPr="00DC25E6" w:rsidRDefault="00DC25E6" w:rsidP="00DC25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DC25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ndoleacetate</w:t>
            </w:r>
            <w:proofErr w:type="spellEnd"/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71B601" w14:textId="77777777" w:rsidR="00DC25E6" w:rsidRPr="00DC25E6" w:rsidRDefault="00DC25E6" w:rsidP="00DC25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02F70" w14:textId="77777777" w:rsidR="00DC25E6" w:rsidRPr="00DC25E6" w:rsidRDefault="00DC25E6" w:rsidP="00DC25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C25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R Egg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8A4D1" w14:textId="77777777" w:rsidR="00DC25E6" w:rsidRPr="00DC25E6" w:rsidRDefault="00DC25E6" w:rsidP="00DC25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C25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7CA8D" w14:textId="77777777" w:rsidR="00DC25E6" w:rsidRPr="00DC25E6" w:rsidRDefault="00DC25E6" w:rsidP="00DC25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C25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8147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28140" w14:textId="77777777" w:rsidR="00DC25E6" w:rsidRPr="00DC25E6" w:rsidRDefault="00DC25E6" w:rsidP="00DC25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C25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1724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5622C" w14:textId="77777777" w:rsidR="00DC25E6" w:rsidRPr="00DC25E6" w:rsidRDefault="00DC25E6" w:rsidP="00DC25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C25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4415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3F771" w14:textId="77777777" w:rsidR="00DC25E6" w:rsidRPr="00DC25E6" w:rsidRDefault="00DC25E6" w:rsidP="00DC25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C25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.139 (0.08, 433.818)</w:t>
            </w:r>
          </w:p>
        </w:tc>
      </w:tr>
      <w:tr w:rsidR="00DC25E6" w:rsidRPr="00DC25E6" w14:paraId="02FEDBB7" w14:textId="77777777" w:rsidTr="001A376D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191A49" w14:textId="77777777" w:rsidR="00DC25E6" w:rsidRPr="00DC25E6" w:rsidRDefault="00DC25E6" w:rsidP="00DC25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121792" w14:textId="77777777" w:rsidR="00DC25E6" w:rsidRPr="00DC25E6" w:rsidRDefault="00DC25E6" w:rsidP="00DC25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F0699" w14:textId="77777777" w:rsidR="00DC25E6" w:rsidRPr="00DC25E6" w:rsidRDefault="00DC25E6" w:rsidP="00DC25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C25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eighted 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CC4CC" w14:textId="77777777" w:rsidR="00DC25E6" w:rsidRPr="00DC25E6" w:rsidRDefault="00DC25E6" w:rsidP="00DC25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C25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675D7" w14:textId="77777777" w:rsidR="00DC25E6" w:rsidRPr="00DC25E6" w:rsidRDefault="00DC25E6" w:rsidP="00DC25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C25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7656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387A2" w14:textId="77777777" w:rsidR="00DC25E6" w:rsidRPr="00DC25E6" w:rsidRDefault="00DC25E6" w:rsidP="00DC25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C25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5885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7131D" w14:textId="77777777" w:rsidR="00DC25E6" w:rsidRPr="00DC25E6" w:rsidRDefault="00DC25E6" w:rsidP="00DC25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C25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816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52164" w14:textId="77777777" w:rsidR="00DC25E6" w:rsidRPr="00DC25E6" w:rsidRDefault="00DC25E6" w:rsidP="00DC25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C25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.889 (0.70, 357.487)</w:t>
            </w:r>
          </w:p>
        </w:tc>
      </w:tr>
      <w:tr w:rsidR="00DC25E6" w:rsidRPr="00DC25E6" w14:paraId="33C4B36E" w14:textId="77777777" w:rsidTr="001A376D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3F9B8E" w14:textId="77777777" w:rsidR="00DC25E6" w:rsidRPr="00DC25E6" w:rsidRDefault="00DC25E6" w:rsidP="00DC25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3F402C" w14:textId="77777777" w:rsidR="00DC25E6" w:rsidRPr="00DC25E6" w:rsidRDefault="00DC25E6" w:rsidP="00DC25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DC18E" w14:textId="77777777" w:rsidR="00DC25E6" w:rsidRPr="00DC25E6" w:rsidRDefault="00DC25E6" w:rsidP="00DC25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C25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nverse variance weigh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70628" w14:textId="77777777" w:rsidR="00DC25E6" w:rsidRPr="00DC25E6" w:rsidRDefault="00DC25E6" w:rsidP="00DC25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C25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3EE66" w14:textId="77777777" w:rsidR="00DC25E6" w:rsidRPr="00DC25E6" w:rsidRDefault="00DC25E6" w:rsidP="00DC25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C25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9797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D7C92" w14:textId="77777777" w:rsidR="00DC25E6" w:rsidRPr="00DC25E6" w:rsidRDefault="00DC25E6" w:rsidP="00DC25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C25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2338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0CBC0" w14:textId="77777777" w:rsidR="00DC25E6" w:rsidRPr="00DC25E6" w:rsidRDefault="00DC25E6" w:rsidP="00DC25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C25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157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54F02" w14:textId="77777777" w:rsidR="00DC25E6" w:rsidRPr="00DC25E6" w:rsidRDefault="00DC25E6" w:rsidP="00DC25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C25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9.684 (1.75, 220.996)</w:t>
            </w:r>
          </w:p>
        </w:tc>
      </w:tr>
      <w:tr w:rsidR="00DC25E6" w:rsidRPr="00DC25E6" w14:paraId="5CAC6AB2" w14:textId="77777777" w:rsidTr="001A376D">
        <w:trPr>
          <w:trHeight w:val="276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4432D" w14:textId="77777777" w:rsidR="00DC25E6" w:rsidRPr="00DC25E6" w:rsidRDefault="00DC25E6" w:rsidP="00DC25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C25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lanine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31E260" w14:textId="77777777" w:rsidR="00DC25E6" w:rsidRPr="00DC25E6" w:rsidRDefault="00DC25E6" w:rsidP="00DC25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64C3A" w14:textId="77777777" w:rsidR="00DC25E6" w:rsidRPr="00DC25E6" w:rsidRDefault="00DC25E6" w:rsidP="00DC25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C25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R Egg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70E41" w14:textId="77777777" w:rsidR="00DC25E6" w:rsidRPr="00DC25E6" w:rsidRDefault="00DC25E6" w:rsidP="00DC25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C25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AD4DE" w14:textId="77777777" w:rsidR="00DC25E6" w:rsidRPr="00DC25E6" w:rsidRDefault="00DC25E6" w:rsidP="00DC25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C25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8.85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508DE" w14:textId="77777777" w:rsidR="00DC25E6" w:rsidRPr="00DC25E6" w:rsidRDefault="00DC25E6" w:rsidP="00DC25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C25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.142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1D350" w14:textId="77777777" w:rsidR="00DC25E6" w:rsidRPr="00DC25E6" w:rsidRDefault="00DC25E6" w:rsidP="00DC25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C25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775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47369" w14:textId="77777777" w:rsidR="00DC25E6" w:rsidRPr="00DC25E6" w:rsidRDefault="00DC25E6" w:rsidP="00DC25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C25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0 (0.00, 24.277)</w:t>
            </w:r>
          </w:p>
        </w:tc>
      </w:tr>
      <w:tr w:rsidR="00DC25E6" w:rsidRPr="00DC25E6" w14:paraId="07D6C9A2" w14:textId="77777777" w:rsidTr="001A376D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86098D" w14:textId="77777777" w:rsidR="00DC25E6" w:rsidRPr="00DC25E6" w:rsidRDefault="00DC25E6" w:rsidP="00DC25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294CB9" w14:textId="77777777" w:rsidR="00DC25E6" w:rsidRPr="00DC25E6" w:rsidRDefault="00DC25E6" w:rsidP="00DC25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141A1" w14:textId="77777777" w:rsidR="00DC25E6" w:rsidRPr="00DC25E6" w:rsidRDefault="00DC25E6" w:rsidP="00DC25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C25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eighted 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F9109" w14:textId="77777777" w:rsidR="00DC25E6" w:rsidRPr="00DC25E6" w:rsidRDefault="00DC25E6" w:rsidP="00DC25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C25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BCE0D" w14:textId="77777777" w:rsidR="00DC25E6" w:rsidRPr="00DC25E6" w:rsidRDefault="00DC25E6" w:rsidP="00DC25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C25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4.173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CA303" w14:textId="77777777" w:rsidR="00DC25E6" w:rsidRPr="00DC25E6" w:rsidRDefault="00DC25E6" w:rsidP="00DC25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C25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732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67F36" w14:textId="77777777" w:rsidR="00DC25E6" w:rsidRPr="00DC25E6" w:rsidRDefault="00DC25E6" w:rsidP="00DC25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C25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265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AFB47" w14:textId="77777777" w:rsidR="00DC25E6" w:rsidRPr="00DC25E6" w:rsidRDefault="00DC25E6" w:rsidP="00DC25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C25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15 (0.00, 3.258)</w:t>
            </w:r>
          </w:p>
        </w:tc>
      </w:tr>
      <w:tr w:rsidR="00DC25E6" w:rsidRPr="00DC25E6" w14:paraId="54E6B75B" w14:textId="77777777" w:rsidTr="001A376D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0202A0" w14:textId="77777777" w:rsidR="00DC25E6" w:rsidRPr="00DC25E6" w:rsidRDefault="00DC25E6" w:rsidP="00DC25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2B8580" w14:textId="77777777" w:rsidR="00DC25E6" w:rsidRPr="00DC25E6" w:rsidRDefault="00DC25E6" w:rsidP="00DC25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D3D03" w14:textId="77777777" w:rsidR="00DC25E6" w:rsidRPr="00DC25E6" w:rsidRDefault="00DC25E6" w:rsidP="00DC25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C25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nverse variance weigh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AA12B" w14:textId="77777777" w:rsidR="00DC25E6" w:rsidRPr="00DC25E6" w:rsidRDefault="00DC25E6" w:rsidP="00DC25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C25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59283" w14:textId="77777777" w:rsidR="00DC25E6" w:rsidRPr="00DC25E6" w:rsidRDefault="00DC25E6" w:rsidP="00DC25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C25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4.442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285A7" w14:textId="77777777" w:rsidR="00DC25E6" w:rsidRPr="00DC25E6" w:rsidRDefault="00DC25E6" w:rsidP="00DC25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C25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1328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E3E3E" w14:textId="77777777" w:rsidR="00DC25E6" w:rsidRPr="00DC25E6" w:rsidRDefault="00DC25E6" w:rsidP="00DC25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C25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372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6C3EB" w14:textId="77777777" w:rsidR="00DC25E6" w:rsidRPr="00DC25E6" w:rsidRDefault="00DC25E6" w:rsidP="00DC25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C25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12 (0.00, 0.769)</w:t>
            </w:r>
          </w:p>
        </w:tc>
      </w:tr>
      <w:tr w:rsidR="00DC25E6" w:rsidRPr="00DC25E6" w14:paraId="11C30114" w14:textId="77777777" w:rsidTr="001A376D">
        <w:trPr>
          <w:trHeight w:val="276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5059C" w14:textId="77777777" w:rsidR="00DC25E6" w:rsidRPr="00DC25E6" w:rsidRDefault="00DC25E6" w:rsidP="00DC25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DC25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ndolepropionate</w:t>
            </w:r>
            <w:proofErr w:type="spellEnd"/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850C8F" w14:textId="77777777" w:rsidR="00DC25E6" w:rsidRPr="00DC25E6" w:rsidRDefault="00DC25E6" w:rsidP="00DC25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FB073" w14:textId="77777777" w:rsidR="00DC25E6" w:rsidRPr="00DC25E6" w:rsidRDefault="00DC25E6" w:rsidP="00DC25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C25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R Egg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11833" w14:textId="77777777" w:rsidR="00DC25E6" w:rsidRPr="00DC25E6" w:rsidRDefault="00DC25E6" w:rsidP="00DC25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C25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A3000" w14:textId="77777777" w:rsidR="00DC25E6" w:rsidRPr="00DC25E6" w:rsidRDefault="00DC25E6" w:rsidP="00DC25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C25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7482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030D0" w14:textId="77777777" w:rsidR="00DC25E6" w:rsidRPr="00DC25E6" w:rsidRDefault="00DC25E6" w:rsidP="00DC25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C25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4309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D79F9" w14:textId="77777777" w:rsidR="00DC25E6" w:rsidRPr="00DC25E6" w:rsidRDefault="00DC25E6" w:rsidP="00DC25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C25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4990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D1A33" w14:textId="77777777" w:rsidR="00DC25E6" w:rsidRPr="00DC25E6" w:rsidRDefault="00DC25E6" w:rsidP="00DC25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C25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745 (0.04, 673.840)</w:t>
            </w:r>
          </w:p>
        </w:tc>
      </w:tr>
      <w:tr w:rsidR="00DC25E6" w:rsidRPr="00DC25E6" w14:paraId="33F12317" w14:textId="77777777" w:rsidTr="001A376D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0D1AFC" w14:textId="77777777" w:rsidR="00DC25E6" w:rsidRPr="00DC25E6" w:rsidRDefault="00DC25E6" w:rsidP="00DC25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D0EA4B" w14:textId="77777777" w:rsidR="00DC25E6" w:rsidRPr="00DC25E6" w:rsidRDefault="00DC25E6" w:rsidP="00DC25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93AA7" w14:textId="77777777" w:rsidR="00DC25E6" w:rsidRPr="00DC25E6" w:rsidRDefault="00DC25E6" w:rsidP="00DC25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C25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eighted 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C0457" w14:textId="77777777" w:rsidR="00DC25E6" w:rsidRPr="00DC25E6" w:rsidRDefault="00DC25E6" w:rsidP="00DC25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C25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F581E" w14:textId="77777777" w:rsidR="00DC25E6" w:rsidRPr="00DC25E6" w:rsidRDefault="00DC25E6" w:rsidP="00DC25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C25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0626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460ED" w14:textId="77777777" w:rsidR="00DC25E6" w:rsidRPr="00DC25E6" w:rsidRDefault="00DC25E6" w:rsidP="00DC25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C25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2339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71867" w14:textId="77777777" w:rsidR="00DC25E6" w:rsidRPr="00DC25E6" w:rsidRDefault="00DC25E6" w:rsidP="00DC25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C25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946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FD2A7" w14:textId="77777777" w:rsidR="00DC25E6" w:rsidRPr="00DC25E6" w:rsidRDefault="00DC25E6" w:rsidP="00DC25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C25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.867 (0.70, 88.343)</w:t>
            </w:r>
          </w:p>
        </w:tc>
      </w:tr>
      <w:tr w:rsidR="00DC25E6" w:rsidRPr="00DC25E6" w14:paraId="61C006DE" w14:textId="77777777" w:rsidTr="001A376D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DBFBB4" w14:textId="77777777" w:rsidR="00DC25E6" w:rsidRPr="00DC25E6" w:rsidRDefault="00DC25E6" w:rsidP="00DC25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53F3C5" w14:textId="77777777" w:rsidR="00DC25E6" w:rsidRPr="00DC25E6" w:rsidRDefault="00DC25E6" w:rsidP="00DC25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B9C11" w14:textId="77777777" w:rsidR="00DC25E6" w:rsidRPr="00DC25E6" w:rsidRDefault="00DC25E6" w:rsidP="00DC25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C25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nverse variance weigh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F074D" w14:textId="77777777" w:rsidR="00DC25E6" w:rsidRPr="00DC25E6" w:rsidRDefault="00DC25E6" w:rsidP="00DC25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C25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7E79E" w14:textId="77777777" w:rsidR="00DC25E6" w:rsidRPr="00DC25E6" w:rsidRDefault="00DC25E6" w:rsidP="00DC25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C25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1893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D7FA6" w14:textId="77777777" w:rsidR="00DC25E6" w:rsidRPr="00DC25E6" w:rsidRDefault="00DC25E6" w:rsidP="00DC25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C25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148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6E8D6" w14:textId="77777777" w:rsidR="00DC25E6" w:rsidRPr="00DC25E6" w:rsidRDefault="00DC25E6" w:rsidP="00DC25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C25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167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F11F1" w14:textId="77777777" w:rsidR="00DC25E6" w:rsidRPr="00DC25E6" w:rsidRDefault="00DC25E6" w:rsidP="00DC25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C25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.930 (1.48, 53.653)</w:t>
            </w:r>
          </w:p>
        </w:tc>
      </w:tr>
      <w:tr w:rsidR="00DC25E6" w:rsidRPr="00DC25E6" w14:paraId="74327D6E" w14:textId="77777777" w:rsidTr="001A376D">
        <w:trPr>
          <w:trHeight w:val="276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454F5" w14:textId="77777777" w:rsidR="00DC25E6" w:rsidRPr="00DC25E6" w:rsidRDefault="00DC25E6" w:rsidP="00DC25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DC25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phenylalanylleucine</w:t>
            </w:r>
            <w:proofErr w:type="spellEnd"/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CBFA78" w14:textId="77777777" w:rsidR="00DC25E6" w:rsidRPr="00DC25E6" w:rsidRDefault="00DC25E6" w:rsidP="00DC25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4A1A9" w14:textId="77777777" w:rsidR="00DC25E6" w:rsidRPr="00DC25E6" w:rsidRDefault="00DC25E6" w:rsidP="00DC25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C25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R Egg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AC8F5" w14:textId="77777777" w:rsidR="00DC25E6" w:rsidRPr="00DC25E6" w:rsidRDefault="00DC25E6" w:rsidP="00DC25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C25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C1C86" w14:textId="77777777" w:rsidR="00DC25E6" w:rsidRPr="00DC25E6" w:rsidRDefault="00DC25E6" w:rsidP="00DC25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C25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1390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EF906" w14:textId="77777777" w:rsidR="00DC25E6" w:rsidRPr="00DC25E6" w:rsidRDefault="00DC25E6" w:rsidP="00DC25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C25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1466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44BCC" w14:textId="77777777" w:rsidR="00DC25E6" w:rsidRPr="00DC25E6" w:rsidRDefault="00DC25E6" w:rsidP="00DC25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C25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004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CAB3F" w14:textId="77777777" w:rsidR="00DC25E6" w:rsidRPr="00DC25E6" w:rsidRDefault="00DC25E6" w:rsidP="00DC25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C25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70.558 (0.00, 4100339.475)</w:t>
            </w:r>
          </w:p>
        </w:tc>
      </w:tr>
      <w:tr w:rsidR="00DC25E6" w:rsidRPr="00DC25E6" w14:paraId="2A258C58" w14:textId="77777777" w:rsidTr="001A376D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02D43B" w14:textId="77777777" w:rsidR="00DC25E6" w:rsidRPr="00DC25E6" w:rsidRDefault="00DC25E6" w:rsidP="00DC25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94AB3C" w14:textId="77777777" w:rsidR="00DC25E6" w:rsidRPr="00DC25E6" w:rsidRDefault="00DC25E6" w:rsidP="00DC25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9E16F" w14:textId="77777777" w:rsidR="00DC25E6" w:rsidRPr="00DC25E6" w:rsidRDefault="00DC25E6" w:rsidP="00DC25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C25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eighted 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A217D" w14:textId="77777777" w:rsidR="00DC25E6" w:rsidRPr="00DC25E6" w:rsidRDefault="00DC25E6" w:rsidP="00DC25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C25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37ACB" w14:textId="77777777" w:rsidR="00DC25E6" w:rsidRPr="00DC25E6" w:rsidRDefault="00DC25E6" w:rsidP="00DC25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C25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1.378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ABB67" w14:textId="77777777" w:rsidR="00DC25E6" w:rsidRPr="00DC25E6" w:rsidRDefault="00DC25E6" w:rsidP="00DC25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C25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1149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4296B" w14:textId="77777777" w:rsidR="00DC25E6" w:rsidRPr="00DC25E6" w:rsidRDefault="00DC25E6" w:rsidP="00DC25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C25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164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5E741" w14:textId="77777777" w:rsidR="00DC25E6" w:rsidRPr="00DC25E6" w:rsidRDefault="00DC25E6" w:rsidP="00DC25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C25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52 (0.02, 2.241)</w:t>
            </w:r>
          </w:p>
        </w:tc>
      </w:tr>
      <w:tr w:rsidR="00DC25E6" w:rsidRPr="00DC25E6" w14:paraId="499C263E" w14:textId="77777777" w:rsidTr="001A376D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85DCBD" w14:textId="77777777" w:rsidR="00DC25E6" w:rsidRPr="00DC25E6" w:rsidRDefault="00DC25E6" w:rsidP="00DC25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723786" w14:textId="77777777" w:rsidR="00DC25E6" w:rsidRPr="00DC25E6" w:rsidRDefault="00DC25E6" w:rsidP="00DC25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8C2B5" w14:textId="77777777" w:rsidR="00DC25E6" w:rsidRPr="00DC25E6" w:rsidRDefault="00DC25E6" w:rsidP="00DC25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C25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nverse variance weigh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267FA" w14:textId="77777777" w:rsidR="00DC25E6" w:rsidRPr="00DC25E6" w:rsidRDefault="00DC25E6" w:rsidP="00DC25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C25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BD3EF" w14:textId="77777777" w:rsidR="00DC25E6" w:rsidRPr="00DC25E6" w:rsidRDefault="00DC25E6" w:rsidP="00DC25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C25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1.98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E6A3D" w14:textId="77777777" w:rsidR="00DC25E6" w:rsidRPr="00DC25E6" w:rsidRDefault="00DC25E6" w:rsidP="00DC25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C25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086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E8E02" w14:textId="77777777" w:rsidR="00DC25E6" w:rsidRPr="00DC25E6" w:rsidRDefault="00DC25E6" w:rsidP="00DC25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C25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288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AD9A3" w14:textId="77777777" w:rsidR="00DC25E6" w:rsidRPr="00DC25E6" w:rsidRDefault="00DC25E6" w:rsidP="00DC25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C25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37 (0.02, 0.815)</w:t>
            </w:r>
          </w:p>
        </w:tc>
      </w:tr>
      <w:tr w:rsidR="00DC25E6" w:rsidRPr="00DC25E6" w14:paraId="39DEF82B" w14:textId="77777777" w:rsidTr="001A376D">
        <w:trPr>
          <w:trHeight w:val="276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4052C" w14:textId="77777777" w:rsidR="00DC25E6" w:rsidRPr="00DC25E6" w:rsidRDefault="00DC25E6" w:rsidP="00DC25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gramStart"/>
            <w:r w:rsidRPr="00DC25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DC:%</w:t>
            </w:r>
            <w:proofErr w:type="gramEnd"/>
            <w:r w:rsidRPr="00DC25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D1c+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F72AFF" w14:textId="77777777" w:rsidR="00DC25E6" w:rsidRPr="00DC25E6" w:rsidRDefault="00DC25E6" w:rsidP="00DC25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95373" w14:textId="77777777" w:rsidR="00DC25E6" w:rsidRPr="00DC25E6" w:rsidRDefault="00DC25E6" w:rsidP="00DC25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C25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R Egg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3424F" w14:textId="77777777" w:rsidR="00DC25E6" w:rsidRPr="00DC25E6" w:rsidRDefault="00DC25E6" w:rsidP="00DC25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C25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3C13E" w14:textId="77777777" w:rsidR="00DC25E6" w:rsidRPr="00DC25E6" w:rsidRDefault="00DC25E6" w:rsidP="00DC25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C25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819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93A9E" w14:textId="77777777" w:rsidR="00DC25E6" w:rsidRPr="00DC25E6" w:rsidRDefault="00DC25E6" w:rsidP="00DC25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C25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9124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AAA19" w14:textId="77777777" w:rsidR="00DC25E6" w:rsidRPr="00DC25E6" w:rsidRDefault="00DC25E6" w:rsidP="00DC25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C25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396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C4DBC" w14:textId="77777777" w:rsidR="00DC25E6" w:rsidRPr="00DC25E6" w:rsidRDefault="00DC25E6" w:rsidP="00DC25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C25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200 (0.02, 50.925)</w:t>
            </w:r>
          </w:p>
        </w:tc>
      </w:tr>
      <w:tr w:rsidR="00DC25E6" w:rsidRPr="00DC25E6" w14:paraId="6FB1B8C1" w14:textId="77777777" w:rsidTr="001A376D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E35F6A" w14:textId="77777777" w:rsidR="00DC25E6" w:rsidRPr="00DC25E6" w:rsidRDefault="00DC25E6" w:rsidP="00DC25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D03E85" w14:textId="77777777" w:rsidR="00DC25E6" w:rsidRPr="00DC25E6" w:rsidRDefault="00DC25E6" w:rsidP="00DC25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B6C6D" w14:textId="77777777" w:rsidR="00DC25E6" w:rsidRPr="00DC25E6" w:rsidRDefault="00DC25E6" w:rsidP="00DC25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C25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eighted 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B71F4" w14:textId="77777777" w:rsidR="00DC25E6" w:rsidRPr="00DC25E6" w:rsidRDefault="00DC25E6" w:rsidP="00DC25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C25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F8E1C" w14:textId="77777777" w:rsidR="00DC25E6" w:rsidRPr="00DC25E6" w:rsidRDefault="00DC25E6" w:rsidP="00DC25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C25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823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B9460" w14:textId="77777777" w:rsidR="00DC25E6" w:rsidRPr="00DC25E6" w:rsidRDefault="00DC25E6" w:rsidP="00DC25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C25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4614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7F64C" w14:textId="77777777" w:rsidR="00DC25E6" w:rsidRPr="00DC25E6" w:rsidRDefault="00DC25E6" w:rsidP="00DC25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C25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392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0B020" w14:textId="77777777" w:rsidR="00DC25E6" w:rsidRPr="00DC25E6" w:rsidRDefault="00DC25E6" w:rsidP="00DC25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C25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979 (0.80, 4.889)</w:t>
            </w:r>
          </w:p>
        </w:tc>
      </w:tr>
      <w:tr w:rsidR="00DC25E6" w:rsidRPr="00DC25E6" w14:paraId="2C0BCBCB" w14:textId="77777777" w:rsidTr="001A376D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09AB25" w14:textId="77777777" w:rsidR="00DC25E6" w:rsidRPr="00DC25E6" w:rsidRDefault="00DC25E6" w:rsidP="00DC25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F754A0" w14:textId="77777777" w:rsidR="00DC25E6" w:rsidRPr="00DC25E6" w:rsidRDefault="00DC25E6" w:rsidP="00DC25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66214" w14:textId="77777777" w:rsidR="00DC25E6" w:rsidRPr="00DC25E6" w:rsidRDefault="00DC25E6" w:rsidP="00DC25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C25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nverse variance weigh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D7EF1" w14:textId="77777777" w:rsidR="00DC25E6" w:rsidRPr="00DC25E6" w:rsidRDefault="00DC25E6" w:rsidP="00DC25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C25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BD01F" w14:textId="77777777" w:rsidR="00DC25E6" w:rsidRPr="00DC25E6" w:rsidRDefault="00DC25E6" w:rsidP="00DC25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C25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7812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C16BE" w14:textId="77777777" w:rsidR="00DC25E6" w:rsidRPr="00DC25E6" w:rsidRDefault="00DC25E6" w:rsidP="00DC25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C25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3565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15CED" w14:textId="77777777" w:rsidR="00DC25E6" w:rsidRPr="00DC25E6" w:rsidRDefault="00DC25E6" w:rsidP="00DC25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C25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284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6CB23" w14:textId="77777777" w:rsidR="00DC25E6" w:rsidRPr="00DC25E6" w:rsidRDefault="00DC25E6" w:rsidP="00DC25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C25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184 (1.08, 4.394)</w:t>
            </w:r>
          </w:p>
        </w:tc>
      </w:tr>
      <w:tr w:rsidR="00DC25E6" w:rsidRPr="00DC25E6" w14:paraId="47684A96" w14:textId="77777777" w:rsidTr="001A376D">
        <w:trPr>
          <w:trHeight w:val="276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5E890" w14:textId="77777777" w:rsidR="00DC25E6" w:rsidRPr="00DC25E6" w:rsidRDefault="00DC25E6" w:rsidP="00DC25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C25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cetoacetate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07B089" w14:textId="77777777" w:rsidR="00DC25E6" w:rsidRPr="00DC25E6" w:rsidRDefault="00DC25E6" w:rsidP="00DC25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C318A" w14:textId="77777777" w:rsidR="00DC25E6" w:rsidRPr="00DC25E6" w:rsidRDefault="00DC25E6" w:rsidP="00DC25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C25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R Egg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556B2" w14:textId="77777777" w:rsidR="00DC25E6" w:rsidRPr="00DC25E6" w:rsidRDefault="00DC25E6" w:rsidP="00DC25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C25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BC329" w14:textId="77777777" w:rsidR="00DC25E6" w:rsidRPr="00DC25E6" w:rsidRDefault="00DC25E6" w:rsidP="00DC25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C25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1.43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A9CDD" w14:textId="77777777" w:rsidR="00DC25E6" w:rsidRPr="00DC25E6" w:rsidRDefault="00DC25E6" w:rsidP="00DC25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C25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8574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0A121" w14:textId="77777777" w:rsidR="00DC25E6" w:rsidRPr="00DC25E6" w:rsidRDefault="00DC25E6" w:rsidP="00DC25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C25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26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241EF" w14:textId="77777777" w:rsidR="00DC25E6" w:rsidRPr="00DC25E6" w:rsidRDefault="00DC25E6" w:rsidP="00DC25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C25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39 (0.04, 1.283)</w:t>
            </w:r>
          </w:p>
        </w:tc>
      </w:tr>
      <w:tr w:rsidR="00DC25E6" w:rsidRPr="00DC25E6" w14:paraId="518D1605" w14:textId="77777777" w:rsidTr="001A376D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023164" w14:textId="77777777" w:rsidR="00DC25E6" w:rsidRPr="00DC25E6" w:rsidRDefault="00DC25E6" w:rsidP="00DC25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2D7515" w14:textId="77777777" w:rsidR="00DC25E6" w:rsidRPr="00DC25E6" w:rsidRDefault="00DC25E6" w:rsidP="00DC25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1A9D4" w14:textId="77777777" w:rsidR="00DC25E6" w:rsidRPr="00DC25E6" w:rsidRDefault="00DC25E6" w:rsidP="00DC25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C25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eighted 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D05F4" w14:textId="77777777" w:rsidR="00DC25E6" w:rsidRPr="00DC25E6" w:rsidRDefault="00DC25E6" w:rsidP="00DC25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C25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A369B" w14:textId="77777777" w:rsidR="00DC25E6" w:rsidRPr="00DC25E6" w:rsidRDefault="00DC25E6" w:rsidP="00DC25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C25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737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DD7C3" w14:textId="77777777" w:rsidR="00DC25E6" w:rsidRPr="00DC25E6" w:rsidRDefault="00DC25E6" w:rsidP="00DC25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C25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4747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B2CA1" w14:textId="77777777" w:rsidR="00DC25E6" w:rsidRPr="00DC25E6" w:rsidRDefault="00DC25E6" w:rsidP="00DC25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C25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203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BFFB2" w14:textId="77777777" w:rsidR="00DC25E6" w:rsidRPr="00DC25E6" w:rsidRDefault="00DC25E6" w:rsidP="00DC25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C25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478 (0.18, 1.213)</w:t>
            </w:r>
          </w:p>
        </w:tc>
      </w:tr>
      <w:tr w:rsidR="00DC25E6" w:rsidRPr="00DC25E6" w14:paraId="7605EEF2" w14:textId="77777777" w:rsidTr="001A376D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92AD29" w14:textId="77777777" w:rsidR="00DC25E6" w:rsidRPr="00DC25E6" w:rsidRDefault="00DC25E6" w:rsidP="00DC25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09D497" w14:textId="77777777" w:rsidR="00DC25E6" w:rsidRPr="00DC25E6" w:rsidRDefault="00DC25E6" w:rsidP="00DC25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D5E67" w14:textId="77777777" w:rsidR="00DC25E6" w:rsidRPr="00DC25E6" w:rsidRDefault="00DC25E6" w:rsidP="00DC25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C25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nverse variance weigh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B5C13" w14:textId="77777777" w:rsidR="00DC25E6" w:rsidRPr="00DC25E6" w:rsidRDefault="00DC25E6" w:rsidP="00DC25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C25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829C1" w14:textId="77777777" w:rsidR="00DC25E6" w:rsidRPr="00DC25E6" w:rsidRDefault="00DC25E6" w:rsidP="00DC25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C25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1.126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6BDB0" w14:textId="77777777" w:rsidR="00DC25E6" w:rsidRPr="00DC25E6" w:rsidRDefault="00DC25E6" w:rsidP="00DC25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C25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359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7C40E" w14:textId="77777777" w:rsidR="00DC25E6" w:rsidRPr="00DC25E6" w:rsidRDefault="00DC25E6" w:rsidP="00DC25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C25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932FE" w14:textId="77777777" w:rsidR="00DC25E6" w:rsidRPr="00DC25E6" w:rsidRDefault="00DC25E6" w:rsidP="00DC25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C25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324 (0.16, 0.656)</w:t>
            </w:r>
          </w:p>
        </w:tc>
      </w:tr>
      <w:tr w:rsidR="00DC25E6" w:rsidRPr="00DC25E6" w14:paraId="75EA643F" w14:textId="77777777" w:rsidTr="001A376D">
        <w:trPr>
          <w:trHeight w:val="276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CAE5A" w14:textId="77777777" w:rsidR="00DC25E6" w:rsidRPr="00DC25E6" w:rsidRDefault="00DC25E6" w:rsidP="00DC25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C25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Ratio of </w:t>
            </w:r>
            <w:proofErr w:type="spellStart"/>
            <w:r w:rsidRPr="00DC25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isallylic</w:t>
            </w:r>
            <w:proofErr w:type="spellEnd"/>
            <w:r w:rsidRPr="00DC25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groups to total fatty acids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A99706" w14:textId="77777777" w:rsidR="00DC25E6" w:rsidRPr="00DC25E6" w:rsidRDefault="00DC25E6" w:rsidP="00DC25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3A355" w14:textId="77777777" w:rsidR="00DC25E6" w:rsidRPr="00DC25E6" w:rsidRDefault="00DC25E6" w:rsidP="00DC25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C25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R Egg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DF222" w14:textId="77777777" w:rsidR="00DC25E6" w:rsidRPr="00DC25E6" w:rsidRDefault="00DC25E6" w:rsidP="00DC25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C25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EDEBD" w14:textId="77777777" w:rsidR="00DC25E6" w:rsidRPr="00DC25E6" w:rsidRDefault="00DC25E6" w:rsidP="00DC25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C25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383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3D113" w14:textId="77777777" w:rsidR="00DC25E6" w:rsidRPr="00DC25E6" w:rsidRDefault="00DC25E6" w:rsidP="00DC25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C25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1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8ACA1" w14:textId="77777777" w:rsidR="00DC25E6" w:rsidRPr="00DC25E6" w:rsidRDefault="00DC25E6" w:rsidP="00DC25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C25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892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37774" w14:textId="77777777" w:rsidR="00DC25E6" w:rsidRPr="00DC25E6" w:rsidRDefault="00DC25E6" w:rsidP="00DC25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C25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81 (0.44, 1.037)</w:t>
            </w:r>
          </w:p>
        </w:tc>
      </w:tr>
      <w:tr w:rsidR="00DC25E6" w:rsidRPr="00DC25E6" w14:paraId="2EE52499" w14:textId="77777777" w:rsidTr="001A376D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14AD30" w14:textId="77777777" w:rsidR="00DC25E6" w:rsidRPr="00DC25E6" w:rsidRDefault="00DC25E6" w:rsidP="00DC25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44DE49" w14:textId="77777777" w:rsidR="00DC25E6" w:rsidRPr="00DC25E6" w:rsidRDefault="00DC25E6" w:rsidP="00DC25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053CF" w14:textId="77777777" w:rsidR="00DC25E6" w:rsidRPr="00DC25E6" w:rsidRDefault="00DC25E6" w:rsidP="00DC25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C25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eighted 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C1C5F" w14:textId="77777777" w:rsidR="00DC25E6" w:rsidRPr="00DC25E6" w:rsidRDefault="00DC25E6" w:rsidP="00DC25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C25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9273B" w14:textId="77777777" w:rsidR="00DC25E6" w:rsidRPr="00DC25E6" w:rsidRDefault="00DC25E6" w:rsidP="00DC25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C25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296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2B72F" w14:textId="77777777" w:rsidR="00DC25E6" w:rsidRPr="00DC25E6" w:rsidRDefault="00DC25E6" w:rsidP="00DC25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C25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785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A5B1E" w14:textId="77777777" w:rsidR="00DC25E6" w:rsidRPr="00DC25E6" w:rsidRDefault="00DC25E6" w:rsidP="00DC25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C25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967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66DF4" w14:textId="77777777" w:rsidR="00DC25E6" w:rsidRPr="00DC25E6" w:rsidRDefault="00DC25E6" w:rsidP="00DC25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C25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743 (0.52, 1.055)</w:t>
            </w:r>
          </w:p>
        </w:tc>
      </w:tr>
      <w:tr w:rsidR="00DC25E6" w:rsidRPr="00DC25E6" w14:paraId="23AAF13D" w14:textId="77777777" w:rsidTr="001A376D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B9DE32" w14:textId="77777777" w:rsidR="00DC25E6" w:rsidRPr="00DC25E6" w:rsidRDefault="00DC25E6" w:rsidP="00DC25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8DEB20" w14:textId="77777777" w:rsidR="00DC25E6" w:rsidRPr="00DC25E6" w:rsidRDefault="00DC25E6" w:rsidP="00DC25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1DE9F" w14:textId="77777777" w:rsidR="00DC25E6" w:rsidRPr="00DC25E6" w:rsidRDefault="00DC25E6" w:rsidP="00DC25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C25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nverse variance weigh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67C37" w14:textId="77777777" w:rsidR="00DC25E6" w:rsidRPr="00DC25E6" w:rsidRDefault="00DC25E6" w:rsidP="00DC25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C25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8069A" w14:textId="77777777" w:rsidR="00DC25E6" w:rsidRPr="00DC25E6" w:rsidRDefault="00DC25E6" w:rsidP="00DC25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C25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338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1F366" w14:textId="77777777" w:rsidR="00DC25E6" w:rsidRPr="00DC25E6" w:rsidRDefault="00DC25E6" w:rsidP="00DC25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C25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315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36566" w14:textId="77777777" w:rsidR="00DC25E6" w:rsidRPr="00DC25E6" w:rsidRDefault="00DC25E6" w:rsidP="00DC25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C25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99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5CF9F" w14:textId="77777777" w:rsidR="00DC25E6" w:rsidRPr="00DC25E6" w:rsidRDefault="00DC25E6" w:rsidP="00DC25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C25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713 (0.55, 0.922)</w:t>
            </w:r>
          </w:p>
        </w:tc>
      </w:tr>
      <w:tr w:rsidR="00DC25E6" w:rsidRPr="00DC25E6" w14:paraId="05B78192" w14:textId="77777777" w:rsidTr="001A376D">
        <w:trPr>
          <w:trHeight w:val="276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568E7" w14:textId="77777777" w:rsidR="00DC25E6" w:rsidRPr="00DC25E6" w:rsidRDefault="00DC25E6" w:rsidP="00DC25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C25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itrate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C66B84" w14:textId="77777777" w:rsidR="00DC25E6" w:rsidRPr="00DC25E6" w:rsidRDefault="00DC25E6" w:rsidP="00DC25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77BB3" w14:textId="77777777" w:rsidR="00DC25E6" w:rsidRPr="00DC25E6" w:rsidRDefault="00DC25E6" w:rsidP="00DC25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C25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R Egg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14637" w14:textId="77777777" w:rsidR="00DC25E6" w:rsidRPr="00DC25E6" w:rsidRDefault="00DC25E6" w:rsidP="00DC25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C25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F6AB2" w14:textId="77777777" w:rsidR="00DC25E6" w:rsidRPr="00DC25E6" w:rsidRDefault="00DC25E6" w:rsidP="00DC25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C25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665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D09C7" w14:textId="77777777" w:rsidR="00DC25E6" w:rsidRPr="00DC25E6" w:rsidRDefault="00DC25E6" w:rsidP="00DC25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C25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0238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CEC57" w14:textId="77777777" w:rsidR="00DC25E6" w:rsidRPr="00DC25E6" w:rsidRDefault="00DC25E6" w:rsidP="00DC25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C25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8737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37F4D" w14:textId="77777777" w:rsidR="00DC25E6" w:rsidRPr="00DC25E6" w:rsidRDefault="00DC25E6" w:rsidP="00DC25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C25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181 (0.15, 8.786)</w:t>
            </w:r>
          </w:p>
        </w:tc>
      </w:tr>
      <w:tr w:rsidR="00DC25E6" w:rsidRPr="00DC25E6" w14:paraId="5823F769" w14:textId="77777777" w:rsidTr="001A376D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F27449" w14:textId="77777777" w:rsidR="00DC25E6" w:rsidRPr="00DC25E6" w:rsidRDefault="00DC25E6" w:rsidP="00DC25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6401D7" w14:textId="77777777" w:rsidR="00DC25E6" w:rsidRPr="00DC25E6" w:rsidRDefault="00DC25E6" w:rsidP="00DC25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76F8B" w14:textId="77777777" w:rsidR="00DC25E6" w:rsidRPr="00DC25E6" w:rsidRDefault="00DC25E6" w:rsidP="00DC25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C25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eighted 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F0A8E" w14:textId="77777777" w:rsidR="00DC25E6" w:rsidRPr="00DC25E6" w:rsidRDefault="00DC25E6" w:rsidP="00DC25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C25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4A203" w14:textId="77777777" w:rsidR="00DC25E6" w:rsidRPr="00DC25E6" w:rsidRDefault="00DC25E6" w:rsidP="00DC25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C25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705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7F7F2" w14:textId="77777777" w:rsidR="00DC25E6" w:rsidRPr="00DC25E6" w:rsidRDefault="00DC25E6" w:rsidP="00DC25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C25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3610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FFB39" w14:textId="77777777" w:rsidR="00DC25E6" w:rsidRPr="00DC25E6" w:rsidRDefault="00DC25E6" w:rsidP="00DC25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C25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507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5914D" w14:textId="77777777" w:rsidR="00DC25E6" w:rsidRPr="00DC25E6" w:rsidRDefault="00DC25E6" w:rsidP="00DC25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C25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494 (0.24, 1.002)</w:t>
            </w:r>
          </w:p>
        </w:tc>
      </w:tr>
      <w:tr w:rsidR="00DC25E6" w:rsidRPr="00DC25E6" w14:paraId="4E01741F" w14:textId="77777777" w:rsidTr="001A376D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D75913" w14:textId="77777777" w:rsidR="00DC25E6" w:rsidRPr="00DC25E6" w:rsidRDefault="00DC25E6" w:rsidP="00DC25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811740" w14:textId="77777777" w:rsidR="00DC25E6" w:rsidRPr="00DC25E6" w:rsidRDefault="00DC25E6" w:rsidP="00DC25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5DB12" w14:textId="77777777" w:rsidR="00DC25E6" w:rsidRPr="00DC25E6" w:rsidRDefault="00DC25E6" w:rsidP="00DC25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C25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nverse variance weigh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24629" w14:textId="77777777" w:rsidR="00DC25E6" w:rsidRPr="00DC25E6" w:rsidRDefault="00DC25E6" w:rsidP="00DC25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C25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A8037" w14:textId="77777777" w:rsidR="00DC25E6" w:rsidRPr="00DC25E6" w:rsidRDefault="00DC25E6" w:rsidP="00DC25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C25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582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59859" w14:textId="77777777" w:rsidR="00DC25E6" w:rsidRPr="00DC25E6" w:rsidRDefault="00DC25E6" w:rsidP="00DC25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C25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865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2440E" w14:textId="77777777" w:rsidR="00DC25E6" w:rsidRPr="00DC25E6" w:rsidRDefault="00DC25E6" w:rsidP="00DC25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C25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422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9AFFE" w14:textId="77777777" w:rsidR="00DC25E6" w:rsidRPr="00DC25E6" w:rsidRDefault="00DC25E6" w:rsidP="00DC25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C25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59 (0.31, 0.980)</w:t>
            </w:r>
          </w:p>
        </w:tc>
      </w:tr>
      <w:tr w:rsidR="00DC25E6" w:rsidRPr="00DC25E6" w14:paraId="09B9A229" w14:textId="77777777" w:rsidTr="001A376D">
        <w:trPr>
          <w:trHeight w:val="276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0A2BA" w14:textId="77777777" w:rsidR="00DC25E6" w:rsidRPr="00DC25E6" w:rsidRDefault="00DC25E6" w:rsidP="00DC25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C25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actate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FF8EC3" w14:textId="77777777" w:rsidR="00DC25E6" w:rsidRPr="00DC25E6" w:rsidRDefault="00DC25E6" w:rsidP="00DC25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4BCD5" w14:textId="77777777" w:rsidR="00DC25E6" w:rsidRPr="00DC25E6" w:rsidRDefault="00DC25E6" w:rsidP="00DC25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C25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R Egg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D2A18" w14:textId="77777777" w:rsidR="00DC25E6" w:rsidRPr="00DC25E6" w:rsidRDefault="00DC25E6" w:rsidP="00DC25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C25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4B828" w14:textId="77777777" w:rsidR="00DC25E6" w:rsidRPr="00DC25E6" w:rsidRDefault="00DC25E6" w:rsidP="00DC25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C25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287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99D69" w14:textId="77777777" w:rsidR="00DC25E6" w:rsidRPr="00DC25E6" w:rsidRDefault="00DC25E6" w:rsidP="00DC25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C25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7418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8BEE8" w14:textId="77777777" w:rsidR="00DC25E6" w:rsidRPr="00DC25E6" w:rsidRDefault="00DC25E6" w:rsidP="00DC25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C25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7097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08420" w14:textId="77777777" w:rsidR="00DC25E6" w:rsidRPr="00DC25E6" w:rsidRDefault="00DC25E6" w:rsidP="00DC25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C25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750 (0.17, 3.211)</w:t>
            </w:r>
          </w:p>
        </w:tc>
      </w:tr>
      <w:tr w:rsidR="00DC25E6" w:rsidRPr="00DC25E6" w14:paraId="7F18FCD1" w14:textId="77777777" w:rsidTr="001A376D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8EACE7" w14:textId="77777777" w:rsidR="00DC25E6" w:rsidRPr="00DC25E6" w:rsidRDefault="00DC25E6" w:rsidP="00DC25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8BE1A0" w14:textId="77777777" w:rsidR="00DC25E6" w:rsidRPr="00DC25E6" w:rsidRDefault="00DC25E6" w:rsidP="00DC25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B8A73" w14:textId="77777777" w:rsidR="00DC25E6" w:rsidRPr="00DC25E6" w:rsidRDefault="00DC25E6" w:rsidP="00DC25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C25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eighted 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B10A7" w14:textId="77777777" w:rsidR="00DC25E6" w:rsidRPr="00DC25E6" w:rsidRDefault="00DC25E6" w:rsidP="00DC25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C25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ABD51" w14:textId="77777777" w:rsidR="00DC25E6" w:rsidRPr="00DC25E6" w:rsidRDefault="00DC25E6" w:rsidP="00DC25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C25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1.508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DC6C9" w14:textId="77777777" w:rsidR="00DC25E6" w:rsidRPr="00DC25E6" w:rsidRDefault="00DC25E6" w:rsidP="00DC25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C25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63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FD853" w14:textId="77777777" w:rsidR="00DC25E6" w:rsidRPr="00DC25E6" w:rsidRDefault="00DC25E6" w:rsidP="00DC25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C25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73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AB0AE" w14:textId="77777777" w:rsidR="00DC25E6" w:rsidRPr="00DC25E6" w:rsidRDefault="00DC25E6" w:rsidP="00DC25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C25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21 (0.07, 0.667)</w:t>
            </w:r>
          </w:p>
        </w:tc>
      </w:tr>
      <w:tr w:rsidR="00DC25E6" w:rsidRPr="00DC25E6" w14:paraId="7E9EA735" w14:textId="77777777" w:rsidTr="001A376D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A7D6A2" w14:textId="77777777" w:rsidR="00DC25E6" w:rsidRPr="00DC25E6" w:rsidRDefault="00DC25E6" w:rsidP="00DC25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E1F6AB" w14:textId="77777777" w:rsidR="00DC25E6" w:rsidRPr="00DC25E6" w:rsidRDefault="00DC25E6" w:rsidP="00DC25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0D4A9" w14:textId="77777777" w:rsidR="00DC25E6" w:rsidRPr="00DC25E6" w:rsidRDefault="00DC25E6" w:rsidP="00DC25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C25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nverse variance weigh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B4FBB" w14:textId="77777777" w:rsidR="00DC25E6" w:rsidRPr="00DC25E6" w:rsidRDefault="00DC25E6" w:rsidP="00DC25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C25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E87FC" w14:textId="77777777" w:rsidR="00DC25E6" w:rsidRPr="00DC25E6" w:rsidRDefault="00DC25E6" w:rsidP="00DC25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C25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1.057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39A3A" w14:textId="77777777" w:rsidR="00DC25E6" w:rsidRPr="00DC25E6" w:rsidRDefault="00DC25E6" w:rsidP="00DC25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C25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427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06815" w14:textId="77777777" w:rsidR="00DC25E6" w:rsidRPr="00DC25E6" w:rsidRDefault="00DC25E6" w:rsidP="00DC25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C25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132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5AC45" w14:textId="77777777" w:rsidR="00DC25E6" w:rsidRPr="00DC25E6" w:rsidRDefault="00DC25E6" w:rsidP="00DC25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C25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347 (0.15, 0.802)</w:t>
            </w:r>
          </w:p>
        </w:tc>
      </w:tr>
      <w:tr w:rsidR="00DC25E6" w:rsidRPr="00DC25E6" w14:paraId="6D1927AB" w14:textId="77777777" w:rsidTr="001A376D">
        <w:trPr>
          <w:trHeight w:val="276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19BC9" w14:textId="77777777" w:rsidR="00DC25E6" w:rsidRPr="00DC25E6" w:rsidRDefault="00DC25E6" w:rsidP="00DC25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C25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cetone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42277E" w14:textId="77777777" w:rsidR="00DC25E6" w:rsidRPr="00DC25E6" w:rsidRDefault="00DC25E6" w:rsidP="00DC25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1CC77" w14:textId="77777777" w:rsidR="00DC25E6" w:rsidRPr="00DC25E6" w:rsidRDefault="00DC25E6" w:rsidP="00DC25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C25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R Egg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DB3D8" w14:textId="77777777" w:rsidR="00DC25E6" w:rsidRPr="00DC25E6" w:rsidRDefault="00DC25E6" w:rsidP="00DC25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C25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92B4E" w14:textId="77777777" w:rsidR="00DC25E6" w:rsidRPr="00DC25E6" w:rsidRDefault="00DC25E6" w:rsidP="00DC25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C25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1.617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F0DE7" w14:textId="77777777" w:rsidR="00DC25E6" w:rsidRPr="00DC25E6" w:rsidRDefault="00DC25E6" w:rsidP="00DC25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C25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8774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52419" w14:textId="77777777" w:rsidR="00DC25E6" w:rsidRPr="00DC25E6" w:rsidRDefault="00DC25E6" w:rsidP="00DC25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C25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748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68A01" w14:textId="77777777" w:rsidR="00DC25E6" w:rsidRPr="00DC25E6" w:rsidRDefault="00DC25E6" w:rsidP="00DC25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C25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98 (0.03, 1.108)</w:t>
            </w:r>
          </w:p>
        </w:tc>
      </w:tr>
      <w:tr w:rsidR="00DC25E6" w:rsidRPr="00DC25E6" w14:paraId="12C0A3DA" w14:textId="77777777" w:rsidTr="001A376D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13CD1E" w14:textId="77777777" w:rsidR="00DC25E6" w:rsidRPr="00DC25E6" w:rsidRDefault="00DC25E6" w:rsidP="00DC25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B0FDCD" w14:textId="77777777" w:rsidR="00DC25E6" w:rsidRPr="00DC25E6" w:rsidRDefault="00DC25E6" w:rsidP="00DC25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5455D" w14:textId="77777777" w:rsidR="00DC25E6" w:rsidRPr="00DC25E6" w:rsidRDefault="00DC25E6" w:rsidP="00DC25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C25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eighted 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2DAD9" w14:textId="77777777" w:rsidR="00DC25E6" w:rsidRPr="00DC25E6" w:rsidRDefault="00DC25E6" w:rsidP="00DC25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C25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29D68" w14:textId="77777777" w:rsidR="00DC25E6" w:rsidRPr="00DC25E6" w:rsidRDefault="00DC25E6" w:rsidP="00DC25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C25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639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D922C" w14:textId="77777777" w:rsidR="00DC25E6" w:rsidRPr="00DC25E6" w:rsidRDefault="00DC25E6" w:rsidP="00DC25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C25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374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D7156" w14:textId="77777777" w:rsidR="00DC25E6" w:rsidRPr="00DC25E6" w:rsidRDefault="00DC25E6" w:rsidP="00DC25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C25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3159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1B16F" w14:textId="77777777" w:rsidR="00DC25E6" w:rsidRPr="00DC25E6" w:rsidRDefault="00DC25E6" w:rsidP="00DC25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C25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28 (0.15, 1.841)</w:t>
            </w:r>
          </w:p>
        </w:tc>
      </w:tr>
      <w:tr w:rsidR="00DC25E6" w:rsidRPr="00DC25E6" w14:paraId="6A6BB96D" w14:textId="77777777" w:rsidTr="001A376D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5AA257" w14:textId="77777777" w:rsidR="00DC25E6" w:rsidRPr="00DC25E6" w:rsidRDefault="00DC25E6" w:rsidP="00DC25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12834D" w14:textId="77777777" w:rsidR="00DC25E6" w:rsidRPr="00DC25E6" w:rsidRDefault="00DC25E6" w:rsidP="00DC25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3F472" w14:textId="77777777" w:rsidR="00DC25E6" w:rsidRPr="00DC25E6" w:rsidRDefault="00DC25E6" w:rsidP="00DC25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C25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nverse variance weigh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57A3A" w14:textId="77777777" w:rsidR="00DC25E6" w:rsidRPr="00DC25E6" w:rsidRDefault="00DC25E6" w:rsidP="00DC25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C25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EE17B" w14:textId="77777777" w:rsidR="00DC25E6" w:rsidRPr="00DC25E6" w:rsidRDefault="00DC25E6" w:rsidP="00DC25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C25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1.203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D006E" w14:textId="77777777" w:rsidR="00DC25E6" w:rsidRPr="00DC25E6" w:rsidRDefault="00DC25E6" w:rsidP="00DC25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C25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4531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64026" w14:textId="77777777" w:rsidR="00DC25E6" w:rsidRPr="00DC25E6" w:rsidRDefault="00DC25E6" w:rsidP="00DC25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C25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79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7B086" w14:textId="77777777" w:rsidR="00DC25E6" w:rsidRPr="00DC25E6" w:rsidRDefault="00DC25E6" w:rsidP="00DC25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C25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300 (0.12, 0.730)</w:t>
            </w:r>
          </w:p>
        </w:tc>
      </w:tr>
      <w:tr w:rsidR="00DC25E6" w:rsidRPr="00DC25E6" w14:paraId="3A66AE91" w14:textId="77777777" w:rsidTr="001A376D">
        <w:trPr>
          <w:trHeight w:val="276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58601" w14:textId="77777777" w:rsidR="00DC25E6" w:rsidRPr="00DC25E6" w:rsidRDefault="00DC25E6" w:rsidP="00DC25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C25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holesterol in medium HDL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E2B46B" w14:textId="77777777" w:rsidR="00DC25E6" w:rsidRPr="00DC25E6" w:rsidRDefault="00DC25E6" w:rsidP="00DC25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067D3" w14:textId="77777777" w:rsidR="00DC25E6" w:rsidRPr="00DC25E6" w:rsidRDefault="00DC25E6" w:rsidP="00DC25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C25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R Egg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C0CB4" w14:textId="77777777" w:rsidR="00DC25E6" w:rsidRPr="00DC25E6" w:rsidRDefault="00DC25E6" w:rsidP="00DC25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C25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02365" w14:textId="77777777" w:rsidR="00DC25E6" w:rsidRPr="00DC25E6" w:rsidRDefault="00DC25E6" w:rsidP="00DC25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C25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6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A908A" w14:textId="77777777" w:rsidR="00DC25E6" w:rsidRPr="00DC25E6" w:rsidRDefault="00DC25E6" w:rsidP="00DC25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C25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876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7D679" w14:textId="77777777" w:rsidR="00DC25E6" w:rsidRPr="00DC25E6" w:rsidRDefault="00DC25E6" w:rsidP="00DC25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C25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8346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BBFB7" w14:textId="77777777" w:rsidR="00DC25E6" w:rsidRPr="00DC25E6" w:rsidRDefault="00DC25E6" w:rsidP="00DC25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C25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42 (0.53, 1.655)</w:t>
            </w:r>
          </w:p>
        </w:tc>
      </w:tr>
      <w:tr w:rsidR="00DC25E6" w:rsidRPr="00DC25E6" w14:paraId="04D4C292" w14:textId="77777777" w:rsidTr="001A376D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43B769" w14:textId="77777777" w:rsidR="00DC25E6" w:rsidRPr="00DC25E6" w:rsidRDefault="00DC25E6" w:rsidP="00DC25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DFFC9B" w14:textId="77777777" w:rsidR="00DC25E6" w:rsidRPr="00DC25E6" w:rsidRDefault="00DC25E6" w:rsidP="00DC25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A8864" w14:textId="77777777" w:rsidR="00DC25E6" w:rsidRPr="00DC25E6" w:rsidRDefault="00DC25E6" w:rsidP="00DC25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C25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eighted 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F6C78" w14:textId="77777777" w:rsidR="00DC25E6" w:rsidRPr="00DC25E6" w:rsidRDefault="00DC25E6" w:rsidP="00DC25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C25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13973" w14:textId="77777777" w:rsidR="00DC25E6" w:rsidRPr="00DC25E6" w:rsidRDefault="00DC25E6" w:rsidP="00DC25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C25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169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59C03" w14:textId="77777777" w:rsidR="00DC25E6" w:rsidRPr="00DC25E6" w:rsidRDefault="00DC25E6" w:rsidP="00DC25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C25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773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EF184" w14:textId="77777777" w:rsidR="00DC25E6" w:rsidRPr="00DC25E6" w:rsidRDefault="00DC25E6" w:rsidP="00DC25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C25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415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400F0" w14:textId="77777777" w:rsidR="00DC25E6" w:rsidRPr="00DC25E6" w:rsidRDefault="00DC25E6" w:rsidP="00DC25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C25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844 (0.49, 1.454)</w:t>
            </w:r>
          </w:p>
        </w:tc>
      </w:tr>
      <w:tr w:rsidR="00DC25E6" w:rsidRPr="00DC25E6" w14:paraId="3048B59E" w14:textId="77777777" w:rsidTr="001A376D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39042C" w14:textId="77777777" w:rsidR="00DC25E6" w:rsidRPr="00DC25E6" w:rsidRDefault="00DC25E6" w:rsidP="00DC25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620179" w14:textId="77777777" w:rsidR="00DC25E6" w:rsidRPr="00DC25E6" w:rsidRDefault="00DC25E6" w:rsidP="00DC25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F519A" w14:textId="77777777" w:rsidR="00DC25E6" w:rsidRPr="00DC25E6" w:rsidRDefault="00DC25E6" w:rsidP="00DC25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C25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nverse variance weigh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A6831" w14:textId="77777777" w:rsidR="00DC25E6" w:rsidRPr="00DC25E6" w:rsidRDefault="00DC25E6" w:rsidP="00DC25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C25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C2B8A" w14:textId="77777777" w:rsidR="00DC25E6" w:rsidRPr="00DC25E6" w:rsidRDefault="00DC25E6" w:rsidP="00DC25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C25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341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F4431" w14:textId="77777777" w:rsidR="00DC25E6" w:rsidRPr="00DC25E6" w:rsidRDefault="00DC25E6" w:rsidP="00DC25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C25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72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7FDB0" w14:textId="77777777" w:rsidR="00DC25E6" w:rsidRPr="00DC25E6" w:rsidRDefault="00DC25E6" w:rsidP="00DC25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C25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47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C4CBD" w14:textId="77777777" w:rsidR="00DC25E6" w:rsidRPr="00DC25E6" w:rsidRDefault="00DC25E6" w:rsidP="00DC25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C25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711 (0.50, 0.996)</w:t>
            </w:r>
          </w:p>
        </w:tc>
      </w:tr>
      <w:tr w:rsidR="00DC25E6" w:rsidRPr="00DC25E6" w14:paraId="01788750" w14:textId="77777777" w:rsidTr="001A376D">
        <w:trPr>
          <w:trHeight w:val="276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C48C2" w14:textId="77777777" w:rsidR="00DC25E6" w:rsidRPr="00DC25E6" w:rsidRDefault="00DC25E6" w:rsidP="00DC25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C25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iglycerides in medium LDL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303CEE" w14:textId="77777777" w:rsidR="00DC25E6" w:rsidRPr="00DC25E6" w:rsidRDefault="00DC25E6" w:rsidP="00DC25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E3314" w14:textId="77777777" w:rsidR="00DC25E6" w:rsidRPr="00DC25E6" w:rsidRDefault="00DC25E6" w:rsidP="00DC25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C25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R Egg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A5E15" w14:textId="77777777" w:rsidR="00DC25E6" w:rsidRPr="00DC25E6" w:rsidRDefault="00DC25E6" w:rsidP="00DC25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C25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820F8" w14:textId="77777777" w:rsidR="00DC25E6" w:rsidRPr="00DC25E6" w:rsidRDefault="00DC25E6" w:rsidP="00DC25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C25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856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5C607" w14:textId="77777777" w:rsidR="00DC25E6" w:rsidRPr="00DC25E6" w:rsidRDefault="00DC25E6" w:rsidP="00DC25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C25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562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ABECE" w14:textId="77777777" w:rsidR="00DC25E6" w:rsidRPr="00DC25E6" w:rsidRDefault="00DC25E6" w:rsidP="00DC25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C25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7386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6AA85" w14:textId="77777777" w:rsidR="00DC25E6" w:rsidRPr="00DC25E6" w:rsidRDefault="00DC25E6" w:rsidP="00DC25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C25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089 (0.65, 1.800)</w:t>
            </w:r>
          </w:p>
        </w:tc>
      </w:tr>
      <w:tr w:rsidR="00DC25E6" w:rsidRPr="00DC25E6" w14:paraId="0C3D894F" w14:textId="77777777" w:rsidTr="001A376D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EBB71F" w14:textId="77777777" w:rsidR="00DC25E6" w:rsidRPr="00DC25E6" w:rsidRDefault="00DC25E6" w:rsidP="00DC25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DCD66F" w14:textId="77777777" w:rsidR="00DC25E6" w:rsidRPr="00DC25E6" w:rsidRDefault="00DC25E6" w:rsidP="00DC25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B522D" w14:textId="77777777" w:rsidR="00DC25E6" w:rsidRPr="00DC25E6" w:rsidRDefault="00DC25E6" w:rsidP="00DC25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C25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eighted 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C7584" w14:textId="77777777" w:rsidR="00DC25E6" w:rsidRPr="00DC25E6" w:rsidRDefault="00DC25E6" w:rsidP="00DC25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C25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53BBF" w14:textId="77777777" w:rsidR="00DC25E6" w:rsidRPr="00DC25E6" w:rsidRDefault="00DC25E6" w:rsidP="00DC25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C25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33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1CC5B" w14:textId="77777777" w:rsidR="00DC25E6" w:rsidRPr="00DC25E6" w:rsidRDefault="00DC25E6" w:rsidP="00DC25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C25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479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97ADA" w14:textId="77777777" w:rsidR="00DC25E6" w:rsidRPr="00DC25E6" w:rsidRDefault="00DC25E6" w:rsidP="00DC25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C25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8937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AD516" w14:textId="77777777" w:rsidR="00DC25E6" w:rsidRPr="00DC25E6" w:rsidRDefault="00DC25E6" w:rsidP="00DC25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C25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67 (0.59, 1.573)</w:t>
            </w:r>
          </w:p>
        </w:tc>
      </w:tr>
      <w:tr w:rsidR="00DC25E6" w:rsidRPr="00DC25E6" w14:paraId="1906CF75" w14:textId="77777777" w:rsidTr="001A376D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C946C9" w14:textId="77777777" w:rsidR="00DC25E6" w:rsidRPr="00DC25E6" w:rsidRDefault="00DC25E6" w:rsidP="00DC25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AD5181" w14:textId="77777777" w:rsidR="00DC25E6" w:rsidRPr="00DC25E6" w:rsidRDefault="00DC25E6" w:rsidP="00DC25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C9C74" w14:textId="77777777" w:rsidR="00DC25E6" w:rsidRPr="00DC25E6" w:rsidRDefault="00DC25E6" w:rsidP="00DC25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C25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nverse variance weigh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AD8C4" w14:textId="77777777" w:rsidR="00DC25E6" w:rsidRPr="00DC25E6" w:rsidRDefault="00DC25E6" w:rsidP="00DC25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C25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AD41B" w14:textId="77777777" w:rsidR="00DC25E6" w:rsidRPr="00DC25E6" w:rsidRDefault="00DC25E6" w:rsidP="00DC25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C25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3172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80839" w14:textId="77777777" w:rsidR="00DC25E6" w:rsidRPr="00DC25E6" w:rsidRDefault="00DC25E6" w:rsidP="00DC25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C25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600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0224A" w14:textId="77777777" w:rsidR="00DC25E6" w:rsidRPr="00DC25E6" w:rsidRDefault="00DC25E6" w:rsidP="00DC25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C25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474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03179" w14:textId="77777777" w:rsidR="00DC25E6" w:rsidRPr="00DC25E6" w:rsidRDefault="00DC25E6" w:rsidP="00DC25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C25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373 (1.00, 1.880)</w:t>
            </w:r>
          </w:p>
        </w:tc>
      </w:tr>
    </w:tbl>
    <w:p w14:paraId="05A5BA91" w14:textId="77777777" w:rsidR="0029137C" w:rsidRPr="001A376D" w:rsidRDefault="0029137C">
      <w:pPr>
        <w:rPr>
          <w:rFonts w:hint="eastAsia"/>
          <w:sz w:val="15"/>
          <w:szCs w:val="16"/>
        </w:rPr>
      </w:pPr>
    </w:p>
    <w:p w14:paraId="21FDADFB" w14:textId="3BDD6593" w:rsidR="0029137C" w:rsidRPr="001A376D" w:rsidRDefault="0029137C">
      <w:pPr>
        <w:rPr>
          <w:rFonts w:hint="eastAsia"/>
          <w:sz w:val="15"/>
          <w:szCs w:val="16"/>
        </w:rPr>
      </w:pPr>
      <w:r w:rsidRPr="001A376D">
        <w:rPr>
          <w:rFonts w:hint="eastAsia"/>
          <w:sz w:val="15"/>
          <w:szCs w:val="16"/>
        </w:rPr>
        <w:br w:type="page"/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148"/>
        <w:gridCol w:w="1569"/>
        <w:gridCol w:w="1456"/>
        <w:gridCol w:w="466"/>
        <w:gridCol w:w="817"/>
        <w:gridCol w:w="836"/>
        <w:gridCol w:w="777"/>
        <w:gridCol w:w="989"/>
        <w:gridCol w:w="248"/>
      </w:tblGrid>
      <w:tr w:rsidR="004C1F1F" w:rsidRPr="004C1F1F" w14:paraId="7BA2DC85" w14:textId="77777777" w:rsidTr="004C1F1F">
        <w:trPr>
          <w:trHeight w:val="690"/>
        </w:trPr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3297A08D" w14:textId="3CBCB40E" w:rsidR="004C1F1F" w:rsidRPr="004C1F1F" w:rsidRDefault="004C1F1F" w:rsidP="004C1F1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C1F1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lastRenderedPageBreak/>
              <w:t>Supplementary Table 7. Mendelian randomization models estimate the causal effects of gut microbiota on blood metaboli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7DF716F0" w14:textId="77777777" w:rsidR="004C1F1F" w:rsidRPr="004C1F1F" w:rsidRDefault="004C1F1F" w:rsidP="004C1F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F1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0B37ED9A" w14:textId="77777777" w:rsidR="004C1F1F" w:rsidRPr="004C1F1F" w:rsidRDefault="004C1F1F" w:rsidP="004C1F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F1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4C1F1F" w:rsidRPr="004C1F1F" w14:paraId="5BE39269" w14:textId="77777777" w:rsidTr="004C1F1F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2E7A2" w14:textId="77777777" w:rsidR="004C1F1F" w:rsidRPr="004C1F1F" w:rsidRDefault="004C1F1F" w:rsidP="004C1F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F1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xpos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CFB81" w14:textId="77777777" w:rsidR="004C1F1F" w:rsidRPr="004C1F1F" w:rsidRDefault="004C1F1F" w:rsidP="004C1F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F1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Outc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972E8" w14:textId="77777777" w:rsidR="004C1F1F" w:rsidRPr="004C1F1F" w:rsidRDefault="004C1F1F" w:rsidP="004C1F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F1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eth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A0F76" w14:textId="77777777" w:rsidR="004C1F1F" w:rsidRPr="004C1F1F" w:rsidRDefault="004C1F1F" w:rsidP="004C1F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4C1F1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sn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01243" w14:textId="77777777" w:rsidR="004C1F1F" w:rsidRPr="004C1F1F" w:rsidRDefault="004C1F1F" w:rsidP="004C1F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F1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E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95980" w14:textId="77777777" w:rsidR="004C1F1F" w:rsidRPr="004C1F1F" w:rsidRDefault="004C1F1F" w:rsidP="004C1F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F1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B5014" w14:textId="77777777" w:rsidR="004C1F1F" w:rsidRPr="004C1F1F" w:rsidRDefault="004C1F1F" w:rsidP="004C1F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4C1F1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va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BDB2B" w14:textId="77777777" w:rsidR="004C1F1F" w:rsidRPr="004C1F1F" w:rsidRDefault="004C1F1F" w:rsidP="004C1F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F1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OR (95% CI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3DA8A" w14:textId="77777777" w:rsidR="004C1F1F" w:rsidRPr="004C1F1F" w:rsidRDefault="004C1F1F" w:rsidP="004C1F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4C1F1F" w:rsidRPr="004C1F1F" w14:paraId="251FAA22" w14:textId="77777777" w:rsidTr="004C1F1F">
        <w:trPr>
          <w:trHeight w:val="276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749B6A" w14:textId="77777777" w:rsidR="004C1F1F" w:rsidRPr="004C1F1F" w:rsidRDefault="004C1F1F" w:rsidP="004C1F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F1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family </w:t>
            </w:r>
            <w:proofErr w:type="spellStart"/>
            <w:r w:rsidRPr="004C1F1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rysipelotrichaceae</w:t>
            </w:r>
            <w:proofErr w:type="spellEnd"/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7B001B" w14:textId="77777777" w:rsidR="004C1F1F" w:rsidRPr="004C1F1F" w:rsidRDefault="004C1F1F" w:rsidP="004C1F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F1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radykin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FFA67" w14:textId="77777777" w:rsidR="004C1F1F" w:rsidRPr="004C1F1F" w:rsidRDefault="004C1F1F" w:rsidP="004C1F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F1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R Egg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61F28" w14:textId="77777777" w:rsidR="004C1F1F" w:rsidRPr="004C1F1F" w:rsidRDefault="004C1F1F" w:rsidP="004C1F1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F1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5FDEC" w14:textId="77777777" w:rsidR="004C1F1F" w:rsidRPr="004C1F1F" w:rsidRDefault="004C1F1F" w:rsidP="004C1F1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F1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425787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B3002" w14:textId="77777777" w:rsidR="004C1F1F" w:rsidRPr="004C1F1F" w:rsidRDefault="004C1F1F" w:rsidP="004C1F1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F1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7147445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D9E82" w14:textId="77777777" w:rsidR="004C1F1F" w:rsidRPr="004C1F1F" w:rsidRDefault="004C1F1F" w:rsidP="004C1F1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F1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11798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6BCA3" w14:textId="77777777" w:rsidR="004C1F1F" w:rsidRPr="004C1F1F" w:rsidRDefault="004C1F1F" w:rsidP="004C1F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F1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53 (0.161, 2.651)</w:t>
            </w:r>
          </w:p>
        </w:tc>
      </w:tr>
      <w:tr w:rsidR="004C1F1F" w:rsidRPr="004C1F1F" w14:paraId="53C97503" w14:textId="77777777" w:rsidTr="004C1F1F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CEAA00" w14:textId="77777777" w:rsidR="004C1F1F" w:rsidRPr="004C1F1F" w:rsidRDefault="004C1F1F" w:rsidP="004C1F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5C9F0F" w14:textId="77777777" w:rsidR="004C1F1F" w:rsidRPr="004C1F1F" w:rsidRDefault="004C1F1F" w:rsidP="004C1F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EF336" w14:textId="77777777" w:rsidR="004C1F1F" w:rsidRPr="004C1F1F" w:rsidRDefault="004C1F1F" w:rsidP="004C1F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F1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eighted 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56D0E" w14:textId="77777777" w:rsidR="004C1F1F" w:rsidRPr="004C1F1F" w:rsidRDefault="004C1F1F" w:rsidP="004C1F1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F1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59778" w14:textId="77777777" w:rsidR="004C1F1F" w:rsidRPr="004C1F1F" w:rsidRDefault="004C1F1F" w:rsidP="004C1F1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F1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28730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080DA" w14:textId="77777777" w:rsidR="004C1F1F" w:rsidRPr="004C1F1F" w:rsidRDefault="004C1F1F" w:rsidP="004C1F1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F1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486006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C161F" w14:textId="77777777" w:rsidR="004C1F1F" w:rsidRPr="004C1F1F" w:rsidRDefault="004C1F1F" w:rsidP="004C1F1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F1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23747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95E74" w14:textId="77777777" w:rsidR="004C1F1F" w:rsidRPr="004C1F1F" w:rsidRDefault="004C1F1F" w:rsidP="004C1F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F1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257 (0.936, 1.689)</w:t>
            </w:r>
          </w:p>
        </w:tc>
      </w:tr>
      <w:tr w:rsidR="004C1F1F" w:rsidRPr="004C1F1F" w14:paraId="4DD2D525" w14:textId="77777777" w:rsidTr="004C1F1F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9ACB01" w14:textId="77777777" w:rsidR="004C1F1F" w:rsidRPr="004C1F1F" w:rsidRDefault="004C1F1F" w:rsidP="004C1F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6ADA2D" w14:textId="77777777" w:rsidR="004C1F1F" w:rsidRPr="004C1F1F" w:rsidRDefault="004C1F1F" w:rsidP="004C1F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0D115" w14:textId="77777777" w:rsidR="004C1F1F" w:rsidRPr="004C1F1F" w:rsidRDefault="004C1F1F" w:rsidP="004C1F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F1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nverse variance weigh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1D936" w14:textId="77777777" w:rsidR="004C1F1F" w:rsidRPr="004C1F1F" w:rsidRDefault="004C1F1F" w:rsidP="004C1F1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F1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6CA80" w14:textId="77777777" w:rsidR="004C1F1F" w:rsidRPr="004C1F1F" w:rsidRDefault="004C1F1F" w:rsidP="004C1F1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F1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353038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38132" w14:textId="77777777" w:rsidR="004C1F1F" w:rsidRPr="004C1F1F" w:rsidRDefault="004C1F1F" w:rsidP="004C1F1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F1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290417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015D6" w14:textId="77777777" w:rsidR="004C1F1F" w:rsidRPr="004C1F1F" w:rsidRDefault="004C1F1F" w:rsidP="004C1F1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F1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62219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26ED5" w14:textId="77777777" w:rsidR="004C1F1F" w:rsidRPr="004C1F1F" w:rsidRDefault="004C1F1F" w:rsidP="004C1F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F1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423 (1.105, 1.833)</w:t>
            </w:r>
          </w:p>
        </w:tc>
      </w:tr>
      <w:tr w:rsidR="004C1F1F" w:rsidRPr="004C1F1F" w14:paraId="4A04414F" w14:textId="77777777" w:rsidTr="004C1F1F">
        <w:trPr>
          <w:trHeight w:val="276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47B858" w14:textId="77777777" w:rsidR="004C1F1F" w:rsidRPr="004C1F1F" w:rsidRDefault="004C1F1F" w:rsidP="004C1F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F1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family </w:t>
            </w:r>
            <w:proofErr w:type="spellStart"/>
            <w:r w:rsidRPr="004C1F1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rysipelotrichaceae</w:t>
            </w:r>
            <w:proofErr w:type="spellEnd"/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77E1E2" w14:textId="77777777" w:rsidR="004C1F1F" w:rsidRPr="004C1F1F" w:rsidRDefault="004C1F1F" w:rsidP="004C1F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F1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iglycerides in very large HD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173BE" w14:textId="77777777" w:rsidR="004C1F1F" w:rsidRPr="004C1F1F" w:rsidRDefault="004C1F1F" w:rsidP="004C1F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F1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R Egg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2154B" w14:textId="77777777" w:rsidR="004C1F1F" w:rsidRPr="004C1F1F" w:rsidRDefault="004C1F1F" w:rsidP="004C1F1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F1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7ACDA" w14:textId="77777777" w:rsidR="004C1F1F" w:rsidRPr="004C1F1F" w:rsidRDefault="004C1F1F" w:rsidP="004C1F1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F1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75018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EC911" w14:textId="77777777" w:rsidR="004C1F1F" w:rsidRPr="004C1F1F" w:rsidRDefault="004C1F1F" w:rsidP="004C1F1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F1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012239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4488C" w14:textId="77777777" w:rsidR="004C1F1F" w:rsidRPr="004C1F1F" w:rsidRDefault="004C1F1F" w:rsidP="004C1F1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F1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4741497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0059D" w14:textId="77777777" w:rsidR="004C1F1F" w:rsidRPr="004C1F1F" w:rsidRDefault="004C1F1F" w:rsidP="004C1F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F1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28 (0.761, 1.131)</w:t>
            </w:r>
          </w:p>
        </w:tc>
      </w:tr>
      <w:tr w:rsidR="004C1F1F" w:rsidRPr="004C1F1F" w14:paraId="196E203B" w14:textId="77777777" w:rsidTr="004C1F1F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4A5568" w14:textId="77777777" w:rsidR="004C1F1F" w:rsidRPr="004C1F1F" w:rsidRDefault="004C1F1F" w:rsidP="004C1F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BB4B39" w14:textId="77777777" w:rsidR="004C1F1F" w:rsidRPr="004C1F1F" w:rsidRDefault="004C1F1F" w:rsidP="004C1F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1BEBF" w14:textId="77777777" w:rsidR="004C1F1F" w:rsidRPr="004C1F1F" w:rsidRDefault="004C1F1F" w:rsidP="004C1F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F1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eighted 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F7496" w14:textId="77777777" w:rsidR="004C1F1F" w:rsidRPr="004C1F1F" w:rsidRDefault="004C1F1F" w:rsidP="004C1F1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F1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8781C" w14:textId="77777777" w:rsidR="004C1F1F" w:rsidRPr="004C1F1F" w:rsidRDefault="004C1F1F" w:rsidP="004C1F1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F1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37504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486F0" w14:textId="77777777" w:rsidR="004C1F1F" w:rsidRPr="004C1F1F" w:rsidRDefault="004C1F1F" w:rsidP="004C1F1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F1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31218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98AF0" w14:textId="77777777" w:rsidR="004C1F1F" w:rsidRPr="004C1F1F" w:rsidRDefault="004C1F1F" w:rsidP="004C1F1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F1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296121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41B0B" w14:textId="77777777" w:rsidR="004C1F1F" w:rsidRPr="004C1F1F" w:rsidRDefault="004C1F1F" w:rsidP="004C1F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F1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038 (0.974, 1.106)</w:t>
            </w:r>
          </w:p>
        </w:tc>
      </w:tr>
      <w:tr w:rsidR="004C1F1F" w:rsidRPr="004C1F1F" w14:paraId="2EF7FE67" w14:textId="77777777" w:rsidTr="004C1F1F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D749DB" w14:textId="77777777" w:rsidR="004C1F1F" w:rsidRPr="004C1F1F" w:rsidRDefault="004C1F1F" w:rsidP="004C1F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3928E7" w14:textId="77777777" w:rsidR="004C1F1F" w:rsidRPr="004C1F1F" w:rsidRDefault="004C1F1F" w:rsidP="004C1F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317AA" w14:textId="77777777" w:rsidR="004C1F1F" w:rsidRPr="004C1F1F" w:rsidRDefault="004C1F1F" w:rsidP="004C1F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F1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nverse variance weigh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F7DE6" w14:textId="77777777" w:rsidR="004C1F1F" w:rsidRPr="004C1F1F" w:rsidRDefault="004C1F1F" w:rsidP="004C1F1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F1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D8951" w14:textId="77777777" w:rsidR="004C1F1F" w:rsidRPr="004C1F1F" w:rsidRDefault="004C1F1F" w:rsidP="004C1F1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F1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48534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9D212" w14:textId="77777777" w:rsidR="004C1F1F" w:rsidRPr="004C1F1F" w:rsidRDefault="004C1F1F" w:rsidP="004C1F1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F1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243298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CC9CA" w14:textId="77777777" w:rsidR="004C1F1F" w:rsidRPr="004C1F1F" w:rsidRDefault="004C1F1F" w:rsidP="004C1F1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F1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460585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62EA3" w14:textId="77777777" w:rsidR="004C1F1F" w:rsidRPr="004C1F1F" w:rsidRDefault="004C1F1F" w:rsidP="004C1F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F1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050 (1.001, 1.101)</w:t>
            </w:r>
          </w:p>
        </w:tc>
      </w:tr>
      <w:tr w:rsidR="004C1F1F" w:rsidRPr="004C1F1F" w14:paraId="315A03F6" w14:textId="77777777" w:rsidTr="004C1F1F">
        <w:trPr>
          <w:trHeight w:val="276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E7916D" w14:textId="77777777" w:rsidR="004C1F1F" w:rsidRPr="004C1F1F" w:rsidRDefault="004C1F1F" w:rsidP="004C1F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F1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genus </w:t>
            </w:r>
            <w:proofErr w:type="spellStart"/>
            <w:r w:rsidRPr="004C1F1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arnesiella</w:t>
            </w:r>
            <w:proofErr w:type="spellEnd"/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C304E6" w14:textId="77777777" w:rsidR="004C1F1F" w:rsidRPr="004C1F1F" w:rsidRDefault="004C1F1F" w:rsidP="004C1F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F1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eptano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FC098" w14:textId="77777777" w:rsidR="004C1F1F" w:rsidRPr="004C1F1F" w:rsidRDefault="004C1F1F" w:rsidP="004C1F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F1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R Egg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C8DA4" w14:textId="77777777" w:rsidR="004C1F1F" w:rsidRPr="004C1F1F" w:rsidRDefault="004C1F1F" w:rsidP="004C1F1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F1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2A153" w14:textId="77777777" w:rsidR="004C1F1F" w:rsidRPr="004C1F1F" w:rsidRDefault="004C1F1F" w:rsidP="004C1F1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F1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229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3B157" w14:textId="77777777" w:rsidR="004C1F1F" w:rsidRPr="004C1F1F" w:rsidRDefault="004C1F1F" w:rsidP="004C1F1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F1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00363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71552" w14:textId="77777777" w:rsidR="004C1F1F" w:rsidRPr="004C1F1F" w:rsidRDefault="004C1F1F" w:rsidP="004C1F1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F1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8407135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9C5E6" w14:textId="77777777" w:rsidR="004C1F1F" w:rsidRPr="004C1F1F" w:rsidRDefault="004C1F1F" w:rsidP="004C1F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F1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77 (0.803, 1.190)</w:t>
            </w:r>
          </w:p>
        </w:tc>
      </w:tr>
      <w:tr w:rsidR="004C1F1F" w:rsidRPr="004C1F1F" w14:paraId="692AACF9" w14:textId="77777777" w:rsidTr="004C1F1F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56D46C" w14:textId="77777777" w:rsidR="004C1F1F" w:rsidRPr="004C1F1F" w:rsidRDefault="004C1F1F" w:rsidP="004C1F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202E31" w14:textId="77777777" w:rsidR="004C1F1F" w:rsidRPr="004C1F1F" w:rsidRDefault="004C1F1F" w:rsidP="004C1F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8EA6A" w14:textId="77777777" w:rsidR="004C1F1F" w:rsidRPr="004C1F1F" w:rsidRDefault="004C1F1F" w:rsidP="004C1F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F1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eighted 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5AB78" w14:textId="77777777" w:rsidR="004C1F1F" w:rsidRPr="004C1F1F" w:rsidRDefault="004C1F1F" w:rsidP="004C1F1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F1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FCE98" w14:textId="77777777" w:rsidR="004C1F1F" w:rsidRPr="004C1F1F" w:rsidRDefault="004C1F1F" w:rsidP="004C1F1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F1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54877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5794F" w14:textId="77777777" w:rsidR="004C1F1F" w:rsidRPr="004C1F1F" w:rsidRDefault="004C1F1F" w:rsidP="004C1F1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F1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297681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B883D" w14:textId="77777777" w:rsidR="004C1F1F" w:rsidRPr="004C1F1F" w:rsidRDefault="004C1F1F" w:rsidP="004C1F1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F1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652575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6835F" w14:textId="77777777" w:rsidR="004C1F1F" w:rsidRPr="004C1F1F" w:rsidRDefault="004C1F1F" w:rsidP="004C1F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F1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056 (0.997, 1.120)</w:t>
            </w:r>
          </w:p>
        </w:tc>
      </w:tr>
      <w:tr w:rsidR="004C1F1F" w:rsidRPr="004C1F1F" w14:paraId="2BF84B1E" w14:textId="77777777" w:rsidTr="004C1F1F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3AC804" w14:textId="77777777" w:rsidR="004C1F1F" w:rsidRPr="004C1F1F" w:rsidRDefault="004C1F1F" w:rsidP="004C1F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180915" w14:textId="77777777" w:rsidR="004C1F1F" w:rsidRPr="004C1F1F" w:rsidRDefault="004C1F1F" w:rsidP="004C1F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15D58" w14:textId="77777777" w:rsidR="004C1F1F" w:rsidRPr="004C1F1F" w:rsidRDefault="004C1F1F" w:rsidP="004C1F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F1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nverse variance weigh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6D654" w14:textId="77777777" w:rsidR="004C1F1F" w:rsidRPr="004C1F1F" w:rsidRDefault="004C1F1F" w:rsidP="004C1F1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F1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93ACB" w14:textId="77777777" w:rsidR="004C1F1F" w:rsidRPr="004C1F1F" w:rsidRDefault="004C1F1F" w:rsidP="004C1F1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F1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4659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15542" w14:textId="77777777" w:rsidR="004C1F1F" w:rsidRPr="004C1F1F" w:rsidRDefault="004C1F1F" w:rsidP="004C1F1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F1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233107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0CB2C" w14:textId="77777777" w:rsidR="004C1F1F" w:rsidRPr="004C1F1F" w:rsidRDefault="004C1F1F" w:rsidP="004C1F1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F1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456303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F3D1D" w14:textId="77777777" w:rsidR="004C1F1F" w:rsidRPr="004C1F1F" w:rsidRDefault="004C1F1F" w:rsidP="004C1F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F1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048 (1.001, 1.097)</w:t>
            </w:r>
          </w:p>
        </w:tc>
      </w:tr>
      <w:tr w:rsidR="004C1F1F" w:rsidRPr="004C1F1F" w14:paraId="0FBFEF98" w14:textId="77777777" w:rsidTr="004C1F1F">
        <w:trPr>
          <w:trHeight w:val="276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667F9C" w14:textId="77777777" w:rsidR="004C1F1F" w:rsidRPr="004C1F1F" w:rsidRDefault="004C1F1F" w:rsidP="004C1F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F1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genus </w:t>
            </w:r>
            <w:proofErr w:type="spellStart"/>
            <w:r w:rsidRPr="004C1F1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arnesiella</w:t>
            </w:r>
            <w:proofErr w:type="spellEnd"/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3A68FA" w14:textId="77777777" w:rsidR="004C1F1F" w:rsidRPr="004C1F1F" w:rsidRDefault="004C1F1F" w:rsidP="004C1F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F1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DSGEGDFXAEGGGVR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A087A" w14:textId="77777777" w:rsidR="004C1F1F" w:rsidRPr="004C1F1F" w:rsidRDefault="004C1F1F" w:rsidP="004C1F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F1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R Egg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3F900" w14:textId="77777777" w:rsidR="004C1F1F" w:rsidRPr="004C1F1F" w:rsidRDefault="004C1F1F" w:rsidP="004C1F1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F1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4562F" w14:textId="77777777" w:rsidR="004C1F1F" w:rsidRPr="004C1F1F" w:rsidRDefault="004C1F1F" w:rsidP="004C1F1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F1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230419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B132D" w14:textId="77777777" w:rsidR="004C1F1F" w:rsidRPr="004C1F1F" w:rsidRDefault="004C1F1F" w:rsidP="004C1F1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F1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301817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B97D7" w14:textId="77777777" w:rsidR="004C1F1F" w:rsidRPr="004C1F1F" w:rsidRDefault="004C1F1F" w:rsidP="004C1F1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F1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1874989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CDB90" w14:textId="77777777" w:rsidR="004C1F1F" w:rsidRPr="004C1F1F" w:rsidRDefault="004C1F1F" w:rsidP="004C1F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F1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794 (0.615, 1.025)</w:t>
            </w:r>
          </w:p>
        </w:tc>
      </w:tr>
      <w:tr w:rsidR="004C1F1F" w:rsidRPr="004C1F1F" w14:paraId="72FDD6DF" w14:textId="77777777" w:rsidTr="004C1F1F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574A3F" w14:textId="77777777" w:rsidR="004C1F1F" w:rsidRPr="004C1F1F" w:rsidRDefault="004C1F1F" w:rsidP="004C1F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C83D4A" w14:textId="77777777" w:rsidR="004C1F1F" w:rsidRPr="004C1F1F" w:rsidRDefault="004C1F1F" w:rsidP="004C1F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3F0A9" w14:textId="77777777" w:rsidR="004C1F1F" w:rsidRPr="004C1F1F" w:rsidRDefault="004C1F1F" w:rsidP="004C1F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F1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eighted 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466BF" w14:textId="77777777" w:rsidR="004C1F1F" w:rsidRPr="004C1F1F" w:rsidRDefault="004C1F1F" w:rsidP="004C1F1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F1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6A80C" w14:textId="77777777" w:rsidR="004C1F1F" w:rsidRPr="004C1F1F" w:rsidRDefault="004C1F1F" w:rsidP="004C1F1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F1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77367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9952C" w14:textId="77777777" w:rsidR="004C1F1F" w:rsidRPr="004C1F1F" w:rsidRDefault="004C1F1F" w:rsidP="004C1F1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F1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543276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C9765" w14:textId="77777777" w:rsidR="004C1F1F" w:rsidRPr="004C1F1F" w:rsidRDefault="004C1F1F" w:rsidP="004C1F1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F1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5441849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8D26F" w14:textId="77777777" w:rsidR="004C1F1F" w:rsidRPr="004C1F1F" w:rsidRDefault="004C1F1F" w:rsidP="004C1F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F1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26 (0.832, 1.030)</w:t>
            </w:r>
          </w:p>
        </w:tc>
      </w:tr>
      <w:tr w:rsidR="004C1F1F" w:rsidRPr="004C1F1F" w14:paraId="0685D221" w14:textId="77777777" w:rsidTr="004C1F1F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290E18" w14:textId="77777777" w:rsidR="004C1F1F" w:rsidRPr="004C1F1F" w:rsidRDefault="004C1F1F" w:rsidP="004C1F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0E638B" w14:textId="77777777" w:rsidR="004C1F1F" w:rsidRPr="004C1F1F" w:rsidRDefault="004C1F1F" w:rsidP="004C1F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DA783" w14:textId="77777777" w:rsidR="004C1F1F" w:rsidRPr="004C1F1F" w:rsidRDefault="004C1F1F" w:rsidP="004C1F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F1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nverse variance weigh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0022B" w14:textId="77777777" w:rsidR="004C1F1F" w:rsidRPr="004C1F1F" w:rsidRDefault="004C1F1F" w:rsidP="004C1F1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F1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FDA3B" w14:textId="77777777" w:rsidR="004C1F1F" w:rsidRPr="004C1F1F" w:rsidRDefault="004C1F1F" w:rsidP="004C1F1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F1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96683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3BC29" w14:textId="77777777" w:rsidR="004C1F1F" w:rsidRPr="004C1F1F" w:rsidRDefault="004C1F1F" w:rsidP="004C1F1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F1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437614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6499D" w14:textId="77777777" w:rsidR="004C1F1F" w:rsidRPr="004C1F1F" w:rsidRDefault="004C1F1F" w:rsidP="004C1F1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F1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271516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2C1E9" w14:textId="77777777" w:rsidR="004C1F1F" w:rsidRPr="004C1F1F" w:rsidRDefault="004C1F1F" w:rsidP="004C1F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F1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08 (0.833, 0.989)</w:t>
            </w:r>
          </w:p>
        </w:tc>
      </w:tr>
      <w:tr w:rsidR="004C1F1F" w:rsidRPr="004C1F1F" w14:paraId="0DB330A3" w14:textId="77777777" w:rsidTr="004C1F1F">
        <w:trPr>
          <w:trHeight w:val="276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DADE3B" w14:textId="77777777" w:rsidR="004C1F1F" w:rsidRPr="004C1F1F" w:rsidRDefault="004C1F1F" w:rsidP="004C1F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F1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genus </w:t>
            </w:r>
            <w:proofErr w:type="spellStart"/>
            <w:r w:rsidRPr="004C1F1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uminococcaceae</w:t>
            </w:r>
            <w:proofErr w:type="spellEnd"/>
            <w:r w:rsidRPr="004C1F1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UCG002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8C57A6" w14:textId="77777777" w:rsidR="004C1F1F" w:rsidRPr="004C1F1F" w:rsidRDefault="004C1F1F" w:rsidP="004C1F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F1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oncentration of VLDL partic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B4975" w14:textId="77777777" w:rsidR="004C1F1F" w:rsidRPr="004C1F1F" w:rsidRDefault="004C1F1F" w:rsidP="004C1F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F1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R Egg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DD24B" w14:textId="77777777" w:rsidR="004C1F1F" w:rsidRPr="004C1F1F" w:rsidRDefault="004C1F1F" w:rsidP="004C1F1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F1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930FA" w14:textId="77777777" w:rsidR="004C1F1F" w:rsidRPr="004C1F1F" w:rsidRDefault="004C1F1F" w:rsidP="004C1F1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F1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50639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8EDB0" w14:textId="77777777" w:rsidR="004C1F1F" w:rsidRPr="004C1F1F" w:rsidRDefault="004C1F1F" w:rsidP="004C1F1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F1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477559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37758" w14:textId="77777777" w:rsidR="004C1F1F" w:rsidRPr="004C1F1F" w:rsidRDefault="004C1F1F" w:rsidP="004C1F1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F1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3016081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62EED" w14:textId="77777777" w:rsidR="004C1F1F" w:rsidRPr="004C1F1F" w:rsidRDefault="004C1F1F" w:rsidP="004C1F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F1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052 (0.958, 1.155)</w:t>
            </w:r>
          </w:p>
        </w:tc>
      </w:tr>
      <w:tr w:rsidR="004C1F1F" w:rsidRPr="004C1F1F" w14:paraId="178C7B19" w14:textId="77777777" w:rsidTr="004C1F1F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5D9E54" w14:textId="77777777" w:rsidR="004C1F1F" w:rsidRPr="004C1F1F" w:rsidRDefault="004C1F1F" w:rsidP="004C1F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8FD06F" w14:textId="77777777" w:rsidR="004C1F1F" w:rsidRPr="004C1F1F" w:rsidRDefault="004C1F1F" w:rsidP="004C1F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C1CF3" w14:textId="77777777" w:rsidR="004C1F1F" w:rsidRPr="004C1F1F" w:rsidRDefault="004C1F1F" w:rsidP="004C1F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F1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eighted 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F5BF6" w14:textId="77777777" w:rsidR="004C1F1F" w:rsidRPr="004C1F1F" w:rsidRDefault="004C1F1F" w:rsidP="004C1F1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F1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7C35C" w14:textId="77777777" w:rsidR="004C1F1F" w:rsidRPr="004C1F1F" w:rsidRDefault="004C1F1F" w:rsidP="004C1F1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F1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37344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E75D7" w14:textId="77777777" w:rsidR="004C1F1F" w:rsidRPr="004C1F1F" w:rsidRDefault="004C1F1F" w:rsidP="004C1F1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F1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243708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B95A4" w14:textId="77777777" w:rsidR="004C1F1F" w:rsidRPr="004C1F1F" w:rsidRDefault="004C1F1F" w:rsidP="004C1F1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F1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254423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89AEF" w14:textId="77777777" w:rsidR="004C1F1F" w:rsidRPr="004C1F1F" w:rsidRDefault="004C1F1F" w:rsidP="004C1F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F1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038 (0.990, 1.089)</w:t>
            </w:r>
          </w:p>
        </w:tc>
      </w:tr>
      <w:tr w:rsidR="004C1F1F" w:rsidRPr="004C1F1F" w14:paraId="0594C613" w14:textId="77777777" w:rsidTr="004C1F1F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5B315F" w14:textId="77777777" w:rsidR="004C1F1F" w:rsidRPr="004C1F1F" w:rsidRDefault="004C1F1F" w:rsidP="004C1F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81C155" w14:textId="77777777" w:rsidR="004C1F1F" w:rsidRPr="004C1F1F" w:rsidRDefault="004C1F1F" w:rsidP="004C1F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2C014" w14:textId="77777777" w:rsidR="004C1F1F" w:rsidRPr="004C1F1F" w:rsidRDefault="004C1F1F" w:rsidP="004C1F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F1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nverse variance weigh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FB62E" w14:textId="77777777" w:rsidR="004C1F1F" w:rsidRPr="004C1F1F" w:rsidRDefault="004C1F1F" w:rsidP="004C1F1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F1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CC060" w14:textId="77777777" w:rsidR="004C1F1F" w:rsidRPr="004C1F1F" w:rsidRDefault="004C1F1F" w:rsidP="004C1F1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F1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37192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D0F86" w14:textId="77777777" w:rsidR="004C1F1F" w:rsidRPr="004C1F1F" w:rsidRDefault="004C1F1F" w:rsidP="004C1F1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F1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174174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949B1" w14:textId="77777777" w:rsidR="004C1F1F" w:rsidRPr="004C1F1F" w:rsidRDefault="004C1F1F" w:rsidP="004C1F1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F1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327329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CE61D" w14:textId="77777777" w:rsidR="004C1F1F" w:rsidRPr="004C1F1F" w:rsidRDefault="004C1F1F" w:rsidP="004C1F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F1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038 (1.003, 1.074)</w:t>
            </w:r>
          </w:p>
        </w:tc>
      </w:tr>
      <w:tr w:rsidR="004C1F1F" w:rsidRPr="004C1F1F" w14:paraId="4B59F7AE" w14:textId="77777777" w:rsidTr="004C1F1F">
        <w:trPr>
          <w:trHeight w:val="276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7F6AB8" w14:textId="77777777" w:rsidR="004C1F1F" w:rsidRPr="004C1F1F" w:rsidRDefault="004C1F1F" w:rsidP="004C1F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F1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genus </w:t>
            </w:r>
            <w:proofErr w:type="spellStart"/>
            <w:r w:rsidRPr="004C1F1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uminococcaceae</w:t>
            </w:r>
            <w:proofErr w:type="spellEnd"/>
            <w:r w:rsidRPr="004C1F1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UCG003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2DE7F1" w14:textId="77777777" w:rsidR="004C1F1F" w:rsidRPr="004C1F1F" w:rsidRDefault="004C1F1F" w:rsidP="004C1F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F1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eta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7CCE3" w14:textId="77777777" w:rsidR="004C1F1F" w:rsidRPr="004C1F1F" w:rsidRDefault="004C1F1F" w:rsidP="004C1F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F1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R Egg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BED1E" w14:textId="77777777" w:rsidR="004C1F1F" w:rsidRPr="004C1F1F" w:rsidRDefault="004C1F1F" w:rsidP="004C1F1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F1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46AC4" w14:textId="77777777" w:rsidR="004C1F1F" w:rsidRPr="004C1F1F" w:rsidRDefault="004C1F1F" w:rsidP="004C1F1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F1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02084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0DD5D" w14:textId="77777777" w:rsidR="004C1F1F" w:rsidRPr="004C1F1F" w:rsidRDefault="004C1F1F" w:rsidP="004C1F1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F1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062922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8EB71" w14:textId="77777777" w:rsidR="004C1F1F" w:rsidRPr="004C1F1F" w:rsidRDefault="004C1F1F" w:rsidP="004C1F1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F1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852902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CF970" w14:textId="77777777" w:rsidR="004C1F1F" w:rsidRPr="004C1F1F" w:rsidRDefault="004C1F1F" w:rsidP="004C1F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F1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98 (0.810, 1.229)</w:t>
            </w:r>
          </w:p>
        </w:tc>
      </w:tr>
      <w:tr w:rsidR="004C1F1F" w:rsidRPr="004C1F1F" w14:paraId="337C3249" w14:textId="77777777" w:rsidTr="004C1F1F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7FBEAD" w14:textId="77777777" w:rsidR="004C1F1F" w:rsidRPr="004C1F1F" w:rsidRDefault="004C1F1F" w:rsidP="004C1F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C2E557" w14:textId="77777777" w:rsidR="004C1F1F" w:rsidRPr="004C1F1F" w:rsidRDefault="004C1F1F" w:rsidP="004C1F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5030F" w14:textId="77777777" w:rsidR="004C1F1F" w:rsidRPr="004C1F1F" w:rsidRDefault="004C1F1F" w:rsidP="004C1F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F1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eighted 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34917" w14:textId="77777777" w:rsidR="004C1F1F" w:rsidRPr="004C1F1F" w:rsidRDefault="004C1F1F" w:rsidP="004C1F1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F1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7CDE5" w14:textId="77777777" w:rsidR="004C1F1F" w:rsidRPr="004C1F1F" w:rsidRDefault="004C1F1F" w:rsidP="004C1F1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F1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37251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2C287" w14:textId="77777777" w:rsidR="004C1F1F" w:rsidRPr="004C1F1F" w:rsidRDefault="004C1F1F" w:rsidP="004C1F1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F1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20519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D83F0" w14:textId="77777777" w:rsidR="004C1F1F" w:rsidRPr="004C1F1F" w:rsidRDefault="004C1F1F" w:rsidP="004C1F1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F1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694534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B98A7" w14:textId="77777777" w:rsidR="004C1F1F" w:rsidRPr="004C1F1F" w:rsidRDefault="004C1F1F" w:rsidP="004C1F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F1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038 (0.997, 1.081)</w:t>
            </w:r>
          </w:p>
        </w:tc>
      </w:tr>
      <w:tr w:rsidR="004C1F1F" w:rsidRPr="004C1F1F" w14:paraId="678221EC" w14:textId="77777777" w:rsidTr="004C1F1F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A1D87C" w14:textId="77777777" w:rsidR="004C1F1F" w:rsidRPr="004C1F1F" w:rsidRDefault="004C1F1F" w:rsidP="004C1F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FAEF34" w14:textId="77777777" w:rsidR="004C1F1F" w:rsidRPr="004C1F1F" w:rsidRDefault="004C1F1F" w:rsidP="004C1F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775C7" w14:textId="77777777" w:rsidR="004C1F1F" w:rsidRPr="004C1F1F" w:rsidRDefault="004C1F1F" w:rsidP="004C1F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F1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nverse variance weigh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E55F9" w14:textId="77777777" w:rsidR="004C1F1F" w:rsidRPr="004C1F1F" w:rsidRDefault="004C1F1F" w:rsidP="004C1F1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F1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4DC8B" w14:textId="77777777" w:rsidR="004C1F1F" w:rsidRPr="004C1F1F" w:rsidRDefault="004C1F1F" w:rsidP="004C1F1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F1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358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D84FD" w14:textId="77777777" w:rsidR="004C1F1F" w:rsidRPr="004C1F1F" w:rsidRDefault="004C1F1F" w:rsidP="004C1F1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F1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162692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382C6" w14:textId="77777777" w:rsidR="004C1F1F" w:rsidRPr="004C1F1F" w:rsidRDefault="004C1F1F" w:rsidP="004C1F1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F1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277109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CCDDB" w14:textId="77777777" w:rsidR="004C1F1F" w:rsidRPr="004C1F1F" w:rsidRDefault="004C1F1F" w:rsidP="004C1F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F1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036 (1.004, 1.070)</w:t>
            </w:r>
          </w:p>
        </w:tc>
      </w:tr>
      <w:tr w:rsidR="004C1F1F" w:rsidRPr="004C1F1F" w14:paraId="751F9EFE" w14:textId="77777777" w:rsidTr="004C1F1F">
        <w:trPr>
          <w:trHeight w:val="276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5C5300" w14:textId="77777777" w:rsidR="004C1F1F" w:rsidRPr="004C1F1F" w:rsidRDefault="004C1F1F" w:rsidP="004C1F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F1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genus </w:t>
            </w:r>
            <w:proofErr w:type="spellStart"/>
            <w:r w:rsidRPr="004C1F1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uminococcaceae</w:t>
            </w:r>
            <w:proofErr w:type="spellEnd"/>
            <w:r w:rsidRPr="004C1F1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UCG003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E8C892" w14:textId="77777777" w:rsidR="004C1F1F" w:rsidRPr="004C1F1F" w:rsidRDefault="004C1F1F" w:rsidP="004C1F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F1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radykin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34AE6" w14:textId="77777777" w:rsidR="004C1F1F" w:rsidRPr="004C1F1F" w:rsidRDefault="004C1F1F" w:rsidP="004C1F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F1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R Egg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D4CCB" w14:textId="77777777" w:rsidR="004C1F1F" w:rsidRPr="004C1F1F" w:rsidRDefault="004C1F1F" w:rsidP="004C1F1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F1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7EF86" w14:textId="77777777" w:rsidR="004C1F1F" w:rsidRPr="004C1F1F" w:rsidRDefault="004C1F1F" w:rsidP="004C1F1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F1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342370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CB12F" w14:textId="77777777" w:rsidR="004C1F1F" w:rsidRPr="004C1F1F" w:rsidRDefault="004C1F1F" w:rsidP="004C1F1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F1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4955942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6392E" w14:textId="77777777" w:rsidR="004C1F1F" w:rsidRPr="004C1F1F" w:rsidRDefault="004C1F1F" w:rsidP="004C1F1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F1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276708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C8323" w14:textId="77777777" w:rsidR="004C1F1F" w:rsidRPr="004C1F1F" w:rsidRDefault="004C1F1F" w:rsidP="004C1F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F1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710 (0.269, 1.876)</w:t>
            </w:r>
          </w:p>
        </w:tc>
      </w:tr>
      <w:tr w:rsidR="004C1F1F" w:rsidRPr="004C1F1F" w14:paraId="4706CEA1" w14:textId="77777777" w:rsidTr="004C1F1F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2368D6" w14:textId="77777777" w:rsidR="004C1F1F" w:rsidRPr="004C1F1F" w:rsidRDefault="004C1F1F" w:rsidP="004C1F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79CF9B" w14:textId="77777777" w:rsidR="004C1F1F" w:rsidRPr="004C1F1F" w:rsidRDefault="004C1F1F" w:rsidP="004C1F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E3C6E" w14:textId="77777777" w:rsidR="004C1F1F" w:rsidRPr="004C1F1F" w:rsidRDefault="004C1F1F" w:rsidP="004C1F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F1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eighted 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140F8" w14:textId="77777777" w:rsidR="004C1F1F" w:rsidRPr="004C1F1F" w:rsidRDefault="004C1F1F" w:rsidP="004C1F1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F1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65158" w14:textId="77777777" w:rsidR="004C1F1F" w:rsidRPr="004C1F1F" w:rsidRDefault="004C1F1F" w:rsidP="004C1F1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F1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111039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B8258" w14:textId="77777777" w:rsidR="004C1F1F" w:rsidRPr="004C1F1F" w:rsidRDefault="004C1F1F" w:rsidP="004C1F1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F1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955943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46108" w14:textId="77777777" w:rsidR="004C1F1F" w:rsidRPr="004C1F1F" w:rsidRDefault="004C1F1F" w:rsidP="004C1F1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F1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454087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B3B83" w14:textId="77777777" w:rsidR="004C1F1F" w:rsidRPr="004C1F1F" w:rsidRDefault="004C1F1F" w:rsidP="004C1F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F1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895 (0.742, 1.079)</w:t>
            </w:r>
          </w:p>
        </w:tc>
      </w:tr>
      <w:tr w:rsidR="004C1F1F" w:rsidRPr="004C1F1F" w14:paraId="6DB23C75" w14:textId="77777777" w:rsidTr="004C1F1F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31DF9D" w14:textId="77777777" w:rsidR="004C1F1F" w:rsidRPr="004C1F1F" w:rsidRDefault="004C1F1F" w:rsidP="004C1F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5C6C30" w14:textId="77777777" w:rsidR="004C1F1F" w:rsidRPr="004C1F1F" w:rsidRDefault="004C1F1F" w:rsidP="004C1F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F6BD8" w14:textId="77777777" w:rsidR="004C1F1F" w:rsidRPr="004C1F1F" w:rsidRDefault="004C1F1F" w:rsidP="004C1F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F1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nverse variance weigh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9016E" w14:textId="77777777" w:rsidR="004C1F1F" w:rsidRPr="004C1F1F" w:rsidRDefault="004C1F1F" w:rsidP="004C1F1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F1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8A922" w14:textId="77777777" w:rsidR="004C1F1F" w:rsidRPr="004C1F1F" w:rsidRDefault="004C1F1F" w:rsidP="004C1F1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F1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191296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D64D4" w14:textId="77777777" w:rsidR="004C1F1F" w:rsidRPr="004C1F1F" w:rsidRDefault="004C1F1F" w:rsidP="004C1F1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F1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731698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1ECF0" w14:textId="77777777" w:rsidR="004C1F1F" w:rsidRPr="004C1F1F" w:rsidRDefault="004C1F1F" w:rsidP="004C1F1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F1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89378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B7772" w14:textId="77777777" w:rsidR="004C1F1F" w:rsidRPr="004C1F1F" w:rsidRDefault="004C1F1F" w:rsidP="004C1F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F1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826 (0.716, 0.953)</w:t>
            </w:r>
          </w:p>
        </w:tc>
      </w:tr>
      <w:tr w:rsidR="004C1F1F" w:rsidRPr="004C1F1F" w14:paraId="567152DC" w14:textId="77777777" w:rsidTr="004C1F1F">
        <w:trPr>
          <w:trHeight w:val="276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C651DB" w14:textId="77777777" w:rsidR="004C1F1F" w:rsidRPr="004C1F1F" w:rsidRDefault="004C1F1F" w:rsidP="004C1F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F1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enus Desulfovibrio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3F3A69" w14:textId="77777777" w:rsidR="004C1F1F" w:rsidRPr="004C1F1F" w:rsidRDefault="004C1F1F" w:rsidP="004C1F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F1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Ratio of </w:t>
            </w:r>
            <w:proofErr w:type="spellStart"/>
            <w:r w:rsidRPr="004C1F1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isallylic</w:t>
            </w:r>
            <w:proofErr w:type="spellEnd"/>
            <w:r w:rsidRPr="004C1F1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groups to total fatty aci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0D804" w14:textId="77777777" w:rsidR="004C1F1F" w:rsidRPr="004C1F1F" w:rsidRDefault="004C1F1F" w:rsidP="004C1F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F1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R Egg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BCD53" w14:textId="77777777" w:rsidR="004C1F1F" w:rsidRPr="004C1F1F" w:rsidRDefault="004C1F1F" w:rsidP="004C1F1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F1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0A1A6" w14:textId="77777777" w:rsidR="004C1F1F" w:rsidRPr="004C1F1F" w:rsidRDefault="004C1F1F" w:rsidP="004C1F1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F1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83663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6357F" w14:textId="77777777" w:rsidR="004C1F1F" w:rsidRPr="004C1F1F" w:rsidRDefault="004C1F1F" w:rsidP="004C1F1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F1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710023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F1AF5" w14:textId="77777777" w:rsidR="004C1F1F" w:rsidRPr="004C1F1F" w:rsidRDefault="004C1F1F" w:rsidP="004C1F1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F1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357353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A1054" w14:textId="77777777" w:rsidR="004C1F1F" w:rsidRPr="004C1F1F" w:rsidRDefault="004C1F1F" w:rsidP="004C1F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F1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328 (0.95, 1.857)</w:t>
            </w:r>
          </w:p>
        </w:tc>
      </w:tr>
      <w:tr w:rsidR="004C1F1F" w:rsidRPr="004C1F1F" w14:paraId="7F5F302F" w14:textId="77777777" w:rsidTr="004C1F1F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84B4C9" w14:textId="77777777" w:rsidR="004C1F1F" w:rsidRPr="004C1F1F" w:rsidRDefault="004C1F1F" w:rsidP="004C1F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186E52" w14:textId="77777777" w:rsidR="004C1F1F" w:rsidRPr="004C1F1F" w:rsidRDefault="004C1F1F" w:rsidP="004C1F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CF775" w14:textId="77777777" w:rsidR="004C1F1F" w:rsidRPr="004C1F1F" w:rsidRDefault="004C1F1F" w:rsidP="004C1F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F1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eighted 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E4222" w14:textId="77777777" w:rsidR="004C1F1F" w:rsidRPr="004C1F1F" w:rsidRDefault="004C1F1F" w:rsidP="004C1F1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F1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C0238" w14:textId="77777777" w:rsidR="004C1F1F" w:rsidRPr="004C1F1F" w:rsidRDefault="004C1F1F" w:rsidP="004C1F1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F1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34639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DFF73" w14:textId="77777777" w:rsidR="004C1F1F" w:rsidRPr="004C1F1F" w:rsidRDefault="004C1F1F" w:rsidP="004C1F1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F1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778434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DC834" w14:textId="77777777" w:rsidR="004C1F1F" w:rsidRPr="004C1F1F" w:rsidRDefault="004C1F1F" w:rsidP="004C1F1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F1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836974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63C2C" w14:textId="77777777" w:rsidR="004C1F1F" w:rsidRPr="004C1F1F" w:rsidRDefault="004C1F1F" w:rsidP="004C1F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F1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144 (0.98, 1.333)</w:t>
            </w:r>
          </w:p>
        </w:tc>
      </w:tr>
      <w:tr w:rsidR="004C1F1F" w:rsidRPr="004C1F1F" w14:paraId="6625262D" w14:textId="77777777" w:rsidTr="004C1F1F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C870DE" w14:textId="77777777" w:rsidR="004C1F1F" w:rsidRPr="004C1F1F" w:rsidRDefault="004C1F1F" w:rsidP="004C1F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9E9672" w14:textId="77777777" w:rsidR="004C1F1F" w:rsidRPr="004C1F1F" w:rsidRDefault="004C1F1F" w:rsidP="004C1F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E43D2" w14:textId="77777777" w:rsidR="004C1F1F" w:rsidRPr="004C1F1F" w:rsidRDefault="004C1F1F" w:rsidP="004C1F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F1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nverse variance weigh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CA6CD" w14:textId="77777777" w:rsidR="004C1F1F" w:rsidRPr="004C1F1F" w:rsidRDefault="004C1F1F" w:rsidP="004C1F1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F1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7D333" w14:textId="77777777" w:rsidR="004C1F1F" w:rsidRPr="004C1F1F" w:rsidRDefault="004C1F1F" w:rsidP="004C1F1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F1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30581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E255D" w14:textId="77777777" w:rsidR="004C1F1F" w:rsidRPr="004C1F1F" w:rsidRDefault="004C1F1F" w:rsidP="004C1F1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F1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589989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C58D3" w14:textId="77777777" w:rsidR="004C1F1F" w:rsidRPr="004C1F1F" w:rsidRDefault="004C1F1F" w:rsidP="004C1F1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F1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268775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849D4" w14:textId="77777777" w:rsidR="004C1F1F" w:rsidRPr="004C1F1F" w:rsidRDefault="004C1F1F" w:rsidP="004C1F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F1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139 (1.01, 1.279)</w:t>
            </w:r>
          </w:p>
        </w:tc>
      </w:tr>
      <w:tr w:rsidR="004C1F1F" w:rsidRPr="004C1F1F" w14:paraId="24D1A159" w14:textId="77777777" w:rsidTr="004C1F1F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367639" w14:textId="77777777" w:rsidR="004C1F1F" w:rsidRPr="004C1F1F" w:rsidRDefault="004C1F1F" w:rsidP="004C1F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62356F" w14:textId="77777777" w:rsidR="004C1F1F" w:rsidRPr="004C1F1F" w:rsidRDefault="004C1F1F" w:rsidP="004C1F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F1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holesterol in medium HD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8BD2B" w14:textId="77777777" w:rsidR="004C1F1F" w:rsidRPr="004C1F1F" w:rsidRDefault="004C1F1F" w:rsidP="004C1F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F1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R Egg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DC5EE" w14:textId="77777777" w:rsidR="004C1F1F" w:rsidRPr="004C1F1F" w:rsidRDefault="004C1F1F" w:rsidP="004C1F1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F1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F14D9" w14:textId="77777777" w:rsidR="004C1F1F" w:rsidRPr="004C1F1F" w:rsidRDefault="004C1F1F" w:rsidP="004C1F1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F1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34933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FBD6B" w14:textId="77777777" w:rsidR="004C1F1F" w:rsidRPr="004C1F1F" w:rsidRDefault="004C1F1F" w:rsidP="004C1F1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F1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501217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2A3FD" w14:textId="77777777" w:rsidR="004C1F1F" w:rsidRPr="004C1F1F" w:rsidRDefault="004C1F1F" w:rsidP="004C1F1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F1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0342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9ECE3" w14:textId="77777777" w:rsidR="004C1F1F" w:rsidRPr="004C1F1F" w:rsidRDefault="004C1F1F" w:rsidP="004C1F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F1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036 (0.93, 1.142)</w:t>
            </w:r>
          </w:p>
        </w:tc>
      </w:tr>
      <w:tr w:rsidR="004C1F1F" w:rsidRPr="004C1F1F" w14:paraId="1900F740" w14:textId="77777777" w:rsidTr="004C1F1F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27A7EE" w14:textId="77777777" w:rsidR="004C1F1F" w:rsidRPr="004C1F1F" w:rsidRDefault="004C1F1F" w:rsidP="004C1F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620BB6" w14:textId="77777777" w:rsidR="004C1F1F" w:rsidRPr="004C1F1F" w:rsidRDefault="004C1F1F" w:rsidP="004C1F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80C13" w14:textId="77777777" w:rsidR="004C1F1F" w:rsidRPr="004C1F1F" w:rsidRDefault="004C1F1F" w:rsidP="004C1F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F1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eighted 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40F44" w14:textId="77777777" w:rsidR="004C1F1F" w:rsidRPr="004C1F1F" w:rsidRDefault="004C1F1F" w:rsidP="004C1F1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F1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A7FCB" w14:textId="77777777" w:rsidR="004C1F1F" w:rsidRPr="004C1F1F" w:rsidRDefault="004C1F1F" w:rsidP="004C1F1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F1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42667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54B49" w14:textId="77777777" w:rsidR="004C1F1F" w:rsidRPr="004C1F1F" w:rsidRDefault="004C1F1F" w:rsidP="004C1F1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F1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215609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626BB" w14:textId="77777777" w:rsidR="004C1F1F" w:rsidRPr="004C1F1F" w:rsidRDefault="004C1F1F" w:rsidP="004C1F1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F1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478217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8AD66" w14:textId="77777777" w:rsidR="004C1F1F" w:rsidRPr="004C1F1F" w:rsidRDefault="004C1F1F" w:rsidP="004C1F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F1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044 (1.00, 1.089)</w:t>
            </w:r>
          </w:p>
        </w:tc>
      </w:tr>
      <w:tr w:rsidR="004C1F1F" w:rsidRPr="004C1F1F" w14:paraId="058A85C3" w14:textId="77777777" w:rsidTr="004C1F1F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1A19E1" w14:textId="77777777" w:rsidR="004C1F1F" w:rsidRPr="004C1F1F" w:rsidRDefault="004C1F1F" w:rsidP="004C1F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5FBF74" w14:textId="77777777" w:rsidR="004C1F1F" w:rsidRPr="004C1F1F" w:rsidRDefault="004C1F1F" w:rsidP="004C1F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0A281" w14:textId="77777777" w:rsidR="004C1F1F" w:rsidRPr="004C1F1F" w:rsidRDefault="004C1F1F" w:rsidP="004C1F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F1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nverse variance weigh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6EEC7" w14:textId="77777777" w:rsidR="004C1F1F" w:rsidRPr="004C1F1F" w:rsidRDefault="004C1F1F" w:rsidP="004C1F1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F1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31FD0" w14:textId="77777777" w:rsidR="004C1F1F" w:rsidRPr="004C1F1F" w:rsidRDefault="004C1F1F" w:rsidP="004C1F1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F1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51763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82808" w14:textId="77777777" w:rsidR="004C1F1F" w:rsidRPr="004C1F1F" w:rsidRDefault="004C1F1F" w:rsidP="004C1F1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F1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165763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4A0F6" w14:textId="77777777" w:rsidR="004C1F1F" w:rsidRPr="004C1F1F" w:rsidRDefault="004C1F1F" w:rsidP="004C1F1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F1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17917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FC020" w14:textId="77777777" w:rsidR="004C1F1F" w:rsidRPr="004C1F1F" w:rsidRDefault="004C1F1F" w:rsidP="004C1F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F1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053 (1.01, 1.088)</w:t>
            </w:r>
          </w:p>
        </w:tc>
      </w:tr>
      <w:tr w:rsidR="004C1F1F" w:rsidRPr="004C1F1F" w14:paraId="625DA88D" w14:textId="77777777" w:rsidTr="004C1F1F">
        <w:trPr>
          <w:trHeight w:val="276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3A402A" w14:textId="77777777" w:rsidR="004C1F1F" w:rsidRPr="004C1F1F" w:rsidRDefault="004C1F1F" w:rsidP="004C1F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F1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genus Eubacterium </w:t>
            </w:r>
            <w:proofErr w:type="spellStart"/>
            <w:r w:rsidRPr="004C1F1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ligens</w:t>
            </w:r>
            <w:proofErr w:type="spellEnd"/>
            <w:r w:rsidRPr="004C1F1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group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BC5930" w14:textId="77777777" w:rsidR="004C1F1F" w:rsidRPr="004C1F1F" w:rsidRDefault="004C1F1F" w:rsidP="004C1F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F1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yo-inosit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63651" w14:textId="77777777" w:rsidR="004C1F1F" w:rsidRPr="004C1F1F" w:rsidRDefault="004C1F1F" w:rsidP="004C1F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F1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R Egg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E9DE4" w14:textId="77777777" w:rsidR="004C1F1F" w:rsidRPr="004C1F1F" w:rsidRDefault="004C1F1F" w:rsidP="004C1F1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F1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BECDA" w14:textId="77777777" w:rsidR="004C1F1F" w:rsidRPr="004C1F1F" w:rsidRDefault="004C1F1F" w:rsidP="004C1F1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F1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4789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A236F" w14:textId="77777777" w:rsidR="004C1F1F" w:rsidRPr="004C1F1F" w:rsidRDefault="004C1F1F" w:rsidP="004C1F1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F1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734022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E5B07" w14:textId="77777777" w:rsidR="004C1F1F" w:rsidRPr="004C1F1F" w:rsidRDefault="004C1F1F" w:rsidP="004C1F1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F1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319780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6DF34" w14:textId="77777777" w:rsidR="004C1F1F" w:rsidRPr="004C1F1F" w:rsidRDefault="004C1F1F" w:rsidP="004C1F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F1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53 (0.82, 1.101)</w:t>
            </w:r>
          </w:p>
        </w:tc>
      </w:tr>
      <w:tr w:rsidR="004C1F1F" w:rsidRPr="004C1F1F" w14:paraId="002B0C38" w14:textId="77777777" w:rsidTr="004C1F1F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18212F" w14:textId="77777777" w:rsidR="004C1F1F" w:rsidRPr="004C1F1F" w:rsidRDefault="004C1F1F" w:rsidP="004C1F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BDDA7F" w14:textId="77777777" w:rsidR="004C1F1F" w:rsidRPr="004C1F1F" w:rsidRDefault="004C1F1F" w:rsidP="004C1F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40C7C" w14:textId="77777777" w:rsidR="004C1F1F" w:rsidRPr="004C1F1F" w:rsidRDefault="004C1F1F" w:rsidP="004C1F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F1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eighted 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FBC6D" w14:textId="77777777" w:rsidR="004C1F1F" w:rsidRPr="004C1F1F" w:rsidRDefault="004C1F1F" w:rsidP="004C1F1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F1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C7119" w14:textId="77777777" w:rsidR="004C1F1F" w:rsidRPr="004C1F1F" w:rsidRDefault="004C1F1F" w:rsidP="004C1F1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F1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50212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B9B35" w14:textId="77777777" w:rsidR="004C1F1F" w:rsidRPr="004C1F1F" w:rsidRDefault="004C1F1F" w:rsidP="004C1F1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F1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288797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E12E6" w14:textId="77777777" w:rsidR="004C1F1F" w:rsidRPr="004C1F1F" w:rsidRDefault="004C1F1F" w:rsidP="004C1F1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F1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8209229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7E8CE" w14:textId="77777777" w:rsidR="004C1F1F" w:rsidRPr="004C1F1F" w:rsidRDefault="004C1F1F" w:rsidP="004C1F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F1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051 (0.99, 1.113)</w:t>
            </w:r>
          </w:p>
        </w:tc>
      </w:tr>
      <w:tr w:rsidR="004C1F1F" w:rsidRPr="004C1F1F" w14:paraId="3737239D" w14:textId="77777777" w:rsidTr="004C1F1F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806A9B" w14:textId="77777777" w:rsidR="004C1F1F" w:rsidRPr="004C1F1F" w:rsidRDefault="004C1F1F" w:rsidP="004C1F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8680DE" w14:textId="77777777" w:rsidR="004C1F1F" w:rsidRPr="004C1F1F" w:rsidRDefault="004C1F1F" w:rsidP="004C1F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AB493" w14:textId="77777777" w:rsidR="004C1F1F" w:rsidRPr="004C1F1F" w:rsidRDefault="004C1F1F" w:rsidP="004C1F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F1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nverse variance weigh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E350F" w14:textId="77777777" w:rsidR="004C1F1F" w:rsidRPr="004C1F1F" w:rsidRDefault="004C1F1F" w:rsidP="004C1F1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F1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64922" w14:textId="77777777" w:rsidR="004C1F1F" w:rsidRPr="004C1F1F" w:rsidRDefault="004C1F1F" w:rsidP="004C1F1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F1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63082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0582C" w14:textId="77777777" w:rsidR="004C1F1F" w:rsidRPr="004C1F1F" w:rsidRDefault="004C1F1F" w:rsidP="004C1F1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F1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238849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35A04" w14:textId="77777777" w:rsidR="004C1F1F" w:rsidRPr="004C1F1F" w:rsidRDefault="004C1F1F" w:rsidP="004C1F1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F1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82642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1109C" w14:textId="77777777" w:rsidR="004C1F1F" w:rsidRPr="004C1F1F" w:rsidRDefault="004C1F1F" w:rsidP="004C1F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F1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065 (1.01, 1.116)</w:t>
            </w:r>
          </w:p>
        </w:tc>
      </w:tr>
      <w:tr w:rsidR="004C1F1F" w:rsidRPr="004C1F1F" w14:paraId="70779D7F" w14:textId="77777777" w:rsidTr="004C1F1F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5E0A16" w14:textId="77777777" w:rsidR="004C1F1F" w:rsidRPr="004C1F1F" w:rsidRDefault="004C1F1F" w:rsidP="004C1F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B5D5D9" w14:textId="77777777" w:rsidR="004C1F1F" w:rsidRPr="004C1F1F" w:rsidRDefault="004C1F1F" w:rsidP="004C1F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F1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lan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98FDD" w14:textId="77777777" w:rsidR="004C1F1F" w:rsidRPr="004C1F1F" w:rsidRDefault="004C1F1F" w:rsidP="004C1F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F1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R Egg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10DAA" w14:textId="77777777" w:rsidR="004C1F1F" w:rsidRPr="004C1F1F" w:rsidRDefault="004C1F1F" w:rsidP="004C1F1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F1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620AE" w14:textId="77777777" w:rsidR="004C1F1F" w:rsidRPr="004C1F1F" w:rsidRDefault="004C1F1F" w:rsidP="004C1F1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F1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6353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07898" w14:textId="77777777" w:rsidR="004C1F1F" w:rsidRPr="004C1F1F" w:rsidRDefault="004C1F1F" w:rsidP="004C1F1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F1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745654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F40B3" w14:textId="77777777" w:rsidR="004C1F1F" w:rsidRPr="004C1F1F" w:rsidRDefault="004C1F1F" w:rsidP="004C1F1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F1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50764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1F8EF" w14:textId="77777777" w:rsidR="004C1F1F" w:rsidRPr="004C1F1F" w:rsidRDefault="004C1F1F" w:rsidP="004C1F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F1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38 (0.81, 1.086)</w:t>
            </w:r>
          </w:p>
        </w:tc>
      </w:tr>
      <w:tr w:rsidR="004C1F1F" w:rsidRPr="004C1F1F" w14:paraId="180B1102" w14:textId="77777777" w:rsidTr="004C1F1F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E20593" w14:textId="77777777" w:rsidR="004C1F1F" w:rsidRPr="004C1F1F" w:rsidRDefault="004C1F1F" w:rsidP="004C1F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FCBCBA" w14:textId="77777777" w:rsidR="004C1F1F" w:rsidRPr="004C1F1F" w:rsidRDefault="004C1F1F" w:rsidP="004C1F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13418" w14:textId="77777777" w:rsidR="004C1F1F" w:rsidRPr="004C1F1F" w:rsidRDefault="004C1F1F" w:rsidP="004C1F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F1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eighted 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82E66" w14:textId="77777777" w:rsidR="004C1F1F" w:rsidRPr="004C1F1F" w:rsidRDefault="004C1F1F" w:rsidP="004C1F1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F1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8C2F1" w14:textId="77777777" w:rsidR="004C1F1F" w:rsidRPr="004C1F1F" w:rsidRDefault="004C1F1F" w:rsidP="004C1F1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F1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44312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B60C3" w14:textId="77777777" w:rsidR="004C1F1F" w:rsidRPr="004C1F1F" w:rsidRDefault="004C1F1F" w:rsidP="004C1F1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F1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28622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BB7B6" w14:textId="77777777" w:rsidR="004C1F1F" w:rsidRPr="004C1F1F" w:rsidRDefault="004C1F1F" w:rsidP="004C1F1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F1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215846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394AA" w14:textId="77777777" w:rsidR="004C1F1F" w:rsidRPr="004C1F1F" w:rsidRDefault="004C1F1F" w:rsidP="004C1F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F1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045 (0.98, 1.106)</w:t>
            </w:r>
          </w:p>
        </w:tc>
      </w:tr>
      <w:tr w:rsidR="004C1F1F" w:rsidRPr="004C1F1F" w14:paraId="706528B3" w14:textId="77777777" w:rsidTr="004C1F1F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9825A2" w14:textId="77777777" w:rsidR="004C1F1F" w:rsidRPr="004C1F1F" w:rsidRDefault="004C1F1F" w:rsidP="004C1F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E8A2A1" w14:textId="77777777" w:rsidR="004C1F1F" w:rsidRPr="004C1F1F" w:rsidRDefault="004C1F1F" w:rsidP="004C1F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3A7D1" w14:textId="77777777" w:rsidR="004C1F1F" w:rsidRPr="004C1F1F" w:rsidRDefault="004C1F1F" w:rsidP="004C1F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F1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nverse variance weigh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9F903" w14:textId="77777777" w:rsidR="004C1F1F" w:rsidRPr="004C1F1F" w:rsidRDefault="004C1F1F" w:rsidP="004C1F1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F1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293C6" w14:textId="77777777" w:rsidR="004C1F1F" w:rsidRPr="004C1F1F" w:rsidRDefault="004C1F1F" w:rsidP="004C1F1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F1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55532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BE8CC" w14:textId="77777777" w:rsidR="004C1F1F" w:rsidRPr="004C1F1F" w:rsidRDefault="004C1F1F" w:rsidP="004C1F1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F1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261882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EBA18" w14:textId="77777777" w:rsidR="004C1F1F" w:rsidRPr="004C1F1F" w:rsidRDefault="004C1F1F" w:rsidP="004C1F1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F1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339611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5F859" w14:textId="77777777" w:rsidR="004C1F1F" w:rsidRPr="004C1F1F" w:rsidRDefault="004C1F1F" w:rsidP="004C1F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F1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057 (1.00, 1.113)</w:t>
            </w:r>
          </w:p>
        </w:tc>
      </w:tr>
      <w:tr w:rsidR="004C1F1F" w:rsidRPr="004C1F1F" w14:paraId="75E9547C" w14:textId="77777777" w:rsidTr="004C1F1F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D747F8" w14:textId="77777777" w:rsidR="004C1F1F" w:rsidRPr="004C1F1F" w:rsidRDefault="004C1F1F" w:rsidP="004C1F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F0F97E" w14:textId="77777777" w:rsidR="004C1F1F" w:rsidRPr="004C1F1F" w:rsidRDefault="004C1F1F" w:rsidP="004C1F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4C1F1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ndolepropionat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02F1D" w14:textId="77777777" w:rsidR="004C1F1F" w:rsidRPr="004C1F1F" w:rsidRDefault="004C1F1F" w:rsidP="004C1F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F1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R Egg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C4B4B" w14:textId="77777777" w:rsidR="004C1F1F" w:rsidRPr="004C1F1F" w:rsidRDefault="004C1F1F" w:rsidP="004C1F1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F1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15B55" w14:textId="77777777" w:rsidR="004C1F1F" w:rsidRPr="004C1F1F" w:rsidRDefault="004C1F1F" w:rsidP="004C1F1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F1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61563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9929D" w14:textId="77777777" w:rsidR="004C1F1F" w:rsidRPr="004C1F1F" w:rsidRDefault="004C1F1F" w:rsidP="004C1F1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F1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488052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A567E" w14:textId="77777777" w:rsidR="004C1F1F" w:rsidRPr="004C1F1F" w:rsidRDefault="004C1F1F" w:rsidP="004C1F1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F1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7502702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50839" w14:textId="77777777" w:rsidR="004C1F1F" w:rsidRPr="004C1F1F" w:rsidRDefault="004C1F1F" w:rsidP="004C1F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F1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063 (0.79, 1.424)</w:t>
            </w:r>
          </w:p>
        </w:tc>
      </w:tr>
      <w:tr w:rsidR="004C1F1F" w:rsidRPr="004C1F1F" w14:paraId="086FA701" w14:textId="77777777" w:rsidTr="004C1F1F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5B1AD3" w14:textId="77777777" w:rsidR="004C1F1F" w:rsidRPr="004C1F1F" w:rsidRDefault="004C1F1F" w:rsidP="004C1F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20DB35" w14:textId="77777777" w:rsidR="004C1F1F" w:rsidRPr="004C1F1F" w:rsidRDefault="004C1F1F" w:rsidP="004C1F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64FD3" w14:textId="77777777" w:rsidR="004C1F1F" w:rsidRPr="004C1F1F" w:rsidRDefault="004C1F1F" w:rsidP="004C1F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F1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eighted 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14E1B" w14:textId="77777777" w:rsidR="004C1F1F" w:rsidRPr="004C1F1F" w:rsidRDefault="004C1F1F" w:rsidP="004C1F1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F1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E56C5" w14:textId="77777777" w:rsidR="004C1F1F" w:rsidRPr="004C1F1F" w:rsidRDefault="004C1F1F" w:rsidP="004C1F1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F1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00369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3B23D" w14:textId="77777777" w:rsidR="004C1F1F" w:rsidRPr="004C1F1F" w:rsidRDefault="004C1F1F" w:rsidP="004C1F1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F1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52118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98C80" w14:textId="77777777" w:rsidR="004C1F1F" w:rsidRPr="004C1F1F" w:rsidRDefault="004C1F1F" w:rsidP="004C1F1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F1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541289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FE923" w14:textId="77777777" w:rsidR="004C1F1F" w:rsidRPr="004C1F1F" w:rsidRDefault="004C1F1F" w:rsidP="004C1F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F1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106 (0.99, 1.224)</w:t>
            </w:r>
          </w:p>
        </w:tc>
      </w:tr>
      <w:tr w:rsidR="004C1F1F" w:rsidRPr="004C1F1F" w14:paraId="3A8B9265" w14:textId="77777777" w:rsidTr="004C1F1F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66892F" w14:textId="77777777" w:rsidR="004C1F1F" w:rsidRPr="004C1F1F" w:rsidRDefault="004C1F1F" w:rsidP="004C1F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A9B646" w14:textId="77777777" w:rsidR="004C1F1F" w:rsidRPr="004C1F1F" w:rsidRDefault="004C1F1F" w:rsidP="004C1F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29257" w14:textId="77777777" w:rsidR="004C1F1F" w:rsidRPr="004C1F1F" w:rsidRDefault="004C1F1F" w:rsidP="004C1F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F1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nverse variance weigh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4F7A2" w14:textId="77777777" w:rsidR="004C1F1F" w:rsidRPr="004C1F1F" w:rsidRDefault="004C1F1F" w:rsidP="004C1F1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F1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CEE80" w14:textId="77777777" w:rsidR="004C1F1F" w:rsidRPr="004C1F1F" w:rsidRDefault="004C1F1F" w:rsidP="004C1F1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F1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840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666AA" w14:textId="77777777" w:rsidR="004C1F1F" w:rsidRPr="004C1F1F" w:rsidRDefault="004C1F1F" w:rsidP="004C1F1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F1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399540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D4A25" w14:textId="77777777" w:rsidR="004C1F1F" w:rsidRPr="004C1F1F" w:rsidRDefault="004C1F1F" w:rsidP="004C1F1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F1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354099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2531E" w14:textId="77777777" w:rsidR="004C1F1F" w:rsidRPr="004C1F1F" w:rsidRDefault="004C1F1F" w:rsidP="004C1F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F1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088 (1.00, 1.176)</w:t>
            </w:r>
          </w:p>
        </w:tc>
      </w:tr>
      <w:tr w:rsidR="004C1F1F" w:rsidRPr="004C1F1F" w14:paraId="58BFAE35" w14:textId="77777777" w:rsidTr="004C1F1F">
        <w:trPr>
          <w:trHeight w:val="276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7C0722" w14:textId="77777777" w:rsidR="004C1F1F" w:rsidRPr="004C1F1F" w:rsidRDefault="004C1F1F" w:rsidP="004C1F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F1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genus </w:t>
            </w:r>
            <w:proofErr w:type="spellStart"/>
            <w:r w:rsidRPr="004C1F1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uminococcaceae</w:t>
            </w:r>
            <w:proofErr w:type="spellEnd"/>
            <w:r w:rsidRPr="004C1F1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UCG014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2A600C" w14:textId="77777777" w:rsidR="004C1F1F" w:rsidRPr="004C1F1F" w:rsidRDefault="004C1F1F" w:rsidP="004C1F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F1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lan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364C8" w14:textId="77777777" w:rsidR="004C1F1F" w:rsidRPr="004C1F1F" w:rsidRDefault="004C1F1F" w:rsidP="004C1F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F1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R Egg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E1DE2" w14:textId="77777777" w:rsidR="004C1F1F" w:rsidRPr="004C1F1F" w:rsidRDefault="004C1F1F" w:rsidP="004C1F1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F1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D16AE" w14:textId="77777777" w:rsidR="004C1F1F" w:rsidRPr="004C1F1F" w:rsidRDefault="004C1F1F" w:rsidP="004C1F1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F1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10048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BF829" w14:textId="77777777" w:rsidR="004C1F1F" w:rsidRPr="004C1F1F" w:rsidRDefault="004C1F1F" w:rsidP="004C1F1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F1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602508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C2CC3" w14:textId="77777777" w:rsidR="004C1F1F" w:rsidRPr="004C1F1F" w:rsidRDefault="004C1F1F" w:rsidP="004C1F1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F1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706981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E1605" w14:textId="77777777" w:rsidR="004C1F1F" w:rsidRPr="004C1F1F" w:rsidRDefault="004C1F1F" w:rsidP="004C1F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F1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04 (0.80, 1.018)</w:t>
            </w:r>
          </w:p>
        </w:tc>
      </w:tr>
      <w:tr w:rsidR="004C1F1F" w:rsidRPr="004C1F1F" w14:paraId="18931C3D" w14:textId="77777777" w:rsidTr="004C1F1F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8B12C7" w14:textId="77777777" w:rsidR="004C1F1F" w:rsidRPr="004C1F1F" w:rsidRDefault="004C1F1F" w:rsidP="004C1F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5C28DF" w14:textId="77777777" w:rsidR="004C1F1F" w:rsidRPr="004C1F1F" w:rsidRDefault="004C1F1F" w:rsidP="004C1F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8BEEB" w14:textId="77777777" w:rsidR="004C1F1F" w:rsidRPr="004C1F1F" w:rsidRDefault="004C1F1F" w:rsidP="004C1F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F1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eighted 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0F0EB" w14:textId="77777777" w:rsidR="004C1F1F" w:rsidRPr="004C1F1F" w:rsidRDefault="004C1F1F" w:rsidP="004C1F1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F1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76661" w14:textId="77777777" w:rsidR="004C1F1F" w:rsidRPr="004C1F1F" w:rsidRDefault="004C1F1F" w:rsidP="004C1F1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F1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36529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F51C1" w14:textId="77777777" w:rsidR="004C1F1F" w:rsidRPr="004C1F1F" w:rsidRDefault="004C1F1F" w:rsidP="004C1F1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F1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20356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053FF" w14:textId="77777777" w:rsidR="004C1F1F" w:rsidRPr="004C1F1F" w:rsidRDefault="004C1F1F" w:rsidP="004C1F1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F1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727285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33347" w14:textId="77777777" w:rsidR="004C1F1F" w:rsidRPr="004C1F1F" w:rsidRDefault="004C1F1F" w:rsidP="004C1F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F1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64 (0.92, 1.003)</w:t>
            </w:r>
          </w:p>
        </w:tc>
      </w:tr>
      <w:tr w:rsidR="004C1F1F" w:rsidRPr="004C1F1F" w14:paraId="0D3F0E55" w14:textId="77777777" w:rsidTr="004C1F1F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AF03C9" w14:textId="77777777" w:rsidR="004C1F1F" w:rsidRPr="004C1F1F" w:rsidRDefault="004C1F1F" w:rsidP="004C1F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3115A0" w14:textId="77777777" w:rsidR="004C1F1F" w:rsidRPr="004C1F1F" w:rsidRDefault="004C1F1F" w:rsidP="004C1F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792A3" w14:textId="77777777" w:rsidR="004C1F1F" w:rsidRPr="004C1F1F" w:rsidRDefault="004C1F1F" w:rsidP="004C1F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F1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nverse variance weigh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14644" w14:textId="77777777" w:rsidR="004C1F1F" w:rsidRPr="004C1F1F" w:rsidRDefault="004C1F1F" w:rsidP="004C1F1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F1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16A61" w14:textId="77777777" w:rsidR="004C1F1F" w:rsidRPr="004C1F1F" w:rsidRDefault="004C1F1F" w:rsidP="004C1F1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F1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46643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AF69C" w14:textId="77777777" w:rsidR="004C1F1F" w:rsidRPr="004C1F1F" w:rsidRDefault="004C1F1F" w:rsidP="004C1F1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F1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155069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3A3C0" w14:textId="77777777" w:rsidR="004C1F1F" w:rsidRPr="004C1F1F" w:rsidRDefault="004C1F1F" w:rsidP="004C1F1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F1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26305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DD7DD" w14:textId="77777777" w:rsidR="004C1F1F" w:rsidRPr="004C1F1F" w:rsidRDefault="004C1F1F" w:rsidP="004C1F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F1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54 (0.92, 0.984)</w:t>
            </w:r>
          </w:p>
        </w:tc>
      </w:tr>
      <w:tr w:rsidR="004C1F1F" w:rsidRPr="004C1F1F" w14:paraId="5AF8F6C4" w14:textId="77777777" w:rsidTr="004C1F1F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158C93" w14:textId="77777777" w:rsidR="004C1F1F" w:rsidRPr="004C1F1F" w:rsidRDefault="004C1F1F" w:rsidP="004C1F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BEB800" w14:textId="77777777" w:rsidR="004C1F1F" w:rsidRPr="004C1F1F" w:rsidRDefault="004C1F1F" w:rsidP="004C1F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F1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holesterol in medium HD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58E3F" w14:textId="77777777" w:rsidR="004C1F1F" w:rsidRPr="004C1F1F" w:rsidRDefault="004C1F1F" w:rsidP="004C1F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F1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R Egg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EF436" w14:textId="77777777" w:rsidR="004C1F1F" w:rsidRPr="004C1F1F" w:rsidRDefault="004C1F1F" w:rsidP="004C1F1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F1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B6F9D" w14:textId="77777777" w:rsidR="004C1F1F" w:rsidRPr="004C1F1F" w:rsidRDefault="004C1F1F" w:rsidP="004C1F1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F1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22298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5DC7C" w14:textId="77777777" w:rsidR="004C1F1F" w:rsidRPr="004C1F1F" w:rsidRDefault="004C1F1F" w:rsidP="004C1F1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F1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639069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86407" w14:textId="77777777" w:rsidR="004C1F1F" w:rsidRPr="004C1F1F" w:rsidRDefault="004C1F1F" w:rsidP="004C1F1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F1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7351740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2385B" w14:textId="77777777" w:rsidR="004C1F1F" w:rsidRPr="004C1F1F" w:rsidRDefault="004C1F1F" w:rsidP="004C1F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F1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023 (0.90, 1.159)</w:t>
            </w:r>
          </w:p>
        </w:tc>
      </w:tr>
      <w:tr w:rsidR="004C1F1F" w:rsidRPr="004C1F1F" w14:paraId="23630605" w14:textId="77777777" w:rsidTr="004C1F1F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1F92C6" w14:textId="77777777" w:rsidR="004C1F1F" w:rsidRPr="004C1F1F" w:rsidRDefault="004C1F1F" w:rsidP="004C1F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4E7A0B" w14:textId="77777777" w:rsidR="004C1F1F" w:rsidRPr="004C1F1F" w:rsidRDefault="004C1F1F" w:rsidP="004C1F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CAFBF" w14:textId="77777777" w:rsidR="004C1F1F" w:rsidRPr="004C1F1F" w:rsidRDefault="004C1F1F" w:rsidP="004C1F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F1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eighted 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EEB42" w14:textId="77777777" w:rsidR="004C1F1F" w:rsidRPr="004C1F1F" w:rsidRDefault="004C1F1F" w:rsidP="004C1F1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F1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42EA6" w14:textId="77777777" w:rsidR="004C1F1F" w:rsidRPr="004C1F1F" w:rsidRDefault="004C1F1F" w:rsidP="004C1F1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F1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36963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E70D1" w14:textId="77777777" w:rsidR="004C1F1F" w:rsidRPr="004C1F1F" w:rsidRDefault="004C1F1F" w:rsidP="004C1F1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F1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27761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AEBF3" w14:textId="77777777" w:rsidR="004C1F1F" w:rsidRPr="004C1F1F" w:rsidRDefault="004C1F1F" w:rsidP="004C1F1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F1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830323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AA403" w14:textId="77777777" w:rsidR="004C1F1F" w:rsidRPr="004C1F1F" w:rsidRDefault="004C1F1F" w:rsidP="004C1F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F1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038 (0.98, 1.096)</w:t>
            </w:r>
          </w:p>
        </w:tc>
      </w:tr>
      <w:tr w:rsidR="004C1F1F" w:rsidRPr="004C1F1F" w14:paraId="0C67A3D0" w14:textId="77777777" w:rsidTr="004C1F1F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EABC45" w14:textId="77777777" w:rsidR="004C1F1F" w:rsidRPr="004C1F1F" w:rsidRDefault="004C1F1F" w:rsidP="004C1F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455D5C" w14:textId="77777777" w:rsidR="004C1F1F" w:rsidRPr="004C1F1F" w:rsidRDefault="004C1F1F" w:rsidP="004C1F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B7867" w14:textId="77777777" w:rsidR="004C1F1F" w:rsidRPr="004C1F1F" w:rsidRDefault="004C1F1F" w:rsidP="004C1F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F1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nverse variance weigh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6C311" w14:textId="77777777" w:rsidR="004C1F1F" w:rsidRPr="004C1F1F" w:rsidRDefault="004C1F1F" w:rsidP="004C1F1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F1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606C5" w14:textId="77777777" w:rsidR="004C1F1F" w:rsidRPr="004C1F1F" w:rsidRDefault="004C1F1F" w:rsidP="004C1F1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F1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46623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E71C3" w14:textId="77777777" w:rsidR="004C1F1F" w:rsidRPr="004C1F1F" w:rsidRDefault="004C1F1F" w:rsidP="004C1F1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F1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22288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EF02C" w14:textId="77777777" w:rsidR="004C1F1F" w:rsidRPr="004C1F1F" w:rsidRDefault="004C1F1F" w:rsidP="004C1F1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F1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364488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0B9E0" w14:textId="77777777" w:rsidR="004C1F1F" w:rsidRPr="004C1F1F" w:rsidRDefault="004C1F1F" w:rsidP="004C1F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F1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048 (1.00, 1.095)</w:t>
            </w:r>
          </w:p>
        </w:tc>
      </w:tr>
    </w:tbl>
    <w:p w14:paraId="378E7E3D" w14:textId="77777777" w:rsidR="0029137C" w:rsidRPr="001A376D" w:rsidRDefault="0029137C">
      <w:pPr>
        <w:rPr>
          <w:rFonts w:hint="eastAsia"/>
          <w:sz w:val="15"/>
          <w:szCs w:val="16"/>
        </w:rPr>
      </w:pPr>
    </w:p>
    <w:p w14:paraId="02A5ADE1" w14:textId="77777777" w:rsidR="0029137C" w:rsidRPr="001A376D" w:rsidRDefault="0029137C">
      <w:pPr>
        <w:rPr>
          <w:rFonts w:hint="eastAsia"/>
          <w:sz w:val="15"/>
          <w:szCs w:val="16"/>
        </w:rPr>
      </w:pPr>
    </w:p>
    <w:sectPr w:rsidR="0029137C" w:rsidRPr="001A376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AD1AC00" w14:textId="77777777" w:rsidR="007E6072" w:rsidRDefault="007E6072" w:rsidP="007E6072">
      <w:pPr>
        <w:rPr>
          <w:rFonts w:hint="eastAsia"/>
        </w:rPr>
      </w:pPr>
      <w:r>
        <w:separator/>
      </w:r>
    </w:p>
  </w:endnote>
  <w:endnote w:type="continuationSeparator" w:id="0">
    <w:p w14:paraId="01F6E171" w14:textId="77777777" w:rsidR="007E6072" w:rsidRDefault="007E6072" w:rsidP="007E6072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B97616B" w14:textId="77777777" w:rsidR="007E6072" w:rsidRDefault="007E6072" w:rsidP="007E6072">
      <w:pPr>
        <w:rPr>
          <w:rFonts w:hint="eastAsia"/>
        </w:rPr>
      </w:pPr>
      <w:r>
        <w:separator/>
      </w:r>
    </w:p>
  </w:footnote>
  <w:footnote w:type="continuationSeparator" w:id="0">
    <w:p w14:paraId="29D1AB64" w14:textId="77777777" w:rsidR="007E6072" w:rsidRDefault="007E6072" w:rsidP="007E6072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57C2"/>
    <w:rsid w:val="00044E2D"/>
    <w:rsid w:val="0007631F"/>
    <w:rsid w:val="001A376D"/>
    <w:rsid w:val="0029137C"/>
    <w:rsid w:val="00333A8E"/>
    <w:rsid w:val="003C46E6"/>
    <w:rsid w:val="004C1F1F"/>
    <w:rsid w:val="007537CA"/>
    <w:rsid w:val="007E6072"/>
    <w:rsid w:val="00AD57C2"/>
    <w:rsid w:val="00B45191"/>
    <w:rsid w:val="00DC25E6"/>
    <w:rsid w:val="00E579CA"/>
    <w:rsid w:val="00F227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182C932"/>
  <w15:chartTrackingRefBased/>
  <w15:docId w15:val="{819D2686-15C4-4EAE-A892-210FF77413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AD57C2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D57C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D57C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D57C2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D57C2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D57C2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D57C2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D57C2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D57C2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D57C2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AD57C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AD57C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D57C2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D57C2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AD57C2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D57C2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D57C2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D57C2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AD57C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AD57C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D57C2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AD57C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D57C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AD57C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D57C2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AD57C2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D57C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AD57C2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AD57C2"/>
    <w:rPr>
      <w:b/>
      <w:bCs/>
      <w:smallCaps/>
      <w:color w:val="2F5496" w:themeColor="accent1" w:themeShade="BF"/>
      <w:spacing w:val="5"/>
    </w:rPr>
  </w:style>
  <w:style w:type="character" w:styleId="ae">
    <w:name w:val="Hyperlink"/>
    <w:basedOn w:val="a0"/>
    <w:uiPriority w:val="99"/>
    <w:semiHidden/>
    <w:unhideWhenUsed/>
    <w:rsid w:val="00F227AA"/>
    <w:rPr>
      <w:color w:val="0563C1"/>
      <w:u w:val="single"/>
    </w:rPr>
  </w:style>
  <w:style w:type="character" w:styleId="af">
    <w:name w:val="FollowedHyperlink"/>
    <w:basedOn w:val="a0"/>
    <w:uiPriority w:val="99"/>
    <w:semiHidden/>
    <w:unhideWhenUsed/>
    <w:rsid w:val="00F227AA"/>
    <w:rPr>
      <w:color w:val="954F72"/>
      <w:u w:val="single"/>
    </w:rPr>
  </w:style>
  <w:style w:type="paragraph" w:customStyle="1" w:styleId="msonormal0">
    <w:name w:val="msonormal"/>
    <w:basedOn w:val="a"/>
    <w:rsid w:val="00F227A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F227AA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6"/>
      <w:szCs w:val="16"/>
    </w:rPr>
  </w:style>
  <w:style w:type="paragraph" w:customStyle="1" w:styleId="font6">
    <w:name w:val="font6"/>
    <w:basedOn w:val="a"/>
    <w:rsid w:val="00F227AA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6">
    <w:name w:val="xl66"/>
    <w:basedOn w:val="a"/>
    <w:rsid w:val="00F227AA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7">
    <w:name w:val="xl67"/>
    <w:basedOn w:val="a"/>
    <w:rsid w:val="00F227AA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8">
    <w:name w:val="xl68"/>
    <w:basedOn w:val="a"/>
    <w:rsid w:val="00F227AA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69">
    <w:name w:val="xl69"/>
    <w:basedOn w:val="a"/>
    <w:rsid w:val="00F227AA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0">
    <w:name w:val="xl70"/>
    <w:basedOn w:val="a"/>
    <w:rsid w:val="00F227AA"/>
    <w:pPr>
      <w:widowControl/>
      <w:spacing w:before="100" w:beforeAutospacing="1" w:after="100" w:afterAutospacing="1"/>
      <w:jc w:val="left"/>
      <w:textAlignment w:val="bottom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1">
    <w:name w:val="xl71"/>
    <w:basedOn w:val="a"/>
    <w:rsid w:val="00F227AA"/>
    <w:pPr>
      <w:widowControl/>
      <w:shd w:val="clear" w:color="000000" w:fill="DDEBF7"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72">
    <w:name w:val="xl72"/>
    <w:basedOn w:val="a"/>
    <w:rsid w:val="00F227AA"/>
    <w:pPr>
      <w:widowControl/>
      <w:shd w:val="clear" w:color="000000" w:fill="DDEBF7"/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73">
    <w:name w:val="xl73"/>
    <w:basedOn w:val="a"/>
    <w:rsid w:val="00F227AA"/>
    <w:pPr>
      <w:widowControl/>
      <w:spacing w:before="100" w:beforeAutospacing="1" w:after="100" w:afterAutospacing="1"/>
      <w:jc w:val="center"/>
      <w:textAlignment w:val="bottom"/>
    </w:pPr>
    <w:rPr>
      <w:rFonts w:ascii="Times New Roman" w:eastAsia="宋体" w:hAnsi="Times New Roman" w:cs="Times New Roman"/>
      <w:kern w:val="0"/>
      <w:sz w:val="24"/>
      <w:szCs w:val="24"/>
    </w:rPr>
  </w:style>
  <w:style w:type="paragraph" w:styleId="af0">
    <w:name w:val="header"/>
    <w:basedOn w:val="a"/>
    <w:link w:val="af1"/>
    <w:uiPriority w:val="99"/>
    <w:unhideWhenUsed/>
    <w:rsid w:val="007E607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1">
    <w:name w:val="页眉 字符"/>
    <w:basedOn w:val="a0"/>
    <w:link w:val="af0"/>
    <w:uiPriority w:val="99"/>
    <w:rsid w:val="007E6072"/>
    <w:rPr>
      <w:sz w:val="18"/>
      <w:szCs w:val="18"/>
    </w:rPr>
  </w:style>
  <w:style w:type="paragraph" w:styleId="af2">
    <w:name w:val="footer"/>
    <w:basedOn w:val="a"/>
    <w:link w:val="af3"/>
    <w:uiPriority w:val="99"/>
    <w:unhideWhenUsed/>
    <w:rsid w:val="007E607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3">
    <w:name w:val="页脚 字符"/>
    <w:basedOn w:val="a0"/>
    <w:link w:val="af2"/>
    <w:uiPriority w:val="99"/>
    <w:rsid w:val="007E607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8569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354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242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339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589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536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501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331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118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329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21</Pages>
  <Words>3860</Words>
  <Characters>22002</Characters>
  <Application>Microsoft Office Word</Application>
  <DocSecurity>0</DocSecurity>
  <Lines>183</Lines>
  <Paragraphs>51</Paragraphs>
  <ScaleCrop>false</ScaleCrop>
  <Company/>
  <LinksUpToDate>false</LinksUpToDate>
  <CharactersWithSpaces>258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chang shi</dc:creator>
  <cp:keywords/>
  <dc:description/>
  <cp:lastModifiedBy>bochang shi</cp:lastModifiedBy>
  <cp:revision>10</cp:revision>
  <dcterms:created xsi:type="dcterms:W3CDTF">2025-03-12T03:07:00Z</dcterms:created>
  <dcterms:modified xsi:type="dcterms:W3CDTF">2025-05-14T08:34:00Z</dcterms:modified>
</cp:coreProperties>
</file>